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D0A951" w14:textId="6FBC118F" w:rsidR="00A87DBC" w:rsidRPr="009A69FC" w:rsidRDefault="00E10F83" w:rsidP="000A4E97">
      <w:pPr>
        <w:pStyle w:val="Titel"/>
        <w:rPr>
          <w:b/>
          <w:i/>
          <w:sz w:val="36"/>
          <w:szCs w:val="36"/>
        </w:rPr>
      </w:pPr>
      <w:r>
        <w:rPr>
          <w:b/>
          <w:sz w:val="36"/>
          <w:szCs w:val="36"/>
        </w:rPr>
        <w:t>Appendix</w:t>
      </w:r>
      <w:r w:rsidR="004D4247" w:rsidRPr="004D4247">
        <w:rPr>
          <w:b/>
          <w:sz w:val="36"/>
          <w:szCs w:val="36"/>
        </w:rPr>
        <w:t xml:space="preserve"> For Article</w:t>
      </w:r>
      <w:r w:rsidR="00211C40">
        <w:rPr>
          <w:b/>
          <w:sz w:val="36"/>
          <w:szCs w:val="36"/>
        </w:rPr>
        <w:br/>
      </w:r>
      <w:r w:rsidR="000A4E97" w:rsidRPr="004D4247">
        <w:rPr>
          <w:b/>
          <w:sz w:val="36"/>
          <w:szCs w:val="36"/>
        </w:rPr>
        <w:br/>
      </w:r>
      <w:r w:rsidR="009A69FC" w:rsidRPr="009A69FC">
        <w:rPr>
          <w:b/>
          <w:i/>
          <w:sz w:val="36"/>
          <w:szCs w:val="36"/>
        </w:rPr>
        <w:t>Ontology-Based Data Integration</w:t>
      </w:r>
      <w:r w:rsidR="009A69FC">
        <w:rPr>
          <w:b/>
          <w:i/>
          <w:sz w:val="36"/>
          <w:szCs w:val="36"/>
        </w:rPr>
        <w:br/>
      </w:r>
      <w:r w:rsidR="009A69FC" w:rsidRPr="009A69FC">
        <w:rPr>
          <w:b/>
          <w:i/>
          <w:sz w:val="36"/>
          <w:szCs w:val="36"/>
        </w:rPr>
        <w:t>Between Clinical and Research Systems</w:t>
      </w:r>
    </w:p>
    <w:p w14:paraId="75A38B9A" w14:textId="77777777" w:rsidR="00D47875" w:rsidRDefault="00D47875" w:rsidP="004C6A51">
      <w:pPr>
        <w:pStyle w:val="KeinLeerraum"/>
        <w:jc w:val="both"/>
        <w:rPr>
          <w:rFonts w:ascii="Times New Roman" w:hAnsi="Times New Roman" w:cs="Times New Roman"/>
          <w:lang w:val="en-US"/>
        </w:rPr>
      </w:pPr>
    </w:p>
    <w:p w14:paraId="1E2F78ED" w14:textId="77777777" w:rsidR="00D47875" w:rsidRDefault="00D47875" w:rsidP="004C6A51">
      <w:pPr>
        <w:pStyle w:val="KeinLeerraum"/>
        <w:jc w:val="both"/>
        <w:rPr>
          <w:rFonts w:ascii="Times New Roman" w:hAnsi="Times New Roman" w:cs="Times New Roman"/>
          <w:lang w:val="en-US"/>
        </w:rPr>
      </w:pPr>
    </w:p>
    <w:p w14:paraId="7093DE1F" w14:textId="2D1EA1A7" w:rsidR="00B53B25" w:rsidRPr="00D47875" w:rsidRDefault="00B53B25" w:rsidP="004C6A51">
      <w:pPr>
        <w:pStyle w:val="KeinLeerraum"/>
        <w:jc w:val="both"/>
        <w:rPr>
          <w:rFonts w:ascii="Times New Roman" w:hAnsi="Times New Roman" w:cs="Times New Roman"/>
          <w:i/>
          <w:lang w:val="en-US"/>
        </w:rPr>
      </w:pPr>
      <w:r w:rsidRPr="00806780">
        <w:rPr>
          <w:rFonts w:ascii="Times New Roman" w:hAnsi="Times New Roman" w:cs="Times New Roman"/>
          <w:lang w:val="en-US"/>
        </w:rPr>
        <w:t xml:space="preserve">This </w:t>
      </w:r>
      <w:r>
        <w:rPr>
          <w:rFonts w:ascii="Times New Roman" w:hAnsi="Times New Roman" w:cs="Times New Roman"/>
          <w:lang w:val="en-US"/>
        </w:rPr>
        <w:t>appendix fully describes the ontology constructs that are used in the source, mapping and target ontologies. All three ontologies import other ontologies (</w:t>
      </w:r>
      <w:r w:rsidRPr="00B53B25">
        <w:rPr>
          <w:rFonts w:ascii="Times New Roman" w:hAnsi="Times New Roman" w:cs="Times New Roman"/>
          <w:i/>
          <w:lang w:val="en-US"/>
        </w:rPr>
        <w:t>MDR-System.owl</w:t>
      </w:r>
      <w:r>
        <w:rPr>
          <w:rFonts w:ascii="Times New Roman" w:hAnsi="Times New Roman" w:cs="Times New Roman"/>
          <w:lang w:val="en-US"/>
        </w:rPr>
        <w:t xml:space="preserve"> and </w:t>
      </w:r>
      <w:r w:rsidRPr="00B53B25">
        <w:rPr>
          <w:rFonts w:ascii="Times New Roman" w:hAnsi="Times New Roman" w:cs="Times New Roman"/>
          <w:i/>
          <w:lang w:val="en-US"/>
        </w:rPr>
        <w:t>OntoMappingSy</w:t>
      </w:r>
      <w:r w:rsidRPr="00B53B25">
        <w:rPr>
          <w:rFonts w:ascii="Times New Roman" w:hAnsi="Times New Roman" w:cs="Times New Roman"/>
          <w:i/>
          <w:lang w:val="en-US"/>
        </w:rPr>
        <w:t>s</w:t>
      </w:r>
      <w:r w:rsidRPr="00B53B25">
        <w:rPr>
          <w:rFonts w:ascii="Times New Roman" w:hAnsi="Times New Roman" w:cs="Times New Roman"/>
          <w:i/>
          <w:lang w:val="en-US"/>
        </w:rPr>
        <w:t>tem.owl</w:t>
      </w:r>
      <w:r w:rsidRPr="00B53B25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by making use of the </w:t>
      </w:r>
      <w:r w:rsidRPr="00B53B25">
        <w:rPr>
          <w:rFonts w:ascii="Times New Roman" w:hAnsi="Times New Roman" w:cs="Times New Roman"/>
          <w:i/>
          <w:lang w:val="en-US"/>
        </w:rPr>
        <w:t>owl:imports</w:t>
      </w:r>
      <w:r>
        <w:rPr>
          <w:rFonts w:ascii="Times New Roman" w:hAnsi="Times New Roman" w:cs="Times New Roman"/>
          <w:lang w:val="en-US"/>
        </w:rPr>
        <w:t xml:space="preserve"> construct.</w:t>
      </w:r>
      <w:r w:rsidR="004C6A5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he target and source ontologies </w:t>
      </w:r>
      <w:r w:rsidR="00C07F44">
        <w:rPr>
          <w:rFonts w:ascii="Times New Roman" w:hAnsi="Times New Roman" w:cs="Times New Roman"/>
          <w:lang w:val="en-US"/>
        </w:rPr>
        <w:t>typically co</w:t>
      </w:r>
      <w:r w:rsidR="00C07F44">
        <w:rPr>
          <w:rFonts w:ascii="Times New Roman" w:hAnsi="Times New Roman" w:cs="Times New Roman"/>
          <w:lang w:val="en-US"/>
        </w:rPr>
        <w:t>n</w:t>
      </w:r>
      <w:r w:rsidR="00C07F44">
        <w:rPr>
          <w:rFonts w:ascii="Times New Roman" w:hAnsi="Times New Roman" w:cs="Times New Roman"/>
          <w:lang w:val="en-US"/>
        </w:rPr>
        <w:t xml:space="preserve">tain hierarchies (created with </w:t>
      </w:r>
      <w:r w:rsidR="00C07F44" w:rsidRPr="00C07F44">
        <w:rPr>
          <w:rFonts w:ascii="Times New Roman" w:hAnsi="Times New Roman" w:cs="Times New Roman"/>
          <w:i/>
          <w:lang w:val="en-US"/>
        </w:rPr>
        <w:t>rdfs:subClassOf</w:t>
      </w:r>
      <w:r w:rsidR="00C07F44">
        <w:rPr>
          <w:rFonts w:ascii="Times New Roman" w:hAnsi="Times New Roman" w:cs="Times New Roman"/>
          <w:lang w:val="en-US"/>
        </w:rPr>
        <w:t xml:space="preserve"> statements) to ar</w:t>
      </w:r>
      <w:r w:rsidR="004C6A51">
        <w:rPr>
          <w:rFonts w:ascii="Times New Roman" w:hAnsi="Times New Roman" w:cs="Times New Roman"/>
          <w:lang w:val="en-US"/>
        </w:rPr>
        <w:t>range the concepts; the classes or i</w:t>
      </w:r>
      <w:r w:rsidR="004C6A51">
        <w:rPr>
          <w:rFonts w:ascii="Times New Roman" w:hAnsi="Times New Roman" w:cs="Times New Roman"/>
          <w:lang w:val="en-US"/>
        </w:rPr>
        <w:t>n</w:t>
      </w:r>
      <w:r w:rsidR="004C6A51">
        <w:rPr>
          <w:rFonts w:ascii="Times New Roman" w:hAnsi="Times New Roman" w:cs="Times New Roman"/>
          <w:lang w:val="en-US"/>
        </w:rPr>
        <w:t xml:space="preserve">stances are then linked to the concepts below. </w:t>
      </w:r>
      <w:r w:rsidR="00D47875" w:rsidRPr="00D47875">
        <w:rPr>
          <w:rFonts w:ascii="Times New Roman" w:hAnsi="Times New Roman" w:cs="Times New Roman"/>
          <w:i/>
          <w:lang w:val="en-US"/>
        </w:rPr>
        <w:t xml:space="preserve">Note: </w:t>
      </w:r>
      <w:r w:rsidR="004C6A51" w:rsidRPr="00D47875">
        <w:rPr>
          <w:rFonts w:ascii="Times New Roman" w:hAnsi="Times New Roman" w:cs="Times New Roman"/>
          <w:i/>
          <w:lang w:val="en-US"/>
        </w:rPr>
        <w:t xml:space="preserve">Dashes are </w:t>
      </w:r>
      <w:r w:rsidR="00D47875">
        <w:rPr>
          <w:rFonts w:ascii="Times New Roman" w:hAnsi="Times New Roman" w:cs="Times New Roman"/>
          <w:i/>
          <w:lang w:val="en-US"/>
        </w:rPr>
        <w:t xml:space="preserve">used to indicate </w:t>
      </w:r>
      <w:r w:rsidR="00472999">
        <w:rPr>
          <w:rFonts w:ascii="Times New Roman" w:hAnsi="Times New Roman" w:cs="Times New Roman"/>
          <w:i/>
          <w:lang w:val="en-US"/>
        </w:rPr>
        <w:t xml:space="preserve">the </w:t>
      </w:r>
      <w:r w:rsidR="00D47875">
        <w:rPr>
          <w:rFonts w:ascii="Times New Roman" w:hAnsi="Times New Roman" w:cs="Times New Roman"/>
          <w:i/>
          <w:lang w:val="en-US"/>
        </w:rPr>
        <w:t xml:space="preserve">class hierarchy </w:t>
      </w:r>
      <w:r w:rsidR="00481512">
        <w:rPr>
          <w:rFonts w:ascii="Times New Roman" w:hAnsi="Times New Roman" w:cs="Times New Roman"/>
          <w:i/>
          <w:lang w:val="en-US"/>
        </w:rPr>
        <w:t>level</w:t>
      </w:r>
      <w:r w:rsidR="004C6A51" w:rsidRPr="00D47875">
        <w:rPr>
          <w:rFonts w:ascii="Times New Roman" w:hAnsi="Times New Roman" w:cs="Times New Roman"/>
          <w:i/>
          <w:lang w:val="en-US"/>
        </w:rPr>
        <w:t>.</w:t>
      </w:r>
    </w:p>
    <w:p w14:paraId="19D2943D" w14:textId="77777777" w:rsidR="004D4247" w:rsidRDefault="004D4247" w:rsidP="004C6A51">
      <w:pPr>
        <w:pStyle w:val="KeinLeerraum"/>
        <w:jc w:val="both"/>
        <w:rPr>
          <w:rFonts w:ascii="Times New Roman" w:hAnsi="Times New Roman" w:cs="Times New Roman"/>
          <w:lang w:val="en-US"/>
        </w:rPr>
      </w:pPr>
    </w:p>
    <w:p w14:paraId="3E8DB530" w14:textId="77777777" w:rsidR="004D4247" w:rsidRPr="00806780" w:rsidRDefault="004D4247" w:rsidP="004C6A51">
      <w:pPr>
        <w:pStyle w:val="KeinLeerraum"/>
        <w:jc w:val="both"/>
        <w:rPr>
          <w:rFonts w:ascii="Times New Roman" w:hAnsi="Times New Roman" w:cs="Times New Roman"/>
          <w:lang w:val="en-US"/>
        </w:rPr>
      </w:pPr>
    </w:p>
    <w:p w14:paraId="07E92C57" w14:textId="77777777" w:rsidR="006F1D43" w:rsidRPr="00806780" w:rsidRDefault="006F1D43" w:rsidP="006F1D43">
      <w:pPr>
        <w:pStyle w:val="berschrift2"/>
        <w:rPr>
          <w:rFonts w:cs="Times New Roman"/>
          <w:color w:val="auto"/>
        </w:rPr>
      </w:pPr>
      <w:r w:rsidRPr="00806780">
        <w:rPr>
          <w:rFonts w:cs="Times New Roman"/>
          <w:color w:val="auto"/>
        </w:rPr>
        <w:t>MDR-System.owl</w:t>
      </w:r>
    </w:p>
    <w:p w14:paraId="1756C260" w14:textId="77777777" w:rsidR="006F1D43" w:rsidRPr="00806780" w:rsidRDefault="006F1D43" w:rsidP="006F1D43">
      <w:pPr>
        <w:pStyle w:val="KeinLeerraum"/>
        <w:rPr>
          <w:rFonts w:ascii="Times New Roman" w:hAnsi="Times New Roman" w:cs="Times New Roman"/>
          <w:lang w:val="en-US"/>
        </w:rPr>
      </w:pPr>
      <w:r w:rsidRPr="00806780">
        <w:rPr>
          <w:rFonts w:ascii="Times New Roman" w:hAnsi="Times New Roman" w:cs="Times New Roman"/>
          <w:lang w:val="en-US"/>
        </w:rPr>
        <w:t>This ontology contains classes and properties that are to be used for the description of target ontol</w:t>
      </w:r>
      <w:r w:rsidRPr="00806780">
        <w:rPr>
          <w:rFonts w:ascii="Times New Roman" w:hAnsi="Times New Roman" w:cs="Times New Roman"/>
          <w:lang w:val="en-US"/>
        </w:rPr>
        <w:t>o</w:t>
      </w:r>
      <w:r w:rsidRPr="00806780">
        <w:rPr>
          <w:rFonts w:ascii="Times New Roman" w:hAnsi="Times New Roman" w:cs="Times New Roman"/>
          <w:lang w:val="en-US"/>
        </w:rPr>
        <w:t>gies. The contained information is used to generate the i2b2 ontology.</w:t>
      </w:r>
    </w:p>
    <w:p w14:paraId="766B9C43" w14:textId="77777777" w:rsidR="006F1D43" w:rsidRPr="00806780" w:rsidRDefault="006F1D43" w:rsidP="006F1D43">
      <w:pPr>
        <w:pStyle w:val="KeinLeerraum"/>
        <w:rPr>
          <w:rFonts w:ascii="Times New Roman" w:hAnsi="Times New Roman" w:cs="Times New Roman"/>
          <w:lang w:val="en-US"/>
        </w:rPr>
      </w:pPr>
    </w:p>
    <w:p w14:paraId="1956A9CF" w14:textId="77777777" w:rsidR="006F1D43" w:rsidRPr="00806780" w:rsidRDefault="006F1D43" w:rsidP="006F1D43">
      <w:pPr>
        <w:pStyle w:val="KeinLeerraum"/>
        <w:rPr>
          <w:rFonts w:ascii="Times New Roman" w:hAnsi="Times New Roman" w:cs="Times New Roman"/>
          <w:lang w:val="en-US"/>
        </w:rPr>
      </w:pPr>
      <w:r w:rsidRPr="00806780">
        <w:rPr>
          <w:rFonts w:ascii="Times New Roman" w:hAnsi="Times New Roman" w:cs="Times New Roman"/>
          <w:lang w:val="en-US"/>
        </w:rPr>
        <w:t>Used name space: mdr: http://www.uk-erlangen.de/MDR-System#</w:t>
      </w:r>
    </w:p>
    <w:p w14:paraId="2CBD1A3B" w14:textId="77777777" w:rsidR="006F1D43" w:rsidRPr="00806780" w:rsidRDefault="006F1D43" w:rsidP="006F1D43">
      <w:pPr>
        <w:pStyle w:val="KeinLeerraum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51"/>
        <w:gridCol w:w="7261"/>
      </w:tblGrid>
      <w:tr w:rsidR="006F1D43" w:rsidRPr="00806780" w14:paraId="6EEE8EB9" w14:textId="77777777" w:rsidTr="00D6130C">
        <w:tc>
          <w:tcPr>
            <w:tcW w:w="1951" w:type="dxa"/>
          </w:tcPr>
          <w:p w14:paraId="6DA40D77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806780">
              <w:rPr>
                <w:rFonts w:ascii="Times New Roman" w:hAnsi="Times New Roman" w:cs="Times New Roman"/>
                <w:b/>
                <w:lang w:val="en-US"/>
              </w:rPr>
              <w:t>Class</w:t>
            </w:r>
          </w:p>
        </w:tc>
        <w:tc>
          <w:tcPr>
            <w:tcW w:w="7261" w:type="dxa"/>
          </w:tcPr>
          <w:p w14:paraId="49A58BBC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806780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</w:tr>
      <w:tr w:rsidR="006F1D43" w:rsidRPr="00481512" w14:paraId="5EDA473C" w14:textId="77777777" w:rsidTr="00D6130C">
        <w:tc>
          <w:tcPr>
            <w:tcW w:w="1951" w:type="dxa"/>
          </w:tcPr>
          <w:p w14:paraId="50E650D5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MDR-Context</w:t>
            </w:r>
          </w:p>
        </w:tc>
        <w:tc>
          <w:tcPr>
            <w:tcW w:w="7261" w:type="dxa"/>
          </w:tcPr>
          <w:p w14:paraId="2EB7DE5C" w14:textId="379C117F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 xml:space="preserve">Class of all context instances, which can be assigned to the sub-classes of </w:t>
            </w:r>
            <w:r w:rsidRPr="00806780">
              <w:rPr>
                <w:rFonts w:ascii="Times New Roman" w:hAnsi="Times New Roman" w:cs="Times New Roman"/>
                <w:i/>
                <w:lang w:val="en-US"/>
              </w:rPr>
              <w:t>MDR-Data</w:t>
            </w:r>
            <w:r w:rsidR="00806780" w:rsidRPr="00806780">
              <w:rPr>
                <w:rFonts w:ascii="Times New Roman" w:hAnsi="Times New Roman" w:cs="Times New Roman"/>
                <w:i/>
                <w:lang w:val="en-US"/>
              </w:rPr>
              <w:t>e</w:t>
            </w:r>
            <w:r w:rsidRPr="00806780">
              <w:rPr>
                <w:rFonts w:ascii="Times New Roman" w:hAnsi="Times New Roman" w:cs="Times New Roman"/>
                <w:i/>
                <w:lang w:val="en-US"/>
              </w:rPr>
              <w:t>lement</w:t>
            </w:r>
            <w:r w:rsidRPr="00806780">
              <w:rPr>
                <w:rFonts w:ascii="Times New Roman" w:hAnsi="Times New Roman" w:cs="Times New Roman"/>
                <w:lang w:val="en-US"/>
              </w:rPr>
              <w:t xml:space="preserve"> by using the property </w:t>
            </w:r>
            <w:r w:rsidRPr="00806780">
              <w:rPr>
                <w:rFonts w:ascii="Times New Roman" w:hAnsi="Times New Roman" w:cs="Times New Roman"/>
                <w:i/>
                <w:lang w:val="en-US"/>
              </w:rPr>
              <w:t>hasContext</w:t>
            </w:r>
            <w:r w:rsidRPr="00806780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6F1D43" w:rsidRPr="00481512" w14:paraId="66D98C6F" w14:textId="77777777" w:rsidTr="00D6130C">
        <w:tc>
          <w:tcPr>
            <w:tcW w:w="1951" w:type="dxa"/>
          </w:tcPr>
          <w:p w14:paraId="76EBC480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MDR-Dataelement</w:t>
            </w:r>
          </w:p>
        </w:tc>
        <w:tc>
          <w:tcPr>
            <w:tcW w:w="7261" w:type="dxa"/>
          </w:tcPr>
          <w:p w14:paraId="4DDE5E6E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Root class of the full concept hierarchy. All sub-classes of this are used to ge</w:t>
            </w:r>
            <w:r w:rsidRPr="00806780">
              <w:rPr>
                <w:rFonts w:ascii="Times New Roman" w:hAnsi="Times New Roman" w:cs="Times New Roman"/>
                <w:lang w:val="en-US"/>
              </w:rPr>
              <w:t>n</w:t>
            </w:r>
            <w:r w:rsidRPr="00806780">
              <w:rPr>
                <w:rFonts w:ascii="Times New Roman" w:hAnsi="Times New Roman" w:cs="Times New Roman"/>
                <w:lang w:val="en-US"/>
              </w:rPr>
              <w:t>erate the i2b2 ontology.</w:t>
            </w:r>
          </w:p>
        </w:tc>
      </w:tr>
      <w:tr w:rsidR="006F1D43" w:rsidRPr="00481512" w14:paraId="43495B9E" w14:textId="77777777" w:rsidTr="00D6130C">
        <w:tc>
          <w:tcPr>
            <w:tcW w:w="1951" w:type="dxa"/>
          </w:tcPr>
          <w:p w14:paraId="42ED5C6F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MDR-Unit</w:t>
            </w:r>
          </w:p>
        </w:tc>
        <w:tc>
          <w:tcPr>
            <w:tcW w:w="7261" w:type="dxa"/>
          </w:tcPr>
          <w:p w14:paraId="26FFED8F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Class to describe units and associated conversion factors.</w:t>
            </w:r>
          </w:p>
        </w:tc>
      </w:tr>
      <w:tr w:rsidR="006F1D43" w:rsidRPr="00481512" w14:paraId="5526518E" w14:textId="77777777" w:rsidTr="00D6130C">
        <w:tc>
          <w:tcPr>
            <w:tcW w:w="1951" w:type="dxa"/>
          </w:tcPr>
          <w:p w14:paraId="704C9FFA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MDR-DataType</w:t>
            </w:r>
          </w:p>
        </w:tc>
        <w:tc>
          <w:tcPr>
            <w:tcW w:w="7261" w:type="dxa"/>
          </w:tcPr>
          <w:p w14:paraId="46A22305" w14:textId="14B806E5" w:rsidR="006F1D43" w:rsidRPr="00806780" w:rsidRDefault="006F1D43" w:rsidP="0040684F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 xml:space="preserve">Class of all data types supported by i2b2 (see Table </w:t>
            </w:r>
            <w:r w:rsidR="0040684F">
              <w:rPr>
                <w:rFonts w:ascii="Times New Roman" w:hAnsi="Times New Roman" w:cs="Times New Roman"/>
                <w:lang w:val="en-US"/>
              </w:rPr>
              <w:t>B</w:t>
            </w:r>
            <w:bookmarkStart w:id="0" w:name="_GoBack"/>
            <w:bookmarkEnd w:id="0"/>
            <w:r w:rsidRPr="00806780">
              <w:rPr>
                <w:rFonts w:ascii="Times New Roman" w:hAnsi="Times New Roman" w:cs="Times New Roman"/>
                <w:lang w:val="en-US"/>
              </w:rPr>
              <w:t>).</w:t>
            </w:r>
          </w:p>
        </w:tc>
      </w:tr>
    </w:tbl>
    <w:p w14:paraId="3A138D27" w14:textId="01C3B835" w:rsidR="006F1D43" w:rsidRPr="00806780" w:rsidRDefault="006F1D43" w:rsidP="006F1D43">
      <w:pPr>
        <w:pStyle w:val="KeinLeerraum"/>
        <w:rPr>
          <w:rFonts w:ascii="Times New Roman" w:hAnsi="Times New Roman" w:cs="Times New Roman"/>
          <w:lang w:val="en-US"/>
        </w:rPr>
      </w:pPr>
      <w:r w:rsidRPr="00806780">
        <w:rPr>
          <w:rFonts w:ascii="Times New Roman" w:hAnsi="Times New Roman" w:cs="Times New Roman"/>
          <w:b/>
          <w:lang w:val="en-US"/>
        </w:rPr>
        <w:t xml:space="preserve">Table </w:t>
      </w:r>
      <w:r w:rsidR="00086624">
        <w:rPr>
          <w:rFonts w:ascii="Times New Roman" w:hAnsi="Times New Roman" w:cs="Times New Roman"/>
          <w:b/>
          <w:lang w:val="en-US"/>
        </w:rPr>
        <w:t>A</w:t>
      </w:r>
      <w:r w:rsidRPr="00806780">
        <w:rPr>
          <w:rFonts w:ascii="Times New Roman" w:hAnsi="Times New Roman" w:cs="Times New Roman"/>
          <w:b/>
          <w:lang w:val="en-US"/>
        </w:rPr>
        <w:t>:</w:t>
      </w:r>
      <w:r w:rsidRPr="00806780">
        <w:rPr>
          <w:rFonts w:ascii="Times New Roman" w:hAnsi="Times New Roman" w:cs="Times New Roman"/>
          <w:lang w:val="en-US"/>
        </w:rPr>
        <w:t xml:space="preserve"> </w:t>
      </w:r>
      <w:r w:rsidR="001602E2" w:rsidRPr="00806780">
        <w:rPr>
          <w:rFonts w:ascii="Times New Roman" w:hAnsi="Times New Roman" w:cs="Times New Roman"/>
          <w:lang w:val="en-US"/>
        </w:rPr>
        <w:t xml:space="preserve">Classes of the </w:t>
      </w:r>
      <w:r w:rsidR="001602E2" w:rsidRPr="00E47BE1">
        <w:rPr>
          <w:rFonts w:ascii="Times New Roman" w:hAnsi="Times New Roman" w:cs="Times New Roman"/>
          <w:lang w:val="en-US"/>
        </w:rPr>
        <w:t>Ontology MDR-System.owl</w:t>
      </w:r>
      <w:r w:rsidR="001602E2">
        <w:rPr>
          <w:rFonts w:ascii="Times New Roman" w:hAnsi="Times New Roman" w:cs="Times New Roman"/>
          <w:lang w:val="en-US"/>
        </w:rPr>
        <w:t>.</w:t>
      </w:r>
    </w:p>
    <w:p w14:paraId="1B1ADF78" w14:textId="77777777" w:rsidR="006F1D43" w:rsidRPr="00806780" w:rsidRDefault="006F1D43" w:rsidP="006F1D43">
      <w:pPr>
        <w:pStyle w:val="KeinLeerraum"/>
        <w:rPr>
          <w:rFonts w:ascii="Times New Roman" w:hAnsi="Times New Roman" w:cs="Times New Roman"/>
          <w:lang w:val="en-US"/>
        </w:rPr>
      </w:pPr>
    </w:p>
    <w:p w14:paraId="70FBD150" w14:textId="77777777" w:rsidR="006F1D43" w:rsidRPr="00806780" w:rsidRDefault="006F1D43" w:rsidP="006F1D43">
      <w:pPr>
        <w:pStyle w:val="KeinLeerraum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51"/>
        <w:gridCol w:w="7261"/>
      </w:tblGrid>
      <w:tr w:rsidR="006F1D43" w:rsidRPr="00806780" w14:paraId="2A5D4A61" w14:textId="77777777" w:rsidTr="00D6130C">
        <w:tc>
          <w:tcPr>
            <w:tcW w:w="1951" w:type="dxa"/>
          </w:tcPr>
          <w:p w14:paraId="0799D849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806780">
              <w:rPr>
                <w:rFonts w:ascii="Times New Roman" w:hAnsi="Times New Roman" w:cs="Times New Roman"/>
                <w:b/>
                <w:lang w:val="en-US"/>
              </w:rPr>
              <w:t>Instance</w:t>
            </w:r>
          </w:p>
        </w:tc>
        <w:tc>
          <w:tcPr>
            <w:tcW w:w="7261" w:type="dxa"/>
          </w:tcPr>
          <w:p w14:paraId="340B237D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806780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</w:tr>
      <w:tr w:rsidR="006F1D43" w:rsidRPr="00806780" w14:paraId="13DDE3C9" w14:textId="77777777" w:rsidTr="00D6130C">
        <w:tc>
          <w:tcPr>
            <w:tcW w:w="1951" w:type="dxa"/>
          </w:tcPr>
          <w:p w14:paraId="57FB2827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Enum</w:t>
            </w:r>
          </w:p>
        </w:tc>
        <w:tc>
          <w:tcPr>
            <w:tcW w:w="7261" w:type="dxa"/>
          </w:tcPr>
          <w:p w14:paraId="594053DB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Enumeration</w:t>
            </w:r>
          </w:p>
        </w:tc>
      </w:tr>
      <w:tr w:rsidR="006F1D43" w:rsidRPr="00806780" w14:paraId="351CB6A3" w14:textId="77777777" w:rsidTr="00D6130C">
        <w:tc>
          <w:tcPr>
            <w:tcW w:w="1951" w:type="dxa"/>
          </w:tcPr>
          <w:p w14:paraId="427846B9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Float</w:t>
            </w:r>
          </w:p>
        </w:tc>
        <w:tc>
          <w:tcPr>
            <w:tcW w:w="7261" w:type="dxa"/>
          </w:tcPr>
          <w:p w14:paraId="1B3E0399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Floating point value</w:t>
            </w:r>
          </w:p>
        </w:tc>
      </w:tr>
      <w:tr w:rsidR="006F1D43" w:rsidRPr="00806780" w14:paraId="793B980A" w14:textId="77777777" w:rsidTr="00D6130C">
        <w:tc>
          <w:tcPr>
            <w:tcW w:w="1951" w:type="dxa"/>
          </w:tcPr>
          <w:p w14:paraId="29974B94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Integer</w:t>
            </w:r>
          </w:p>
        </w:tc>
        <w:tc>
          <w:tcPr>
            <w:tcW w:w="7261" w:type="dxa"/>
          </w:tcPr>
          <w:p w14:paraId="2C3B47BB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Integer value</w:t>
            </w:r>
          </w:p>
        </w:tc>
      </w:tr>
      <w:tr w:rsidR="006F1D43" w:rsidRPr="00806780" w14:paraId="226DEEDA" w14:textId="77777777" w:rsidTr="00D6130C">
        <w:tc>
          <w:tcPr>
            <w:tcW w:w="1951" w:type="dxa"/>
          </w:tcPr>
          <w:p w14:paraId="7E449FEE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PosFloat</w:t>
            </w:r>
          </w:p>
        </w:tc>
        <w:tc>
          <w:tcPr>
            <w:tcW w:w="7261" w:type="dxa"/>
          </w:tcPr>
          <w:p w14:paraId="29B867AC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Positive floating point value</w:t>
            </w:r>
          </w:p>
        </w:tc>
      </w:tr>
      <w:tr w:rsidR="006F1D43" w:rsidRPr="00806780" w14:paraId="4F4E3F3F" w14:textId="77777777" w:rsidTr="00D6130C">
        <w:tc>
          <w:tcPr>
            <w:tcW w:w="1951" w:type="dxa"/>
          </w:tcPr>
          <w:p w14:paraId="6E70F1F7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PosInteger</w:t>
            </w:r>
          </w:p>
        </w:tc>
        <w:tc>
          <w:tcPr>
            <w:tcW w:w="7261" w:type="dxa"/>
          </w:tcPr>
          <w:p w14:paraId="7DFF8996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Positive integer value</w:t>
            </w:r>
          </w:p>
        </w:tc>
      </w:tr>
      <w:tr w:rsidR="006F1D43" w:rsidRPr="00806780" w14:paraId="36AA12C0" w14:textId="77777777" w:rsidTr="00D6130C">
        <w:tc>
          <w:tcPr>
            <w:tcW w:w="1951" w:type="dxa"/>
          </w:tcPr>
          <w:p w14:paraId="07DD2231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String</w:t>
            </w:r>
          </w:p>
        </w:tc>
        <w:tc>
          <w:tcPr>
            <w:tcW w:w="7261" w:type="dxa"/>
          </w:tcPr>
          <w:p w14:paraId="49755E28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String value</w:t>
            </w:r>
          </w:p>
        </w:tc>
      </w:tr>
    </w:tbl>
    <w:p w14:paraId="46FD598B" w14:textId="6DAEB570" w:rsidR="001602E2" w:rsidRPr="00E47BE1" w:rsidRDefault="006F1D43" w:rsidP="001602E2">
      <w:pPr>
        <w:pStyle w:val="KeinLeerraum"/>
        <w:rPr>
          <w:rFonts w:ascii="Times New Roman" w:hAnsi="Times New Roman" w:cs="Times New Roman"/>
          <w:lang w:val="en-US"/>
        </w:rPr>
      </w:pPr>
      <w:r w:rsidRPr="00806780">
        <w:rPr>
          <w:rFonts w:ascii="Times New Roman" w:hAnsi="Times New Roman" w:cs="Times New Roman"/>
          <w:b/>
          <w:lang w:val="en-US"/>
        </w:rPr>
        <w:t xml:space="preserve">Table </w:t>
      </w:r>
      <w:r w:rsidR="00086624">
        <w:rPr>
          <w:rFonts w:ascii="Times New Roman" w:hAnsi="Times New Roman" w:cs="Times New Roman"/>
          <w:b/>
          <w:lang w:val="en-US"/>
        </w:rPr>
        <w:t>B</w:t>
      </w:r>
      <w:r w:rsidRPr="00806780">
        <w:rPr>
          <w:rFonts w:ascii="Times New Roman" w:hAnsi="Times New Roman" w:cs="Times New Roman"/>
          <w:b/>
          <w:lang w:val="en-US"/>
        </w:rPr>
        <w:t>:</w:t>
      </w:r>
      <w:r w:rsidRPr="00806780">
        <w:rPr>
          <w:rFonts w:ascii="Times New Roman" w:hAnsi="Times New Roman" w:cs="Times New Roman"/>
          <w:lang w:val="en-US"/>
        </w:rPr>
        <w:t xml:space="preserve"> </w:t>
      </w:r>
      <w:r w:rsidR="001602E2" w:rsidRPr="00E47BE1">
        <w:rPr>
          <w:rFonts w:ascii="Times New Roman" w:hAnsi="Times New Roman" w:cs="Times New Roman"/>
          <w:lang w:val="en-US"/>
        </w:rPr>
        <w:t>Instances of class MDR-DataType</w:t>
      </w:r>
      <w:r w:rsidR="001602E2">
        <w:rPr>
          <w:rFonts w:ascii="Times New Roman" w:hAnsi="Times New Roman" w:cs="Times New Roman"/>
          <w:lang w:val="en-US"/>
        </w:rPr>
        <w:t xml:space="preserve"> in </w:t>
      </w:r>
      <w:r w:rsidR="001602E2" w:rsidRPr="00E47BE1">
        <w:rPr>
          <w:rFonts w:ascii="Times New Roman" w:hAnsi="Times New Roman" w:cs="Times New Roman"/>
          <w:lang w:val="en-US"/>
        </w:rPr>
        <w:t>MDR-System.owl.</w:t>
      </w:r>
    </w:p>
    <w:p w14:paraId="10CAEABA" w14:textId="48F3AB3F" w:rsidR="006F1D43" w:rsidRPr="00806780" w:rsidRDefault="006F1D43" w:rsidP="006F1D43">
      <w:pPr>
        <w:pStyle w:val="KeinLeerraum"/>
        <w:rPr>
          <w:rFonts w:ascii="Times New Roman" w:hAnsi="Times New Roman" w:cs="Times New Roman"/>
          <w:lang w:val="en-US"/>
        </w:rPr>
      </w:pPr>
    </w:p>
    <w:p w14:paraId="539BA29B" w14:textId="77777777" w:rsidR="006F1D43" w:rsidRDefault="006F1D43" w:rsidP="006F1D43">
      <w:pPr>
        <w:pStyle w:val="KeinLeerraum"/>
        <w:rPr>
          <w:rFonts w:ascii="Times New Roman" w:hAnsi="Times New Roman" w:cs="Times New Roman"/>
          <w:lang w:val="en-US"/>
        </w:rPr>
      </w:pPr>
    </w:p>
    <w:p w14:paraId="3A6895E5" w14:textId="77777777" w:rsidR="00D84CAC" w:rsidRDefault="00D84CAC" w:rsidP="006F1D43">
      <w:pPr>
        <w:pStyle w:val="KeinLeerraum"/>
        <w:rPr>
          <w:rFonts w:ascii="Times New Roman" w:hAnsi="Times New Roman" w:cs="Times New Roman"/>
          <w:lang w:val="en-US"/>
        </w:rPr>
      </w:pPr>
    </w:p>
    <w:p w14:paraId="594B4AD5" w14:textId="77777777" w:rsidR="00D84CAC" w:rsidRDefault="00D84CAC" w:rsidP="006F1D43">
      <w:pPr>
        <w:pStyle w:val="KeinLeerraum"/>
        <w:rPr>
          <w:rFonts w:ascii="Times New Roman" w:hAnsi="Times New Roman" w:cs="Times New Roman"/>
          <w:lang w:val="en-US"/>
        </w:rPr>
      </w:pPr>
    </w:p>
    <w:p w14:paraId="3882A2A6" w14:textId="77777777" w:rsidR="00D84CAC" w:rsidRDefault="00D84CAC" w:rsidP="006F1D43">
      <w:pPr>
        <w:pStyle w:val="KeinLeerraum"/>
        <w:rPr>
          <w:rFonts w:ascii="Times New Roman" w:hAnsi="Times New Roman" w:cs="Times New Roman"/>
          <w:lang w:val="en-US"/>
        </w:rPr>
      </w:pPr>
    </w:p>
    <w:p w14:paraId="06A688E9" w14:textId="77777777" w:rsidR="00D84CAC" w:rsidRDefault="00D84CAC" w:rsidP="006F1D43">
      <w:pPr>
        <w:pStyle w:val="KeinLeerraum"/>
        <w:rPr>
          <w:rFonts w:ascii="Times New Roman" w:hAnsi="Times New Roman" w:cs="Times New Roman"/>
          <w:lang w:val="en-US"/>
        </w:rPr>
      </w:pPr>
    </w:p>
    <w:p w14:paraId="3DDEF483" w14:textId="77777777" w:rsidR="00D84CAC" w:rsidRDefault="00D84CAC" w:rsidP="006F1D43">
      <w:pPr>
        <w:pStyle w:val="KeinLeerraum"/>
        <w:rPr>
          <w:rFonts w:ascii="Times New Roman" w:hAnsi="Times New Roman" w:cs="Times New Roman"/>
          <w:lang w:val="en-US"/>
        </w:rPr>
      </w:pPr>
    </w:p>
    <w:p w14:paraId="2D572354" w14:textId="77777777" w:rsidR="00D84CAC" w:rsidRDefault="00D84CAC" w:rsidP="006F1D43">
      <w:pPr>
        <w:pStyle w:val="KeinLeerraum"/>
        <w:rPr>
          <w:rFonts w:ascii="Times New Roman" w:hAnsi="Times New Roman" w:cs="Times New Roman"/>
          <w:lang w:val="en-US"/>
        </w:rPr>
      </w:pPr>
    </w:p>
    <w:p w14:paraId="02F309E9" w14:textId="77777777" w:rsidR="00D84CAC" w:rsidRDefault="00D84CAC" w:rsidP="006F1D43">
      <w:pPr>
        <w:pStyle w:val="KeinLeerraum"/>
        <w:rPr>
          <w:rFonts w:ascii="Times New Roman" w:hAnsi="Times New Roman" w:cs="Times New Roman"/>
          <w:lang w:val="en-US"/>
        </w:rPr>
      </w:pPr>
    </w:p>
    <w:p w14:paraId="40CFF28E" w14:textId="77777777" w:rsidR="00D84CAC" w:rsidRDefault="00D84CAC" w:rsidP="006F1D43">
      <w:pPr>
        <w:pStyle w:val="KeinLeerraum"/>
        <w:rPr>
          <w:rFonts w:ascii="Times New Roman" w:hAnsi="Times New Roman" w:cs="Times New Roman"/>
          <w:lang w:val="en-US"/>
        </w:rPr>
      </w:pPr>
    </w:p>
    <w:p w14:paraId="0499134C" w14:textId="77777777" w:rsidR="00D84CAC" w:rsidRDefault="00D84CAC" w:rsidP="006F1D43">
      <w:pPr>
        <w:pStyle w:val="KeinLeerraum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43"/>
        <w:gridCol w:w="6269"/>
      </w:tblGrid>
      <w:tr w:rsidR="006F1D43" w:rsidRPr="00806780" w14:paraId="42813989" w14:textId="77777777" w:rsidTr="00D6130C">
        <w:tc>
          <w:tcPr>
            <w:tcW w:w="2943" w:type="dxa"/>
          </w:tcPr>
          <w:p w14:paraId="14BA07A0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806780">
              <w:rPr>
                <w:rFonts w:ascii="Times New Roman" w:hAnsi="Times New Roman" w:cs="Times New Roman"/>
                <w:b/>
                <w:lang w:val="en-US"/>
              </w:rPr>
              <w:t>Property</w:t>
            </w:r>
          </w:p>
        </w:tc>
        <w:tc>
          <w:tcPr>
            <w:tcW w:w="6269" w:type="dxa"/>
          </w:tcPr>
          <w:p w14:paraId="3FC34D82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806780">
              <w:rPr>
                <w:rFonts w:ascii="Times New Roman" w:hAnsi="Times New Roman" w:cs="Times New Roman"/>
                <w:b/>
                <w:lang w:val="en-US"/>
              </w:rPr>
              <w:t>Description / Mapping</w:t>
            </w:r>
          </w:p>
        </w:tc>
      </w:tr>
      <w:tr w:rsidR="006F1D43" w:rsidRPr="00481512" w14:paraId="44063273" w14:textId="77777777" w:rsidTr="00D6130C">
        <w:tc>
          <w:tcPr>
            <w:tcW w:w="2943" w:type="dxa"/>
          </w:tcPr>
          <w:p w14:paraId="72891748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i2b2OntoDatatypeProperty</w:t>
            </w:r>
          </w:p>
        </w:tc>
        <w:tc>
          <w:tcPr>
            <w:tcW w:w="6269" w:type="dxa"/>
          </w:tcPr>
          <w:p w14:paraId="104F0F2F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Parent property of all datatype properties that are used to describe the i2b2 ontology.</w:t>
            </w:r>
          </w:p>
        </w:tc>
      </w:tr>
      <w:tr w:rsidR="006F1D43" w:rsidRPr="00481512" w14:paraId="1BCD1DCA" w14:textId="77777777" w:rsidTr="00D6130C">
        <w:tc>
          <w:tcPr>
            <w:tcW w:w="2943" w:type="dxa"/>
          </w:tcPr>
          <w:p w14:paraId="3CCA3E58" w14:textId="17D38F49" w:rsidR="006F1D43" w:rsidRPr="00806780" w:rsidRDefault="00B53B25" w:rsidP="00B53B25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6F1D43" w:rsidRPr="00806780">
              <w:rPr>
                <w:rFonts w:ascii="Times New Roman" w:hAnsi="Times New Roman" w:cs="Times New Roman"/>
                <w:lang w:val="en-US"/>
              </w:rPr>
              <w:t>hasDescription</w:t>
            </w:r>
          </w:p>
        </w:tc>
        <w:tc>
          <w:tcPr>
            <w:tcW w:w="6269" w:type="dxa"/>
          </w:tcPr>
          <w:p w14:paraId="35C68445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Content for the i2b2 ontology column "c_tooltip"</w:t>
            </w:r>
          </w:p>
        </w:tc>
      </w:tr>
      <w:tr w:rsidR="006F1D43" w:rsidRPr="00481512" w14:paraId="37EA70DF" w14:textId="77777777" w:rsidTr="00D6130C">
        <w:tc>
          <w:tcPr>
            <w:tcW w:w="2943" w:type="dxa"/>
          </w:tcPr>
          <w:p w14:paraId="26FC963E" w14:textId="0B1CACA6" w:rsidR="006F1D43" w:rsidRPr="00806780" w:rsidRDefault="00B53B25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6F1D43" w:rsidRPr="00806780">
              <w:rPr>
                <w:rFonts w:ascii="Times New Roman" w:hAnsi="Times New Roman" w:cs="Times New Roman"/>
                <w:lang w:val="en-US"/>
              </w:rPr>
              <w:t>hasFlagsToUse</w:t>
            </w:r>
          </w:p>
        </w:tc>
        <w:tc>
          <w:tcPr>
            <w:tcW w:w="6269" w:type="dxa"/>
          </w:tcPr>
          <w:p w14:paraId="431C836B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Content for the i2b2 ontology XML attribute &lt;Flagstouse&gt;</w:t>
            </w:r>
          </w:p>
        </w:tc>
      </w:tr>
      <w:tr w:rsidR="006F1D43" w:rsidRPr="00481512" w14:paraId="70ACD43A" w14:textId="77777777" w:rsidTr="00D6130C">
        <w:tc>
          <w:tcPr>
            <w:tcW w:w="2943" w:type="dxa"/>
          </w:tcPr>
          <w:p w14:paraId="37F8DC0D" w14:textId="45950CA5" w:rsidR="006F1D43" w:rsidRPr="00806780" w:rsidRDefault="00B53B25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6F1D43" w:rsidRPr="00806780">
              <w:rPr>
                <w:rFonts w:ascii="Times New Roman" w:hAnsi="Times New Roman" w:cs="Times New Roman"/>
                <w:lang w:val="en-US"/>
              </w:rPr>
              <w:t>hasNiceName</w:t>
            </w:r>
          </w:p>
        </w:tc>
        <w:tc>
          <w:tcPr>
            <w:tcW w:w="6269" w:type="dxa"/>
          </w:tcPr>
          <w:p w14:paraId="611EABAC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Content for the i2b2 ontology column "c_name"</w:t>
            </w:r>
          </w:p>
        </w:tc>
      </w:tr>
      <w:tr w:rsidR="006F1D43" w:rsidRPr="00481512" w14:paraId="2C9D18AA" w14:textId="77777777" w:rsidTr="00D6130C">
        <w:tc>
          <w:tcPr>
            <w:tcW w:w="2943" w:type="dxa"/>
          </w:tcPr>
          <w:p w14:paraId="3156A0BE" w14:textId="2C4634AA" w:rsidR="006F1D43" w:rsidRPr="00806780" w:rsidRDefault="00B53B25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6F1D43" w:rsidRPr="00806780">
              <w:rPr>
                <w:rFonts w:ascii="Times New Roman" w:hAnsi="Times New Roman" w:cs="Times New Roman"/>
                <w:lang w:val="en-US"/>
              </w:rPr>
              <w:t>i2b2ConceptCodeProperty</w:t>
            </w:r>
          </w:p>
        </w:tc>
        <w:tc>
          <w:tcPr>
            <w:tcW w:w="6269" w:type="dxa"/>
          </w:tcPr>
          <w:p w14:paraId="6361739C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Parent property of all datatype properties that are used to describe i2b2 concept codes.</w:t>
            </w:r>
          </w:p>
        </w:tc>
      </w:tr>
      <w:tr w:rsidR="006F1D43" w:rsidRPr="00481512" w14:paraId="3C8269D0" w14:textId="77777777" w:rsidTr="00D6130C">
        <w:tc>
          <w:tcPr>
            <w:tcW w:w="2943" w:type="dxa"/>
          </w:tcPr>
          <w:p w14:paraId="21C8084D" w14:textId="241F5054" w:rsidR="006F1D43" w:rsidRPr="00806780" w:rsidRDefault="00B53B25" w:rsidP="00B53B25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- </w:t>
            </w:r>
            <w:r w:rsidR="006F1D43" w:rsidRPr="00806780">
              <w:rPr>
                <w:rFonts w:ascii="Times New Roman" w:hAnsi="Times New Roman" w:cs="Times New Roman"/>
                <w:lang w:val="en-US"/>
              </w:rPr>
              <w:t>hasConceptCodePrefix</w:t>
            </w:r>
          </w:p>
        </w:tc>
        <w:tc>
          <w:tcPr>
            <w:tcW w:w="6269" w:type="dxa"/>
          </w:tcPr>
          <w:p w14:paraId="11F343F3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Prefix of the i2b2 concept code in the column "c_basecode" (pr</w:t>
            </w:r>
            <w:r w:rsidRPr="00806780">
              <w:rPr>
                <w:rFonts w:ascii="Times New Roman" w:hAnsi="Times New Roman" w:cs="Times New Roman"/>
                <w:lang w:val="en-US"/>
              </w:rPr>
              <w:t>e</w:t>
            </w:r>
            <w:r w:rsidRPr="00806780">
              <w:rPr>
                <w:rFonts w:ascii="Times New Roman" w:hAnsi="Times New Roman" w:cs="Times New Roman"/>
                <w:lang w:val="en-US"/>
              </w:rPr>
              <w:t>fix:suffix)</w:t>
            </w:r>
          </w:p>
        </w:tc>
      </w:tr>
      <w:tr w:rsidR="006F1D43" w:rsidRPr="00481512" w14:paraId="557D8DD7" w14:textId="77777777" w:rsidTr="00D6130C">
        <w:tc>
          <w:tcPr>
            <w:tcW w:w="2943" w:type="dxa"/>
          </w:tcPr>
          <w:p w14:paraId="722234AA" w14:textId="17BD1C9B" w:rsidR="006F1D43" w:rsidRPr="00806780" w:rsidRDefault="00B53B25" w:rsidP="00B53B25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- </w:t>
            </w:r>
            <w:r w:rsidR="006F1D43" w:rsidRPr="00806780">
              <w:rPr>
                <w:rFonts w:ascii="Times New Roman" w:hAnsi="Times New Roman" w:cs="Times New Roman"/>
                <w:lang w:val="en-US"/>
              </w:rPr>
              <w:t>hasConceptCodeSuffix</w:t>
            </w:r>
          </w:p>
        </w:tc>
        <w:tc>
          <w:tcPr>
            <w:tcW w:w="6269" w:type="dxa"/>
          </w:tcPr>
          <w:p w14:paraId="254B5160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Suffix of the i2b2 concept code in the column "c_basecode" (pr</w:t>
            </w:r>
            <w:r w:rsidRPr="00806780">
              <w:rPr>
                <w:rFonts w:ascii="Times New Roman" w:hAnsi="Times New Roman" w:cs="Times New Roman"/>
                <w:lang w:val="en-US"/>
              </w:rPr>
              <w:t>e</w:t>
            </w:r>
            <w:r w:rsidRPr="00806780">
              <w:rPr>
                <w:rFonts w:ascii="Times New Roman" w:hAnsi="Times New Roman" w:cs="Times New Roman"/>
                <w:lang w:val="en-US"/>
              </w:rPr>
              <w:t>fix:suffix)</w:t>
            </w:r>
          </w:p>
        </w:tc>
      </w:tr>
      <w:tr w:rsidR="006F1D43" w:rsidRPr="00481512" w14:paraId="5928F8BE" w14:textId="77777777" w:rsidTr="00D6130C">
        <w:tc>
          <w:tcPr>
            <w:tcW w:w="2943" w:type="dxa"/>
          </w:tcPr>
          <w:p w14:paraId="4CB75343" w14:textId="737B6F72" w:rsidR="006F1D43" w:rsidRPr="00806780" w:rsidRDefault="00B53B25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6F1D43" w:rsidRPr="00806780">
              <w:rPr>
                <w:rFonts w:ascii="Times New Roman" w:hAnsi="Times New Roman" w:cs="Times New Roman"/>
                <w:lang w:val="en-US"/>
              </w:rPr>
              <w:t>i2b2LabValueProperty</w:t>
            </w:r>
          </w:p>
        </w:tc>
        <w:tc>
          <w:tcPr>
            <w:tcW w:w="6269" w:type="dxa"/>
          </w:tcPr>
          <w:p w14:paraId="3002093B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Parent property of all datatype properties that describe lab values</w:t>
            </w:r>
          </w:p>
        </w:tc>
      </w:tr>
      <w:tr w:rsidR="006F1D43" w:rsidRPr="00481512" w14:paraId="44E911A9" w14:textId="77777777" w:rsidTr="00D6130C">
        <w:tc>
          <w:tcPr>
            <w:tcW w:w="2943" w:type="dxa"/>
          </w:tcPr>
          <w:p w14:paraId="13DB88D6" w14:textId="1F0FCDE3" w:rsidR="006F1D43" w:rsidRPr="00806780" w:rsidRDefault="00B53B25" w:rsidP="00B53B25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- </w:t>
            </w:r>
            <w:r w:rsidR="006F1D43" w:rsidRPr="00806780">
              <w:rPr>
                <w:rFonts w:ascii="Times New Roman" w:hAnsi="Times New Roman" w:cs="Times New Roman"/>
                <w:lang w:val="en-US"/>
              </w:rPr>
              <w:t>hasLowOfLowValue</w:t>
            </w:r>
          </w:p>
        </w:tc>
        <w:tc>
          <w:tcPr>
            <w:tcW w:w="6269" w:type="dxa"/>
          </w:tcPr>
          <w:p w14:paraId="681D3E39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Contents of the XML attribute &lt;LowofLowValue&gt;</w:t>
            </w:r>
          </w:p>
        </w:tc>
      </w:tr>
      <w:tr w:rsidR="006F1D43" w:rsidRPr="00481512" w14:paraId="40F6BA2E" w14:textId="77777777" w:rsidTr="00D6130C">
        <w:tc>
          <w:tcPr>
            <w:tcW w:w="2943" w:type="dxa"/>
          </w:tcPr>
          <w:p w14:paraId="3C574B06" w14:textId="042265C0" w:rsidR="006F1D43" w:rsidRPr="00806780" w:rsidRDefault="00B53B25" w:rsidP="00B53B25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- </w:t>
            </w:r>
            <w:r w:rsidR="006F1D43" w:rsidRPr="00806780">
              <w:rPr>
                <w:rFonts w:ascii="Times New Roman" w:hAnsi="Times New Roman" w:cs="Times New Roman"/>
                <w:lang w:val="en-US"/>
              </w:rPr>
              <w:t>hasHighOfLowValue</w:t>
            </w:r>
          </w:p>
        </w:tc>
        <w:tc>
          <w:tcPr>
            <w:tcW w:w="6269" w:type="dxa"/>
          </w:tcPr>
          <w:p w14:paraId="7BE5FBB8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Contents of the XML attribute &lt;HighofLowValue&gt;</w:t>
            </w:r>
          </w:p>
        </w:tc>
      </w:tr>
      <w:tr w:rsidR="006F1D43" w:rsidRPr="00481512" w14:paraId="082F808C" w14:textId="77777777" w:rsidTr="00D6130C">
        <w:tc>
          <w:tcPr>
            <w:tcW w:w="2943" w:type="dxa"/>
          </w:tcPr>
          <w:p w14:paraId="5451459C" w14:textId="0B7E3BE1" w:rsidR="006F1D43" w:rsidRPr="00806780" w:rsidRDefault="00B53B25" w:rsidP="00B53B25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- </w:t>
            </w:r>
            <w:r w:rsidR="006F1D43" w:rsidRPr="00806780">
              <w:rPr>
                <w:rFonts w:ascii="Times New Roman" w:hAnsi="Times New Roman" w:cs="Times New Roman"/>
                <w:lang w:val="en-US"/>
              </w:rPr>
              <w:t>hasLowOfHighValue</w:t>
            </w:r>
          </w:p>
        </w:tc>
        <w:tc>
          <w:tcPr>
            <w:tcW w:w="6269" w:type="dxa"/>
          </w:tcPr>
          <w:p w14:paraId="4CE855C7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Contents of the XML attribute &lt;LowofHighValue&gt;</w:t>
            </w:r>
          </w:p>
        </w:tc>
      </w:tr>
      <w:tr w:rsidR="006F1D43" w:rsidRPr="00481512" w14:paraId="664EEB33" w14:textId="77777777" w:rsidTr="00D6130C">
        <w:tc>
          <w:tcPr>
            <w:tcW w:w="2943" w:type="dxa"/>
          </w:tcPr>
          <w:p w14:paraId="216338C1" w14:textId="42340885" w:rsidR="006F1D43" w:rsidRPr="00806780" w:rsidRDefault="00B53B25" w:rsidP="00B53B25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- </w:t>
            </w:r>
            <w:r w:rsidR="006F1D43" w:rsidRPr="00806780">
              <w:rPr>
                <w:rFonts w:ascii="Times New Roman" w:hAnsi="Times New Roman" w:cs="Times New Roman"/>
                <w:lang w:val="en-US"/>
              </w:rPr>
              <w:t>hasHighOfHighValue</w:t>
            </w:r>
          </w:p>
        </w:tc>
        <w:tc>
          <w:tcPr>
            <w:tcW w:w="6269" w:type="dxa"/>
          </w:tcPr>
          <w:p w14:paraId="7684F8EF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Contents of the XML attribute &lt;HighofHighValue&gt;</w:t>
            </w:r>
          </w:p>
        </w:tc>
      </w:tr>
      <w:tr w:rsidR="006F1D43" w:rsidRPr="00481512" w14:paraId="402F569E" w14:textId="77777777" w:rsidTr="00D6130C">
        <w:tc>
          <w:tcPr>
            <w:tcW w:w="2943" w:type="dxa"/>
          </w:tcPr>
          <w:p w14:paraId="7CA1DF76" w14:textId="2DDE5DB1" w:rsidR="006F1D43" w:rsidRPr="00806780" w:rsidRDefault="00B53B25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6F1D43" w:rsidRPr="00806780">
              <w:rPr>
                <w:rFonts w:ascii="Times New Roman" w:hAnsi="Times New Roman" w:cs="Times New Roman"/>
                <w:lang w:val="en-US"/>
              </w:rPr>
              <w:t>i2b2MedicationProperty</w:t>
            </w:r>
          </w:p>
        </w:tc>
        <w:tc>
          <w:tcPr>
            <w:tcW w:w="6269" w:type="dxa"/>
          </w:tcPr>
          <w:p w14:paraId="6906AD32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Parent property of all datatype properties that describe medications</w:t>
            </w:r>
          </w:p>
        </w:tc>
      </w:tr>
      <w:tr w:rsidR="006F1D43" w:rsidRPr="00481512" w14:paraId="5CDA3E7B" w14:textId="77777777" w:rsidTr="00D6130C">
        <w:tc>
          <w:tcPr>
            <w:tcW w:w="2943" w:type="dxa"/>
          </w:tcPr>
          <w:p w14:paraId="731AC41C" w14:textId="2B63D35E" w:rsidR="006F1D43" w:rsidRPr="00806780" w:rsidRDefault="00B53B25" w:rsidP="00B53B25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- </w:t>
            </w:r>
            <w:r w:rsidR="006F1D43" w:rsidRPr="00806780">
              <w:rPr>
                <w:rFonts w:ascii="Times New Roman" w:hAnsi="Times New Roman" w:cs="Times New Roman"/>
                <w:lang w:val="en-US"/>
              </w:rPr>
              <w:t>hasLowOfToxicValue</w:t>
            </w:r>
          </w:p>
        </w:tc>
        <w:tc>
          <w:tcPr>
            <w:tcW w:w="6269" w:type="dxa"/>
          </w:tcPr>
          <w:p w14:paraId="64E268C5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Contents of the XML attribute &lt;LowofToxicValue&gt;</w:t>
            </w:r>
          </w:p>
        </w:tc>
      </w:tr>
      <w:tr w:rsidR="006F1D43" w:rsidRPr="00481512" w14:paraId="67C1BF15" w14:textId="77777777" w:rsidTr="00D6130C">
        <w:tc>
          <w:tcPr>
            <w:tcW w:w="2943" w:type="dxa"/>
          </w:tcPr>
          <w:p w14:paraId="3B9BEA9F" w14:textId="55CB017E" w:rsidR="006F1D43" w:rsidRPr="00806780" w:rsidRDefault="00B53B25" w:rsidP="00B53B25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- </w:t>
            </w:r>
            <w:r w:rsidR="006F1D43" w:rsidRPr="00806780">
              <w:rPr>
                <w:rFonts w:ascii="Times New Roman" w:hAnsi="Times New Roman" w:cs="Times New Roman"/>
                <w:lang w:val="en-US"/>
              </w:rPr>
              <w:t>hasHighOfToxicValue</w:t>
            </w:r>
          </w:p>
        </w:tc>
        <w:tc>
          <w:tcPr>
            <w:tcW w:w="6269" w:type="dxa"/>
          </w:tcPr>
          <w:p w14:paraId="6784ABDA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Contents of the XML attribute &lt;HighofToxicValue&gt;</w:t>
            </w:r>
          </w:p>
        </w:tc>
      </w:tr>
    </w:tbl>
    <w:p w14:paraId="517BF59A" w14:textId="0368557F" w:rsidR="001602E2" w:rsidRPr="00E47BE1" w:rsidRDefault="006F1D43" w:rsidP="001602E2">
      <w:pPr>
        <w:pStyle w:val="KeinLeerraum"/>
        <w:rPr>
          <w:rFonts w:ascii="Times New Roman" w:hAnsi="Times New Roman" w:cs="Times New Roman"/>
          <w:lang w:val="en-US"/>
        </w:rPr>
      </w:pPr>
      <w:r w:rsidRPr="00806780">
        <w:rPr>
          <w:rFonts w:ascii="Times New Roman" w:hAnsi="Times New Roman" w:cs="Times New Roman"/>
          <w:b/>
          <w:lang w:val="en-US"/>
        </w:rPr>
        <w:t xml:space="preserve">Table </w:t>
      </w:r>
      <w:r w:rsidR="00086624">
        <w:rPr>
          <w:rFonts w:ascii="Times New Roman" w:hAnsi="Times New Roman" w:cs="Times New Roman"/>
          <w:b/>
          <w:lang w:val="en-US"/>
        </w:rPr>
        <w:t>C</w:t>
      </w:r>
      <w:r w:rsidRPr="00806780">
        <w:rPr>
          <w:rFonts w:ascii="Times New Roman" w:hAnsi="Times New Roman" w:cs="Times New Roman"/>
          <w:b/>
          <w:lang w:val="en-US"/>
        </w:rPr>
        <w:t>:</w:t>
      </w:r>
      <w:r w:rsidRPr="00806780">
        <w:rPr>
          <w:rFonts w:ascii="Times New Roman" w:hAnsi="Times New Roman" w:cs="Times New Roman"/>
          <w:lang w:val="en-US"/>
        </w:rPr>
        <w:t xml:space="preserve"> </w:t>
      </w:r>
      <w:r w:rsidR="001602E2" w:rsidRPr="00E47BE1">
        <w:rPr>
          <w:rFonts w:ascii="Times New Roman" w:hAnsi="Times New Roman" w:cs="Times New Roman"/>
          <w:lang w:val="en-US"/>
        </w:rPr>
        <w:t>Datatype properties of the ontology in MDR-System.owl</w:t>
      </w:r>
      <w:r w:rsidR="001602E2">
        <w:rPr>
          <w:rFonts w:ascii="Times New Roman" w:hAnsi="Times New Roman" w:cs="Times New Roman"/>
          <w:lang w:val="en-US"/>
        </w:rPr>
        <w:t xml:space="preserve">. </w:t>
      </w:r>
    </w:p>
    <w:p w14:paraId="53FB4F78" w14:textId="673403A0" w:rsidR="006F1D43" w:rsidRPr="00806780" w:rsidRDefault="006F1D43" w:rsidP="006F1D43">
      <w:pPr>
        <w:pStyle w:val="KeinLeerraum"/>
        <w:rPr>
          <w:rFonts w:ascii="Times New Roman" w:hAnsi="Times New Roman" w:cs="Times New Roman"/>
          <w:lang w:val="en-US"/>
        </w:rPr>
      </w:pPr>
    </w:p>
    <w:p w14:paraId="6B2490F9" w14:textId="77777777" w:rsidR="006F1D43" w:rsidRPr="00806780" w:rsidRDefault="006F1D43" w:rsidP="006F1D43">
      <w:pPr>
        <w:pStyle w:val="KeinLeerraum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35"/>
        <w:gridCol w:w="6977"/>
      </w:tblGrid>
      <w:tr w:rsidR="006F1D43" w:rsidRPr="00806780" w14:paraId="17F354F6" w14:textId="77777777" w:rsidTr="00D6130C">
        <w:tc>
          <w:tcPr>
            <w:tcW w:w="2235" w:type="dxa"/>
          </w:tcPr>
          <w:p w14:paraId="74DA8D40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806780">
              <w:rPr>
                <w:rFonts w:ascii="Times New Roman" w:hAnsi="Times New Roman" w:cs="Times New Roman"/>
                <w:b/>
                <w:lang w:val="en-US"/>
              </w:rPr>
              <w:t>Property</w:t>
            </w:r>
          </w:p>
        </w:tc>
        <w:tc>
          <w:tcPr>
            <w:tcW w:w="6977" w:type="dxa"/>
          </w:tcPr>
          <w:p w14:paraId="7F69C68F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806780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</w:tr>
      <w:tr w:rsidR="006F1D43" w:rsidRPr="00481512" w14:paraId="67B9D6C9" w14:textId="77777777" w:rsidTr="00D6130C">
        <w:tc>
          <w:tcPr>
            <w:tcW w:w="2235" w:type="dxa"/>
          </w:tcPr>
          <w:p w14:paraId="6D0F2254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hasContext</w:t>
            </w:r>
          </w:p>
        </w:tc>
        <w:tc>
          <w:tcPr>
            <w:tcW w:w="6977" w:type="dxa"/>
          </w:tcPr>
          <w:p w14:paraId="78A4DCDC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 xml:space="preserve">Can be used to assign an instance of the </w:t>
            </w:r>
            <w:r w:rsidRPr="00806780">
              <w:rPr>
                <w:rFonts w:ascii="Times New Roman" w:hAnsi="Times New Roman" w:cs="Times New Roman"/>
                <w:i/>
                <w:lang w:val="en-US"/>
              </w:rPr>
              <w:t>MDR-Context</w:t>
            </w:r>
            <w:r w:rsidRPr="00806780">
              <w:rPr>
                <w:rFonts w:ascii="Times New Roman" w:hAnsi="Times New Roman" w:cs="Times New Roman"/>
                <w:lang w:val="en-US"/>
              </w:rPr>
              <w:t xml:space="preserve"> class to an instance of the </w:t>
            </w:r>
            <w:r w:rsidRPr="00806780">
              <w:rPr>
                <w:rFonts w:ascii="Times New Roman" w:hAnsi="Times New Roman" w:cs="Times New Roman"/>
                <w:i/>
                <w:lang w:val="en-US"/>
              </w:rPr>
              <w:t>MDR-Dataelement</w:t>
            </w:r>
            <w:r w:rsidRPr="00806780">
              <w:rPr>
                <w:rFonts w:ascii="Times New Roman" w:hAnsi="Times New Roman" w:cs="Times New Roman"/>
                <w:lang w:val="en-US"/>
              </w:rPr>
              <w:t xml:space="preserve"> class.</w:t>
            </w:r>
          </w:p>
        </w:tc>
      </w:tr>
      <w:tr w:rsidR="006F1D43" w:rsidRPr="00481512" w14:paraId="409E5606" w14:textId="77777777" w:rsidTr="00D6130C">
        <w:tc>
          <w:tcPr>
            <w:tcW w:w="2235" w:type="dxa"/>
          </w:tcPr>
          <w:p w14:paraId="5F71C864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hasDataType</w:t>
            </w:r>
          </w:p>
        </w:tc>
        <w:tc>
          <w:tcPr>
            <w:tcW w:w="6977" w:type="dxa"/>
          </w:tcPr>
          <w:p w14:paraId="2B218955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 xml:space="preserve">Assigns an instance of the </w:t>
            </w:r>
            <w:r w:rsidRPr="00806780">
              <w:rPr>
                <w:rFonts w:ascii="Times New Roman" w:hAnsi="Times New Roman" w:cs="Times New Roman"/>
                <w:i/>
                <w:lang w:val="en-US"/>
              </w:rPr>
              <w:t>MDR-DataType</w:t>
            </w:r>
            <w:r w:rsidRPr="00806780">
              <w:rPr>
                <w:rFonts w:ascii="Times New Roman" w:hAnsi="Times New Roman" w:cs="Times New Roman"/>
                <w:lang w:val="en-US"/>
              </w:rPr>
              <w:t xml:space="preserve"> class to an instance of the </w:t>
            </w:r>
            <w:r w:rsidRPr="00806780">
              <w:rPr>
                <w:rFonts w:ascii="Times New Roman" w:hAnsi="Times New Roman" w:cs="Times New Roman"/>
                <w:i/>
                <w:lang w:val="en-US"/>
              </w:rPr>
              <w:t>MDR-DataType</w:t>
            </w:r>
            <w:r w:rsidRPr="00806780">
              <w:rPr>
                <w:rFonts w:ascii="Times New Roman" w:hAnsi="Times New Roman" w:cs="Times New Roman"/>
                <w:lang w:val="en-US"/>
              </w:rPr>
              <w:t xml:space="preserve"> class. It is also used to create the contents of the XML attribute &lt;DataType&gt; in the i2b2 ontology.</w:t>
            </w:r>
          </w:p>
        </w:tc>
      </w:tr>
      <w:tr w:rsidR="006F1D43" w:rsidRPr="00481512" w14:paraId="0EECF6C9" w14:textId="77777777" w:rsidTr="00D6130C">
        <w:tc>
          <w:tcPr>
            <w:tcW w:w="2235" w:type="dxa"/>
          </w:tcPr>
          <w:p w14:paraId="1556FD59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hasUnits</w:t>
            </w:r>
          </w:p>
        </w:tc>
        <w:tc>
          <w:tcPr>
            <w:tcW w:w="6977" w:type="dxa"/>
          </w:tcPr>
          <w:p w14:paraId="4541F8A7" w14:textId="77777777" w:rsidR="006F1D43" w:rsidRPr="00806780" w:rsidRDefault="006F1D43" w:rsidP="00D6130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 xml:space="preserve">Assigns an instance of the </w:t>
            </w:r>
            <w:r w:rsidRPr="00806780">
              <w:rPr>
                <w:rFonts w:ascii="Times New Roman" w:hAnsi="Times New Roman" w:cs="Times New Roman"/>
                <w:i/>
                <w:lang w:val="en-US"/>
              </w:rPr>
              <w:t>MDR-Unit</w:t>
            </w:r>
            <w:r w:rsidRPr="00806780">
              <w:rPr>
                <w:rFonts w:ascii="Times New Roman" w:hAnsi="Times New Roman" w:cs="Times New Roman"/>
                <w:lang w:val="en-US"/>
              </w:rPr>
              <w:t xml:space="preserve"> class to an instance of the </w:t>
            </w:r>
            <w:r w:rsidRPr="00806780">
              <w:rPr>
                <w:rFonts w:ascii="Times New Roman" w:hAnsi="Times New Roman" w:cs="Times New Roman"/>
                <w:i/>
                <w:lang w:val="en-US"/>
              </w:rPr>
              <w:t xml:space="preserve">MDR-DataType </w:t>
            </w:r>
            <w:r w:rsidRPr="00806780">
              <w:rPr>
                <w:rFonts w:ascii="Times New Roman" w:hAnsi="Times New Roman" w:cs="Times New Roman"/>
                <w:lang w:val="en-US"/>
              </w:rPr>
              <w:t>class. It is also used to create the contents of the XML attribute &lt;NormalUnits&gt; in the i2b2 ontology.</w:t>
            </w:r>
          </w:p>
        </w:tc>
      </w:tr>
    </w:tbl>
    <w:p w14:paraId="5C5F6AEB" w14:textId="5096046C" w:rsidR="00E41193" w:rsidRPr="00E47BE1" w:rsidRDefault="006F1D43" w:rsidP="00E41193">
      <w:pPr>
        <w:pStyle w:val="KeinLeerraum"/>
        <w:rPr>
          <w:rFonts w:ascii="Times New Roman" w:hAnsi="Times New Roman" w:cs="Times New Roman"/>
          <w:lang w:val="en-US"/>
        </w:rPr>
      </w:pPr>
      <w:r w:rsidRPr="00806780">
        <w:rPr>
          <w:rFonts w:ascii="Times New Roman" w:hAnsi="Times New Roman" w:cs="Times New Roman"/>
          <w:b/>
          <w:lang w:val="en-US"/>
        </w:rPr>
        <w:t xml:space="preserve">Table </w:t>
      </w:r>
      <w:r w:rsidR="00086624">
        <w:rPr>
          <w:rFonts w:ascii="Times New Roman" w:hAnsi="Times New Roman" w:cs="Times New Roman"/>
          <w:b/>
          <w:lang w:val="en-US"/>
        </w:rPr>
        <w:t>D</w:t>
      </w:r>
      <w:r w:rsidRPr="00806780">
        <w:rPr>
          <w:rFonts w:ascii="Times New Roman" w:hAnsi="Times New Roman" w:cs="Times New Roman"/>
          <w:b/>
          <w:lang w:val="en-US"/>
        </w:rPr>
        <w:t>:</w:t>
      </w:r>
      <w:r w:rsidRPr="00806780">
        <w:rPr>
          <w:rFonts w:ascii="Times New Roman" w:hAnsi="Times New Roman" w:cs="Times New Roman"/>
          <w:lang w:val="en-US"/>
        </w:rPr>
        <w:t xml:space="preserve"> </w:t>
      </w:r>
      <w:r w:rsidR="00E41193" w:rsidRPr="00E47BE1">
        <w:rPr>
          <w:rFonts w:ascii="Times New Roman" w:hAnsi="Times New Roman" w:cs="Times New Roman"/>
          <w:lang w:val="en-US"/>
        </w:rPr>
        <w:t>Object properties of the ontology in MDR-System.owl</w:t>
      </w:r>
      <w:r w:rsidR="00E41193">
        <w:rPr>
          <w:rFonts w:ascii="Times New Roman" w:hAnsi="Times New Roman" w:cs="Times New Roman"/>
          <w:lang w:val="en-US"/>
        </w:rPr>
        <w:t>.</w:t>
      </w:r>
    </w:p>
    <w:p w14:paraId="0C062176" w14:textId="5A49CD8C" w:rsidR="006F1D43" w:rsidRDefault="006F1D43" w:rsidP="006F1D43">
      <w:pPr>
        <w:pStyle w:val="KeinLeerraum"/>
        <w:rPr>
          <w:rFonts w:ascii="Times New Roman" w:hAnsi="Times New Roman" w:cs="Times New Roman"/>
          <w:lang w:val="en-US"/>
        </w:rPr>
      </w:pPr>
    </w:p>
    <w:p w14:paraId="586738F0" w14:textId="77777777" w:rsidR="00D84CAC" w:rsidRDefault="00D84CAC" w:rsidP="006F1D43">
      <w:pPr>
        <w:pStyle w:val="KeinLeerraum"/>
        <w:rPr>
          <w:rFonts w:ascii="Times New Roman" w:hAnsi="Times New Roman" w:cs="Times New Roman"/>
          <w:lang w:val="en-US"/>
        </w:rPr>
      </w:pPr>
    </w:p>
    <w:p w14:paraId="0B00231C" w14:textId="77777777" w:rsidR="00D84CAC" w:rsidRDefault="00D84CAC" w:rsidP="006F1D43">
      <w:pPr>
        <w:pStyle w:val="KeinLeerraum"/>
        <w:rPr>
          <w:rFonts w:ascii="Times New Roman" w:hAnsi="Times New Roman" w:cs="Times New Roman"/>
          <w:lang w:val="en-US"/>
        </w:rPr>
      </w:pPr>
    </w:p>
    <w:p w14:paraId="1F4FAD6F" w14:textId="77777777" w:rsidR="00D84CAC" w:rsidRDefault="00D84CAC" w:rsidP="006F1D43">
      <w:pPr>
        <w:pStyle w:val="KeinLeerraum"/>
        <w:rPr>
          <w:rFonts w:ascii="Times New Roman" w:hAnsi="Times New Roman" w:cs="Times New Roman"/>
          <w:lang w:val="en-US"/>
        </w:rPr>
      </w:pPr>
    </w:p>
    <w:p w14:paraId="4EBD4102" w14:textId="77777777" w:rsidR="00D84CAC" w:rsidRDefault="00D84CAC" w:rsidP="006F1D43">
      <w:pPr>
        <w:pStyle w:val="KeinLeerraum"/>
        <w:rPr>
          <w:rFonts w:ascii="Times New Roman" w:hAnsi="Times New Roman" w:cs="Times New Roman"/>
          <w:lang w:val="en-US"/>
        </w:rPr>
      </w:pPr>
    </w:p>
    <w:p w14:paraId="4D73C0B8" w14:textId="77777777" w:rsidR="00D84CAC" w:rsidRDefault="00D84CAC" w:rsidP="006F1D43">
      <w:pPr>
        <w:pStyle w:val="KeinLeerraum"/>
        <w:rPr>
          <w:rFonts w:ascii="Times New Roman" w:hAnsi="Times New Roman" w:cs="Times New Roman"/>
          <w:lang w:val="en-US"/>
        </w:rPr>
      </w:pPr>
    </w:p>
    <w:p w14:paraId="6CB52842" w14:textId="77777777" w:rsidR="00D84CAC" w:rsidRDefault="00D84CAC" w:rsidP="006F1D43">
      <w:pPr>
        <w:pStyle w:val="KeinLeerraum"/>
        <w:rPr>
          <w:rFonts w:ascii="Times New Roman" w:hAnsi="Times New Roman" w:cs="Times New Roman"/>
          <w:lang w:val="en-US"/>
        </w:rPr>
      </w:pPr>
    </w:p>
    <w:p w14:paraId="7CD66EDF" w14:textId="77777777" w:rsidR="00D84CAC" w:rsidRDefault="00D84CAC" w:rsidP="006F1D43">
      <w:pPr>
        <w:pStyle w:val="KeinLeerraum"/>
        <w:rPr>
          <w:rFonts w:ascii="Times New Roman" w:hAnsi="Times New Roman" w:cs="Times New Roman"/>
          <w:lang w:val="en-US"/>
        </w:rPr>
      </w:pPr>
    </w:p>
    <w:p w14:paraId="49686DCD" w14:textId="77777777" w:rsidR="00D84CAC" w:rsidRDefault="00D84CAC" w:rsidP="006F1D43">
      <w:pPr>
        <w:pStyle w:val="KeinLeerraum"/>
        <w:rPr>
          <w:rFonts w:ascii="Times New Roman" w:hAnsi="Times New Roman" w:cs="Times New Roman"/>
          <w:lang w:val="en-US"/>
        </w:rPr>
      </w:pPr>
    </w:p>
    <w:p w14:paraId="46493700" w14:textId="77777777" w:rsidR="00D84CAC" w:rsidRDefault="00D84CAC" w:rsidP="006F1D43">
      <w:pPr>
        <w:pStyle w:val="KeinLeerraum"/>
        <w:rPr>
          <w:rFonts w:ascii="Times New Roman" w:hAnsi="Times New Roman" w:cs="Times New Roman"/>
          <w:lang w:val="en-US"/>
        </w:rPr>
      </w:pPr>
    </w:p>
    <w:p w14:paraId="01CFD990" w14:textId="77777777" w:rsidR="00D84CAC" w:rsidRDefault="00D84CAC" w:rsidP="006F1D43">
      <w:pPr>
        <w:pStyle w:val="KeinLeerraum"/>
        <w:rPr>
          <w:rFonts w:ascii="Times New Roman" w:hAnsi="Times New Roman" w:cs="Times New Roman"/>
          <w:lang w:val="en-US"/>
        </w:rPr>
      </w:pPr>
    </w:p>
    <w:p w14:paraId="1DDA25A2" w14:textId="77777777" w:rsidR="00D84CAC" w:rsidRDefault="00D84CAC" w:rsidP="006F1D43">
      <w:pPr>
        <w:pStyle w:val="KeinLeerraum"/>
        <w:rPr>
          <w:rFonts w:ascii="Times New Roman" w:hAnsi="Times New Roman" w:cs="Times New Roman"/>
          <w:lang w:val="en-US"/>
        </w:rPr>
      </w:pPr>
    </w:p>
    <w:p w14:paraId="54E273CC" w14:textId="77777777" w:rsidR="00D84CAC" w:rsidRDefault="00D84CAC" w:rsidP="006F1D43">
      <w:pPr>
        <w:pStyle w:val="KeinLeerraum"/>
        <w:rPr>
          <w:rFonts w:ascii="Times New Roman" w:hAnsi="Times New Roman" w:cs="Times New Roman"/>
          <w:lang w:val="en-US"/>
        </w:rPr>
      </w:pPr>
    </w:p>
    <w:p w14:paraId="0E812F94" w14:textId="77777777" w:rsidR="00D84CAC" w:rsidRDefault="00D84CAC" w:rsidP="006F1D43">
      <w:pPr>
        <w:pStyle w:val="KeinLeerraum"/>
        <w:rPr>
          <w:rFonts w:ascii="Times New Roman" w:hAnsi="Times New Roman" w:cs="Times New Roman"/>
          <w:lang w:val="en-US"/>
        </w:rPr>
      </w:pPr>
    </w:p>
    <w:p w14:paraId="0D0B0BC6" w14:textId="77777777" w:rsidR="00D84CAC" w:rsidRDefault="00D84CAC" w:rsidP="006F1D43">
      <w:pPr>
        <w:pStyle w:val="KeinLeerraum"/>
        <w:rPr>
          <w:rFonts w:ascii="Times New Roman" w:hAnsi="Times New Roman" w:cs="Times New Roman"/>
          <w:lang w:val="en-US"/>
        </w:rPr>
      </w:pPr>
    </w:p>
    <w:p w14:paraId="7BCF5795" w14:textId="77777777" w:rsidR="00D84CAC" w:rsidRDefault="00D84CAC" w:rsidP="006F1D43">
      <w:pPr>
        <w:pStyle w:val="KeinLeerraum"/>
        <w:rPr>
          <w:rFonts w:ascii="Times New Roman" w:hAnsi="Times New Roman" w:cs="Times New Roman"/>
          <w:lang w:val="en-US"/>
        </w:rPr>
      </w:pPr>
    </w:p>
    <w:p w14:paraId="5C5FF938" w14:textId="77777777" w:rsidR="00D84CAC" w:rsidRPr="00806780" w:rsidRDefault="00D84CAC" w:rsidP="006F1D43">
      <w:pPr>
        <w:pStyle w:val="KeinLeerraum"/>
        <w:rPr>
          <w:rFonts w:ascii="Times New Roman" w:hAnsi="Times New Roman" w:cs="Times New Roman"/>
          <w:lang w:val="en-US"/>
        </w:rPr>
      </w:pPr>
    </w:p>
    <w:p w14:paraId="64E31C6A" w14:textId="0FF053DD" w:rsidR="00B3724C" w:rsidRPr="00806780" w:rsidRDefault="00B3724C" w:rsidP="00CD7DCB">
      <w:pPr>
        <w:pStyle w:val="berschrift2"/>
        <w:rPr>
          <w:rFonts w:cs="Times New Roman"/>
          <w:color w:val="auto"/>
        </w:rPr>
      </w:pPr>
      <w:r w:rsidRPr="00806780">
        <w:rPr>
          <w:rFonts w:cs="Times New Roman"/>
          <w:color w:val="auto"/>
        </w:rPr>
        <w:lastRenderedPageBreak/>
        <w:t>OntoMappingSystem.owl</w:t>
      </w:r>
    </w:p>
    <w:p w14:paraId="0077B89A" w14:textId="19826976" w:rsidR="00B3724C" w:rsidRPr="00806780" w:rsidRDefault="00B3724C" w:rsidP="00B3724C">
      <w:pPr>
        <w:pStyle w:val="KeinLeerraum"/>
        <w:rPr>
          <w:rFonts w:ascii="Times New Roman" w:hAnsi="Times New Roman" w:cs="Times New Roman"/>
          <w:lang w:val="en-US"/>
        </w:rPr>
      </w:pPr>
      <w:r w:rsidRPr="00806780">
        <w:rPr>
          <w:rFonts w:ascii="Times New Roman" w:hAnsi="Times New Roman" w:cs="Times New Roman"/>
          <w:lang w:val="en-US"/>
        </w:rPr>
        <w:t>This ontology contains classes and properties that are to be used for the description of mapping and source ontologies.</w:t>
      </w:r>
    </w:p>
    <w:p w14:paraId="0BF18E0B" w14:textId="77777777" w:rsidR="00B3724C" w:rsidRPr="00806780" w:rsidRDefault="00B3724C" w:rsidP="00B3724C">
      <w:pPr>
        <w:pStyle w:val="KeinLeerraum"/>
        <w:rPr>
          <w:rFonts w:ascii="Times New Roman" w:hAnsi="Times New Roman" w:cs="Times New Roman"/>
          <w:lang w:val="en-US"/>
        </w:rPr>
      </w:pPr>
    </w:p>
    <w:p w14:paraId="71AB7153" w14:textId="21D7EE54" w:rsidR="00A87DBC" w:rsidRPr="00806780" w:rsidRDefault="00B3724C" w:rsidP="00C23397">
      <w:pPr>
        <w:pStyle w:val="KeinLeerraum"/>
        <w:rPr>
          <w:rFonts w:ascii="Times New Roman" w:hAnsi="Times New Roman" w:cs="Times New Roman"/>
          <w:lang w:val="en-US"/>
        </w:rPr>
      </w:pPr>
      <w:r w:rsidRPr="00806780">
        <w:rPr>
          <w:rFonts w:ascii="Times New Roman" w:hAnsi="Times New Roman" w:cs="Times New Roman"/>
          <w:lang w:val="en-US"/>
        </w:rPr>
        <w:t xml:space="preserve">Used name space: </w:t>
      </w:r>
      <w:r w:rsidR="004776B5" w:rsidRPr="00806780">
        <w:rPr>
          <w:rFonts w:ascii="Times New Roman" w:hAnsi="Times New Roman" w:cs="Times New Roman"/>
          <w:lang w:val="en-US"/>
        </w:rPr>
        <w:t>omsys: http://www.uk-erlangen.de/OntoMappingSystem#</w:t>
      </w:r>
    </w:p>
    <w:p w14:paraId="59277436" w14:textId="77777777" w:rsidR="00A87DBC" w:rsidRPr="00806780" w:rsidRDefault="00A87DBC" w:rsidP="00C23397">
      <w:pPr>
        <w:pStyle w:val="KeinLeerraum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43"/>
        <w:gridCol w:w="6269"/>
      </w:tblGrid>
      <w:tr w:rsidR="00422540" w:rsidRPr="00806780" w14:paraId="0256C2AE" w14:textId="77777777" w:rsidTr="008B316E">
        <w:tc>
          <w:tcPr>
            <w:tcW w:w="2943" w:type="dxa"/>
          </w:tcPr>
          <w:p w14:paraId="04926EF2" w14:textId="268E550F" w:rsidR="00422540" w:rsidRPr="00806780" w:rsidRDefault="00422540" w:rsidP="00C23397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806780">
              <w:rPr>
                <w:rFonts w:ascii="Times New Roman" w:hAnsi="Times New Roman" w:cs="Times New Roman"/>
                <w:b/>
                <w:lang w:val="en-US"/>
              </w:rPr>
              <w:t>Class</w:t>
            </w:r>
          </w:p>
        </w:tc>
        <w:tc>
          <w:tcPr>
            <w:tcW w:w="6269" w:type="dxa"/>
          </w:tcPr>
          <w:p w14:paraId="00B6DD5C" w14:textId="02641AC9" w:rsidR="00422540" w:rsidRPr="00806780" w:rsidRDefault="00422540" w:rsidP="00C23397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806780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</w:tr>
      <w:tr w:rsidR="00422540" w:rsidRPr="00481512" w14:paraId="7092252D" w14:textId="77777777" w:rsidTr="008B316E">
        <w:tc>
          <w:tcPr>
            <w:tcW w:w="2943" w:type="dxa"/>
          </w:tcPr>
          <w:p w14:paraId="50C5983E" w14:textId="585F59CA" w:rsidR="00422540" w:rsidRPr="00806780" w:rsidRDefault="00422540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DatabaseConnection</w:t>
            </w:r>
          </w:p>
        </w:tc>
        <w:tc>
          <w:tcPr>
            <w:tcW w:w="6269" w:type="dxa"/>
          </w:tcPr>
          <w:p w14:paraId="476E6128" w14:textId="32FCB000" w:rsidR="00422540" w:rsidRPr="00806780" w:rsidRDefault="0027114F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Class of all database connections</w:t>
            </w:r>
          </w:p>
        </w:tc>
      </w:tr>
      <w:tr w:rsidR="00422540" w:rsidRPr="00481512" w14:paraId="72EFD91B" w14:textId="77777777" w:rsidTr="008B316E">
        <w:tc>
          <w:tcPr>
            <w:tcW w:w="2943" w:type="dxa"/>
          </w:tcPr>
          <w:p w14:paraId="31A933E6" w14:textId="0B3D5A77" w:rsidR="00422540" w:rsidRPr="00806780" w:rsidRDefault="00422540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SourceTable</w:t>
            </w:r>
          </w:p>
        </w:tc>
        <w:tc>
          <w:tcPr>
            <w:tcW w:w="6269" w:type="dxa"/>
          </w:tcPr>
          <w:p w14:paraId="4338BE78" w14:textId="2C9E964A" w:rsidR="00422540" w:rsidRPr="00806780" w:rsidRDefault="008D783E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Class of all database tables in the source system</w:t>
            </w:r>
          </w:p>
        </w:tc>
      </w:tr>
      <w:tr w:rsidR="00422540" w:rsidRPr="00481512" w14:paraId="228D666E" w14:textId="77777777" w:rsidTr="008B316E">
        <w:tc>
          <w:tcPr>
            <w:tcW w:w="2943" w:type="dxa"/>
          </w:tcPr>
          <w:p w14:paraId="7668E701" w14:textId="04B9B814" w:rsidR="00422540" w:rsidRPr="00806780" w:rsidRDefault="00422540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OperationCommand</w:t>
            </w:r>
          </w:p>
        </w:tc>
        <w:tc>
          <w:tcPr>
            <w:tcW w:w="6269" w:type="dxa"/>
          </w:tcPr>
          <w:p w14:paraId="3172F77E" w14:textId="7463777C" w:rsidR="00422540" w:rsidRPr="00806780" w:rsidRDefault="00ED55B8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Class all intermediate node types</w:t>
            </w:r>
          </w:p>
        </w:tc>
      </w:tr>
      <w:tr w:rsidR="00422540" w:rsidRPr="00806780" w14:paraId="5E9E88DE" w14:textId="77777777" w:rsidTr="008B316E">
        <w:tc>
          <w:tcPr>
            <w:tcW w:w="2943" w:type="dxa"/>
          </w:tcPr>
          <w:p w14:paraId="259F52A5" w14:textId="5EDCFBD0" w:rsidR="00422540" w:rsidRPr="00806780" w:rsidRDefault="00B53B25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422540" w:rsidRPr="00806780">
              <w:rPr>
                <w:rFonts w:ascii="Times New Roman" w:hAnsi="Times New Roman" w:cs="Times New Roman"/>
                <w:lang w:val="en-US"/>
              </w:rPr>
              <w:t>ArithmeticOperation</w:t>
            </w:r>
          </w:p>
        </w:tc>
        <w:tc>
          <w:tcPr>
            <w:tcW w:w="6269" w:type="dxa"/>
          </w:tcPr>
          <w:p w14:paraId="6C323EC2" w14:textId="53A96984" w:rsidR="00020877" w:rsidRPr="00806780" w:rsidRDefault="00020877" w:rsidP="0002087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A</w:t>
            </w:r>
            <w:r w:rsidR="00960E7A" w:rsidRPr="00806780">
              <w:rPr>
                <w:rFonts w:ascii="Times New Roman" w:hAnsi="Times New Roman" w:cs="Times New Roman"/>
                <w:lang w:val="en-US"/>
              </w:rPr>
              <w:t>rithmetic operations</w:t>
            </w:r>
          </w:p>
        </w:tc>
      </w:tr>
      <w:tr w:rsidR="00422540" w:rsidRPr="00806780" w14:paraId="03CCF2D7" w14:textId="77777777" w:rsidTr="008B316E">
        <w:tc>
          <w:tcPr>
            <w:tcW w:w="2943" w:type="dxa"/>
          </w:tcPr>
          <w:p w14:paraId="409C1518" w14:textId="6A1254CB" w:rsidR="00422540" w:rsidRPr="00806780" w:rsidRDefault="00B53B25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422540" w:rsidRPr="00806780">
              <w:rPr>
                <w:rFonts w:ascii="Times New Roman" w:hAnsi="Times New Roman" w:cs="Times New Roman"/>
                <w:lang w:val="en-US"/>
              </w:rPr>
              <w:t>RelationalOperator</w:t>
            </w:r>
          </w:p>
        </w:tc>
        <w:tc>
          <w:tcPr>
            <w:tcW w:w="6269" w:type="dxa"/>
          </w:tcPr>
          <w:p w14:paraId="3EE21F06" w14:textId="53787005" w:rsidR="00422540" w:rsidRPr="00806780" w:rsidRDefault="00020877" w:rsidP="0002087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 xml:space="preserve">Relational operators </w:t>
            </w:r>
          </w:p>
        </w:tc>
      </w:tr>
      <w:tr w:rsidR="00422540" w:rsidRPr="00806780" w14:paraId="2C7CF8D8" w14:textId="77777777" w:rsidTr="008B316E">
        <w:tc>
          <w:tcPr>
            <w:tcW w:w="2943" w:type="dxa"/>
          </w:tcPr>
          <w:p w14:paraId="044586E7" w14:textId="651C3329" w:rsidR="00422540" w:rsidRPr="00806780" w:rsidRDefault="00B53B25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422540" w:rsidRPr="00806780">
              <w:rPr>
                <w:rFonts w:ascii="Times New Roman" w:hAnsi="Times New Roman" w:cs="Times New Roman"/>
                <w:lang w:val="en-US"/>
              </w:rPr>
              <w:t>StringOperation</w:t>
            </w:r>
          </w:p>
        </w:tc>
        <w:tc>
          <w:tcPr>
            <w:tcW w:w="6269" w:type="dxa"/>
          </w:tcPr>
          <w:p w14:paraId="7A551113" w14:textId="4E6E5857" w:rsidR="00422540" w:rsidRPr="00806780" w:rsidRDefault="00020877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String operations</w:t>
            </w:r>
          </w:p>
        </w:tc>
      </w:tr>
      <w:tr w:rsidR="00422540" w:rsidRPr="00481512" w14:paraId="503C2D8F" w14:textId="77777777" w:rsidTr="008B316E">
        <w:tc>
          <w:tcPr>
            <w:tcW w:w="2943" w:type="dxa"/>
          </w:tcPr>
          <w:p w14:paraId="65E0FE3C" w14:textId="30218EF3" w:rsidR="00422540" w:rsidRPr="00806780" w:rsidRDefault="00422540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StatusTypedItem</w:t>
            </w:r>
          </w:p>
        </w:tc>
        <w:tc>
          <w:tcPr>
            <w:tcW w:w="6269" w:type="dxa"/>
          </w:tcPr>
          <w:p w14:paraId="03863F6F" w14:textId="6428418F" w:rsidR="00422540" w:rsidRPr="00806780" w:rsidRDefault="001F60C0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Class of all source ontology items and intermediate nodes</w:t>
            </w:r>
          </w:p>
        </w:tc>
      </w:tr>
      <w:tr w:rsidR="00422540" w:rsidRPr="00481512" w14:paraId="1B3DE2E7" w14:textId="77777777" w:rsidTr="008B316E">
        <w:tc>
          <w:tcPr>
            <w:tcW w:w="2943" w:type="dxa"/>
          </w:tcPr>
          <w:p w14:paraId="71FA8130" w14:textId="04F00A93" w:rsidR="00422540" w:rsidRPr="00806780" w:rsidRDefault="00B53B25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422540" w:rsidRPr="00806780">
              <w:rPr>
                <w:rFonts w:ascii="Times New Roman" w:hAnsi="Times New Roman" w:cs="Times New Roman"/>
                <w:lang w:val="en-US"/>
              </w:rPr>
              <w:t>UnprocessedItem</w:t>
            </w:r>
          </w:p>
        </w:tc>
        <w:tc>
          <w:tcPr>
            <w:tcW w:w="6269" w:type="dxa"/>
          </w:tcPr>
          <w:p w14:paraId="323AF7B7" w14:textId="77D9BD2C" w:rsidR="00422540" w:rsidRPr="00806780" w:rsidRDefault="0067696C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Class that contains all unprocessed intermediate nodes. After pr</w:t>
            </w:r>
            <w:r w:rsidRPr="00806780">
              <w:rPr>
                <w:rFonts w:ascii="Times New Roman" w:hAnsi="Times New Roman" w:cs="Times New Roman"/>
                <w:lang w:val="en-US"/>
              </w:rPr>
              <w:t>o</w:t>
            </w:r>
            <w:r w:rsidRPr="00806780">
              <w:rPr>
                <w:rFonts w:ascii="Times New Roman" w:hAnsi="Times New Roman" w:cs="Times New Roman"/>
                <w:lang w:val="en-US"/>
              </w:rPr>
              <w:t>cessing, they are moved to</w:t>
            </w:r>
            <w:r w:rsidR="00346276" w:rsidRPr="00806780">
              <w:rPr>
                <w:rFonts w:ascii="Times New Roman" w:hAnsi="Times New Roman" w:cs="Times New Roman"/>
                <w:lang w:val="en-US"/>
              </w:rPr>
              <w:t xml:space="preserve"> class</w:t>
            </w:r>
            <w:r w:rsidRPr="0080678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06780">
              <w:rPr>
                <w:rFonts w:ascii="Times New Roman" w:hAnsi="Times New Roman" w:cs="Times New Roman"/>
                <w:i/>
                <w:lang w:val="en-US"/>
              </w:rPr>
              <w:t>ProcessedItem</w:t>
            </w:r>
            <w:r w:rsidRPr="00806780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422540" w:rsidRPr="00481512" w14:paraId="2026380B" w14:textId="77777777" w:rsidTr="008B316E">
        <w:tc>
          <w:tcPr>
            <w:tcW w:w="2943" w:type="dxa"/>
          </w:tcPr>
          <w:p w14:paraId="3D281CD4" w14:textId="2E305F2B" w:rsidR="00422540" w:rsidRPr="00806780" w:rsidRDefault="00B53B25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422540" w:rsidRPr="00806780">
              <w:rPr>
                <w:rFonts w:ascii="Times New Roman" w:hAnsi="Times New Roman" w:cs="Times New Roman"/>
                <w:lang w:val="en-US"/>
              </w:rPr>
              <w:t>ProcessedItem</w:t>
            </w:r>
          </w:p>
        </w:tc>
        <w:tc>
          <w:tcPr>
            <w:tcW w:w="6269" w:type="dxa"/>
          </w:tcPr>
          <w:p w14:paraId="46E6D27F" w14:textId="2928D8C5" w:rsidR="00422540" w:rsidRPr="00806780" w:rsidRDefault="0067696C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Class that contains all processed intermediate nodes</w:t>
            </w:r>
          </w:p>
        </w:tc>
      </w:tr>
      <w:tr w:rsidR="00422540" w:rsidRPr="00481512" w14:paraId="0F3A5764" w14:textId="77777777" w:rsidTr="008B316E">
        <w:tc>
          <w:tcPr>
            <w:tcW w:w="2943" w:type="dxa"/>
          </w:tcPr>
          <w:p w14:paraId="5353D821" w14:textId="2691B6DF" w:rsidR="00422540" w:rsidRPr="00806780" w:rsidRDefault="00B53B25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422540" w:rsidRPr="00806780">
              <w:rPr>
                <w:rFonts w:ascii="Times New Roman" w:hAnsi="Times New Roman" w:cs="Times New Roman"/>
                <w:lang w:val="en-US"/>
              </w:rPr>
              <w:t>StringItem</w:t>
            </w:r>
          </w:p>
        </w:tc>
        <w:tc>
          <w:tcPr>
            <w:tcW w:w="6269" w:type="dxa"/>
          </w:tcPr>
          <w:p w14:paraId="52973E35" w14:textId="1F10C6EC" w:rsidR="00422540" w:rsidRPr="00806780" w:rsidRDefault="0067696C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Class for intermediate nodes that store arbitrary strings</w:t>
            </w:r>
          </w:p>
        </w:tc>
      </w:tr>
    </w:tbl>
    <w:p w14:paraId="4AE3A395" w14:textId="707E6728" w:rsidR="00E41193" w:rsidRPr="00E47BE1" w:rsidRDefault="00A9009F" w:rsidP="00E41193">
      <w:pPr>
        <w:pStyle w:val="KeinLeerraum"/>
        <w:rPr>
          <w:rFonts w:ascii="Times New Roman" w:hAnsi="Times New Roman" w:cs="Times New Roman"/>
          <w:lang w:val="en-US"/>
        </w:rPr>
      </w:pPr>
      <w:r w:rsidRPr="00806780">
        <w:rPr>
          <w:rFonts w:ascii="Times New Roman" w:hAnsi="Times New Roman" w:cs="Times New Roman"/>
          <w:b/>
          <w:lang w:val="en-US"/>
        </w:rPr>
        <w:t xml:space="preserve">Table </w:t>
      </w:r>
      <w:r w:rsidR="00086624">
        <w:rPr>
          <w:rFonts w:ascii="Times New Roman" w:hAnsi="Times New Roman" w:cs="Times New Roman"/>
          <w:b/>
          <w:lang w:val="en-US"/>
        </w:rPr>
        <w:t>E</w:t>
      </w:r>
      <w:r w:rsidR="0067696C" w:rsidRPr="00806780">
        <w:rPr>
          <w:rFonts w:ascii="Times New Roman" w:hAnsi="Times New Roman" w:cs="Times New Roman"/>
          <w:b/>
          <w:lang w:val="en-US"/>
        </w:rPr>
        <w:t>:</w:t>
      </w:r>
      <w:r w:rsidR="0067696C" w:rsidRPr="00806780">
        <w:rPr>
          <w:rFonts w:ascii="Times New Roman" w:hAnsi="Times New Roman" w:cs="Times New Roman"/>
          <w:lang w:val="en-US"/>
        </w:rPr>
        <w:t xml:space="preserve"> </w:t>
      </w:r>
      <w:r w:rsidR="00E41193" w:rsidRPr="00E47BE1">
        <w:rPr>
          <w:rFonts w:ascii="Times New Roman" w:hAnsi="Times New Roman" w:cs="Times New Roman"/>
          <w:lang w:val="en-US"/>
        </w:rPr>
        <w:t>Class hierarchy of the ontology OntoMappingSystem.owl.</w:t>
      </w:r>
    </w:p>
    <w:p w14:paraId="1A076E09" w14:textId="77777777" w:rsidR="00E41193" w:rsidRDefault="00E41193" w:rsidP="00E41193">
      <w:pPr>
        <w:pStyle w:val="KeinLeerraum"/>
        <w:rPr>
          <w:rFonts w:ascii="Times New Roman" w:hAnsi="Times New Roman" w:cs="Times New Roman"/>
          <w:lang w:val="en-US"/>
        </w:rPr>
      </w:pPr>
    </w:p>
    <w:p w14:paraId="46CA1A47" w14:textId="36648F8B" w:rsidR="004776B5" w:rsidRPr="00806780" w:rsidRDefault="00961B0E" w:rsidP="00E41193">
      <w:pPr>
        <w:pStyle w:val="KeinLeerraum"/>
        <w:rPr>
          <w:rFonts w:ascii="Times New Roman" w:hAnsi="Times New Roman" w:cs="Times New Roman"/>
          <w:lang w:val="en-US"/>
        </w:rPr>
      </w:pPr>
      <w:r w:rsidRPr="00806780">
        <w:rPr>
          <w:rFonts w:ascii="Times New Roman" w:hAnsi="Times New Roman" w:cs="Times New Roman"/>
          <w:lang w:val="en-US"/>
        </w:rPr>
        <w:t xml:space="preserve">The following tables </w:t>
      </w:r>
      <w:r w:rsidR="00342733" w:rsidRPr="00806780">
        <w:rPr>
          <w:rFonts w:ascii="Times New Roman" w:hAnsi="Times New Roman" w:cs="Times New Roman"/>
          <w:lang w:val="en-US"/>
        </w:rPr>
        <w:t>show</w:t>
      </w:r>
      <w:r w:rsidRPr="00806780">
        <w:rPr>
          <w:rFonts w:ascii="Times New Roman" w:hAnsi="Times New Roman" w:cs="Times New Roman"/>
          <w:lang w:val="en-US"/>
        </w:rPr>
        <w:t xml:space="preserve"> the intermediate node types that have been implemented so far. They are stored as instances of</w:t>
      </w:r>
      <w:r w:rsidR="00F30ECB" w:rsidRPr="00806780">
        <w:rPr>
          <w:rFonts w:ascii="Times New Roman" w:hAnsi="Times New Roman" w:cs="Times New Roman"/>
          <w:lang w:val="en-US"/>
        </w:rPr>
        <w:t xml:space="preserve"> the class</w:t>
      </w:r>
      <w:r w:rsidRPr="00806780">
        <w:rPr>
          <w:rFonts w:ascii="Times New Roman" w:hAnsi="Times New Roman" w:cs="Times New Roman"/>
          <w:lang w:val="en-US"/>
        </w:rPr>
        <w:t xml:space="preserve"> </w:t>
      </w:r>
      <w:r w:rsidRPr="00806780">
        <w:rPr>
          <w:rFonts w:ascii="Times New Roman" w:hAnsi="Times New Roman" w:cs="Times New Roman"/>
          <w:i/>
          <w:lang w:val="en-US"/>
        </w:rPr>
        <w:t>OperationCommand</w:t>
      </w:r>
      <w:r w:rsidRPr="00806780">
        <w:rPr>
          <w:rFonts w:ascii="Times New Roman" w:hAnsi="Times New Roman" w:cs="Times New Roman"/>
          <w:lang w:val="en-US"/>
        </w:rPr>
        <w:t xml:space="preserve">. </w:t>
      </w:r>
      <w:r w:rsidR="001C172C" w:rsidRPr="00806780">
        <w:rPr>
          <w:rFonts w:ascii="Times New Roman" w:hAnsi="Times New Roman" w:cs="Times New Roman"/>
          <w:lang w:val="en-US"/>
        </w:rPr>
        <w:t xml:space="preserve">The columns "T" and "VT" describe whether a "tolerant" and/or "very tolerant" operation is also available (e.g. "ADDT" and "ADDVT" for "ADD"). The tolerant variants allow NULL values in operand </w:t>
      </w:r>
      <w:r w:rsidR="00034F4E" w:rsidRPr="00806780">
        <w:rPr>
          <w:rFonts w:ascii="Times New Roman" w:hAnsi="Times New Roman" w:cs="Times New Roman"/>
          <w:lang w:val="en-US"/>
        </w:rPr>
        <w:t>1;</w:t>
      </w:r>
      <w:r w:rsidR="001C172C" w:rsidRPr="00806780">
        <w:rPr>
          <w:rFonts w:ascii="Times New Roman" w:hAnsi="Times New Roman" w:cs="Times New Roman"/>
          <w:lang w:val="en-US"/>
        </w:rPr>
        <w:t xml:space="preserve"> the very tolerant ones allow </w:t>
      </w:r>
      <w:r w:rsidR="00034F4E" w:rsidRPr="00806780">
        <w:rPr>
          <w:rFonts w:ascii="Times New Roman" w:hAnsi="Times New Roman" w:cs="Times New Roman"/>
          <w:lang w:val="en-US"/>
        </w:rPr>
        <w:t>having</w:t>
      </w:r>
      <w:r w:rsidR="001C172C" w:rsidRPr="00806780">
        <w:rPr>
          <w:rFonts w:ascii="Times New Roman" w:hAnsi="Times New Roman" w:cs="Times New Roman"/>
          <w:lang w:val="en-US"/>
        </w:rPr>
        <w:t xml:space="preserve"> a NULL value in either operand 1 or 2. </w:t>
      </w:r>
      <w:r w:rsidR="00D331A5" w:rsidRPr="00806780">
        <w:rPr>
          <w:rFonts w:ascii="Times New Roman" w:hAnsi="Times New Roman" w:cs="Times New Roman"/>
          <w:lang w:val="en-US"/>
        </w:rPr>
        <w:t>Unless</w:t>
      </w:r>
      <w:r w:rsidR="001C172C" w:rsidRPr="00806780">
        <w:rPr>
          <w:rFonts w:ascii="Times New Roman" w:hAnsi="Times New Roman" w:cs="Times New Roman"/>
          <w:lang w:val="en-US"/>
        </w:rPr>
        <w:t xml:space="preserve"> </w:t>
      </w:r>
      <w:r w:rsidR="00034F4E" w:rsidRPr="00806780">
        <w:rPr>
          <w:rFonts w:ascii="Times New Roman" w:hAnsi="Times New Roman" w:cs="Times New Roman"/>
          <w:lang w:val="en-US"/>
        </w:rPr>
        <w:t xml:space="preserve">otherwise </w:t>
      </w:r>
      <w:r w:rsidR="001C172C" w:rsidRPr="00806780">
        <w:rPr>
          <w:rFonts w:ascii="Times New Roman" w:hAnsi="Times New Roman" w:cs="Times New Roman"/>
          <w:lang w:val="en-US"/>
        </w:rPr>
        <w:t>specified, all nodes return the entity attributes</w:t>
      </w:r>
      <w:r w:rsidR="00BD28C0" w:rsidRPr="00806780">
        <w:rPr>
          <w:rFonts w:ascii="Times New Roman" w:hAnsi="Times New Roman" w:cs="Times New Roman"/>
          <w:lang w:val="en-US"/>
        </w:rPr>
        <w:t xml:space="preserve"> (Doc</w:t>
      </w:r>
      <w:r w:rsidR="00BD28C0" w:rsidRPr="00806780">
        <w:rPr>
          <w:rFonts w:ascii="Times New Roman" w:hAnsi="Times New Roman" w:cs="Times New Roman"/>
          <w:lang w:val="en-US"/>
        </w:rPr>
        <w:t>u</w:t>
      </w:r>
      <w:r w:rsidR="00BD28C0" w:rsidRPr="00806780">
        <w:rPr>
          <w:rFonts w:ascii="Times New Roman" w:hAnsi="Times New Roman" w:cs="Times New Roman"/>
          <w:lang w:val="en-US"/>
        </w:rPr>
        <w:t xml:space="preserve">mentID, PatientID, CaseID, DateStartValue, </w:t>
      </w:r>
      <w:r w:rsidR="00AE6933" w:rsidRPr="00806780">
        <w:rPr>
          <w:rFonts w:ascii="Times New Roman" w:hAnsi="Times New Roman" w:cs="Times New Roman"/>
          <w:lang w:val="en-US"/>
        </w:rPr>
        <w:t>and DateEndValue</w:t>
      </w:r>
      <w:r w:rsidR="00BD28C0" w:rsidRPr="00806780">
        <w:rPr>
          <w:rFonts w:ascii="Times New Roman" w:hAnsi="Times New Roman" w:cs="Times New Roman"/>
          <w:lang w:val="en-US"/>
        </w:rPr>
        <w:t>)</w:t>
      </w:r>
      <w:r w:rsidR="001C172C" w:rsidRPr="00806780">
        <w:rPr>
          <w:rFonts w:ascii="Times New Roman" w:hAnsi="Times New Roman" w:cs="Times New Roman"/>
          <w:lang w:val="en-US"/>
        </w:rPr>
        <w:t xml:space="preserve"> </w:t>
      </w:r>
      <w:r w:rsidR="00D331A5" w:rsidRPr="00806780">
        <w:rPr>
          <w:rFonts w:ascii="Times New Roman" w:hAnsi="Times New Roman" w:cs="Times New Roman"/>
          <w:lang w:val="en-US"/>
        </w:rPr>
        <w:t>of operand 1</w:t>
      </w:r>
      <w:r w:rsidR="00BD28C0" w:rsidRPr="00806780">
        <w:rPr>
          <w:rFonts w:ascii="Times New Roman" w:hAnsi="Times New Roman" w:cs="Times New Roman"/>
          <w:lang w:val="en-US"/>
        </w:rPr>
        <w:t xml:space="preserve"> by default</w:t>
      </w:r>
      <w:r w:rsidR="00D331A5" w:rsidRPr="00806780">
        <w:rPr>
          <w:rFonts w:ascii="Times New Roman" w:hAnsi="Times New Roman" w:cs="Times New Roman"/>
          <w:lang w:val="en-US"/>
        </w:rPr>
        <w:t>.</w:t>
      </w:r>
    </w:p>
    <w:p w14:paraId="525EFA7F" w14:textId="77777777" w:rsidR="004776B5" w:rsidRPr="00806780" w:rsidRDefault="004776B5" w:rsidP="00C23397">
      <w:pPr>
        <w:pStyle w:val="KeinLeerraum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51"/>
        <w:gridCol w:w="567"/>
        <w:gridCol w:w="567"/>
        <w:gridCol w:w="6127"/>
      </w:tblGrid>
      <w:tr w:rsidR="003D20C1" w:rsidRPr="00806780" w14:paraId="5B7049D0" w14:textId="77777777" w:rsidTr="00B42A69">
        <w:tc>
          <w:tcPr>
            <w:tcW w:w="1951" w:type="dxa"/>
          </w:tcPr>
          <w:p w14:paraId="7090C83C" w14:textId="7723517E" w:rsidR="003D20C1" w:rsidRPr="00806780" w:rsidRDefault="003D20C1" w:rsidP="00C23397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806780">
              <w:rPr>
                <w:rFonts w:ascii="Times New Roman" w:hAnsi="Times New Roman" w:cs="Times New Roman"/>
                <w:b/>
                <w:lang w:val="en-US"/>
              </w:rPr>
              <w:t>Operator</w:t>
            </w:r>
          </w:p>
        </w:tc>
        <w:tc>
          <w:tcPr>
            <w:tcW w:w="567" w:type="dxa"/>
          </w:tcPr>
          <w:p w14:paraId="7D5E9C8E" w14:textId="20FA4457" w:rsidR="003D20C1" w:rsidRPr="00806780" w:rsidRDefault="003D20C1" w:rsidP="00C23397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806780">
              <w:rPr>
                <w:rFonts w:ascii="Times New Roman" w:hAnsi="Times New Roman" w:cs="Times New Roman"/>
                <w:b/>
                <w:lang w:val="en-US"/>
              </w:rPr>
              <w:t>T</w:t>
            </w:r>
          </w:p>
        </w:tc>
        <w:tc>
          <w:tcPr>
            <w:tcW w:w="567" w:type="dxa"/>
          </w:tcPr>
          <w:p w14:paraId="31A8F00B" w14:textId="3C1C70EF" w:rsidR="003D20C1" w:rsidRPr="00806780" w:rsidRDefault="003D20C1" w:rsidP="00C23397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806780">
              <w:rPr>
                <w:rFonts w:ascii="Times New Roman" w:hAnsi="Times New Roman" w:cs="Times New Roman"/>
                <w:b/>
                <w:lang w:val="en-US"/>
              </w:rPr>
              <w:t>VT</w:t>
            </w:r>
          </w:p>
        </w:tc>
        <w:tc>
          <w:tcPr>
            <w:tcW w:w="6127" w:type="dxa"/>
          </w:tcPr>
          <w:p w14:paraId="390DA499" w14:textId="2A254490" w:rsidR="003D20C1" w:rsidRPr="00806780" w:rsidRDefault="003D20C1" w:rsidP="00C23397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806780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</w:tr>
      <w:tr w:rsidR="003D20C1" w:rsidRPr="00806780" w14:paraId="210C7CFA" w14:textId="77777777" w:rsidTr="00B42A69">
        <w:tc>
          <w:tcPr>
            <w:tcW w:w="1951" w:type="dxa"/>
          </w:tcPr>
          <w:p w14:paraId="7DCC8E4B" w14:textId="72C40394" w:rsidR="003D20C1" w:rsidRPr="00806780" w:rsidRDefault="003D20C1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ADD</w:t>
            </w:r>
          </w:p>
        </w:tc>
        <w:tc>
          <w:tcPr>
            <w:tcW w:w="567" w:type="dxa"/>
          </w:tcPr>
          <w:p w14:paraId="2B7BDC5E" w14:textId="07358BA3" w:rsidR="003D20C1" w:rsidRPr="00806780" w:rsidRDefault="003D20C1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67" w:type="dxa"/>
          </w:tcPr>
          <w:p w14:paraId="49C1C50F" w14:textId="2C3AA2FD" w:rsidR="003D20C1" w:rsidRPr="00806780" w:rsidRDefault="003D20C1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6127" w:type="dxa"/>
          </w:tcPr>
          <w:p w14:paraId="29B1B228" w14:textId="4438A8B0" w:rsidR="003D20C1" w:rsidRPr="00806780" w:rsidRDefault="003D20C1" w:rsidP="00EE5B3D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 xml:space="preserve">Adds </w:t>
            </w:r>
            <w:r w:rsidR="00EE5B3D" w:rsidRPr="00806780">
              <w:rPr>
                <w:rFonts w:ascii="Times New Roman" w:hAnsi="Times New Roman" w:cs="Times New Roman"/>
                <w:lang w:val="en-US"/>
              </w:rPr>
              <w:t>both operands</w:t>
            </w:r>
          </w:p>
        </w:tc>
      </w:tr>
      <w:tr w:rsidR="003D20C1" w:rsidRPr="00806780" w14:paraId="1344682D" w14:textId="77777777" w:rsidTr="00B42A69">
        <w:tc>
          <w:tcPr>
            <w:tcW w:w="1951" w:type="dxa"/>
          </w:tcPr>
          <w:p w14:paraId="5C735A0C" w14:textId="0B2E6852" w:rsidR="003D20C1" w:rsidRPr="00806780" w:rsidRDefault="003D20C1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SUBTR</w:t>
            </w:r>
          </w:p>
        </w:tc>
        <w:tc>
          <w:tcPr>
            <w:tcW w:w="567" w:type="dxa"/>
          </w:tcPr>
          <w:p w14:paraId="50526263" w14:textId="2CF9B3B2" w:rsidR="003D20C1" w:rsidRPr="00806780" w:rsidRDefault="003D20C1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67" w:type="dxa"/>
          </w:tcPr>
          <w:p w14:paraId="03955C9D" w14:textId="026F80C5" w:rsidR="003D20C1" w:rsidRPr="00806780" w:rsidRDefault="003D20C1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6127" w:type="dxa"/>
          </w:tcPr>
          <w:p w14:paraId="140EB50D" w14:textId="058D9BA6" w:rsidR="003D20C1" w:rsidRPr="00806780" w:rsidRDefault="003D20C1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Subtracts operand 2 from operand 1</w:t>
            </w:r>
          </w:p>
        </w:tc>
      </w:tr>
      <w:tr w:rsidR="003D20C1" w:rsidRPr="00806780" w14:paraId="39B1B2F6" w14:textId="77777777" w:rsidTr="00B42A69">
        <w:tc>
          <w:tcPr>
            <w:tcW w:w="1951" w:type="dxa"/>
          </w:tcPr>
          <w:p w14:paraId="34545901" w14:textId="0E64BFE0" w:rsidR="003D20C1" w:rsidRPr="00806780" w:rsidRDefault="003D20C1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MULT</w:t>
            </w:r>
          </w:p>
        </w:tc>
        <w:tc>
          <w:tcPr>
            <w:tcW w:w="567" w:type="dxa"/>
          </w:tcPr>
          <w:p w14:paraId="22E74E50" w14:textId="393B24A6" w:rsidR="003D20C1" w:rsidRPr="00806780" w:rsidRDefault="003D20C1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67" w:type="dxa"/>
          </w:tcPr>
          <w:p w14:paraId="1EB40976" w14:textId="0AABB586" w:rsidR="003D20C1" w:rsidRPr="00806780" w:rsidRDefault="003D20C1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6127" w:type="dxa"/>
          </w:tcPr>
          <w:p w14:paraId="7BDBC8C2" w14:textId="410BBB85" w:rsidR="003D20C1" w:rsidRPr="00806780" w:rsidRDefault="003D20C1" w:rsidP="00715F8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 xml:space="preserve">Multiplies operand 1 </w:t>
            </w:r>
            <w:r w:rsidR="00715F8B" w:rsidRPr="00806780">
              <w:rPr>
                <w:rFonts w:ascii="Times New Roman" w:hAnsi="Times New Roman" w:cs="Times New Roman"/>
                <w:lang w:val="en-US"/>
              </w:rPr>
              <w:t xml:space="preserve">with </w:t>
            </w:r>
            <w:r w:rsidRPr="00806780">
              <w:rPr>
                <w:rFonts w:ascii="Times New Roman" w:hAnsi="Times New Roman" w:cs="Times New Roman"/>
                <w:lang w:val="en-US"/>
              </w:rPr>
              <w:t>operand 2</w:t>
            </w:r>
          </w:p>
        </w:tc>
      </w:tr>
      <w:tr w:rsidR="003D20C1" w:rsidRPr="00806780" w14:paraId="2DCCB4FF" w14:textId="77777777" w:rsidTr="00B42A69">
        <w:tc>
          <w:tcPr>
            <w:tcW w:w="1951" w:type="dxa"/>
          </w:tcPr>
          <w:p w14:paraId="3B1CA4BB" w14:textId="4A219CB0" w:rsidR="003D20C1" w:rsidRPr="00806780" w:rsidRDefault="003D20C1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DIV</w:t>
            </w:r>
          </w:p>
        </w:tc>
        <w:tc>
          <w:tcPr>
            <w:tcW w:w="567" w:type="dxa"/>
          </w:tcPr>
          <w:p w14:paraId="54E86A55" w14:textId="31D7A755" w:rsidR="003D20C1" w:rsidRPr="00806780" w:rsidRDefault="003D20C1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67" w:type="dxa"/>
          </w:tcPr>
          <w:p w14:paraId="734414E5" w14:textId="7E9E2D24" w:rsidR="003D20C1" w:rsidRPr="00806780" w:rsidRDefault="003D20C1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7" w:type="dxa"/>
          </w:tcPr>
          <w:p w14:paraId="15E2831D" w14:textId="4D5A9C1C" w:rsidR="003D20C1" w:rsidRPr="00806780" w:rsidRDefault="003D20C1" w:rsidP="00F922AF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 xml:space="preserve">Divides operand 1 </w:t>
            </w:r>
            <w:r w:rsidR="00F922AF" w:rsidRPr="00806780">
              <w:rPr>
                <w:rFonts w:ascii="Times New Roman" w:hAnsi="Times New Roman" w:cs="Times New Roman"/>
                <w:lang w:val="en-US"/>
              </w:rPr>
              <w:t>through</w:t>
            </w:r>
            <w:r w:rsidRPr="00806780">
              <w:rPr>
                <w:rFonts w:ascii="Times New Roman" w:hAnsi="Times New Roman" w:cs="Times New Roman"/>
                <w:lang w:val="en-US"/>
              </w:rPr>
              <w:t xml:space="preserve"> operand 2</w:t>
            </w:r>
          </w:p>
        </w:tc>
      </w:tr>
      <w:tr w:rsidR="003D20C1" w:rsidRPr="00481512" w14:paraId="068AD122" w14:textId="77777777" w:rsidTr="00B42A69">
        <w:tc>
          <w:tcPr>
            <w:tcW w:w="1951" w:type="dxa"/>
          </w:tcPr>
          <w:p w14:paraId="7A6DCC53" w14:textId="4C3A112D" w:rsidR="003D20C1" w:rsidRPr="00806780" w:rsidRDefault="003D20C1" w:rsidP="007750B5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D</w:t>
            </w:r>
            <w:r w:rsidR="007750B5" w:rsidRPr="00806780">
              <w:rPr>
                <w:rFonts w:ascii="Times New Roman" w:hAnsi="Times New Roman" w:cs="Times New Roman"/>
                <w:lang w:val="en-US"/>
              </w:rPr>
              <w:t>I</w:t>
            </w:r>
            <w:r w:rsidRPr="00806780">
              <w:rPr>
                <w:rFonts w:ascii="Times New Roman" w:hAnsi="Times New Roman" w:cs="Times New Roman"/>
                <w:lang w:val="en-US"/>
              </w:rPr>
              <w:t>FF</w:t>
            </w:r>
          </w:p>
        </w:tc>
        <w:tc>
          <w:tcPr>
            <w:tcW w:w="567" w:type="dxa"/>
          </w:tcPr>
          <w:p w14:paraId="6144889B" w14:textId="77777777" w:rsidR="003D20C1" w:rsidRPr="00806780" w:rsidRDefault="003D20C1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1D399746" w14:textId="77777777" w:rsidR="003D20C1" w:rsidRPr="00806780" w:rsidRDefault="003D20C1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7" w:type="dxa"/>
          </w:tcPr>
          <w:p w14:paraId="456D20A9" w14:textId="3F277307" w:rsidR="003D20C1" w:rsidRPr="00806780" w:rsidRDefault="00EE5B3D" w:rsidP="00B42A69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Calculates the difference between both operands</w:t>
            </w:r>
          </w:p>
        </w:tc>
      </w:tr>
    </w:tbl>
    <w:p w14:paraId="4F69335F" w14:textId="286AAD1A" w:rsidR="00F2388D" w:rsidRPr="00E47BE1" w:rsidRDefault="00A9009F" w:rsidP="00F2388D">
      <w:pPr>
        <w:pStyle w:val="KeinLeerraum"/>
        <w:rPr>
          <w:rFonts w:ascii="Times New Roman" w:hAnsi="Times New Roman" w:cs="Times New Roman"/>
          <w:lang w:val="en-US"/>
        </w:rPr>
      </w:pPr>
      <w:r w:rsidRPr="00806780">
        <w:rPr>
          <w:rFonts w:ascii="Times New Roman" w:hAnsi="Times New Roman" w:cs="Times New Roman"/>
          <w:b/>
          <w:lang w:val="en-US"/>
        </w:rPr>
        <w:t xml:space="preserve">Table </w:t>
      </w:r>
      <w:r w:rsidR="00086624">
        <w:rPr>
          <w:rFonts w:ascii="Times New Roman" w:hAnsi="Times New Roman" w:cs="Times New Roman"/>
          <w:b/>
          <w:lang w:val="en-US"/>
        </w:rPr>
        <w:t>F</w:t>
      </w:r>
      <w:r w:rsidR="00EE5B3D" w:rsidRPr="00806780">
        <w:rPr>
          <w:rFonts w:ascii="Times New Roman" w:hAnsi="Times New Roman" w:cs="Times New Roman"/>
          <w:b/>
          <w:lang w:val="en-US"/>
        </w:rPr>
        <w:t>:</w:t>
      </w:r>
      <w:r w:rsidR="00EE5B3D" w:rsidRPr="00806780">
        <w:rPr>
          <w:rFonts w:ascii="Times New Roman" w:hAnsi="Times New Roman" w:cs="Times New Roman"/>
          <w:lang w:val="en-US"/>
        </w:rPr>
        <w:t xml:space="preserve"> </w:t>
      </w:r>
      <w:r w:rsidR="00F2388D" w:rsidRPr="00E47BE1">
        <w:rPr>
          <w:rFonts w:ascii="Times New Roman" w:hAnsi="Times New Roman" w:cs="Times New Roman"/>
          <w:lang w:val="en-US"/>
        </w:rPr>
        <w:t>Instances of the class ArithmethicOperation in the ontology OntoMappingSystem.owl.</w:t>
      </w:r>
    </w:p>
    <w:p w14:paraId="03094738" w14:textId="6CC151BA" w:rsidR="004776B5" w:rsidRPr="00806780" w:rsidRDefault="004776B5" w:rsidP="00C23397">
      <w:pPr>
        <w:pStyle w:val="KeinLeerraum"/>
        <w:rPr>
          <w:rFonts w:ascii="Times New Roman" w:hAnsi="Times New Roman" w:cs="Times New Roman"/>
          <w:lang w:val="en-US"/>
        </w:rPr>
      </w:pPr>
    </w:p>
    <w:p w14:paraId="12FA04E6" w14:textId="77777777" w:rsidR="000A4E97" w:rsidRPr="00806780" w:rsidRDefault="000A4E97" w:rsidP="00A17714">
      <w:pPr>
        <w:pStyle w:val="KeinLeerraum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976"/>
        <w:gridCol w:w="542"/>
        <w:gridCol w:w="567"/>
        <w:gridCol w:w="6203"/>
      </w:tblGrid>
      <w:tr w:rsidR="00B42A69" w:rsidRPr="00806780" w14:paraId="34D83B73" w14:textId="77777777" w:rsidTr="00B42A69">
        <w:tc>
          <w:tcPr>
            <w:tcW w:w="1976" w:type="dxa"/>
          </w:tcPr>
          <w:p w14:paraId="0B1F4238" w14:textId="77777777" w:rsidR="00A17714" w:rsidRPr="00806780" w:rsidRDefault="00A17714" w:rsidP="00FF4DCE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806780">
              <w:rPr>
                <w:rFonts w:ascii="Times New Roman" w:hAnsi="Times New Roman" w:cs="Times New Roman"/>
                <w:b/>
                <w:lang w:val="en-US"/>
              </w:rPr>
              <w:t>Operator</w:t>
            </w:r>
          </w:p>
        </w:tc>
        <w:tc>
          <w:tcPr>
            <w:tcW w:w="542" w:type="dxa"/>
          </w:tcPr>
          <w:p w14:paraId="493C260D" w14:textId="77777777" w:rsidR="00A17714" w:rsidRPr="00806780" w:rsidRDefault="00A17714" w:rsidP="00FF4DCE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806780">
              <w:rPr>
                <w:rFonts w:ascii="Times New Roman" w:hAnsi="Times New Roman" w:cs="Times New Roman"/>
                <w:b/>
                <w:lang w:val="en-US"/>
              </w:rPr>
              <w:t>T</w:t>
            </w:r>
          </w:p>
        </w:tc>
        <w:tc>
          <w:tcPr>
            <w:tcW w:w="567" w:type="dxa"/>
          </w:tcPr>
          <w:p w14:paraId="238C940C" w14:textId="77777777" w:rsidR="00A17714" w:rsidRPr="00806780" w:rsidRDefault="00A17714" w:rsidP="00FF4DCE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806780">
              <w:rPr>
                <w:rFonts w:ascii="Times New Roman" w:hAnsi="Times New Roman" w:cs="Times New Roman"/>
                <w:b/>
                <w:lang w:val="en-US"/>
              </w:rPr>
              <w:t>VT</w:t>
            </w:r>
          </w:p>
        </w:tc>
        <w:tc>
          <w:tcPr>
            <w:tcW w:w="6203" w:type="dxa"/>
          </w:tcPr>
          <w:p w14:paraId="6318433C" w14:textId="77777777" w:rsidR="00A17714" w:rsidRPr="00806780" w:rsidRDefault="00A17714" w:rsidP="00FF4DCE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806780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</w:tr>
      <w:tr w:rsidR="00B42A69" w:rsidRPr="00481512" w14:paraId="7DD786E8" w14:textId="77777777" w:rsidTr="00B42A69">
        <w:tc>
          <w:tcPr>
            <w:tcW w:w="1976" w:type="dxa"/>
          </w:tcPr>
          <w:p w14:paraId="666D7EC5" w14:textId="777B7EA0" w:rsidR="00A17714" w:rsidRPr="00806780" w:rsidRDefault="00A17714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EQUALS</w:t>
            </w:r>
          </w:p>
        </w:tc>
        <w:tc>
          <w:tcPr>
            <w:tcW w:w="542" w:type="dxa"/>
          </w:tcPr>
          <w:p w14:paraId="11A53D29" w14:textId="77777777" w:rsidR="00A17714" w:rsidRPr="00806780" w:rsidRDefault="00A17714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67" w:type="dxa"/>
          </w:tcPr>
          <w:p w14:paraId="0B280F76" w14:textId="77777777" w:rsidR="00A17714" w:rsidRPr="00806780" w:rsidRDefault="00A17714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6203" w:type="dxa"/>
          </w:tcPr>
          <w:p w14:paraId="1AE5D2DF" w14:textId="082CE507" w:rsidR="00A17714" w:rsidRPr="00806780" w:rsidRDefault="00A17714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Returns 'TRUE' if operand 1 = operand 2</w:t>
            </w:r>
          </w:p>
        </w:tc>
      </w:tr>
      <w:tr w:rsidR="00A17714" w:rsidRPr="00481512" w14:paraId="22A798BF" w14:textId="77777777" w:rsidTr="00B42A69">
        <w:tc>
          <w:tcPr>
            <w:tcW w:w="1976" w:type="dxa"/>
          </w:tcPr>
          <w:p w14:paraId="505F6093" w14:textId="7FBF00B7" w:rsidR="00A17714" w:rsidRPr="00806780" w:rsidRDefault="00A17714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GREATER</w:t>
            </w:r>
          </w:p>
        </w:tc>
        <w:tc>
          <w:tcPr>
            <w:tcW w:w="542" w:type="dxa"/>
          </w:tcPr>
          <w:p w14:paraId="7608CFA0" w14:textId="77777777" w:rsidR="00A17714" w:rsidRPr="00806780" w:rsidRDefault="00A17714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67" w:type="dxa"/>
          </w:tcPr>
          <w:p w14:paraId="4B12205D" w14:textId="77777777" w:rsidR="00A17714" w:rsidRPr="00806780" w:rsidRDefault="00A17714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6203" w:type="dxa"/>
          </w:tcPr>
          <w:p w14:paraId="11707790" w14:textId="36565DC5" w:rsidR="00A17714" w:rsidRPr="00806780" w:rsidRDefault="00A17714" w:rsidP="00A17714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Returns 'TRUE' if operand 1 &gt; operand 2</w:t>
            </w:r>
          </w:p>
        </w:tc>
      </w:tr>
      <w:tr w:rsidR="00A17714" w:rsidRPr="00481512" w14:paraId="02D5D58D" w14:textId="77777777" w:rsidTr="00B42A69">
        <w:tc>
          <w:tcPr>
            <w:tcW w:w="1976" w:type="dxa"/>
          </w:tcPr>
          <w:p w14:paraId="129B8B2A" w14:textId="46D59654" w:rsidR="00A17714" w:rsidRPr="00806780" w:rsidRDefault="00A17714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GREATEREQUAL</w:t>
            </w:r>
          </w:p>
        </w:tc>
        <w:tc>
          <w:tcPr>
            <w:tcW w:w="542" w:type="dxa"/>
          </w:tcPr>
          <w:p w14:paraId="74369170" w14:textId="77777777" w:rsidR="00A17714" w:rsidRPr="00806780" w:rsidRDefault="00A17714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67" w:type="dxa"/>
          </w:tcPr>
          <w:p w14:paraId="6C7664F4" w14:textId="77777777" w:rsidR="00A17714" w:rsidRPr="00806780" w:rsidRDefault="00A17714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6203" w:type="dxa"/>
          </w:tcPr>
          <w:p w14:paraId="150BDACE" w14:textId="2A58318C" w:rsidR="00A17714" w:rsidRPr="00806780" w:rsidRDefault="00A17714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Returns 'TRUE' if operand 1 &gt;= operand 2</w:t>
            </w:r>
          </w:p>
        </w:tc>
      </w:tr>
      <w:tr w:rsidR="00A17714" w:rsidRPr="00481512" w14:paraId="02216BDB" w14:textId="77777777" w:rsidTr="00B42A69">
        <w:tc>
          <w:tcPr>
            <w:tcW w:w="1976" w:type="dxa"/>
          </w:tcPr>
          <w:p w14:paraId="606E24FD" w14:textId="6EA7E2D6" w:rsidR="00A17714" w:rsidRPr="00806780" w:rsidRDefault="00A17714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LESSER</w:t>
            </w:r>
          </w:p>
        </w:tc>
        <w:tc>
          <w:tcPr>
            <w:tcW w:w="542" w:type="dxa"/>
          </w:tcPr>
          <w:p w14:paraId="7C8DE28A" w14:textId="77777777" w:rsidR="00A17714" w:rsidRPr="00806780" w:rsidRDefault="00A17714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67" w:type="dxa"/>
          </w:tcPr>
          <w:p w14:paraId="6A38B6CD" w14:textId="77777777" w:rsidR="00A17714" w:rsidRPr="00806780" w:rsidRDefault="00A17714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6203" w:type="dxa"/>
          </w:tcPr>
          <w:p w14:paraId="1CC9BB41" w14:textId="66078530" w:rsidR="00A17714" w:rsidRPr="00806780" w:rsidRDefault="00A17714" w:rsidP="00A17714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Returns 'TRUE' if operand 1 &lt; operand 2</w:t>
            </w:r>
          </w:p>
        </w:tc>
      </w:tr>
      <w:tr w:rsidR="00A17714" w:rsidRPr="00472999" w14:paraId="249CD30B" w14:textId="77777777" w:rsidTr="00B42A69">
        <w:tc>
          <w:tcPr>
            <w:tcW w:w="1976" w:type="dxa"/>
          </w:tcPr>
          <w:p w14:paraId="57336FB9" w14:textId="06EC0144" w:rsidR="00A17714" w:rsidRPr="00806780" w:rsidRDefault="00A17714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LESSEREQUAL</w:t>
            </w:r>
          </w:p>
        </w:tc>
        <w:tc>
          <w:tcPr>
            <w:tcW w:w="542" w:type="dxa"/>
          </w:tcPr>
          <w:p w14:paraId="6B51EAC4" w14:textId="1A32B0EF" w:rsidR="00A17714" w:rsidRPr="00806780" w:rsidRDefault="00A17714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67" w:type="dxa"/>
          </w:tcPr>
          <w:p w14:paraId="40A85AE3" w14:textId="25BA8456" w:rsidR="00A17714" w:rsidRPr="00806780" w:rsidRDefault="00A17714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6203" w:type="dxa"/>
          </w:tcPr>
          <w:p w14:paraId="15B38FB5" w14:textId="498D7E5E" w:rsidR="00A17714" w:rsidRPr="00806780" w:rsidRDefault="00A17714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Returns 'TRUE' if operand 1 &lt;= operand 2</w:t>
            </w:r>
          </w:p>
        </w:tc>
      </w:tr>
      <w:tr w:rsidR="0012136B" w:rsidRPr="00472999" w14:paraId="3B44DDB4" w14:textId="77777777" w:rsidTr="00B42A69">
        <w:tc>
          <w:tcPr>
            <w:tcW w:w="1976" w:type="dxa"/>
          </w:tcPr>
          <w:p w14:paraId="0DABC112" w14:textId="519FEDA8" w:rsidR="0012136B" w:rsidRPr="00806780" w:rsidRDefault="0012136B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EXISTS</w:t>
            </w:r>
          </w:p>
        </w:tc>
        <w:tc>
          <w:tcPr>
            <w:tcW w:w="542" w:type="dxa"/>
          </w:tcPr>
          <w:p w14:paraId="111A7E39" w14:textId="77777777" w:rsidR="0012136B" w:rsidRPr="00806780" w:rsidRDefault="0012136B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40690A67" w14:textId="77777777" w:rsidR="0012136B" w:rsidRPr="00806780" w:rsidRDefault="0012136B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03" w:type="dxa"/>
          </w:tcPr>
          <w:p w14:paraId="18C0E604" w14:textId="744FC5A9" w:rsidR="0012136B" w:rsidRPr="00806780" w:rsidRDefault="000360DC" w:rsidP="00726393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Returns 'TRUE' if operand</w:t>
            </w:r>
            <w:r w:rsidR="00726393" w:rsidRPr="00806780">
              <w:rPr>
                <w:rFonts w:ascii="Times New Roman" w:hAnsi="Times New Roman" w:cs="Times New Roman"/>
                <w:lang w:val="en-US"/>
              </w:rPr>
              <w:t>s</w:t>
            </w:r>
            <w:r w:rsidRPr="00806780">
              <w:rPr>
                <w:rFonts w:ascii="Times New Roman" w:hAnsi="Times New Roman" w:cs="Times New Roman"/>
                <w:lang w:val="en-US"/>
              </w:rPr>
              <w:t xml:space="preserve"> 1 </w:t>
            </w:r>
            <w:r w:rsidR="00726393" w:rsidRPr="00806780">
              <w:rPr>
                <w:rFonts w:ascii="Times New Roman" w:hAnsi="Times New Roman" w:cs="Times New Roman"/>
                <w:lang w:val="en-US"/>
              </w:rPr>
              <w:t xml:space="preserve">and 2 </w:t>
            </w:r>
            <w:r w:rsidRPr="00806780">
              <w:rPr>
                <w:rFonts w:ascii="Times New Roman" w:hAnsi="Times New Roman" w:cs="Times New Roman"/>
                <w:lang w:val="en-US"/>
              </w:rPr>
              <w:t>exist</w:t>
            </w:r>
            <w:r w:rsidR="00726393" w:rsidRPr="00806780">
              <w:rPr>
                <w:rFonts w:ascii="Times New Roman" w:hAnsi="Times New Roman" w:cs="Times New Roman"/>
                <w:lang w:val="en-US"/>
              </w:rPr>
              <w:t xml:space="preserve"> (Typically operand 1 = operand 2)</w:t>
            </w:r>
          </w:p>
        </w:tc>
      </w:tr>
      <w:tr w:rsidR="00A17714" w:rsidRPr="00472999" w14:paraId="15A215B5" w14:textId="77777777" w:rsidTr="00B42A69">
        <w:tc>
          <w:tcPr>
            <w:tcW w:w="1976" w:type="dxa"/>
          </w:tcPr>
          <w:p w14:paraId="61DE9953" w14:textId="3B11E194" w:rsidR="00A17714" w:rsidRPr="00806780" w:rsidRDefault="00A17714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NOTEXISTS</w:t>
            </w:r>
          </w:p>
        </w:tc>
        <w:tc>
          <w:tcPr>
            <w:tcW w:w="542" w:type="dxa"/>
          </w:tcPr>
          <w:p w14:paraId="33ACF7A5" w14:textId="77777777" w:rsidR="00A17714" w:rsidRPr="00806780" w:rsidRDefault="00A17714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0DA55467" w14:textId="77777777" w:rsidR="00A17714" w:rsidRPr="00806780" w:rsidRDefault="00A17714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03" w:type="dxa"/>
          </w:tcPr>
          <w:p w14:paraId="1AA3B6A2" w14:textId="2A3E864A" w:rsidR="00A17714" w:rsidRPr="00806780" w:rsidRDefault="00A17714" w:rsidP="00346276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 xml:space="preserve">Returns 'TRUE' if operand </w:t>
            </w:r>
            <w:r w:rsidR="006E3FF7" w:rsidRPr="00806780">
              <w:rPr>
                <w:rFonts w:ascii="Times New Roman" w:hAnsi="Times New Roman" w:cs="Times New Roman"/>
                <w:lang w:val="en-US"/>
              </w:rPr>
              <w:t>1</w:t>
            </w:r>
            <w:r w:rsidRPr="0080678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E3FF7" w:rsidRPr="00806780">
              <w:rPr>
                <w:rFonts w:ascii="Times New Roman" w:hAnsi="Times New Roman" w:cs="Times New Roman"/>
                <w:lang w:val="en-US"/>
              </w:rPr>
              <w:t xml:space="preserve">does not </w:t>
            </w:r>
            <w:r w:rsidRPr="00806780">
              <w:rPr>
                <w:rFonts w:ascii="Times New Roman" w:hAnsi="Times New Roman" w:cs="Times New Roman"/>
                <w:lang w:val="en-US"/>
              </w:rPr>
              <w:t xml:space="preserve">exist and operand </w:t>
            </w:r>
            <w:r w:rsidR="006E3FF7" w:rsidRPr="00806780">
              <w:rPr>
                <w:rFonts w:ascii="Times New Roman" w:hAnsi="Times New Roman" w:cs="Times New Roman"/>
                <w:lang w:val="en-US"/>
              </w:rPr>
              <w:t>2</w:t>
            </w:r>
            <w:r w:rsidRPr="00806780">
              <w:rPr>
                <w:rFonts w:ascii="Times New Roman" w:hAnsi="Times New Roman" w:cs="Times New Roman"/>
                <w:lang w:val="en-US"/>
              </w:rPr>
              <w:t xml:space="preserve"> exists</w:t>
            </w:r>
            <w:r w:rsidR="00726393" w:rsidRPr="00806780">
              <w:rPr>
                <w:rFonts w:ascii="Times New Roman" w:hAnsi="Times New Roman" w:cs="Times New Roman"/>
                <w:lang w:val="en-US"/>
              </w:rPr>
              <w:t xml:space="preserve"> (The existence of a reference node in operand 2 is necessary, b</w:t>
            </w:r>
            <w:r w:rsidR="00726393" w:rsidRPr="00806780">
              <w:rPr>
                <w:rFonts w:ascii="Times New Roman" w:hAnsi="Times New Roman" w:cs="Times New Roman"/>
                <w:lang w:val="en-US"/>
              </w:rPr>
              <w:t>e</w:t>
            </w:r>
            <w:r w:rsidR="00726393" w:rsidRPr="00806780">
              <w:rPr>
                <w:rFonts w:ascii="Times New Roman" w:hAnsi="Times New Roman" w:cs="Times New Roman"/>
                <w:lang w:val="en-US"/>
              </w:rPr>
              <w:t xml:space="preserve">cause it is impossible to check for absence of values </w:t>
            </w:r>
            <w:r w:rsidR="009363A6" w:rsidRPr="00806780">
              <w:rPr>
                <w:rFonts w:ascii="Times New Roman" w:hAnsi="Times New Roman" w:cs="Times New Roman"/>
                <w:lang w:val="en-US"/>
              </w:rPr>
              <w:t xml:space="preserve">in </w:t>
            </w:r>
            <w:r w:rsidR="00726393" w:rsidRPr="00806780">
              <w:rPr>
                <w:rFonts w:ascii="Times New Roman" w:hAnsi="Times New Roman" w:cs="Times New Roman"/>
                <w:lang w:val="en-US"/>
              </w:rPr>
              <w:t>documents, e.g.</w:t>
            </w:r>
            <w:r w:rsidR="00174D07" w:rsidRPr="00806780">
              <w:rPr>
                <w:rFonts w:ascii="Times New Roman" w:hAnsi="Times New Roman" w:cs="Times New Roman"/>
                <w:lang w:val="en-US"/>
              </w:rPr>
              <w:t xml:space="preserve"> in</w:t>
            </w:r>
            <w:r w:rsidR="00726393" w:rsidRPr="0080678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01A16" w:rsidRPr="00806780">
              <w:rPr>
                <w:rFonts w:ascii="Times New Roman" w:hAnsi="Times New Roman" w:cs="Times New Roman"/>
                <w:lang w:val="en-US"/>
              </w:rPr>
              <w:t>EMR</w:t>
            </w:r>
            <w:r w:rsidR="00726393" w:rsidRPr="00806780">
              <w:rPr>
                <w:rFonts w:ascii="Times New Roman" w:hAnsi="Times New Roman" w:cs="Times New Roman"/>
                <w:lang w:val="en-US"/>
              </w:rPr>
              <w:t xml:space="preserve"> forms</w:t>
            </w:r>
            <w:r w:rsidR="002A4E6A" w:rsidRPr="00806780">
              <w:rPr>
                <w:rFonts w:ascii="Times New Roman" w:hAnsi="Times New Roman" w:cs="Times New Roman"/>
                <w:lang w:val="en-US"/>
              </w:rPr>
              <w:t>. If the system's database schema is EAV-like, absent values</w:t>
            </w:r>
            <w:r w:rsidR="002764C2" w:rsidRPr="00806780">
              <w:rPr>
                <w:rFonts w:ascii="Times New Roman" w:hAnsi="Times New Roman" w:cs="Times New Roman"/>
                <w:lang w:val="en-US"/>
              </w:rPr>
              <w:t xml:space="preserve"> are</w:t>
            </w:r>
            <w:r w:rsidR="002A4E6A" w:rsidRPr="0080678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74D07" w:rsidRPr="00806780">
              <w:rPr>
                <w:rFonts w:ascii="Times New Roman" w:hAnsi="Times New Roman" w:cs="Times New Roman"/>
                <w:lang w:val="en-US"/>
              </w:rPr>
              <w:t xml:space="preserve">simply not </w:t>
            </w:r>
            <w:r w:rsidR="002764C2" w:rsidRPr="00806780">
              <w:rPr>
                <w:rFonts w:ascii="Times New Roman" w:hAnsi="Times New Roman" w:cs="Times New Roman"/>
                <w:lang w:val="en-US"/>
              </w:rPr>
              <w:t xml:space="preserve">being </w:t>
            </w:r>
            <w:r w:rsidR="00174D07" w:rsidRPr="00806780">
              <w:rPr>
                <w:rFonts w:ascii="Times New Roman" w:hAnsi="Times New Roman" w:cs="Times New Roman"/>
                <w:lang w:val="en-US"/>
              </w:rPr>
              <w:t>stored</w:t>
            </w:r>
            <w:r w:rsidR="002A4E6A" w:rsidRPr="00806780">
              <w:rPr>
                <w:rFonts w:ascii="Times New Roman" w:hAnsi="Times New Roman" w:cs="Times New Roman"/>
                <w:lang w:val="en-US"/>
              </w:rPr>
              <w:t>, therefore this reference is necessary.</w:t>
            </w:r>
            <w:r w:rsidR="00726393" w:rsidRPr="0080678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17714" w:rsidRPr="00472999" w14:paraId="1445210E" w14:textId="77777777" w:rsidTr="00B42A69">
        <w:tc>
          <w:tcPr>
            <w:tcW w:w="1976" w:type="dxa"/>
          </w:tcPr>
          <w:p w14:paraId="6567050B" w14:textId="3807B189" w:rsidR="00A17714" w:rsidRPr="00806780" w:rsidRDefault="00A17714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IF</w:t>
            </w:r>
          </w:p>
        </w:tc>
        <w:tc>
          <w:tcPr>
            <w:tcW w:w="542" w:type="dxa"/>
          </w:tcPr>
          <w:p w14:paraId="3C39630B" w14:textId="77777777" w:rsidR="00A17714" w:rsidRPr="00806780" w:rsidRDefault="00A17714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009973FE" w14:textId="77777777" w:rsidR="00A17714" w:rsidRPr="00806780" w:rsidRDefault="00A17714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03" w:type="dxa"/>
          </w:tcPr>
          <w:p w14:paraId="1A038655" w14:textId="6E538100" w:rsidR="00A17714" w:rsidRPr="00806780" w:rsidRDefault="002F0C60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Returns the value from operand 2 if operand 1 has the value 'TRUE'</w:t>
            </w:r>
          </w:p>
        </w:tc>
      </w:tr>
    </w:tbl>
    <w:p w14:paraId="0B41550E" w14:textId="40EF1CE5" w:rsidR="00F2388D" w:rsidRPr="00E47BE1" w:rsidRDefault="00A9009F" w:rsidP="00F2388D">
      <w:pPr>
        <w:pStyle w:val="KeinLeerraum"/>
        <w:rPr>
          <w:rFonts w:ascii="Times New Roman" w:hAnsi="Times New Roman" w:cs="Times New Roman"/>
          <w:lang w:val="en-US"/>
        </w:rPr>
      </w:pPr>
      <w:r w:rsidRPr="00806780">
        <w:rPr>
          <w:rFonts w:ascii="Times New Roman" w:hAnsi="Times New Roman" w:cs="Times New Roman"/>
          <w:b/>
          <w:lang w:val="en-US"/>
        </w:rPr>
        <w:t xml:space="preserve">Table </w:t>
      </w:r>
      <w:r w:rsidR="00086624">
        <w:rPr>
          <w:rFonts w:ascii="Times New Roman" w:hAnsi="Times New Roman" w:cs="Times New Roman"/>
          <w:b/>
          <w:lang w:val="en-US"/>
        </w:rPr>
        <w:t>G</w:t>
      </w:r>
      <w:r w:rsidR="00A17714" w:rsidRPr="00806780">
        <w:rPr>
          <w:rFonts w:ascii="Times New Roman" w:hAnsi="Times New Roman" w:cs="Times New Roman"/>
          <w:b/>
          <w:lang w:val="en-US"/>
        </w:rPr>
        <w:t>:</w:t>
      </w:r>
      <w:r w:rsidR="00A17714" w:rsidRPr="00806780">
        <w:rPr>
          <w:rFonts w:ascii="Times New Roman" w:hAnsi="Times New Roman" w:cs="Times New Roman"/>
          <w:lang w:val="en-US"/>
        </w:rPr>
        <w:t xml:space="preserve"> </w:t>
      </w:r>
      <w:r w:rsidR="00F2388D" w:rsidRPr="00E47BE1">
        <w:rPr>
          <w:rFonts w:ascii="Times New Roman" w:hAnsi="Times New Roman" w:cs="Times New Roman"/>
          <w:lang w:val="en-US"/>
        </w:rPr>
        <w:t>Instances of the class RelationalOperator in the ontology OntoMappingSystem.owl.</w:t>
      </w:r>
    </w:p>
    <w:p w14:paraId="09537B81" w14:textId="13785AD5" w:rsidR="00A17714" w:rsidRPr="00806780" w:rsidRDefault="00A17714" w:rsidP="00A17714">
      <w:pPr>
        <w:pStyle w:val="KeinLeerraum"/>
        <w:rPr>
          <w:rFonts w:ascii="Times New Roman" w:hAnsi="Times New Roman" w:cs="Times New Roman"/>
          <w:lang w:val="en-US"/>
        </w:rPr>
      </w:pPr>
    </w:p>
    <w:p w14:paraId="4A7B482A" w14:textId="77777777" w:rsidR="00A67F05" w:rsidRPr="00806780" w:rsidRDefault="00A67F05" w:rsidP="00A17714">
      <w:pPr>
        <w:pStyle w:val="KeinLeerraum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8"/>
        <w:gridCol w:w="7544"/>
      </w:tblGrid>
      <w:tr w:rsidR="005F2E1F" w:rsidRPr="00806780" w14:paraId="4FBD4782" w14:textId="77777777" w:rsidTr="005F2E1F">
        <w:tc>
          <w:tcPr>
            <w:tcW w:w="1668" w:type="dxa"/>
          </w:tcPr>
          <w:p w14:paraId="270F56ED" w14:textId="276B9020" w:rsidR="005F2E1F" w:rsidRPr="00806780" w:rsidRDefault="005F2E1F" w:rsidP="00C23397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806780">
              <w:rPr>
                <w:rFonts w:ascii="Times New Roman" w:hAnsi="Times New Roman" w:cs="Times New Roman"/>
                <w:b/>
                <w:lang w:val="en-US"/>
              </w:rPr>
              <w:lastRenderedPageBreak/>
              <w:t>Operator</w:t>
            </w:r>
          </w:p>
        </w:tc>
        <w:tc>
          <w:tcPr>
            <w:tcW w:w="7544" w:type="dxa"/>
          </w:tcPr>
          <w:p w14:paraId="128692E0" w14:textId="6484E13B" w:rsidR="005F2E1F" w:rsidRPr="00806780" w:rsidRDefault="005F2E1F" w:rsidP="00C23397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806780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</w:tr>
      <w:tr w:rsidR="005F2E1F" w:rsidRPr="00472999" w14:paraId="3CF161FD" w14:textId="77777777" w:rsidTr="005F2E1F">
        <w:tc>
          <w:tcPr>
            <w:tcW w:w="1668" w:type="dxa"/>
          </w:tcPr>
          <w:p w14:paraId="2B6D1F8B" w14:textId="58C18AD2" w:rsidR="005F2E1F" w:rsidRPr="00806780" w:rsidRDefault="005F2E1F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INSTR</w:t>
            </w:r>
          </w:p>
        </w:tc>
        <w:tc>
          <w:tcPr>
            <w:tcW w:w="7544" w:type="dxa"/>
          </w:tcPr>
          <w:p w14:paraId="145FDEC2" w14:textId="1723682E" w:rsidR="005F2E1F" w:rsidRPr="00806780" w:rsidRDefault="005F2E1F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Returns 'TRUE' if operand 1 is a substring of operand 2</w:t>
            </w:r>
          </w:p>
        </w:tc>
      </w:tr>
      <w:tr w:rsidR="005F2E1F" w:rsidRPr="00806780" w14:paraId="56B14C66" w14:textId="77777777" w:rsidTr="005F2E1F">
        <w:tc>
          <w:tcPr>
            <w:tcW w:w="1668" w:type="dxa"/>
          </w:tcPr>
          <w:p w14:paraId="1348F284" w14:textId="44607039" w:rsidR="005F2E1F" w:rsidRPr="00806780" w:rsidRDefault="005F2E1F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STRPOS</w:t>
            </w:r>
          </w:p>
        </w:tc>
        <w:tc>
          <w:tcPr>
            <w:tcW w:w="7544" w:type="dxa"/>
          </w:tcPr>
          <w:p w14:paraId="708C6FFE" w14:textId="7513190F" w:rsidR="005F2E1F" w:rsidRPr="00806780" w:rsidRDefault="005F2E1F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Returns the position of operand 2 inside operand 1, operand 1 is a substring of operand 2. If not, nothing is returned.</w:t>
            </w:r>
          </w:p>
        </w:tc>
      </w:tr>
      <w:tr w:rsidR="005F2E1F" w:rsidRPr="00806780" w14:paraId="495F686C" w14:textId="77777777" w:rsidTr="005F2E1F">
        <w:tc>
          <w:tcPr>
            <w:tcW w:w="1668" w:type="dxa"/>
          </w:tcPr>
          <w:p w14:paraId="6ACCB8E6" w14:textId="73765A58" w:rsidR="005F2E1F" w:rsidRPr="00806780" w:rsidRDefault="005F2E1F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STRPOS2</w:t>
            </w:r>
          </w:p>
        </w:tc>
        <w:tc>
          <w:tcPr>
            <w:tcW w:w="7544" w:type="dxa"/>
          </w:tcPr>
          <w:p w14:paraId="4ADE3335" w14:textId="64F47FAF" w:rsidR="005F2E1F" w:rsidRPr="00806780" w:rsidRDefault="005F2E1F" w:rsidP="005F2E1F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Returns the position of operand 2 inside operand 1, operand 1 is a substring of operand 2. If not, '0' is returned.</w:t>
            </w:r>
          </w:p>
        </w:tc>
      </w:tr>
      <w:tr w:rsidR="005F2E1F" w:rsidRPr="00472999" w14:paraId="5DC9F291" w14:textId="77777777" w:rsidTr="005F2E1F">
        <w:tc>
          <w:tcPr>
            <w:tcW w:w="1668" w:type="dxa"/>
          </w:tcPr>
          <w:p w14:paraId="6C35CDD9" w14:textId="7C8AA208" w:rsidR="005F2E1F" w:rsidRPr="00806780" w:rsidRDefault="0082334B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LCASE</w:t>
            </w:r>
          </w:p>
        </w:tc>
        <w:tc>
          <w:tcPr>
            <w:tcW w:w="7544" w:type="dxa"/>
          </w:tcPr>
          <w:p w14:paraId="6726FD22" w14:textId="0FB27360" w:rsidR="005F2E1F" w:rsidRPr="00806780" w:rsidRDefault="0082334B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 xml:space="preserve">Returns </w:t>
            </w:r>
            <w:r w:rsidR="006E3F49" w:rsidRPr="00806780">
              <w:rPr>
                <w:rFonts w:ascii="Times New Roman" w:hAnsi="Times New Roman" w:cs="Times New Roman"/>
                <w:lang w:val="en-US"/>
              </w:rPr>
              <w:t>the value from operand 1 in lower case</w:t>
            </w:r>
          </w:p>
        </w:tc>
      </w:tr>
      <w:tr w:rsidR="006E3F49" w:rsidRPr="00472999" w14:paraId="469361A6" w14:textId="77777777" w:rsidTr="005F2E1F">
        <w:tc>
          <w:tcPr>
            <w:tcW w:w="1668" w:type="dxa"/>
          </w:tcPr>
          <w:p w14:paraId="44D7CC10" w14:textId="27553464" w:rsidR="006E3F49" w:rsidRPr="00806780" w:rsidRDefault="006E3F49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UCASE</w:t>
            </w:r>
          </w:p>
        </w:tc>
        <w:tc>
          <w:tcPr>
            <w:tcW w:w="7544" w:type="dxa"/>
          </w:tcPr>
          <w:p w14:paraId="25BC5EF3" w14:textId="6A8BFD76" w:rsidR="006E3F49" w:rsidRPr="00806780" w:rsidRDefault="006E3F49" w:rsidP="006E3F49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Returns the value from operand 1 in upper case</w:t>
            </w:r>
          </w:p>
        </w:tc>
      </w:tr>
      <w:tr w:rsidR="006E3F49" w:rsidRPr="00472999" w14:paraId="3F03B25A" w14:textId="77777777" w:rsidTr="005F2E1F">
        <w:tc>
          <w:tcPr>
            <w:tcW w:w="1668" w:type="dxa"/>
          </w:tcPr>
          <w:p w14:paraId="4C005746" w14:textId="657A733A" w:rsidR="006E3F49" w:rsidRPr="00806780" w:rsidRDefault="002E5E82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HEAD</w:t>
            </w:r>
          </w:p>
        </w:tc>
        <w:tc>
          <w:tcPr>
            <w:tcW w:w="7544" w:type="dxa"/>
          </w:tcPr>
          <w:p w14:paraId="4420F27E" w14:textId="30EBFEB6" w:rsidR="006E3F49" w:rsidRPr="00806780" w:rsidRDefault="002E5E82" w:rsidP="00561A66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Returns the partial string from operand 1, which starts at the first character and ends at the position stored in operand 2</w:t>
            </w:r>
          </w:p>
        </w:tc>
      </w:tr>
      <w:tr w:rsidR="00561A66" w:rsidRPr="00472999" w14:paraId="3E6F1109" w14:textId="77777777" w:rsidTr="005F2E1F">
        <w:tc>
          <w:tcPr>
            <w:tcW w:w="1668" w:type="dxa"/>
          </w:tcPr>
          <w:p w14:paraId="73FA3546" w14:textId="45ED6295" w:rsidR="00561A66" w:rsidRPr="00806780" w:rsidRDefault="00561A66" w:rsidP="00C2339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TAIL</w:t>
            </w:r>
          </w:p>
        </w:tc>
        <w:tc>
          <w:tcPr>
            <w:tcW w:w="7544" w:type="dxa"/>
          </w:tcPr>
          <w:p w14:paraId="60DAA169" w14:textId="73D0D5D6" w:rsidR="00561A66" w:rsidRPr="00806780" w:rsidRDefault="00561A66" w:rsidP="00561A66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 xml:space="preserve">Returns the partial string from operand 1, which starts at the position stored in operand 2 and ends at the last character </w:t>
            </w:r>
          </w:p>
        </w:tc>
      </w:tr>
    </w:tbl>
    <w:p w14:paraId="400B0790" w14:textId="7C3CB795" w:rsidR="008F3EAE" w:rsidRPr="00E47BE1" w:rsidRDefault="00A9009F" w:rsidP="008F3EAE">
      <w:pPr>
        <w:pStyle w:val="KeinLeerraum"/>
        <w:rPr>
          <w:rFonts w:ascii="Times New Roman" w:hAnsi="Times New Roman" w:cs="Times New Roman"/>
          <w:lang w:val="en-US"/>
        </w:rPr>
      </w:pPr>
      <w:r w:rsidRPr="00806780">
        <w:rPr>
          <w:rFonts w:ascii="Times New Roman" w:hAnsi="Times New Roman" w:cs="Times New Roman"/>
          <w:b/>
          <w:lang w:val="en-US"/>
        </w:rPr>
        <w:t xml:space="preserve">Table </w:t>
      </w:r>
      <w:r w:rsidR="00086624">
        <w:rPr>
          <w:rFonts w:ascii="Times New Roman" w:hAnsi="Times New Roman" w:cs="Times New Roman"/>
          <w:b/>
          <w:lang w:val="en-US"/>
        </w:rPr>
        <w:t>H</w:t>
      </w:r>
      <w:r w:rsidR="00AF22D7" w:rsidRPr="00806780">
        <w:rPr>
          <w:rFonts w:ascii="Times New Roman" w:hAnsi="Times New Roman" w:cs="Times New Roman"/>
          <w:b/>
          <w:lang w:val="en-US"/>
        </w:rPr>
        <w:t>:</w:t>
      </w:r>
      <w:r w:rsidR="00AF22D7" w:rsidRPr="00806780">
        <w:rPr>
          <w:rFonts w:ascii="Times New Roman" w:hAnsi="Times New Roman" w:cs="Times New Roman"/>
          <w:lang w:val="en-US"/>
        </w:rPr>
        <w:t xml:space="preserve"> </w:t>
      </w:r>
      <w:r w:rsidR="008F3EAE" w:rsidRPr="00E47BE1">
        <w:rPr>
          <w:rFonts w:ascii="Times New Roman" w:hAnsi="Times New Roman" w:cs="Times New Roman"/>
          <w:lang w:val="en-US"/>
        </w:rPr>
        <w:t>Instances of the class StringOperation in the ontology OntoMappingSystem.owl.</w:t>
      </w:r>
    </w:p>
    <w:p w14:paraId="489A1C76" w14:textId="3A2BDEB1" w:rsidR="004776B5" w:rsidRPr="00806780" w:rsidRDefault="004776B5" w:rsidP="00C23397">
      <w:pPr>
        <w:pStyle w:val="KeinLeerraum"/>
        <w:rPr>
          <w:rFonts w:ascii="Times New Roman" w:hAnsi="Times New Roman" w:cs="Times New Roman"/>
          <w:lang w:val="en-US"/>
        </w:rPr>
      </w:pPr>
    </w:p>
    <w:p w14:paraId="768C4527" w14:textId="77777777" w:rsidR="00A67F05" w:rsidRPr="00806780" w:rsidRDefault="00A67F05" w:rsidP="00C23397">
      <w:pPr>
        <w:pStyle w:val="KeinLeerraum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30"/>
        <w:gridCol w:w="6958"/>
      </w:tblGrid>
      <w:tr w:rsidR="00287A55" w:rsidRPr="00806780" w14:paraId="526FC9D1" w14:textId="77777777" w:rsidTr="00FF4DCE">
        <w:tc>
          <w:tcPr>
            <w:tcW w:w="1951" w:type="dxa"/>
          </w:tcPr>
          <w:p w14:paraId="0038E1B1" w14:textId="2933C7C3" w:rsidR="00287A55" w:rsidRPr="00806780" w:rsidRDefault="00287A55" w:rsidP="00FF4DCE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806780">
              <w:rPr>
                <w:rFonts w:ascii="Times New Roman" w:hAnsi="Times New Roman" w:cs="Times New Roman"/>
                <w:b/>
                <w:lang w:val="en-US"/>
              </w:rPr>
              <w:t>Property</w:t>
            </w:r>
          </w:p>
        </w:tc>
        <w:tc>
          <w:tcPr>
            <w:tcW w:w="7261" w:type="dxa"/>
          </w:tcPr>
          <w:p w14:paraId="2136E805" w14:textId="77777777" w:rsidR="00287A55" w:rsidRPr="00806780" w:rsidRDefault="00287A55" w:rsidP="00FF4DCE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806780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</w:tr>
      <w:tr w:rsidR="00287A55" w:rsidRPr="00472999" w14:paraId="2A37E58C" w14:textId="77777777" w:rsidTr="00FF4DCE">
        <w:tc>
          <w:tcPr>
            <w:tcW w:w="1951" w:type="dxa"/>
          </w:tcPr>
          <w:p w14:paraId="259E2C1F" w14:textId="6EC5D3CE" w:rsidR="00287A55" w:rsidRPr="00806780" w:rsidRDefault="006B0ADC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hasDatabaseConnection</w:t>
            </w:r>
          </w:p>
        </w:tc>
        <w:tc>
          <w:tcPr>
            <w:tcW w:w="7261" w:type="dxa"/>
          </w:tcPr>
          <w:p w14:paraId="400F68E5" w14:textId="12314330" w:rsidR="00287A55" w:rsidRPr="00806780" w:rsidRDefault="006B0ADC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 xml:space="preserve">Assigns a database connection instance of the class </w:t>
            </w:r>
            <w:r w:rsidRPr="00806780">
              <w:rPr>
                <w:rFonts w:ascii="Times New Roman" w:hAnsi="Times New Roman" w:cs="Times New Roman"/>
                <w:i/>
                <w:lang w:val="en-US"/>
              </w:rPr>
              <w:t>DatabaseConnection</w:t>
            </w:r>
            <w:r w:rsidRPr="00806780">
              <w:rPr>
                <w:rFonts w:ascii="Times New Roman" w:hAnsi="Times New Roman" w:cs="Times New Roman"/>
                <w:lang w:val="en-US"/>
              </w:rPr>
              <w:t xml:space="preserve"> to the fact table of the class </w:t>
            </w:r>
            <w:r w:rsidRPr="00806780">
              <w:rPr>
                <w:rFonts w:ascii="Times New Roman" w:hAnsi="Times New Roman" w:cs="Times New Roman"/>
                <w:i/>
                <w:lang w:val="en-US"/>
              </w:rPr>
              <w:t>SourceTable</w:t>
            </w:r>
          </w:p>
        </w:tc>
      </w:tr>
      <w:tr w:rsidR="00287A55" w:rsidRPr="00472999" w14:paraId="3D12D642" w14:textId="77777777" w:rsidTr="00FF4DCE">
        <w:tc>
          <w:tcPr>
            <w:tcW w:w="1951" w:type="dxa"/>
          </w:tcPr>
          <w:p w14:paraId="3D6DE2DB" w14:textId="7D2FD483" w:rsidR="00287A55" w:rsidRPr="00806780" w:rsidRDefault="006B0ADC" w:rsidP="006B0ADC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hasSourceTable</w:t>
            </w:r>
          </w:p>
        </w:tc>
        <w:tc>
          <w:tcPr>
            <w:tcW w:w="7261" w:type="dxa"/>
          </w:tcPr>
          <w:p w14:paraId="3BA4D1D6" w14:textId="76006A8B" w:rsidR="00287A55" w:rsidRPr="00806780" w:rsidRDefault="007C16B5" w:rsidP="007C16B5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 xml:space="preserve">Assigns leaf element from the source ontology or a mapping node from the mapping ontology </w:t>
            </w:r>
            <w:r w:rsidR="006B0ADC" w:rsidRPr="00806780">
              <w:rPr>
                <w:rFonts w:ascii="Times New Roman" w:hAnsi="Times New Roman" w:cs="Times New Roman"/>
                <w:lang w:val="en-US"/>
              </w:rPr>
              <w:t xml:space="preserve">a fact table instance of the class </w:t>
            </w:r>
            <w:r w:rsidR="006B0ADC" w:rsidRPr="00806780">
              <w:rPr>
                <w:rFonts w:ascii="Times New Roman" w:hAnsi="Times New Roman" w:cs="Times New Roman"/>
                <w:i/>
                <w:lang w:val="en-US"/>
              </w:rPr>
              <w:t>Source</w:t>
            </w:r>
            <w:r w:rsidRPr="00806780">
              <w:rPr>
                <w:rFonts w:ascii="Times New Roman" w:hAnsi="Times New Roman" w:cs="Times New Roman"/>
                <w:i/>
                <w:lang w:val="en-US"/>
              </w:rPr>
              <w:t>Table</w:t>
            </w:r>
          </w:p>
        </w:tc>
      </w:tr>
      <w:tr w:rsidR="00287A55" w:rsidRPr="00472999" w14:paraId="59512839" w14:textId="77777777" w:rsidTr="00FF4DCE">
        <w:tc>
          <w:tcPr>
            <w:tcW w:w="1951" w:type="dxa"/>
          </w:tcPr>
          <w:p w14:paraId="16B281D0" w14:textId="09045CB2" w:rsidR="00287A55" w:rsidRPr="00806780" w:rsidRDefault="007C16B5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hasCommandType</w:t>
            </w:r>
          </w:p>
        </w:tc>
        <w:tc>
          <w:tcPr>
            <w:tcW w:w="7261" w:type="dxa"/>
          </w:tcPr>
          <w:p w14:paraId="592AC840" w14:textId="2D699B7F" w:rsidR="00287A55" w:rsidRPr="00806780" w:rsidRDefault="004E1AE1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 xml:space="preserve">Assigns a command type instance from the class </w:t>
            </w:r>
            <w:r w:rsidRPr="00806780">
              <w:rPr>
                <w:rFonts w:ascii="Times New Roman" w:hAnsi="Times New Roman" w:cs="Times New Roman"/>
                <w:i/>
                <w:lang w:val="en-US"/>
              </w:rPr>
              <w:t>OperationCommand</w:t>
            </w:r>
            <w:r w:rsidR="00C10616" w:rsidRPr="0080678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06780">
              <w:rPr>
                <w:rFonts w:ascii="Times New Roman" w:hAnsi="Times New Roman" w:cs="Times New Roman"/>
                <w:lang w:val="en-US"/>
              </w:rPr>
              <w:t>to a mapping node in the mapping ontology.</w:t>
            </w:r>
          </w:p>
        </w:tc>
      </w:tr>
      <w:tr w:rsidR="00287A55" w:rsidRPr="00472999" w14:paraId="4C88FA02" w14:textId="77777777" w:rsidTr="00FF4DCE">
        <w:tc>
          <w:tcPr>
            <w:tcW w:w="1951" w:type="dxa"/>
          </w:tcPr>
          <w:p w14:paraId="1980FEE8" w14:textId="385A333B" w:rsidR="00287A55" w:rsidRPr="00806780" w:rsidRDefault="004E1AE1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hasImport</w:t>
            </w:r>
          </w:p>
        </w:tc>
        <w:tc>
          <w:tcPr>
            <w:tcW w:w="7261" w:type="dxa"/>
          </w:tcPr>
          <w:p w14:paraId="04BFC8DA" w14:textId="489E05A8" w:rsidR="00287A55" w:rsidRPr="00806780" w:rsidRDefault="0054557D" w:rsidP="006966B3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Assigns a mapping node from the mapping ontology or a lead element from the source ontology to a leaf element of the target ontology.</w:t>
            </w:r>
          </w:p>
        </w:tc>
      </w:tr>
      <w:tr w:rsidR="006966B3" w:rsidRPr="00472999" w14:paraId="4D33002F" w14:textId="77777777" w:rsidTr="00FF4DCE">
        <w:tc>
          <w:tcPr>
            <w:tcW w:w="1951" w:type="dxa"/>
          </w:tcPr>
          <w:p w14:paraId="499C32B4" w14:textId="389AF1F4" w:rsidR="006966B3" w:rsidRPr="00806780" w:rsidRDefault="006966B3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hasOperand</w:t>
            </w:r>
          </w:p>
        </w:tc>
        <w:tc>
          <w:tcPr>
            <w:tcW w:w="7261" w:type="dxa"/>
          </w:tcPr>
          <w:p w14:paraId="08520268" w14:textId="2B40E02E" w:rsidR="006966B3" w:rsidRPr="00806780" w:rsidRDefault="006966B3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Property to express that a mapping node from the mapping ontology has a different node as operand.</w:t>
            </w:r>
          </w:p>
        </w:tc>
      </w:tr>
      <w:tr w:rsidR="006966B3" w:rsidRPr="00472999" w14:paraId="1A9E1DFA" w14:textId="77777777" w:rsidTr="00FF4DCE">
        <w:tc>
          <w:tcPr>
            <w:tcW w:w="1951" w:type="dxa"/>
          </w:tcPr>
          <w:p w14:paraId="2C75B9F2" w14:textId="7DF42136" w:rsidR="006966B3" w:rsidRPr="00806780" w:rsidRDefault="00B53B25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6966B3" w:rsidRPr="00806780">
              <w:rPr>
                <w:rFonts w:ascii="Times New Roman" w:hAnsi="Times New Roman" w:cs="Times New Roman"/>
                <w:lang w:val="en-US"/>
              </w:rPr>
              <w:t>hasOperand1</w:t>
            </w:r>
          </w:p>
        </w:tc>
        <w:tc>
          <w:tcPr>
            <w:tcW w:w="7261" w:type="dxa"/>
          </w:tcPr>
          <w:p w14:paraId="3B6B335C" w14:textId="2B8BDF22" w:rsidR="006966B3" w:rsidRPr="00806780" w:rsidRDefault="006966B3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Makes a mapping node from the mapping ontology the first operand</w:t>
            </w:r>
          </w:p>
        </w:tc>
      </w:tr>
      <w:tr w:rsidR="006966B3" w:rsidRPr="00472999" w14:paraId="4D41EBED" w14:textId="77777777" w:rsidTr="00FF4DCE">
        <w:tc>
          <w:tcPr>
            <w:tcW w:w="1951" w:type="dxa"/>
          </w:tcPr>
          <w:p w14:paraId="662322B0" w14:textId="50E369B6" w:rsidR="006966B3" w:rsidRPr="00806780" w:rsidRDefault="00B53B25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6966B3" w:rsidRPr="00806780">
              <w:rPr>
                <w:rFonts w:ascii="Times New Roman" w:hAnsi="Times New Roman" w:cs="Times New Roman"/>
                <w:lang w:val="en-US"/>
              </w:rPr>
              <w:t>hasOperand2</w:t>
            </w:r>
          </w:p>
        </w:tc>
        <w:tc>
          <w:tcPr>
            <w:tcW w:w="7261" w:type="dxa"/>
          </w:tcPr>
          <w:p w14:paraId="6CF6A5C2" w14:textId="02F6D347" w:rsidR="006966B3" w:rsidRPr="00806780" w:rsidRDefault="006966B3" w:rsidP="006966B3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Makes a mapping node from the mapping ontology the second operand</w:t>
            </w:r>
          </w:p>
        </w:tc>
      </w:tr>
    </w:tbl>
    <w:p w14:paraId="01F7A8E5" w14:textId="2EDF2DC0" w:rsidR="008F3EAE" w:rsidRPr="00E47BE1" w:rsidRDefault="00A9009F" w:rsidP="008F3EAE">
      <w:pPr>
        <w:pStyle w:val="KeinLeerraum"/>
        <w:rPr>
          <w:rFonts w:ascii="Times New Roman" w:hAnsi="Times New Roman" w:cs="Times New Roman"/>
          <w:lang w:val="en-US"/>
        </w:rPr>
      </w:pPr>
      <w:r w:rsidRPr="00806780">
        <w:rPr>
          <w:rFonts w:ascii="Times New Roman" w:hAnsi="Times New Roman" w:cs="Times New Roman"/>
          <w:b/>
          <w:lang w:val="en-US"/>
        </w:rPr>
        <w:t xml:space="preserve">Table </w:t>
      </w:r>
      <w:r w:rsidR="00086624">
        <w:rPr>
          <w:rFonts w:ascii="Times New Roman" w:hAnsi="Times New Roman" w:cs="Times New Roman"/>
          <w:b/>
          <w:lang w:val="en-US"/>
        </w:rPr>
        <w:t>I</w:t>
      </w:r>
      <w:r w:rsidR="00287A55" w:rsidRPr="00806780">
        <w:rPr>
          <w:rFonts w:ascii="Times New Roman" w:hAnsi="Times New Roman" w:cs="Times New Roman"/>
          <w:b/>
          <w:lang w:val="en-US"/>
        </w:rPr>
        <w:t>:</w:t>
      </w:r>
      <w:r w:rsidR="00287A55" w:rsidRPr="00806780">
        <w:rPr>
          <w:rFonts w:ascii="Times New Roman" w:hAnsi="Times New Roman" w:cs="Times New Roman"/>
          <w:lang w:val="en-US"/>
        </w:rPr>
        <w:t xml:space="preserve"> </w:t>
      </w:r>
      <w:r w:rsidR="008F3EAE" w:rsidRPr="00E47BE1">
        <w:rPr>
          <w:rFonts w:ascii="Times New Roman" w:hAnsi="Times New Roman" w:cs="Times New Roman"/>
          <w:lang w:val="en-US"/>
        </w:rPr>
        <w:t>Object properties of the ontology OntoMappingSystem.owl.</w:t>
      </w:r>
    </w:p>
    <w:p w14:paraId="7E45D775" w14:textId="660FA9F2" w:rsidR="00A67F05" w:rsidRPr="00806780" w:rsidRDefault="00A67F05" w:rsidP="00287A55">
      <w:pPr>
        <w:pStyle w:val="KeinLeerraum"/>
        <w:rPr>
          <w:rFonts w:ascii="Times New Roman" w:hAnsi="Times New Roman" w:cs="Times New Roman"/>
          <w:lang w:val="en-US"/>
        </w:rPr>
      </w:pPr>
    </w:p>
    <w:p w14:paraId="5B42C26B" w14:textId="77777777" w:rsidR="004776B5" w:rsidRDefault="004776B5" w:rsidP="00C23397">
      <w:pPr>
        <w:pStyle w:val="KeinLeerraum"/>
        <w:rPr>
          <w:rFonts w:ascii="Times New Roman" w:hAnsi="Times New Roman" w:cs="Times New Roman"/>
          <w:lang w:val="en-US"/>
        </w:rPr>
      </w:pPr>
    </w:p>
    <w:p w14:paraId="68E8D08D" w14:textId="77777777" w:rsidR="00D84CAC" w:rsidRDefault="00D84CAC" w:rsidP="00C23397">
      <w:pPr>
        <w:pStyle w:val="KeinLeerraum"/>
        <w:rPr>
          <w:rFonts w:ascii="Times New Roman" w:hAnsi="Times New Roman" w:cs="Times New Roman"/>
          <w:lang w:val="en-US"/>
        </w:rPr>
      </w:pPr>
    </w:p>
    <w:p w14:paraId="4695B10D" w14:textId="77777777" w:rsidR="00D84CAC" w:rsidRDefault="00D84CAC" w:rsidP="00C23397">
      <w:pPr>
        <w:pStyle w:val="KeinLeerraum"/>
        <w:rPr>
          <w:rFonts w:ascii="Times New Roman" w:hAnsi="Times New Roman" w:cs="Times New Roman"/>
          <w:lang w:val="en-US"/>
        </w:rPr>
      </w:pPr>
    </w:p>
    <w:p w14:paraId="77B614EA" w14:textId="77777777" w:rsidR="00D84CAC" w:rsidRDefault="00D84CAC" w:rsidP="00C23397">
      <w:pPr>
        <w:pStyle w:val="KeinLeerraum"/>
        <w:rPr>
          <w:rFonts w:ascii="Times New Roman" w:hAnsi="Times New Roman" w:cs="Times New Roman"/>
          <w:lang w:val="en-US"/>
        </w:rPr>
      </w:pPr>
    </w:p>
    <w:p w14:paraId="1F4D4301" w14:textId="77777777" w:rsidR="00D84CAC" w:rsidRDefault="00D84CAC" w:rsidP="00C23397">
      <w:pPr>
        <w:pStyle w:val="KeinLeerraum"/>
        <w:rPr>
          <w:rFonts w:ascii="Times New Roman" w:hAnsi="Times New Roman" w:cs="Times New Roman"/>
          <w:lang w:val="en-US"/>
        </w:rPr>
      </w:pPr>
    </w:p>
    <w:p w14:paraId="721049B6" w14:textId="77777777" w:rsidR="00D84CAC" w:rsidRDefault="00D84CAC" w:rsidP="00C23397">
      <w:pPr>
        <w:pStyle w:val="KeinLeerraum"/>
        <w:rPr>
          <w:rFonts w:ascii="Times New Roman" w:hAnsi="Times New Roman" w:cs="Times New Roman"/>
          <w:lang w:val="en-US"/>
        </w:rPr>
      </w:pPr>
    </w:p>
    <w:p w14:paraId="75E8CED7" w14:textId="77777777" w:rsidR="00D84CAC" w:rsidRDefault="00D84CAC" w:rsidP="00C23397">
      <w:pPr>
        <w:pStyle w:val="KeinLeerraum"/>
        <w:rPr>
          <w:rFonts w:ascii="Times New Roman" w:hAnsi="Times New Roman" w:cs="Times New Roman"/>
          <w:lang w:val="en-US"/>
        </w:rPr>
      </w:pPr>
    </w:p>
    <w:p w14:paraId="7F53F461" w14:textId="77777777" w:rsidR="00D84CAC" w:rsidRDefault="00D84CAC" w:rsidP="00C23397">
      <w:pPr>
        <w:pStyle w:val="KeinLeerraum"/>
        <w:rPr>
          <w:rFonts w:ascii="Times New Roman" w:hAnsi="Times New Roman" w:cs="Times New Roman"/>
          <w:lang w:val="en-US"/>
        </w:rPr>
      </w:pPr>
    </w:p>
    <w:p w14:paraId="52D32B31" w14:textId="77777777" w:rsidR="00D84CAC" w:rsidRDefault="00D84CAC" w:rsidP="00C23397">
      <w:pPr>
        <w:pStyle w:val="KeinLeerraum"/>
        <w:rPr>
          <w:rFonts w:ascii="Times New Roman" w:hAnsi="Times New Roman" w:cs="Times New Roman"/>
          <w:lang w:val="en-US"/>
        </w:rPr>
      </w:pPr>
    </w:p>
    <w:p w14:paraId="0A2CDDAE" w14:textId="77777777" w:rsidR="00D84CAC" w:rsidRDefault="00D84CAC" w:rsidP="00C23397">
      <w:pPr>
        <w:pStyle w:val="KeinLeerraum"/>
        <w:rPr>
          <w:rFonts w:ascii="Times New Roman" w:hAnsi="Times New Roman" w:cs="Times New Roman"/>
          <w:lang w:val="en-US"/>
        </w:rPr>
      </w:pPr>
    </w:p>
    <w:p w14:paraId="76411EBF" w14:textId="77777777" w:rsidR="00D84CAC" w:rsidRDefault="00D84CAC" w:rsidP="00C23397">
      <w:pPr>
        <w:pStyle w:val="KeinLeerraum"/>
        <w:rPr>
          <w:rFonts w:ascii="Times New Roman" w:hAnsi="Times New Roman" w:cs="Times New Roman"/>
          <w:lang w:val="en-US"/>
        </w:rPr>
      </w:pPr>
    </w:p>
    <w:p w14:paraId="3B456A9E" w14:textId="77777777" w:rsidR="00D84CAC" w:rsidRDefault="00D84CAC" w:rsidP="00C23397">
      <w:pPr>
        <w:pStyle w:val="KeinLeerraum"/>
        <w:rPr>
          <w:rFonts w:ascii="Times New Roman" w:hAnsi="Times New Roman" w:cs="Times New Roman"/>
          <w:lang w:val="en-US"/>
        </w:rPr>
      </w:pPr>
    </w:p>
    <w:p w14:paraId="7117F228" w14:textId="77777777" w:rsidR="00D84CAC" w:rsidRDefault="00D84CAC" w:rsidP="00C23397">
      <w:pPr>
        <w:pStyle w:val="KeinLeerraum"/>
        <w:rPr>
          <w:rFonts w:ascii="Times New Roman" w:hAnsi="Times New Roman" w:cs="Times New Roman"/>
          <w:lang w:val="en-US"/>
        </w:rPr>
      </w:pPr>
    </w:p>
    <w:p w14:paraId="3EB1E2AA" w14:textId="77777777" w:rsidR="00D84CAC" w:rsidRDefault="00D84CAC" w:rsidP="00C23397">
      <w:pPr>
        <w:pStyle w:val="KeinLeerraum"/>
        <w:rPr>
          <w:rFonts w:ascii="Times New Roman" w:hAnsi="Times New Roman" w:cs="Times New Roman"/>
          <w:lang w:val="en-US"/>
        </w:rPr>
      </w:pPr>
    </w:p>
    <w:p w14:paraId="49517072" w14:textId="77777777" w:rsidR="00D84CAC" w:rsidRDefault="00D84CAC" w:rsidP="00C23397">
      <w:pPr>
        <w:pStyle w:val="KeinLeerraum"/>
        <w:rPr>
          <w:rFonts w:ascii="Times New Roman" w:hAnsi="Times New Roman" w:cs="Times New Roman"/>
          <w:lang w:val="en-US"/>
        </w:rPr>
      </w:pPr>
    </w:p>
    <w:p w14:paraId="54539357" w14:textId="77777777" w:rsidR="00D84CAC" w:rsidRDefault="00D84CAC" w:rsidP="00C23397">
      <w:pPr>
        <w:pStyle w:val="KeinLeerraum"/>
        <w:rPr>
          <w:rFonts w:ascii="Times New Roman" w:hAnsi="Times New Roman" w:cs="Times New Roman"/>
          <w:lang w:val="en-US"/>
        </w:rPr>
      </w:pPr>
    </w:p>
    <w:p w14:paraId="254846DA" w14:textId="77777777" w:rsidR="00D84CAC" w:rsidRDefault="00D84CAC" w:rsidP="00C23397">
      <w:pPr>
        <w:pStyle w:val="KeinLeerraum"/>
        <w:rPr>
          <w:rFonts w:ascii="Times New Roman" w:hAnsi="Times New Roman" w:cs="Times New Roman"/>
          <w:lang w:val="en-US"/>
        </w:rPr>
      </w:pPr>
    </w:p>
    <w:p w14:paraId="60D2CF4B" w14:textId="77777777" w:rsidR="00D84CAC" w:rsidRDefault="00D84CAC" w:rsidP="00C23397">
      <w:pPr>
        <w:pStyle w:val="KeinLeerraum"/>
        <w:rPr>
          <w:rFonts w:ascii="Times New Roman" w:hAnsi="Times New Roman" w:cs="Times New Roman"/>
          <w:lang w:val="en-US"/>
        </w:rPr>
      </w:pPr>
    </w:p>
    <w:p w14:paraId="12674FA2" w14:textId="77777777" w:rsidR="00D84CAC" w:rsidRDefault="00D84CAC" w:rsidP="00C23397">
      <w:pPr>
        <w:pStyle w:val="KeinLeerraum"/>
        <w:rPr>
          <w:rFonts w:ascii="Times New Roman" w:hAnsi="Times New Roman" w:cs="Times New Roman"/>
          <w:lang w:val="en-US"/>
        </w:rPr>
      </w:pPr>
    </w:p>
    <w:p w14:paraId="2066B619" w14:textId="77777777" w:rsidR="00D84CAC" w:rsidRDefault="00D84CAC" w:rsidP="00C23397">
      <w:pPr>
        <w:pStyle w:val="KeinLeerraum"/>
        <w:rPr>
          <w:rFonts w:ascii="Times New Roman" w:hAnsi="Times New Roman" w:cs="Times New Roman"/>
          <w:lang w:val="en-US"/>
        </w:rPr>
      </w:pPr>
    </w:p>
    <w:p w14:paraId="1F64920F" w14:textId="77777777" w:rsidR="00D84CAC" w:rsidRDefault="00D84CAC" w:rsidP="00C23397">
      <w:pPr>
        <w:pStyle w:val="KeinLeerraum"/>
        <w:rPr>
          <w:rFonts w:ascii="Times New Roman" w:hAnsi="Times New Roman" w:cs="Times New Roman"/>
          <w:lang w:val="en-US"/>
        </w:rPr>
      </w:pPr>
    </w:p>
    <w:p w14:paraId="70440D08" w14:textId="77777777" w:rsidR="00D84CAC" w:rsidRDefault="00D84CAC" w:rsidP="00C23397">
      <w:pPr>
        <w:pStyle w:val="KeinLeerraum"/>
        <w:rPr>
          <w:rFonts w:ascii="Times New Roman" w:hAnsi="Times New Roman" w:cs="Times New Roman"/>
          <w:lang w:val="en-US"/>
        </w:rPr>
      </w:pPr>
    </w:p>
    <w:p w14:paraId="7DB4E5F6" w14:textId="77777777" w:rsidR="00D84CAC" w:rsidRDefault="00D84CAC" w:rsidP="00C23397">
      <w:pPr>
        <w:pStyle w:val="KeinLeerraum"/>
        <w:rPr>
          <w:rFonts w:ascii="Times New Roman" w:hAnsi="Times New Roman" w:cs="Times New Roman"/>
          <w:lang w:val="en-US"/>
        </w:rPr>
      </w:pPr>
    </w:p>
    <w:p w14:paraId="1FE70A87" w14:textId="77777777" w:rsidR="00D84CAC" w:rsidRDefault="00D84CAC" w:rsidP="00C23397">
      <w:pPr>
        <w:pStyle w:val="KeinLeerraum"/>
        <w:rPr>
          <w:rFonts w:ascii="Times New Roman" w:hAnsi="Times New Roman" w:cs="Times New Roman"/>
          <w:lang w:val="en-US"/>
        </w:rPr>
      </w:pPr>
    </w:p>
    <w:p w14:paraId="7D8B8FC4" w14:textId="77777777" w:rsidR="00D84CAC" w:rsidRPr="00806780" w:rsidRDefault="00D84CAC" w:rsidP="00C23397">
      <w:pPr>
        <w:pStyle w:val="KeinLeerraum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02"/>
        <w:gridCol w:w="6486"/>
      </w:tblGrid>
      <w:tr w:rsidR="006350A4" w:rsidRPr="00806780" w14:paraId="11C2393D" w14:textId="77777777" w:rsidTr="000B0635">
        <w:tc>
          <w:tcPr>
            <w:tcW w:w="2802" w:type="dxa"/>
          </w:tcPr>
          <w:p w14:paraId="7BF73A46" w14:textId="77777777" w:rsidR="006350A4" w:rsidRPr="00806780" w:rsidRDefault="006350A4" w:rsidP="00FF4DCE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806780">
              <w:rPr>
                <w:rFonts w:ascii="Times New Roman" w:hAnsi="Times New Roman" w:cs="Times New Roman"/>
                <w:b/>
                <w:lang w:val="en-US"/>
              </w:rPr>
              <w:lastRenderedPageBreak/>
              <w:t>Property</w:t>
            </w:r>
          </w:p>
        </w:tc>
        <w:tc>
          <w:tcPr>
            <w:tcW w:w="6486" w:type="dxa"/>
          </w:tcPr>
          <w:p w14:paraId="56839A45" w14:textId="77777777" w:rsidR="006350A4" w:rsidRPr="00806780" w:rsidRDefault="006350A4" w:rsidP="00FF4DCE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806780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</w:tr>
      <w:tr w:rsidR="006350A4" w:rsidRPr="00472999" w14:paraId="564A868E" w14:textId="77777777" w:rsidTr="000B0635">
        <w:tc>
          <w:tcPr>
            <w:tcW w:w="2802" w:type="dxa"/>
          </w:tcPr>
          <w:p w14:paraId="631A896A" w14:textId="5B9A24F7" w:rsidR="006350A4" w:rsidRPr="00806780" w:rsidRDefault="000B0635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CommandType</w:t>
            </w:r>
          </w:p>
        </w:tc>
        <w:tc>
          <w:tcPr>
            <w:tcW w:w="6486" w:type="dxa"/>
          </w:tcPr>
          <w:p w14:paraId="0C168074" w14:textId="079BA4BA" w:rsidR="006350A4" w:rsidRPr="00806780" w:rsidRDefault="00D42790" w:rsidP="00F667E6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 xml:space="preserve">Properties </w:t>
            </w:r>
            <w:r w:rsidR="001E7EDD" w:rsidRPr="00806780">
              <w:rPr>
                <w:rFonts w:ascii="Times New Roman" w:hAnsi="Times New Roman" w:cs="Times New Roman"/>
                <w:lang w:val="en-US"/>
              </w:rPr>
              <w:t xml:space="preserve">that contain SQL snippets that </w:t>
            </w:r>
            <w:r w:rsidR="00F667E6" w:rsidRPr="00806780">
              <w:rPr>
                <w:rFonts w:ascii="Times New Roman" w:hAnsi="Times New Roman" w:cs="Times New Roman"/>
                <w:lang w:val="en-US"/>
              </w:rPr>
              <w:t>used in the SQL statements which construct new result records</w:t>
            </w:r>
          </w:p>
        </w:tc>
      </w:tr>
      <w:tr w:rsidR="006350A4" w:rsidRPr="00472999" w14:paraId="6CD49EED" w14:textId="77777777" w:rsidTr="000B0635">
        <w:tc>
          <w:tcPr>
            <w:tcW w:w="2802" w:type="dxa"/>
          </w:tcPr>
          <w:p w14:paraId="0418DA12" w14:textId="2C5A1234" w:rsidR="006350A4" w:rsidRPr="00806780" w:rsidRDefault="00B53B25" w:rsidP="00103BCA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0B0635" w:rsidRPr="00806780">
              <w:rPr>
                <w:rFonts w:ascii="Times New Roman" w:hAnsi="Times New Roman" w:cs="Times New Roman"/>
                <w:lang w:val="en-US"/>
              </w:rPr>
              <w:t>hasDate</w:t>
            </w:r>
            <w:r w:rsidR="00103BCA" w:rsidRPr="00806780">
              <w:rPr>
                <w:rFonts w:ascii="Times New Roman" w:hAnsi="Times New Roman" w:cs="Times New Roman"/>
                <w:lang w:val="en-US"/>
              </w:rPr>
              <w:t>Start</w:t>
            </w:r>
            <w:r w:rsidR="000B0635" w:rsidRPr="00806780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  <w:tc>
          <w:tcPr>
            <w:tcW w:w="6486" w:type="dxa"/>
          </w:tcPr>
          <w:p w14:paraId="487287E8" w14:textId="023D155A" w:rsidR="006350A4" w:rsidRPr="00806780" w:rsidRDefault="00103BCA" w:rsidP="00103BCA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Describes from which operand the start timestamp of a diagnose should be taken from</w:t>
            </w:r>
          </w:p>
        </w:tc>
      </w:tr>
      <w:tr w:rsidR="00103BCA" w:rsidRPr="00472999" w14:paraId="327725A1" w14:textId="77777777" w:rsidTr="000B0635">
        <w:tc>
          <w:tcPr>
            <w:tcW w:w="2802" w:type="dxa"/>
          </w:tcPr>
          <w:p w14:paraId="33E1ED86" w14:textId="3DE95CCF" w:rsidR="00103BCA" w:rsidRPr="00806780" w:rsidRDefault="00B53B25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103BCA" w:rsidRPr="00806780">
              <w:rPr>
                <w:rFonts w:ascii="Times New Roman" w:hAnsi="Times New Roman" w:cs="Times New Roman"/>
                <w:lang w:val="en-US"/>
              </w:rPr>
              <w:t>hasDateEndValue</w:t>
            </w:r>
          </w:p>
        </w:tc>
        <w:tc>
          <w:tcPr>
            <w:tcW w:w="6486" w:type="dxa"/>
          </w:tcPr>
          <w:p w14:paraId="7D61F814" w14:textId="568688DB" w:rsidR="00103BCA" w:rsidRPr="00806780" w:rsidRDefault="00103BCA" w:rsidP="00103BCA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Describes from which operand the end timestamp of a diagnose should be taken from</w:t>
            </w:r>
          </w:p>
        </w:tc>
      </w:tr>
      <w:tr w:rsidR="006350A4" w:rsidRPr="00472999" w14:paraId="4415A744" w14:textId="77777777" w:rsidTr="000B0635">
        <w:tc>
          <w:tcPr>
            <w:tcW w:w="2802" w:type="dxa"/>
          </w:tcPr>
          <w:p w14:paraId="1FEB6FD3" w14:textId="075FE33F" w:rsidR="006350A4" w:rsidRPr="00806780" w:rsidRDefault="00B53B25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0B0635" w:rsidRPr="00806780">
              <w:rPr>
                <w:rFonts w:ascii="Times New Roman" w:hAnsi="Times New Roman" w:cs="Times New Roman"/>
                <w:lang w:val="en-US"/>
              </w:rPr>
              <w:t>hasOutputTransformation</w:t>
            </w:r>
          </w:p>
        </w:tc>
        <w:tc>
          <w:tcPr>
            <w:tcW w:w="6486" w:type="dxa"/>
          </w:tcPr>
          <w:p w14:paraId="262DBF6E" w14:textId="68740BCB" w:rsidR="006350A4" w:rsidRPr="00806780" w:rsidRDefault="005C59FC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Contains the database operation to process operand 1 with operand 2</w:t>
            </w:r>
          </w:p>
        </w:tc>
      </w:tr>
      <w:tr w:rsidR="006350A4" w:rsidRPr="00472999" w14:paraId="0C2FB029" w14:textId="77777777" w:rsidTr="000B0635">
        <w:tc>
          <w:tcPr>
            <w:tcW w:w="2802" w:type="dxa"/>
          </w:tcPr>
          <w:p w14:paraId="0DBEC069" w14:textId="2E2A2747" w:rsidR="006350A4" w:rsidRPr="00806780" w:rsidRDefault="00B53B25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0B0635" w:rsidRPr="00806780">
              <w:rPr>
                <w:rFonts w:ascii="Times New Roman" w:hAnsi="Times New Roman" w:cs="Times New Roman"/>
                <w:lang w:val="en-US"/>
              </w:rPr>
              <w:t>hasSelectFilter</w:t>
            </w:r>
          </w:p>
        </w:tc>
        <w:tc>
          <w:tcPr>
            <w:tcW w:w="6486" w:type="dxa"/>
          </w:tcPr>
          <w:p w14:paraId="69E8346A" w14:textId="77F68187" w:rsidR="006350A4" w:rsidRPr="00806780" w:rsidRDefault="001E7EDD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 xml:space="preserve">Contains </w:t>
            </w:r>
            <w:r w:rsidR="00C40355" w:rsidRPr="00806780">
              <w:rPr>
                <w:rFonts w:ascii="Times New Roman" w:hAnsi="Times New Roman" w:cs="Times New Roman"/>
                <w:lang w:val="en-US"/>
              </w:rPr>
              <w:t>a filter statement that is used in the WHERE clause</w:t>
            </w:r>
          </w:p>
        </w:tc>
      </w:tr>
      <w:tr w:rsidR="006350A4" w:rsidRPr="00472999" w14:paraId="55A2001F" w14:textId="77777777" w:rsidTr="000B0635">
        <w:tc>
          <w:tcPr>
            <w:tcW w:w="2802" w:type="dxa"/>
          </w:tcPr>
          <w:p w14:paraId="1C85CCB8" w14:textId="00E8F6AA" w:rsidR="006350A4" w:rsidRPr="00806780" w:rsidRDefault="000B0635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DatabaseConnectionProperty</w:t>
            </w:r>
          </w:p>
        </w:tc>
        <w:tc>
          <w:tcPr>
            <w:tcW w:w="6486" w:type="dxa"/>
          </w:tcPr>
          <w:p w14:paraId="540B6EAF" w14:textId="16056645" w:rsidR="006350A4" w:rsidRPr="00806780" w:rsidRDefault="004F769B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Defines a database property (currently, only Oracle is supported)</w:t>
            </w:r>
          </w:p>
        </w:tc>
      </w:tr>
      <w:tr w:rsidR="006350A4" w:rsidRPr="00472999" w14:paraId="3B196187" w14:textId="77777777" w:rsidTr="000B0635">
        <w:tc>
          <w:tcPr>
            <w:tcW w:w="2802" w:type="dxa"/>
          </w:tcPr>
          <w:p w14:paraId="42EB8937" w14:textId="62732AD0" w:rsidR="006350A4" w:rsidRPr="00806780" w:rsidRDefault="00B53B25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512C31" w:rsidRPr="00806780">
              <w:rPr>
                <w:rFonts w:ascii="Times New Roman" w:hAnsi="Times New Roman" w:cs="Times New Roman"/>
                <w:lang w:val="en-US"/>
              </w:rPr>
              <w:t>hasHostName</w:t>
            </w:r>
          </w:p>
        </w:tc>
        <w:tc>
          <w:tcPr>
            <w:tcW w:w="6486" w:type="dxa"/>
          </w:tcPr>
          <w:p w14:paraId="60FBE8A8" w14:textId="491501DF" w:rsidR="006350A4" w:rsidRPr="00806780" w:rsidRDefault="004F769B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Defines the host name of the database server</w:t>
            </w:r>
          </w:p>
        </w:tc>
      </w:tr>
      <w:tr w:rsidR="00512C31" w:rsidRPr="00806780" w14:paraId="76BBD0F2" w14:textId="77777777" w:rsidTr="000B0635">
        <w:tc>
          <w:tcPr>
            <w:tcW w:w="2802" w:type="dxa"/>
          </w:tcPr>
          <w:p w14:paraId="321B1CAD" w14:textId="2BEFA476" w:rsidR="00512C31" w:rsidRPr="00806780" w:rsidRDefault="00B53B25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512C31" w:rsidRPr="00806780">
              <w:rPr>
                <w:rFonts w:ascii="Times New Roman" w:hAnsi="Times New Roman" w:cs="Times New Roman"/>
                <w:lang w:val="en-US"/>
              </w:rPr>
              <w:t>hasUserName</w:t>
            </w:r>
          </w:p>
        </w:tc>
        <w:tc>
          <w:tcPr>
            <w:tcW w:w="6486" w:type="dxa"/>
          </w:tcPr>
          <w:p w14:paraId="5527E653" w14:textId="65FF0F7A" w:rsidR="00512C31" w:rsidRPr="00806780" w:rsidRDefault="004F769B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Defines the user's login</w:t>
            </w:r>
          </w:p>
        </w:tc>
      </w:tr>
      <w:tr w:rsidR="00512C31" w:rsidRPr="00806780" w14:paraId="5100F188" w14:textId="77777777" w:rsidTr="000B0635">
        <w:tc>
          <w:tcPr>
            <w:tcW w:w="2802" w:type="dxa"/>
          </w:tcPr>
          <w:p w14:paraId="0347C262" w14:textId="42AB7472" w:rsidR="00512C31" w:rsidRPr="00806780" w:rsidRDefault="00B53B25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512C31" w:rsidRPr="00806780">
              <w:rPr>
                <w:rFonts w:ascii="Times New Roman" w:hAnsi="Times New Roman" w:cs="Times New Roman"/>
                <w:lang w:val="en-US"/>
              </w:rPr>
              <w:t>hasPassword</w:t>
            </w:r>
          </w:p>
        </w:tc>
        <w:tc>
          <w:tcPr>
            <w:tcW w:w="6486" w:type="dxa"/>
          </w:tcPr>
          <w:p w14:paraId="72F8E1F2" w14:textId="7B3ADAC5" w:rsidR="00512C31" w:rsidRPr="00806780" w:rsidRDefault="004F769B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Defines the user's password</w:t>
            </w:r>
          </w:p>
        </w:tc>
      </w:tr>
      <w:tr w:rsidR="00512C31" w:rsidRPr="00806780" w14:paraId="184C0687" w14:textId="77777777" w:rsidTr="000B0635">
        <w:tc>
          <w:tcPr>
            <w:tcW w:w="2802" w:type="dxa"/>
          </w:tcPr>
          <w:p w14:paraId="183B8372" w14:textId="60536F0B" w:rsidR="00512C31" w:rsidRPr="00806780" w:rsidRDefault="00B53B25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512C31" w:rsidRPr="00806780">
              <w:rPr>
                <w:rFonts w:ascii="Times New Roman" w:hAnsi="Times New Roman" w:cs="Times New Roman"/>
                <w:lang w:val="en-US"/>
              </w:rPr>
              <w:t>hasPort</w:t>
            </w:r>
          </w:p>
        </w:tc>
        <w:tc>
          <w:tcPr>
            <w:tcW w:w="6486" w:type="dxa"/>
          </w:tcPr>
          <w:p w14:paraId="3E2E7BB1" w14:textId="36B4CD27" w:rsidR="00512C31" w:rsidRPr="00806780" w:rsidRDefault="004F769B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Defines the network port</w:t>
            </w:r>
          </w:p>
        </w:tc>
      </w:tr>
      <w:tr w:rsidR="00512C31" w:rsidRPr="00806780" w14:paraId="6ED1B912" w14:textId="77777777" w:rsidTr="000B0635">
        <w:tc>
          <w:tcPr>
            <w:tcW w:w="2802" w:type="dxa"/>
          </w:tcPr>
          <w:p w14:paraId="1F6C5B18" w14:textId="2197EF3A" w:rsidR="00512C31" w:rsidRPr="00806780" w:rsidRDefault="00B53B25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512C31" w:rsidRPr="00806780">
              <w:rPr>
                <w:rFonts w:ascii="Times New Roman" w:hAnsi="Times New Roman" w:cs="Times New Roman"/>
                <w:lang w:val="en-US"/>
              </w:rPr>
              <w:t>hasSID</w:t>
            </w:r>
          </w:p>
        </w:tc>
        <w:tc>
          <w:tcPr>
            <w:tcW w:w="6486" w:type="dxa"/>
          </w:tcPr>
          <w:p w14:paraId="1AEF7113" w14:textId="5AA9563C" w:rsidR="00512C31" w:rsidRPr="00806780" w:rsidRDefault="004F769B" w:rsidP="00E50EE0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Defines the Oracle SID</w:t>
            </w:r>
          </w:p>
        </w:tc>
      </w:tr>
      <w:tr w:rsidR="00512C31" w:rsidRPr="00472999" w14:paraId="2F857BA0" w14:textId="77777777" w:rsidTr="000B0635">
        <w:tc>
          <w:tcPr>
            <w:tcW w:w="2802" w:type="dxa"/>
          </w:tcPr>
          <w:p w14:paraId="44D5B4BC" w14:textId="7257F0D8" w:rsidR="00512C31" w:rsidRPr="00806780" w:rsidRDefault="00512C31" w:rsidP="00512C31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TableDescriptionProperty</w:t>
            </w:r>
          </w:p>
        </w:tc>
        <w:tc>
          <w:tcPr>
            <w:tcW w:w="6486" w:type="dxa"/>
          </w:tcPr>
          <w:p w14:paraId="55837753" w14:textId="540F794E" w:rsidR="00512C31" w:rsidRPr="00806780" w:rsidRDefault="00E50EE0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 xml:space="preserve">Describes information that is used to access a database fact table </w:t>
            </w:r>
          </w:p>
        </w:tc>
      </w:tr>
      <w:tr w:rsidR="00512C31" w:rsidRPr="00806780" w14:paraId="7C617B3F" w14:textId="77777777" w:rsidTr="000B0635">
        <w:tc>
          <w:tcPr>
            <w:tcW w:w="2802" w:type="dxa"/>
          </w:tcPr>
          <w:p w14:paraId="122B8371" w14:textId="7E5126F0" w:rsidR="00512C31" w:rsidRPr="00806780" w:rsidRDefault="00B53B25" w:rsidP="00512C31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512C31" w:rsidRPr="00806780">
              <w:rPr>
                <w:rFonts w:ascii="Times New Roman" w:hAnsi="Times New Roman" w:cs="Times New Roman"/>
                <w:lang w:val="en-US"/>
              </w:rPr>
              <w:t>hasSourceTableName</w:t>
            </w:r>
          </w:p>
        </w:tc>
        <w:tc>
          <w:tcPr>
            <w:tcW w:w="6486" w:type="dxa"/>
          </w:tcPr>
          <w:p w14:paraId="2A5E3D46" w14:textId="70AD83D1" w:rsidR="00512C31" w:rsidRPr="00806780" w:rsidRDefault="00E50EE0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Defines the table's name</w:t>
            </w:r>
          </w:p>
        </w:tc>
      </w:tr>
      <w:tr w:rsidR="00512C31" w:rsidRPr="00806780" w14:paraId="799C2C00" w14:textId="77777777" w:rsidTr="000B0635">
        <w:tc>
          <w:tcPr>
            <w:tcW w:w="2802" w:type="dxa"/>
          </w:tcPr>
          <w:p w14:paraId="3BD7D633" w14:textId="30DBA482" w:rsidR="00512C31" w:rsidRPr="00806780" w:rsidRDefault="00B53B25" w:rsidP="00512C31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512C31" w:rsidRPr="00806780">
              <w:rPr>
                <w:rFonts w:ascii="Times New Roman" w:hAnsi="Times New Roman" w:cs="Times New Roman"/>
                <w:lang w:val="en-US"/>
              </w:rPr>
              <w:t>hasAccessSQL</w:t>
            </w:r>
          </w:p>
        </w:tc>
        <w:tc>
          <w:tcPr>
            <w:tcW w:w="6486" w:type="dxa"/>
          </w:tcPr>
          <w:p w14:paraId="62412E5A" w14:textId="5D92456D" w:rsidR="00512C31" w:rsidRPr="00806780" w:rsidRDefault="00E50EE0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Contains a generic SQL block that can be used to process two operand nodes. The block contains variables that are replaced by OntoExport.</w:t>
            </w:r>
          </w:p>
        </w:tc>
      </w:tr>
      <w:tr w:rsidR="00512C31" w:rsidRPr="00472999" w14:paraId="650A8C97" w14:textId="77777777" w:rsidTr="000B0635">
        <w:tc>
          <w:tcPr>
            <w:tcW w:w="2802" w:type="dxa"/>
          </w:tcPr>
          <w:p w14:paraId="3F49E078" w14:textId="211F77EE" w:rsidR="00512C31" w:rsidRPr="00806780" w:rsidRDefault="00B53B25" w:rsidP="00512C31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512C31" w:rsidRPr="00806780">
              <w:rPr>
                <w:rFonts w:ascii="Times New Roman" w:hAnsi="Times New Roman" w:cs="Times New Roman"/>
                <w:lang w:val="en-US"/>
              </w:rPr>
              <w:t>hasOperandFetchSQL</w:t>
            </w:r>
          </w:p>
        </w:tc>
        <w:tc>
          <w:tcPr>
            <w:tcW w:w="6486" w:type="dxa"/>
          </w:tcPr>
          <w:p w14:paraId="10353A4E" w14:textId="4F7E4C0D" w:rsidR="00512C31" w:rsidRPr="00806780" w:rsidRDefault="00E50EE0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Contains a generic SQL block that fetches the data records one ope</w:t>
            </w:r>
            <w:r w:rsidRPr="00806780">
              <w:rPr>
                <w:rFonts w:ascii="Times New Roman" w:hAnsi="Times New Roman" w:cs="Times New Roman"/>
                <w:lang w:val="en-US"/>
              </w:rPr>
              <w:t>r</w:t>
            </w:r>
            <w:r w:rsidRPr="00806780">
              <w:rPr>
                <w:rFonts w:ascii="Times New Roman" w:hAnsi="Times New Roman" w:cs="Times New Roman"/>
                <w:lang w:val="en-US"/>
              </w:rPr>
              <w:t>and</w:t>
            </w:r>
          </w:p>
        </w:tc>
      </w:tr>
      <w:tr w:rsidR="00512C31" w:rsidRPr="00472999" w14:paraId="2745B884" w14:textId="77777777" w:rsidTr="000B0635">
        <w:tc>
          <w:tcPr>
            <w:tcW w:w="2802" w:type="dxa"/>
          </w:tcPr>
          <w:p w14:paraId="5444EDAF" w14:textId="31FFDFC1" w:rsidR="00512C31" w:rsidRPr="00806780" w:rsidRDefault="00B53B25" w:rsidP="00512C31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512C31" w:rsidRPr="00806780">
              <w:rPr>
                <w:rFonts w:ascii="Times New Roman" w:hAnsi="Times New Roman" w:cs="Times New Roman"/>
                <w:lang w:val="en-US"/>
              </w:rPr>
              <w:t>hasDocumentIDColumn</w:t>
            </w:r>
          </w:p>
        </w:tc>
        <w:tc>
          <w:tcPr>
            <w:tcW w:w="6486" w:type="dxa"/>
          </w:tcPr>
          <w:p w14:paraId="735F3A1F" w14:textId="58D88687" w:rsidR="00E50EE0" w:rsidRPr="00806780" w:rsidRDefault="00E50EE0" w:rsidP="00E50EE0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Defines the column name that stores the document ID</w:t>
            </w:r>
          </w:p>
        </w:tc>
      </w:tr>
      <w:tr w:rsidR="00512C31" w:rsidRPr="00472999" w14:paraId="76B9081D" w14:textId="77777777" w:rsidTr="000B0635">
        <w:tc>
          <w:tcPr>
            <w:tcW w:w="2802" w:type="dxa"/>
          </w:tcPr>
          <w:p w14:paraId="51BCB23B" w14:textId="3433EC32" w:rsidR="00512C31" w:rsidRPr="00806780" w:rsidRDefault="00B53B25" w:rsidP="00512C31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512C31" w:rsidRPr="00806780">
              <w:rPr>
                <w:rFonts w:ascii="Times New Roman" w:hAnsi="Times New Roman" w:cs="Times New Roman"/>
                <w:lang w:val="en-US"/>
              </w:rPr>
              <w:t>hasPatientIDColumn</w:t>
            </w:r>
          </w:p>
        </w:tc>
        <w:tc>
          <w:tcPr>
            <w:tcW w:w="6486" w:type="dxa"/>
          </w:tcPr>
          <w:p w14:paraId="4F0E6803" w14:textId="58448CC0" w:rsidR="00512C31" w:rsidRPr="00806780" w:rsidRDefault="00E50EE0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Defines the column name that stores the patient ID</w:t>
            </w:r>
          </w:p>
        </w:tc>
      </w:tr>
      <w:tr w:rsidR="00512C31" w:rsidRPr="00472999" w14:paraId="7C54D050" w14:textId="77777777" w:rsidTr="000B0635">
        <w:tc>
          <w:tcPr>
            <w:tcW w:w="2802" w:type="dxa"/>
          </w:tcPr>
          <w:p w14:paraId="6A70B4CB" w14:textId="5D44B33D" w:rsidR="00512C31" w:rsidRPr="00806780" w:rsidRDefault="00B53B25" w:rsidP="00512C31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512C31" w:rsidRPr="00806780">
              <w:rPr>
                <w:rFonts w:ascii="Times New Roman" w:hAnsi="Times New Roman" w:cs="Times New Roman"/>
                <w:lang w:val="en-US"/>
              </w:rPr>
              <w:t>hasCaseIDColumn</w:t>
            </w:r>
          </w:p>
        </w:tc>
        <w:tc>
          <w:tcPr>
            <w:tcW w:w="6486" w:type="dxa"/>
          </w:tcPr>
          <w:p w14:paraId="00D4BC9F" w14:textId="7C515C08" w:rsidR="00512C31" w:rsidRPr="00806780" w:rsidRDefault="00E50EE0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Defines the column name that stores the case ID</w:t>
            </w:r>
          </w:p>
        </w:tc>
      </w:tr>
      <w:tr w:rsidR="00512C31" w:rsidRPr="00472999" w14:paraId="4C65B619" w14:textId="77777777" w:rsidTr="000B0635">
        <w:tc>
          <w:tcPr>
            <w:tcW w:w="2802" w:type="dxa"/>
          </w:tcPr>
          <w:p w14:paraId="6646C861" w14:textId="39C3B569" w:rsidR="00512C31" w:rsidRPr="00806780" w:rsidRDefault="00B53B25" w:rsidP="00512C31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512C31" w:rsidRPr="00806780">
              <w:rPr>
                <w:rFonts w:ascii="Times New Roman" w:hAnsi="Times New Roman" w:cs="Times New Roman"/>
                <w:lang w:val="en-US"/>
              </w:rPr>
              <w:t>hasDateStartValueColumn</w:t>
            </w:r>
          </w:p>
        </w:tc>
        <w:tc>
          <w:tcPr>
            <w:tcW w:w="6486" w:type="dxa"/>
          </w:tcPr>
          <w:p w14:paraId="44820E27" w14:textId="4276B444" w:rsidR="00512C31" w:rsidRPr="00806780" w:rsidRDefault="00E50EE0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Defines the column name that describes the start date time stamp of an observation fact</w:t>
            </w:r>
          </w:p>
        </w:tc>
      </w:tr>
      <w:tr w:rsidR="00512C31" w:rsidRPr="00472999" w14:paraId="6CEFCB99" w14:textId="77777777" w:rsidTr="000B0635">
        <w:tc>
          <w:tcPr>
            <w:tcW w:w="2802" w:type="dxa"/>
          </w:tcPr>
          <w:p w14:paraId="73FC5523" w14:textId="117BFB92" w:rsidR="00512C31" w:rsidRPr="00806780" w:rsidRDefault="00B53B25" w:rsidP="00512C31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512C31" w:rsidRPr="00806780">
              <w:rPr>
                <w:rFonts w:ascii="Times New Roman" w:hAnsi="Times New Roman" w:cs="Times New Roman"/>
                <w:lang w:val="en-US"/>
              </w:rPr>
              <w:t>hasDateEndValueColumn</w:t>
            </w:r>
          </w:p>
        </w:tc>
        <w:tc>
          <w:tcPr>
            <w:tcW w:w="6486" w:type="dxa"/>
          </w:tcPr>
          <w:p w14:paraId="325B2038" w14:textId="3DBE23F8" w:rsidR="00512C31" w:rsidRPr="00806780" w:rsidRDefault="00E50EE0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Defines the column name that describes the end date time stamp of an observation fact</w:t>
            </w:r>
          </w:p>
        </w:tc>
      </w:tr>
      <w:tr w:rsidR="00512C31" w:rsidRPr="00472999" w14:paraId="5A19A479" w14:textId="77777777" w:rsidTr="000B0635">
        <w:tc>
          <w:tcPr>
            <w:tcW w:w="2802" w:type="dxa"/>
          </w:tcPr>
          <w:p w14:paraId="6C1CF88E" w14:textId="23350F43" w:rsidR="00512C31" w:rsidRPr="00806780" w:rsidRDefault="00B53B25" w:rsidP="00512C31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512C31" w:rsidRPr="00806780">
              <w:rPr>
                <w:rFonts w:ascii="Times New Roman" w:hAnsi="Times New Roman" w:cs="Times New Roman"/>
                <w:lang w:val="en-US"/>
              </w:rPr>
              <w:t>hasValueColumn</w:t>
            </w:r>
          </w:p>
        </w:tc>
        <w:tc>
          <w:tcPr>
            <w:tcW w:w="6486" w:type="dxa"/>
          </w:tcPr>
          <w:p w14:paraId="2E7859CC" w14:textId="05E8DDB8" w:rsidR="00512C31" w:rsidRPr="00806780" w:rsidRDefault="00914829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Defines the column name that contains the actual value</w:t>
            </w:r>
          </w:p>
        </w:tc>
      </w:tr>
      <w:tr w:rsidR="00512C31" w:rsidRPr="00472999" w14:paraId="148E1549" w14:textId="77777777" w:rsidTr="000B0635">
        <w:tc>
          <w:tcPr>
            <w:tcW w:w="2802" w:type="dxa"/>
          </w:tcPr>
          <w:p w14:paraId="151CE9DE" w14:textId="29D34F90" w:rsidR="00512C31" w:rsidRPr="00806780" w:rsidRDefault="00512C31" w:rsidP="00512C31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hasStringValue</w:t>
            </w:r>
          </w:p>
        </w:tc>
        <w:tc>
          <w:tcPr>
            <w:tcW w:w="6486" w:type="dxa"/>
          </w:tcPr>
          <w:p w14:paraId="1144B986" w14:textId="5570CEE8" w:rsidR="00512C31" w:rsidRPr="00806780" w:rsidRDefault="00A24843" w:rsidP="00FF4DC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Assigns a string data value to a string mapping node</w:t>
            </w:r>
            <w:r w:rsidR="00FF0800" w:rsidRPr="00806780">
              <w:rPr>
                <w:rFonts w:ascii="Times New Roman" w:hAnsi="Times New Roman" w:cs="Times New Roman"/>
                <w:lang w:val="en-US"/>
              </w:rPr>
              <w:t xml:space="preserve"> of class </w:t>
            </w:r>
            <w:r w:rsidR="00FF0800" w:rsidRPr="00806780">
              <w:rPr>
                <w:rFonts w:ascii="Times New Roman" w:hAnsi="Times New Roman" w:cs="Times New Roman"/>
                <w:i/>
                <w:lang w:val="en-US"/>
              </w:rPr>
              <w:t>Strin</w:t>
            </w:r>
            <w:r w:rsidR="00FF0800" w:rsidRPr="00806780">
              <w:rPr>
                <w:rFonts w:ascii="Times New Roman" w:hAnsi="Times New Roman" w:cs="Times New Roman"/>
                <w:i/>
                <w:lang w:val="en-US"/>
              </w:rPr>
              <w:t>g</w:t>
            </w:r>
            <w:r w:rsidR="00FF0800" w:rsidRPr="00806780">
              <w:rPr>
                <w:rFonts w:ascii="Times New Roman" w:hAnsi="Times New Roman" w:cs="Times New Roman"/>
                <w:i/>
                <w:lang w:val="en-US"/>
              </w:rPr>
              <w:t>Item</w:t>
            </w:r>
          </w:p>
        </w:tc>
      </w:tr>
      <w:tr w:rsidR="00512C31" w:rsidRPr="00472999" w14:paraId="4142F2E3" w14:textId="77777777" w:rsidTr="000B0635">
        <w:tc>
          <w:tcPr>
            <w:tcW w:w="2802" w:type="dxa"/>
          </w:tcPr>
          <w:p w14:paraId="5869F92B" w14:textId="406CCB00" w:rsidR="00512C31" w:rsidRPr="00806780" w:rsidRDefault="00512C31" w:rsidP="00512C31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isResultOfExpression</w:t>
            </w:r>
          </w:p>
        </w:tc>
        <w:tc>
          <w:tcPr>
            <w:tcW w:w="6486" w:type="dxa"/>
          </w:tcPr>
          <w:p w14:paraId="7488DAE8" w14:textId="23B220BF" w:rsidR="00512C31" w:rsidRPr="00806780" w:rsidRDefault="00B07423" w:rsidP="00351FF9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06780">
              <w:rPr>
                <w:rFonts w:ascii="Times New Roman" w:hAnsi="Times New Roman" w:cs="Times New Roman"/>
                <w:lang w:val="en-US"/>
              </w:rPr>
              <w:t>Assigns a processed partial expression in QuickMapp syntax to a</w:t>
            </w:r>
            <w:r w:rsidR="00165F46" w:rsidRPr="00806780">
              <w:rPr>
                <w:rFonts w:ascii="Times New Roman" w:hAnsi="Times New Roman" w:cs="Times New Roman"/>
                <w:lang w:val="en-US"/>
              </w:rPr>
              <w:t>n</w:t>
            </w:r>
            <w:r w:rsidRPr="00806780">
              <w:rPr>
                <w:rFonts w:ascii="Times New Roman" w:hAnsi="Times New Roman" w:cs="Times New Roman"/>
                <w:lang w:val="en-US"/>
              </w:rPr>
              <w:t xml:space="preserve"> intermediate node for debugging purp</w:t>
            </w:r>
            <w:r w:rsidR="00034644" w:rsidRPr="00806780">
              <w:rPr>
                <w:rFonts w:ascii="Times New Roman" w:hAnsi="Times New Roman" w:cs="Times New Roman"/>
                <w:lang w:val="en-US"/>
              </w:rPr>
              <w:t>oses</w:t>
            </w:r>
            <w:r w:rsidRPr="00806780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</w:tbl>
    <w:p w14:paraId="3B51E632" w14:textId="7B0C5014" w:rsidR="00A87DBC" w:rsidRDefault="00A9009F" w:rsidP="00C23397">
      <w:pPr>
        <w:pStyle w:val="KeinLeerraum"/>
        <w:rPr>
          <w:rFonts w:ascii="Times New Roman" w:hAnsi="Times New Roman" w:cs="Times New Roman"/>
          <w:lang w:val="en-US"/>
        </w:rPr>
      </w:pPr>
      <w:r w:rsidRPr="00806780">
        <w:rPr>
          <w:rFonts w:ascii="Times New Roman" w:hAnsi="Times New Roman" w:cs="Times New Roman"/>
          <w:b/>
          <w:lang w:val="en-US"/>
        </w:rPr>
        <w:t xml:space="preserve">Table </w:t>
      </w:r>
      <w:r w:rsidR="00086624">
        <w:rPr>
          <w:rFonts w:ascii="Times New Roman" w:hAnsi="Times New Roman" w:cs="Times New Roman"/>
          <w:b/>
          <w:lang w:val="en-US"/>
        </w:rPr>
        <w:t>J</w:t>
      </w:r>
      <w:r w:rsidR="006350A4" w:rsidRPr="00806780">
        <w:rPr>
          <w:rFonts w:ascii="Times New Roman" w:hAnsi="Times New Roman" w:cs="Times New Roman"/>
          <w:b/>
          <w:lang w:val="en-US"/>
        </w:rPr>
        <w:t>:</w:t>
      </w:r>
      <w:r w:rsidR="006350A4" w:rsidRPr="00806780">
        <w:rPr>
          <w:rFonts w:ascii="Times New Roman" w:hAnsi="Times New Roman" w:cs="Times New Roman"/>
          <w:lang w:val="en-US"/>
        </w:rPr>
        <w:t xml:space="preserve"> </w:t>
      </w:r>
      <w:r w:rsidR="00EA0A4E" w:rsidRPr="00806780">
        <w:rPr>
          <w:rFonts w:ascii="Times New Roman" w:hAnsi="Times New Roman" w:cs="Times New Roman"/>
          <w:lang w:val="en-US"/>
        </w:rPr>
        <w:t>Datatype</w:t>
      </w:r>
      <w:r w:rsidR="006350A4" w:rsidRPr="00806780">
        <w:rPr>
          <w:rFonts w:ascii="Times New Roman" w:hAnsi="Times New Roman" w:cs="Times New Roman"/>
          <w:lang w:val="en-US"/>
        </w:rPr>
        <w:t xml:space="preserve"> properties of the ontology </w:t>
      </w:r>
      <w:r w:rsidR="006350A4" w:rsidRPr="00806780">
        <w:rPr>
          <w:rFonts w:ascii="Times New Roman" w:hAnsi="Times New Roman" w:cs="Times New Roman"/>
          <w:i/>
          <w:lang w:val="en-US"/>
        </w:rPr>
        <w:t>OntoMappingSystem.owl</w:t>
      </w:r>
      <w:r w:rsidR="00C61737" w:rsidRPr="00806780">
        <w:rPr>
          <w:rFonts w:ascii="Times New Roman" w:hAnsi="Times New Roman" w:cs="Times New Roman"/>
          <w:lang w:val="en-US"/>
        </w:rPr>
        <w:t>.</w:t>
      </w:r>
    </w:p>
    <w:p w14:paraId="4EBFC191" w14:textId="7002BFBD" w:rsidR="00C20D7E" w:rsidRPr="00FA7045" w:rsidRDefault="00C20D7E" w:rsidP="00CB38D1">
      <w:pPr>
        <w:jc w:val="both"/>
        <w:rPr>
          <w:rFonts w:ascii="Times New Roman" w:hAnsi="Times New Roman" w:cs="Times New Roman"/>
          <w:lang w:val="en-US"/>
        </w:rPr>
      </w:pPr>
    </w:p>
    <w:sectPr w:rsidR="00C20D7E" w:rsidRPr="00FA7045" w:rsidSect="008670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768201" w14:textId="77777777" w:rsidR="00436FDF" w:rsidRDefault="00436FDF" w:rsidP="00497972">
      <w:pPr>
        <w:spacing w:after="0" w:line="240" w:lineRule="auto"/>
      </w:pPr>
      <w:r>
        <w:separator/>
      </w:r>
    </w:p>
  </w:endnote>
  <w:endnote w:type="continuationSeparator" w:id="0">
    <w:p w14:paraId="42AB9BE2" w14:textId="77777777" w:rsidR="00436FDF" w:rsidRDefault="00436FDF" w:rsidP="004979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B116FF" w14:textId="77777777" w:rsidR="00436FDF" w:rsidRDefault="00436FDF" w:rsidP="00497972">
      <w:pPr>
        <w:spacing w:after="0" w:line="240" w:lineRule="auto"/>
      </w:pPr>
      <w:r>
        <w:separator/>
      </w:r>
    </w:p>
  </w:footnote>
  <w:footnote w:type="continuationSeparator" w:id="0">
    <w:p w14:paraId="231A049E" w14:textId="77777777" w:rsidR="00436FDF" w:rsidRDefault="00436FDF" w:rsidP="004979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B7FF3"/>
    <w:multiLevelType w:val="hybridMultilevel"/>
    <w:tmpl w:val="B1AC9F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2A7FE2"/>
    <w:multiLevelType w:val="hybridMultilevel"/>
    <w:tmpl w:val="CC3CC0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7C33D7"/>
    <w:multiLevelType w:val="hybridMultilevel"/>
    <w:tmpl w:val="8C16C608"/>
    <w:lvl w:ilvl="0" w:tplc="8848D90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D23862"/>
    <w:multiLevelType w:val="hybridMultilevel"/>
    <w:tmpl w:val="7512D1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987391"/>
    <w:multiLevelType w:val="hybridMultilevel"/>
    <w:tmpl w:val="C42204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8EC541F"/>
    <w:multiLevelType w:val="hybridMultilevel"/>
    <w:tmpl w:val="CBA2C5A4"/>
    <w:lvl w:ilvl="0" w:tplc="F4E800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9651B8"/>
    <w:multiLevelType w:val="hybridMultilevel"/>
    <w:tmpl w:val="8D6039D0"/>
    <w:lvl w:ilvl="0" w:tplc="BDBA2032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F048BF"/>
    <w:multiLevelType w:val="hybridMultilevel"/>
    <w:tmpl w:val="2D187A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5766B82"/>
    <w:multiLevelType w:val="multilevel"/>
    <w:tmpl w:val="340C2116"/>
    <w:lvl w:ilvl="0">
      <w:start w:val="1"/>
      <w:numFmt w:val="decimal"/>
      <w:lvlText w:val="%1"/>
      <w:lvlJc w:val="left"/>
      <w:pPr>
        <w:ind w:left="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abstractNum w:abstractNumId="9">
    <w:nsid w:val="268024B2"/>
    <w:multiLevelType w:val="multilevel"/>
    <w:tmpl w:val="4412D8A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7DD11AE"/>
    <w:multiLevelType w:val="hybridMultilevel"/>
    <w:tmpl w:val="CD663D4C"/>
    <w:lvl w:ilvl="0" w:tplc="EFA65FCE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7E1240B"/>
    <w:multiLevelType w:val="multilevel"/>
    <w:tmpl w:val="722453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AD604FD"/>
    <w:multiLevelType w:val="hybridMultilevel"/>
    <w:tmpl w:val="FDCC49E4"/>
    <w:lvl w:ilvl="0" w:tplc="CD90AA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53F62B9"/>
    <w:multiLevelType w:val="multilevel"/>
    <w:tmpl w:val="8B0CF418"/>
    <w:lvl w:ilvl="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abstractNum w:abstractNumId="14">
    <w:nsid w:val="35DD0DA3"/>
    <w:multiLevelType w:val="multilevel"/>
    <w:tmpl w:val="0B6EF8D4"/>
    <w:lvl w:ilvl="0">
      <w:start w:val="1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-985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-1480" w:hanging="50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-1326" w:hanging="136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-82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-318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9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266" w:hanging="1440"/>
      </w:pPr>
      <w:rPr>
        <w:rFonts w:hint="default"/>
      </w:rPr>
    </w:lvl>
  </w:abstractNum>
  <w:abstractNum w:abstractNumId="15">
    <w:nsid w:val="401F2090"/>
    <w:multiLevelType w:val="hybridMultilevel"/>
    <w:tmpl w:val="D4F67BB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401C9F"/>
    <w:multiLevelType w:val="hybridMultilevel"/>
    <w:tmpl w:val="5AD86A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06400F4"/>
    <w:multiLevelType w:val="hybridMultilevel"/>
    <w:tmpl w:val="E99CA658"/>
    <w:lvl w:ilvl="0" w:tplc="F006CFAE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206282A"/>
    <w:multiLevelType w:val="multilevel"/>
    <w:tmpl w:val="2836F9C6"/>
    <w:lvl w:ilvl="0">
      <w:start w:val="1"/>
      <w:numFmt w:val="decimal"/>
      <w:lvlText w:val="%1"/>
      <w:lvlJc w:val="left"/>
      <w:pPr>
        <w:ind w:left="305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09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1214" w:hanging="50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68" w:hanging="136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abstractNum w:abstractNumId="19">
    <w:nsid w:val="42AA3839"/>
    <w:multiLevelType w:val="hybridMultilevel"/>
    <w:tmpl w:val="CDF6D8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2BD02DD"/>
    <w:multiLevelType w:val="hybridMultilevel"/>
    <w:tmpl w:val="F5E058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60D1C4C"/>
    <w:multiLevelType w:val="hybridMultilevel"/>
    <w:tmpl w:val="9768EEA6"/>
    <w:lvl w:ilvl="0" w:tplc="6F220AB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6532A30"/>
    <w:multiLevelType w:val="multilevel"/>
    <w:tmpl w:val="51521FCA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-985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berschrift3"/>
      <w:lvlText w:val="%1.%2.%3"/>
      <w:lvlJc w:val="left"/>
      <w:pPr>
        <w:ind w:left="-1480" w:hanging="504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-1326" w:hanging="136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-82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-318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9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266" w:hanging="1440"/>
      </w:pPr>
      <w:rPr>
        <w:rFonts w:hint="default"/>
      </w:rPr>
    </w:lvl>
  </w:abstractNum>
  <w:abstractNum w:abstractNumId="23">
    <w:nsid w:val="49544DED"/>
    <w:multiLevelType w:val="multilevel"/>
    <w:tmpl w:val="E506A756"/>
    <w:lvl w:ilvl="0">
      <w:start w:val="1"/>
      <w:numFmt w:val="decimal"/>
      <w:lvlText w:val="%1"/>
      <w:lvlJc w:val="left"/>
      <w:pPr>
        <w:ind w:left="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abstractNum w:abstractNumId="24">
    <w:nsid w:val="4DFE48EB"/>
    <w:multiLevelType w:val="hybridMultilevel"/>
    <w:tmpl w:val="403C8D7E"/>
    <w:lvl w:ilvl="0" w:tplc="09C65E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209699C"/>
    <w:multiLevelType w:val="hybridMultilevel"/>
    <w:tmpl w:val="AA52C0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3C74ACA"/>
    <w:multiLevelType w:val="hybridMultilevel"/>
    <w:tmpl w:val="DF6241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8ED4CA4"/>
    <w:multiLevelType w:val="multilevel"/>
    <w:tmpl w:val="D354B7BE"/>
    <w:lvl w:ilvl="0">
      <w:start w:val="1"/>
      <w:numFmt w:val="upperRoman"/>
      <w:lvlText w:val="Artikel %1."/>
      <w:lvlJc w:val="left"/>
      <w:pPr>
        <w:ind w:left="0" w:firstLine="0"/>
      </w:pPr>
      <w:rPr>
        <w:rFonts w:hint="default"/>
      </w:rPr>
    </w:lvl>
    <w:lvl w:ilvl="1">
      <w:start w:val="1"/>
      <w:numFmt w:val="decimalZero"/>
      <w:isLgl/>
      <w:lvlText w:val="Abschnitt %1.%2"/>
      <w:lvlJc w:val="left"/>
      <w:pPr>
        <w:ind w:left="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abstractNum w:abstractNumId="28">
    <w:nsid w:val="5D497620"/>
    <w:multiLevelType w:val="hybridMultilevel"/>
    <w:tmpl w:val="55D663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33661CC"/>
    <w:multiLevelType w:val="multilevel"/>
    <w:tmpl w:val="6D62AE26"/>
    <w:lvl w:ilvl="0">
      <w:start w:val="1"/>
      <w:numFmt w:val="decimal"/>
      <w:lvlText w:val="%1"/>
      <w:lvlJc w:val="left"/>
      <w:pPr>
        <w:ind w:left="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64" w:hanging="50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68" w:hanging="136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abstractNum w:abstractNumId="30">
    <w:nsid w:val="73B25332"/>
    <w:multiLevelType w:val="hybridMultilevel"/>
    <w:tmpl w:val="C8FAC2C4"/>
    <w:lvl w:ilvl="0" w:tplc="0407000F">
      <w:start w:val="1"/>
      <w:numFmt w:val="decimal"/>
      <w:lvlText w:val="%1."/>
      <w:lvlJc w:val="left"/>
      <w:pPr>
        <w:ind w:left="775" w:hanging="360"/>
      </w:pPr>
    </w:lvl>
    <w:lvl w:ilvl="1" w:tplc="04070019" w:tentative="1">
      <w:start w:val="1"/>
      <w:numFmt w:val="lowerLetter"/>
      <w:lvlText w:val="%2."/>
      <w:lvlJc w:val="left"/>
      <w:pPr>
        <w:ind w:left="1495" w:hanging="360"/>
      </w:pPr>
    </w:lvl>
    <w:lvl w:ilvl="2" w:tplc="0407001B" w:tentative="1">
      <w:start w:val="1"/>
      <w:numFmt w:val="lowerRoman"/>
      <w:lvlText w:val="%3."/>
      <w:lvlJc w:val="right"/>
      <w:pPr>
        <w:ind w:left="2215" w:hanging="180"/>
      </w:pPr>
    </w:lvl>
    <w:lvl w:ilvl="3" w:tplc="0407000F" w:tentative="1">
      <w:start w:val="1"/>
      <w:numFmt w:val="decimal"/>
      <w:lvlText w:val="%4."/>
      <w:lvlJc w:val="left"/>
      <w:pPr>
        <w:ind w:left="2935" w:hanging="360"/>
      </w:pPr>
    </w:lvl>
    <w:lvl w:ilvl="4" w:tplc="04070019" w:tentative="1">
      <w:start w:val="1"/>
      <w:numFmt w:val="lowerLetter"/>
      <w:lvlText w:val="%5."/>
      <w:lvlJc w:val="left"/>
      <w:pPr>
        <w:ind w:left="3655" w:hanging="360"/>
      </w:pPr>
    </w:lvl>
    <w:lvl w:ilvl="5" w:tplc="0407001B" w:tentative="1">
      <w:start w:val="1"/>
      <w:numFmt w:val="lowerRoman"/>
      <w:lvlText w:val="%6."/>
      <w:lvlJc w:val="right"/>
      <w:pPr>
        <w:ind w:left="4375" w:hanging="180"/>
      </w:pPr>
    </w:lvl>
    <w:lvl w:ilvl="6" w:tplc="0407000F" w:tentative="1">
      <w:start w:val="1"/>
      <w:numFmt w:val="decimal"/>
      <w:lvlText w:val="%7."/>
      <w:lvlJc w:val="left"/>
      <w:pPr>
        <w:ind w:left="5095" w:hanging="360"/>
      </w:pPr>
    </w:lvl>
    <w:lvl w:ilvl="7" w:tplc="04070019" w:tentative="1">
      <w:start w:val="1"/>
      <w:numFmt w:val="lowerLetter"/>
      <w:lvlText w:val="%8."/>
      <w:lvlJc w:val="left"/>
      <w:pPr>
        <w:ind w:left="5815" w:hanging="360"/>
      </w:pPr>
    </w:lvl>
    <w:lvl w:ilvl="8" w:tplc="0407001B" w:tentative="1">
      <w:start w:val="1"/>
      <w:numFmt w:val="lowerRoman"/>
      <w:lvlText w:val="%9."/>
      <w:lvlJc w:val="right"/>
      <w:pPr>
        <w:ind w:left="6535" w:hanging="180"/>
      </w:pPr>
    </w:lvl>
  </w:abstractNum>
  <w:abstractNum w:abstractNumId="31">
    <w:nsid w:val="7DB83CD8"/>
    <w:multiLevelType w:val="hybridMultilevel"/>
    <w:tmpl w:val="FC12F1F0"/>
    <w:lvl w:ilvl="0" w:tplc="CD90AAA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3"/>
  </w:num>
  <w:num w:numId="3">
    <w:abstractNumId w:val="9"/>
  </w:num>
  <w:num w:numId="4">
    <w:abstractNumId w:val="11"/>
  </w:num>
  <w:num w:numId="5">
    <w:abstractNumId w:val="27"/>
  </w:num>
  <w:num w:numId="6">
    <w:abstractNumId w:val="23"/>
  </w:num>
  <w:num w:numId="7">
    <w:abstractNumId w:val="8"/>
  </w:num>
  <w:num w:numId="8">
    <w:abstractNumId w:val="22"/>
  </w:num>
  <w:num w:numId="9">
    <w:abstractNumId w:val="29"/>
  </w:num>
  <w:num w:numId="10">
    <w:abstractNumId w:val="25"/>
  </w:num>
  <w:num w:numId="11">
    <w:abstractNumId w:val="7"/>
  </w:num>
  <w:num w:numId="12">
    <w:abstractNumId w:val="31"/>
  </w:num>
  <w:num w:numId="13">
    <w:abstractNumId w:val="12"/>
  </w:num>
  <w:num w:numId="14">
    <w:abstractNumId w:val="17"/>
  </w:num>
  <w:num w:numId="15">
    <w:abstractNumId w:val="5"/>
  </w:num>
  <w:num w:numId="16">
    <w:abstractNumId w:val="4"/>
  </w:num>
  <w:num w:numId="17">
    <w:abstractNumId w:val="26"/>
  </w:num>
  <w:num w:numId="18">
    <w:abstractNumId w:val="19"/>
  </w:num>
  <w:num w:numId="19">
    <w:abstractNumId w:val="20"/>
  </w:num>
  <w:num w:numId="20">
    <w:abstractNumId w:val="28"/>
  </w:num>
  <w:num w:numId="21">
    <w:abstractNumId w:val="6"/>
  </w:num>
  <w:num w:numId="22">
    <w:abstractNumId w:val="15"/>
  </w:num>
  <w:num w:numId="23">
    <w:abstractNumId w:val="3"/>
  </w:num>
  <w:num w:numId="24">
    <w:abstractNumId w:val="16"/>
  </w:num>
  <w:num w:numId="25">
    <w:abstractNumId w:val="1"/>
  </w:num>
  <w:num w:numId="26">
    <w:abstractNumId w:val="21"/>
  </w:num>
  <w:num w:numId="27">
    <w:abstractNumId w:val="24"/>
  </w:num>
  <w:num w:numId="28">
    <w:abstractNumId w:val="10"/>
  </w:num>
  <w:num w:numId="29">
    <w:abstractNumId w:val="22"/>
  </w:num>
  <w:num w:numId="30">
    <w:abstractNumId w:val="18"/>
  </w:num>
  <w:num w:numId="31">
    <w:abstractNumId w:val="14"/>
  </w:num>
  <w:num w:numId="32">
    <w:abstractNumId w:val="30"/>
  </w:num>
  <w:num w:numId="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97972"/>
    <w:rsid w:val="0000016B"/>
    <w:rsid w:val="00000649"/>
    <w:rsid w:val="00000D83"/>
    <w:rsid w:val="000012CC"/>
    <w:rsid w:val="00001427"/>
    <w:rsid w:val="00001563"/>
    <w:rsid w:val="000015A2"/>
    <w:rsid w:val="0000214A"/>
    <w:rsid w:val="0000247B"/>
    <w:rsid w:val="0000261A"/>
    <w:rsid w:val="000028C9"/>
    <w:rsid w:val="00002A4F"/>
    <w:rsid w:val="000030F3"/>
    <w:rsid w:val="0000383F"/>
    <w:rsid w:val="00003C4F"/>
    <w:rsid w:val="00003E53"/>
    <w:rsid w:val="000046D3"/>
    <w:rsid w:val="000048A9"/>
    <w:rsid w:val="00004EAA"/>
    <w:rsid w:val="000051B8"/>
    <w:rsid w:val="0000543D"/>
    <w:rsid w:val="00005998"/>
    <w:rsid w:val="00005F92"/>
    <w:rsid w:val="00005F97"/>
    <w:rsid w:val="00005FBD"/>
    <w:rsid w:val="00006001"/>
    <w:rsid w:val="0000657A"/>
    <w:rsid w:val="00006649"/>
    <w:rsid w:val="000067AB"/>
    <w:rsid w:val="00006F9F"/>
    <w:rsid w:val="000077B3"/>
    <w:rsid w:val="000101B8"/>
    <w:rsid w:val="0001119D"/>
    <w:rsid w:val="00011698"/>
    <w:rsid w:val="00011955"/>
    <w:rsid w:val="00011E3D"/>
    <w:rsid w:val="00012645"/>
    <w:rsid w:val="00013364"/>
    <w:rsid w:val="00013B79"/>
    <w:rsid w:val="00013BF8"/>
    <w:rsid w:val="00013C14"/>
    <w:rsid w:val="000144B6"/>
    <w:rsid w:val="0001487B"/>
    <w:rsid w:val="00014D42"/>
    <w:rsid w:val="00015EFE"/>
    <w:rsid w:val="00016366"/>
    <w:rsid w:val="000163CD"/>
    <w:rsid w:val="0001650A"/>
    <w:rsid w:val="00016E62"/>
    <w:rsid w:val="00016F8B"/>
    <w:rsid w:val="00017B32"/>
    <w:rsid w:val="00017BD8"/>
    <w:rsid w:val="00017FBE"/>
    <w:rsid w:val="000200C6"/>
    <w:rsid w:val="00020877"/>
    <w:rsid w:val="00020C8E"/>
    <w:rsid w:val="000211A1"/>
    <w:rsid w:val="000215CE"/>
    <w:rsid w:val="00021D40"/>
    <w:rsid w:val="000229A8"/>
    <w:rsid w:val="000229C2"/>
    <w:rsid w:val="00022B94"/>
    <w:rsid w:val="000234A1"/>
    <w:rsid w:val="00023514"/>
    <w:rsid w:val="00024080"/>
    <w:rsid w:val="0002463F"/>
    <w:rsid w:val="000246C3"/>
    <w:rsid w:val="00025007"/>
    <w:rsid w:val="0002593D"/>
    <w:rsid w:val="00026328"/>
    <w:rsid w:val="0002663E"/>
    <w:rsid w:val="00026A1E"/>
    <w:rsid w:val="00026B74"/>
    <w:rsid w:val="0002721C"/>
    <w:rsid w:val="00027D2B"/>
    <w:rsid w:val="000300CA"/>
    <w:rsid w:val="000302C8"/>
    <w:rsid w:val="00030B68"/>
    <w:rsid w:val="000313D7"/>
    <w:rsid w:val="0003149E"/>
    <w:rsid w:val="00031FB6"/>
    <w:rsid w:val="000322FA"/>
    <w:rsid w:val="000325F4"/>
    <w:rsid w:val="00032672"/>
    <w:rsid w:val="00032997"/>
    <w:rsid w:val="00032D23"/>
    <w:rsid w:val="00032D7A"/>
    <w:rsid w:val="00033373"/>
    <w:rsid w:val="000339C1"/>
    <w:rsid w:val="00034644"/>
    <w:rsid w:val="000346C6"/>
    <w:rsid w:val="00034EEA"/>
    <w:rsid w:val="00034F4E"/>
    <w:rsid w:val="000357B8"/>
    <w:rsid w:val="000360DC"/>
    <w:rsid w:val="00036452"/>
    <w:rsid w:val="00036853"/>
    <w:rsid w:val="00036B31"/>
    <w:rsid w:val="00036CD0"/>
    <w:rsid w:val="00037626"/>
    <w:rsid w:val="000376E7"/>
    <w:rsid w:val="00037F62"/>
    <w:rsid w:val="000400E3"/>
    <w:rsid w:val="0004040B"/>
    <w:rsid w:val="00040858"/>
    <w:rsid w:val="00040A6F"/>
    <w:rsid w:val="00040BBA"/>
    <w:rsid w:val="0004137E"/>
    <w:rsid w:val="00041481"/>
    <w:rsid w:val="00041F25"/>
    <w:rsid w:val="000421AC"/>
    <w:rsid w:val="00043571"/>
    <w:rsid w:val="000436ED"/>
    <w:rsid w:val="00043C59"/>
    <w:rsid w:val="0004412B"/>
    <w:rsid w:val="000469F8"/>
    <w:rsid w:val="00046D27"/>
    <w:rsid w:val="000471B0"/>
    <w:rsid w:val="000471F4"/>
    <w:rsid w:val="00047368"/>
    <w:rsid w:val="00047457"/>
    <w:rsid w:val="00047CEE"/>
    <w:rsid w:val="00050049"/>
    <w:rsid w:val="0005020E"/>
    <w:rsid w:val="0005054F"/>
    <w:rsid w:val="00050841"/>
    <w:rsid w:val="00050947"/>
    <w:rsid w:val="00051589"/>
    <w:rsid w:val="0005166D"/>
    <w:rsid w:val="000517A7"/>
    <w:rsid w:val="000519BD"/>
    <w:rsid w:val="00052012"/>
    <w:rsid w:val="0005223F"/>
    <w:rsid w:val="000524C2"/>
    <w:rsid w:val="0005271F"/>
    <w:rsid w:val="00052DA1"/>
    <w:rsid w:val="000550B4"/>
    <w:rsid w:val="00055480"/>
    <w:rsid w:val="00055606"/>
    <w:rsid w:val="000557E1"/>
    <w:rsid w:val="0005676B"/>
    <w:rsid w:val="000568A9"/>
    <w:rsid w:val="00056F0D"/>
    <w:rsid w:val="00057367"/>
    <w:rsid w:val="0005746E"/>
    <w:rsid w:val="00057506"/>
    <w:rsid w:val="0005764F"/>
    <w:rsid w:val="000576D4"/>
    <w:rsid w:val="00057AAE"/>
    <w:rsid w:val="00057DB0"/>
    <w:rsid w:val="00057ED6"/>
    <w:rsid w:val="0006050A"/>
    <w:rsid w:val="00060A04"/>
    <w:rsid w:val="00060E52"/>
    <w:rsid w:val="000611C6"/>
    <w:rsid w:val="00061E95"/>
    <w:rsid w:val="00062335"/>
    <w:rsid w:val="0006259F"/>
    <w:rsid w:val="00063051"/>
    <w:rsid w:val="000630F6"/>
    <w:rsid w:val="0006390F"/>
    <w:rsid w:val="0006412B"/>
    <w:rsid w:val="00064277"/>
    <w:rsid w:val="000646E2"/>
    <w:rsid w:val="00064936"/>
    <w:rsid w:val="00064B2E"/>
    <w:rsid w:val="00065072"/>
    <w:rsid w:val="00065132"/>
    <w:rsid w:val="000651C0"/>
    <w:rsid w:val="0006532E"/>
    <w:rsid w:val="0006554D"/>
    <w:rsid w:val="0006690F"/>
    <w:rsid w:val="0006697E"/>
    <w:rsid w:val="00066E8D"/>
    <w:rsid w:val="00066EC5"/>
    <w:rsid w:val="00067987"/>
    <w:rsid w:val="00067E70"/>
    <w:rsid w:val="0007057B"/>
    <w:rsid w:val="00071A4C"/>
    <w:rsid w:val="00072660"/>
    <w:rsid w:val="00073400"/>
    <w:rsid w:val="0007348C"/>
    <w:rsid w:val="0007361E"/>
    <w:rsid w:val="00073F3E"/>
    <w:rsid w:val="00074582"/>
    <w:rsid w:val="00074691"/>
    <w:rsid w:val="00074D04"/>
    <w:rsid w:val="000755DD"/>
    <w:rsid w:val="00075D6F"/>
    <w:rsid w:val="00076241"/>
    <w:rsid w:val="00076A91"/>
    <w:rsid w:val="00076CA7"/>
    <w:rsid w:val="0007715D"/>
    <w:rsid w:val="00077CBA"/>
    <w:rsid w:val="00077E79"/>
    <w:rsid w:val="000800A5"/>
    <w:rsid w:val="00080CFE"/>
    <w:rsid w:val="0008128C"/>
    <w:rsid w:val="00081DD0"/>
    <w:rsid w:val="000823FA"/>
    <w:rsid w:val="00082671"/>
    <w:rsid w:val="00082C97"/>
    <w:rsid w:val="00082D01"/>
    <w:rsid w:val="00083194"/>
    <w:rsid w:val="000841EC"/>
    <w:rsid w:val="000841F4"/>
    <w:rsid w:val="00084613"/>
    <w:rsid w:val="00084892"/>
    <w:rsid w:val="0008613F"/>
    <w:rsid w:val="00086419"/>
    <w:rsid w:val="00086624"/>
    <w:rsid w:val="00087189"/>
    <w:rsid w:val="00087484"/>
    <w:rsid w:val="00087E02"/>
    <w:rsid w:val="00087EAD"/>
    <w:rsid w:val="00087F73"/>
    <w:rsid w:val="00090204"/>
    <w:rsid w:val="00090B14"/>
    <w:rsid w:val="0009170A"/>
    <w:rsid w:val="0009173A"/>
    <w:rsid w:val="00091DB3"/>
    <w:rsid w:val="00091F6D"/>
    <w:rsid w:val="00092300"/>
    <w:rsid w:val="00093399"/>
    <w:rsid w:val="00093872"/>
    <w:rsid w:val="00093C8C"/>
    <w:rsid w:val="00094072"/>
    <w:rsid w:val="0009439D"/>
    <w:rsid w:val="00094AAF"/>
    <w:rsid w:val="00095068"/>
    <w:rsid w:val="00095412"/>
    <w:rsid w:val="00095592"/>
    <w:rsid w:val="000956C4"/>
    <w:rsid w:val="00095959"/>
    <w:rsid w:val="00095E18"/>
    <w:rsid w:val="00095E44"/>
    <w:rsid w:val="00096E8B"/>
    <w:rsid w:val="00097600"/>
    <w:rsid w:val="00097E83"/>
    <w:rsid w:val="000A0046"/>
    <w:rsid w:val="000A03EA"/>
    <w:rsid w:val="000A0905"/>
    <w:rsid w:val="000A0946"/>
    <w:rsid w:val="000A1074"/>
    <w:rsid w:val="000A253D"/>
    <w:rsid w:val="000A2751"/>
    <w:rsid w:val="000A2FA5"/>
    <w:rsid w:val="000A42AD"/>
    <w:rsid w:val="000A4BD8"/>
    <w:rsid w:val="000A4C18"/>
    <w:rsid w:val="000A4E3C"/>
    <w:rsid w:val="000A4E97"/>
    <w:rsid w:val="000A5074"/>
    <w:rsid w:val="000A55C3"/>
    <w:rsid w:val="000A57D8"/>
    <w:rsid w:val="000A5921"/>
    <w:rsid w:val="000A5A7F"/>
    <w:rsid w:val="000A5BF9"/>
    <w:rsid w:val="000A5E0C"/>
    <w:rsid w:val="000A5F39"/>
    <w:rsid w:val="000A60C0"/>
    <w:rsid w:val="000A64CA"/>
    <w:rsid w:val="000A6CDC"/>
    <w:rsid w:val="000A6D56"/>
    <w:rsid w:val="000A76A6"/>
    <w:rsid w:val="000A7B2F"/>
    <w:rsid w:val="000A7DC7"/>
    <w:rsid w:val="000B0159"/>
    <w:rsid w:val="000B0635"/>
    <w:rsid w:val="000B0BE7"/>
    <w:rsid w:val="000B10C1"/>
    <w:rsid w:val="000B1EB6"/>
    <w:rsid w:val="000B1EDE"/>
    <w:rsid w:val="000B2126"/>
    <w:rsid w:val="000B2BBE"/>
    <w:rsid w:val="000B2EAB"/>
    <w:rsid w:val="000B2ED1"/>
    <w:rsid w:val="000B300E"/>
    <w:rsid w:val="000B30FE"/>
    <w:rsid w:val="000B33D1"/>
    <w:rsid w:val="000B3AAF"/>
    <w:rsid w:val="000B3B66"/>
    <w:rsid w:val="000B479B"/>
    <w:rsid w:val="000B51C9"/>
    <w:rsid w:val="000B597B"/>
    <w:rsid w:val="000B5BEA"/>
    <w:rsid w:val="000B6455"/>
    <w:rsid w:val="000B6755"/>
    <w:rsid w:val="000B76C2"/>
    <w:rsid w:val="000B7E65"/>
    <w:rsid w:val="000C092D"/>
    <w:rsid w:val="000C0B5D"/>
    <w:rsid w:val="000C11EE"/>
    <w:rsid w:val="000C1277"/>
    <w:rsid w:val="000C1E52"/>
    <w:rsid w:val="000C1F98"/>
    <w:rsid w:val="000C2023"/>
    <w:rsid w:val="000C284A"/>
    <w:rsid w:val="000C295C"/>
    <w:rsid w:val="000C2AA0"/>
    <w:rsid w:val="000C2D56"/>
    <w:rsid w:val="000C2F4D"/>
    <w:rsid w:val="000C322B"/>
    <w:rsid w:val="000C3285"/>
    <w:rsid w:val="000C3547"/>
    <w:rsid w:val="000C41C2"/>
    <w:rsid w:val="000C47E3"/>
    <w:rsid w:val="000C4826"/>
    <w:rsid w:val="000C4E8D"/>
    <w:rsid w:val="000C4FA3"/>
    <w:rsid w:val="000C50F3"/>
    <w:rsid w:val="000C52B4"/>
    <w:rsid w:val="000C54D1"/>
    <w:rsid w:val="000C5502"/>
    <w:rsid w:val="000C572A"/>
    <w:rsid w:val="000C5E4E"/>
    <w:rsid w:val="000C5FEB"/>
    <w:rsid w:val="000C60FE"/>
    <w:rsid w:val="000C616C"/>
    <w:rsid w:val="000C6C1B"/>
    <w:rsid w:val="000C714D"/>
    <w:rsid w:val="000C729D"/>
    <w:rsid w:val="000C7342"/>
    <w:rsid w:val="000C760F"/>
    <w:rsid w:val="000C769E"/>
    <w:rsid w:val="000C7928"/>
    <w:rsid w:val="000C79DA"/>
    <w:rsid w:val="000D05C7"/>
    <w:rsid w:val="000D0B97"/>
    <w:rsid w:val="000D0D8B"/>
    <w:rsid w:val="000D12CF"/>
    <w:rsid w:val="000D1C16"/>
    <w:rsid w:val="000D1C4B"/>
    <w:rsid w:val="000D2083"/>
    <w:rsid w:val="000D2455"/>
    <w:rsid w:val="000D24BA"/>
    <w:rsid w:val="000D2873"/>
    <w:rsid w:val="000D34B5"/>
    <w:rsid w:val="000D4380"/>
    <w:rsid w:val="000D4663"/>
    <w:rsid w:val="000D4FD7"/>
    <w:rsid w:val="000D5363"/>
    <w:rsid w:val="000D54A5"/>
    <w:rsid w:val="000D6190"/>
    <w:rsid w:val="000D74EC"/>
    <w:rsid w:val="000D7861"/>
    <w:rsid w:val="000D7943"/>
    <w:rsid w:val="000E06BB"/>
    <w:rsid w:val="000E127B"/>
    <w:rsid w:val="000E1ED0"/>
    <w:rsid w:val="000E1FC5"/>
    <w:rsid w:val="000E2397"/>
    <w:rsid w:val="000E23CD"/>
    <w:rsid w:val="000E26C7"/>
    <w:rsid w:val="000E26C8"/>
    <w:rsid w:val="000E26DF"/>
    <w:rsid w:val="000E28AC"/>
    <w:rsid w:val="000E2980"/>
    <w:rsid w:val="000E2E2D"/>
    <w:rsid w:val="000E2FB1"/>
    <w:rsid w:val="000E3038"/>
    <w:rsid w:val="000E30D3"/>
    <w:rsid w:val="000E30E1"/>
    <w:rsid w:val="000E34BF"/>
    <w:rsid w:val="000E3917"/>
    <w:rsid w:val="000E3A71"/>
    <w:rsid w:val="000E3BAE"/>
    <w:rsid w:val="000E3E3B"/>
    <w:rsid w:val="000E3F9D"/>
    <w:rsid w:val="000E3FB7"/>
    <w:rsid w:val="000E3FEE"/>
    <w:rsid w:val="000E41EA"/>
    <w:rsid w:val="000E438F"/>
    <w:rsid w:val="000E454E"/>
    <w:rsid w:val="000E48C6"/>
    <w:rsid w:val="000E4E20"/>
    <w:rsid w:val="000E5BA8"/>
    <w:rsid w:val="000E68D5"/>
    <w:rsid w:val="000E692F"/>
    <w:rsid w:val="000E7052"/>
    <w:rsid w:val="000E7696"/>
    <w:rsid w:val="000E7DC4"/>
    <w:rsid w:val="000F00EF"/>
    <w:rsid w:val="000F051E"/>
    <w:rsid w:val="000F07B2"/>
    <w:rsid w:val="000F09DE"/>
    <w:rsid w:val="000F0E03"/>
    <w:rsid w:val="000F1DBB"/>
    <w:rsid w:val="000F3B15"/>
    <w:rsid w:val="000F3F0F"/>
    <w:rsid w:val="000F4933"/>
    <w:rsid w:val="000F5004"/>
    <w:rsid w:val="000F5854"/>
    <w:rsid w:val="000F58A7"/>
    <w:rsid w:val="000F6C42"/>
    <w:rsid w:val="000F6FB8"/>
    <w:rsid w:val="000F723C"/>
    <w:rsid w:val="000F725C"/>
    <w:rsid w:val="000F7478"/>
    <w:rsid w:val="000F753E"/>
    <w:rsid w:val="000F7E04"/>
    <w:rsid w:val="000F7F3C"/>
    <w:rsid w:val="0010087C"/>
    <w:rsid w:val="00100ACB"/>
    <w:rsid w:val="001020F6"/>
    <w:rsid w:val="001024B1"/>
    <w:rsid w:val="0010280C"/>
    <w:rsid w:val="00102885"/>
    <w:rsid w:val="0010393A"/>
    <w:rsid w:val="00103A31"/>
    <w:rsid w:val="00103BCA"/>
    <w:rsid w:val="00104233"/>
    <w:rsid w:val="0010464E"/>
    <w:rsid w:val="00104B8C"/>
    <w:rsid w:val="00105187"/>
    <w:rsid w:val="00105545"/>
    <w:rsid w:val="00105EA0"/>
    <w:rsid w:val="00107794"/>
    <w:rsid w:val="00107957"/>
    <w:rsid w:val="00110212"/>
    <w:rsid w:val="0011024F"/>
    <w:rsid w:val="001109B1"/>
    <w:rsid w:val="00110EB4"/>
    <w:rsid w:val="0011102C"/>
    <w:rsid w:val="00111797"/>
    <w:rsid w:val="00112660"/>
    <w:rsid w:val="00112752"/>
    <w:rsid w:val="00112CA2"/>
    <w:rsid w:val="00113115"/>
    <w:rsid w:val="00113436"/>
    <w:rsid w:val="001138AF"/>
    <w:rsid w:val="00113ADB"/>
    <w:rsid w:val="001141F6"/>
    <w:rsid w:val="001142AA"/>
    <w:rsid w:val="001146EE"/>
    <w:rsid w:val="00114B01"/>
    <w:rsid w:val="00114C87"/>
    <w:rsid w:val="00114E88"/>
    <w:rsid w:val="00115941"/>
    <w:rsid w:val="0011626E"/>
    <w:rsid w:val="001164E8"/>
    <w:rsid w:val="00116523"/>
    <w:rsid w:val="00116BAE"/>
    <w:rsid w:val="00117788"/>
    <w:rsid w:val="00117B16"/>
    <w:rsid w:val="0012094C"/>
    <w:rsid w:val="00120D9A"/>
    <w:rsid w:val="00120F7F"/>
    <w:rsid w:val="001212D5"/>
    <w:rsid w:val="0012136B"/>
    <w:rsid w:val="00122106"/>
    <w:rsid w:val="00122508"/>
    <w:rsid w:val="00122AD8"/>
    <w:rsid w:val="00123D14"/>
    <w:rsid w:val="00124CF3"/>
    <w:rsid w:val="00124FF4"/>
    <w:rsid w:val="001251FF"/>
    <w:rsid w:val="001259FC"/>
    <w:rsid w:val="00125B3A"/>
    <w:rsid w:val="00125CBE"/>
    <w:rsid w:val="00126410"/>
    <w:rsid w:val="00126B43"/>
    <w:rsid w:val="00126D04"/>
    <w:rsid w:val="00126E71"/>
    <w:rsid w:val="0012783E"/>
    <w:rsid w:val="00127E2C"/>
    <w:rsid w:val="00127E49"/>
    <w:rsid w:val="00130C5E"/>
    <w:rsid w:val="0013123B"/>
    <w:rsid w:val="00131C45"/>
    <w:rsid w:val="00131FEC"/>
    <w:rsid w:val="0013366F"/>
    <w:rsid w:val="00133AB1"/>
    <w:rsid w:val="00133AF9"/>
    <w:rsid w:val="00133B3F"/>
    <w:rsid w:val="00133F6D"/>
    <w:rsid w:val="0013421D"/>
    <w:rsid w:val="00134285"/>
    <w:rsid w:val="00134339"/>
    <w:rsid w:val="001343EE"/>
    <w:rsid w:val="00134941"/>
    <w:rsid w:val="00134D26"/>
    <w:rsid w:val="00135ADF"/>
    <w:rsid w:val="00135B07"/>
    <w:rsid w:val="0013643F"/>
    <w:rsid w:val="001364E6"/>
    <w:rsid w:val="00136B4C"/>
    <w:rsid w:val="00137090"/>
    <w:rsid w:val="00137386"/>
    <w:rsid w:val="001378F9"/>
    <w:rsid w:val="001405CA"/>
    <w:rsid w:val="00140D25"/>
    <w:rsid w:val="00140DBF"/>
    <w:rsid w:val="001412E0"/>
    <w:rsid w:val="001414B1"/>
    <w:rsid w:val="0014245C"/>
    <w:rsid w:val="001426F8"/>
    <w:rsid w:val="0014270C"/>
    <w:rsid w:val="00142CCD"/>
    <w:rsid w:val="00142EB9"/>
    <w:rsid w:val="001431A0"/>
    <w:rsid w:val="001433C9"/>
    <w:rsid w:val="00143D54"/>
    <w:rsid w:val="00143FF8"/>
    <w:rsid w:val="001445BA"/>
    <w:rsid w:val="00144683"/>
    <w:rsid w:val="00144B28"/>
    <w:rsid w:val="001456A7"/>
    <w:rsid w:val="00145AC1"/>
    <w:rsid w:val="00145DE3"/>
    <w:rsid w:val="00146007"/>
    <w:rsid w:val="00146872"/>
    <w:rsid w:val="00146B38"/>
    <w:rsid w:val="001478C9"/>
    <w:rsid w:val="001501CF"/>
    <w:rsid w:val="00150DE0"/>
    <w:rsid w:val="00150EB3"/>
    <w:rsid w:val="00151137"/>
    <w:rsid w:val="0015124E"/>
    <w:rsid w:val="0015217E"/>
    <w:rsid w:val="00152532"/>
    <w:rsid w:val="0015281C"/>
    <w:rsid w:val="00152ABB"/>
    <w:rsid w:val="00152F50"/>
    <w:rsid w:val="00152FDD"/>
    <w:rsid w:val="0015380B"/>
    <w:rsid w:val="0015406D"/>
    <w:rsid w:val="001546C5"/>
    <w:rsid w:val="00154768"/>
    <w:rsid w:val="001547BF"/>
    <w:rsid w:val="00155523"/>
    <w:rsid w:val="00155B02"/>
    <w:rsid w:val="00156D82"/>
    <w:rsid w:val="00157606"/>
    <w:rsid w:val="0015767E"/>
    <w:rsid w:val="00157A49"/>
    <w:rsid w:val="00157B08"/>
    <w:rsid w:val="00160211"/>
    <w:rsid w:val="001602E2"/>
    <w:rsid w:val="00160714"/>
    <w:rsid w:val="00160B6F"/>
    <w:rsid w:val="001612B0"/>
    <w:rsid w:val="001613A7"/>
    <w:rsid w:val="0016175F"/>
    <w:rsid w:val="00161FAC"/>
    <w:rsid w:val="00161FBF"/>
    <w:rsid w:val="00162240"/>
    <w:rsid w:val="001626DD"/>
    <w:rsid w:val="00162D80"/>
    <w:rsid w:val="00162F3F"/>
    <w:rsid w:val="00163A03"/>
    <w:rsid w:val="00164250"/>
    <w:rsid w:val="00164AD5"/>
    <w:rsid w:val="00164E19"/>
    <w:rsid w:val="00165161"/>
    <w:rsid w:val="00165304"/>
    <w:rsid w:val="00165B50"/>
    <w:rsid w:val="00165F46"/>
    <w:rsid w:val="0016602B"/>
    <w:rsid w:val="00166C5B"/>
    <w:rsid w:val="00166E02"/>
    <w:rsid w:val="00167141"/>
    <w:rsid w:val="0016719C"/>
    <w:rsid w:val="00167291"/>
    <w:rsid w:val="001701D9"/>
    <w:rsid w:val="001703B1"/>
    <w:rsid w:val="00170D53"/>
    <w:rsid w:val="00171A1E"/>
    <w:rsid w:val="00171AAA"/>
    <w:rsid w:val="00172186"/>
    <w:rsid w:val="001726F6"/>
    <w:rsid w:val="001729D2"/>
    <w:rsid w:val="001731B7"/>
    <w:rsid w:val="0017439A"/>
    <w:rsid w:val="00174746"/>
    <w:rsid w:val="00174796"/>
    <w:rsid w:val="00174D07"/>
    <w:rsid w:val="001756C4"/>
    <w:rsid w:val="00175C89"/>
    <w:rsid w:val="00175DDD"/>
    <w:rsid w:val="0017633C"/>
    <w:rsid w:val="00176346"/>
    <w:rsid w:val="00176468"/>
    <w:rsid w:val="00176DF7"/>
    <w:rsid w:val="0017704E"/>
    <w:rsid w:val="001776C7"/>
    <w:rsid w:val="00180430"/>
    <w:rsid w:val="001805D6"/>
    <w:rsid w:val="00181362"/>
    <w:rsid w:val="0018188C"/>
    <w:rsid w:val="00181C68"/>
    <w:rsid w:val="00183342"/>
    <w:rsid w:val="001833B0"/>
    <w:rsid w:val="001833C0"/>
    <w:rsid w:val="0018341C"/>
    <w:rsid w:val="00183C41"/>
    <w:rsid w:val="0018417B"/>
    <w:rsid w:val="00184CFC"/>
    <w:rsid w:val="00185235"/>
    <w:rsid w:val="00185BE3"/>
    <w:rsid w:val="00186710"/>
    <w:rsid w:val="00186732"/>
    <w:rsid w:val="00186DB5"/>
    <w:rsid w:val="001872DE"/>
    <w:rsid w:val="001873E9"/>
    <w:rsid w:val="0018741C"/>
    <w:rsid w:val="001908BC"/>
    <w:rsid w:val="00190BFD"/>
    <w:rsid w:val="00191095"/>
    <w:rsid w:val="0019256D"/>
    <w:rsid w:val="00192D6B"/>
    <w:rsid w:val="001930E6"/>
    <w:rsid w:val="0019314A"/>
    <w:rsid w:val="00193B2E"/>
    <w:rsid w:val="00193CCA"/>
    <w:rsid w:val="00193D25"/>
    <w:rsid w:val="001956AA"/>
    <w:rsid w:val="00195CC2"/>
    <w:rsid w:val="0019629F"/>
    <w:rsid w:val="00196A69"/>
    <w:rsid w:val="00196BDC"/>
    <w:rsid w:val="00196FB9"/>
    <w:rsid w:val="00197161"/>
    <w:rsid w:val="00197329"/>
    <w:rsid w:val="001973C6"/>
    <w:rsid w:val="00197C1B"/>
    <w:rsid w:val="001A01D2"/>
    <w:rsid w:val="001A01D4"/>
    <w:rsid w:val="001A108E"/>
    <w:rsid w:val="001A10D6"/>
    <w:rsid w:val="001A1122"/>
    <w:rsid w:val="001A167E"/>
    <w:rsid w:val="001A1DF8"/>
    <w:rsid w:val="001A2B76"/>
    <w:rsid w:val="001A3009"/>
    <w:rsid w:val="001A38FA"/>
    <w:rsid w:val="001A3DC0"/>
    <w:rsid w:val="001A3FC0"/>
    <w:rsid w:val="001A437E"/>
    <w:rsid w:val="001A51F8"/>
    <w:rsid w:val="001A5293"/>
    <w:rsid w:val="001A5B07"/>
    <w:rsid w:val="001A5E26"/>
    <w:rsid w:val="001A6482"/>
    <w:rsid w:val="001A64E7"/>
    <w:rsid w:val="001A6725"/>
    <w:rsid w:val="001A69CA"/>
    <w:rsid w:val="001A6D24"/>
    <w:rsid w:val="001A71C8"/>
    <w:rsid w:val="001A7488"/>
    <w:rsid w:val="001A79B2"/>
    <w:rsid w:val="001B0780"/>
    <w:rsid w:val="001B0CE0"/>
    <w:rsid w:val="001B11E8"/>
    <w:rsid w:val="001B1F53"/>
    <w:rsid w:val="001B1FC6"/>
    <w:rsid w:val="001B367D"/>
    <w:rsid w:val="001B37B7"/>
    <w:rsid w:val="001B3C83"/>
    <w:rsid w:val="001B40F7"/>
    <w:rsid w:val="001B4363"/>
    <w:rsid w:val="001B4483"/>
    <w:rsid w:val="001B4E9A"/>
    <w:rsid w:val="001B5593"/>
    <w:rsid w:val="001B57B4"/>
    <w:rsid w:val="001B6092"/>
    <w:rsid w:val="001B700F"/>
    <w:rsid w:val="001B7382"/>
    <w:rsid w:val="001B7416"/>
    <w:rsid w:val="001B760C"/>
    <w:rsid w:val="001C000D"/>
    <w:rsid w:val="001C01C0"/>
    <w:rsid w:val="001C09C4"/>
    <w:rsid w:val="001C0C90"/>
    <w:rsid w:val="001C1125"/>
    <w:rsid w:val="001C1249"/>
    <w:rsid w:val="001C156E"/>
    <w:rsid w:val="001C172C"/>
    <w:rsid w:val="001C2365"/>
    <w:rsid w:val="001C28E6"/>
    <w:rsid w:val="001C2E3F"/>
    <w:rsid w:val="001C3113"/>
    <w:rsid w:val="001C3AAC"/>
    <w:rsid w:val="001C3D39"/>
    <w:rsid w:val="001C4C01"/>
    <w:rsid w:val="001C4DDF"/>
    <w:rsid w:val="001C50A2"/>
    <w:rsid w:val="001C53DD"/>
    <w:rsid w:val="001C5AFF"/>
    <w:rsid w:val="001C5CE9"/>
    <w:rsid w:val="001C686E"/>
    <w:rsid w:val="001C6D1C"/>
    <w:rsid w:val="001C71AC"/>
    <w:rsid w:val="001C71E9"/>
    <w:rsid w:val="001C7471"/>
    <w:rsid w:val="001C79F7"/>
    <w:rsid w:val="001C7AD0"/>
    <w:rsid w:val="001C7BBA"/>
    <w:rsid w:val="001D0120"/>
    <w:rsid w:val="001D012A"/>
    <w:rsid w:val="001D048E"/>
    <w:rsid w:val="001D0753"/>
    <w:rsid w:val="001D094F"/>
    <w:rsid w:val="001D0C60"/>
    <w:rsid w:val="001D10F2"/>
    <w:rsid w:val="001D196E"/>
    <w:rsid w:val="001D19C2"/>
    <w:rsid w:val="001D232B"/>
    <w:rsid w:val="001D2578"/>
    <w:rsid w:val="001D3236"/>
    <w:rsid w:val="001D3F8C"/>
    <w:rsid w:val="001D3FB5"/>
    <w:rsid w:val="001D4244"/>
    <w:rsid w:val="001D4501"/>
    <w:rsid w:val="001D4805"/>
    <w:rsid w:val="001D56ED"/>
    <w:rsid w:val="001D6AF7"/>
    <w:rsid w:val="001D6F34"/>
    <w:rsid w:val="001D72A5"/>
    <w:rsid w:val="001E05D5"/>
    <w:rsid w:val="001E099A"/>
    <w:rsid w:val="001E0D7C"/>
    <w:rsid w:val="001E1417"/>
    <w:rsid w:val="001E184A"/>
    <w:rsid w:val="001E1DD1"/>
    <w:rsid w:val="001E1F5C"/>
    <w:rsid w:val="001E1F81"/>
    <w:rsid w:val="001E21E7"/>
    <w:rsid w:val="001E2770"/>
    <w:rsid w:val="001E296F"/>
    <w:rsid w:val="001E2B42"/>
    <w:rsid w:val="001E336B"/>
    <w:rsid w:val="001E3561"/>
    <w:rsid w:val="001E3891"/>
    <w:rsid w:val="001E4226"/>
    <w:rsid w:val="001E4CB7"/>
    <w:rsid w:val="001E52EE"/>
    <w:rsid w:val="001E53E2"/>
    <w:rsid w:val="001E53FE"/>
    <w:rsid w:val="001E5620"/>
    <w:rsid w:val="001E5E34"/>
    <w:rsid w:val="001E5E43"/>
    <w:rsid w:val="001E5F4F"/>
    <w:rsid w:val="001E5FFF"/>
    <w:rsid w:val="001E609C"/>
    <w:rsid w:val="001E67EF"/>
    <w:rsid w:val="001E68C9"/>
    <w:rsid w:val="001E6AED"/>
    <w:rsid w:val="001E704C"/>
    <w:rsid w:val="001E7EDD"/>
    <w:rsid w:val="001F01DB"/>
    <w:rsid w:val="001F0E9A"/>
    <w:rsid w:val="001F11D8"/>
    <w:rsid w:val="001F1A3D"/>
    <w:rsid w:val="001F203D"/>
    <w:rsid w:val="001F2401"/>
    <w:rsid w:val="001F27C7"/>
    <w:rsid w:val="001F2F39"/>
    <w:rsid w:val="001F310A"/>
    <w:rsid w:val="001F3B16"/>
    <w:rsid w:val="001F40DD"/>
    <w:rsid w:val="001F41B2"/>
    <w:rsid w:val="001F456B"/>
    <w:rsid w:val="001F5937"/>
    <w:rsid w:val="001F5D25"/>
    <w:rsid w:val="001F5FE0"/>
    <w:rsid w:val="001F60C0"/>
    <w:rsid w:val="001F687C"/>
    <w:rsid w:val="001F71C1"/>
    <w:rsid w:val="001F7293"/>
    <w:rsid w:val="001F74C8"/>
    <w:rsid w:val="001F75E2"/>
    <w:rsid w:val="00200149"/>
    <w:rsid w:val="0020023E"/>
    <w:rsid w:val="0020093B"/>
    <w:rsid w:val="00200953"/>
    <w:rsid w:val="00200B72"/>
    <w:rsid w:val="00201243"/>
    <w:rsid w:val="00201530"/>
    <w:rsid w:val="00201716"/>
    <w:rsid w:val="00201740"/>
    <w:rsid w:val="00201FA7"/>
    <w:rsid w:val="00202372"/>
    <w:rsid w:val="0020275D"/>
    <w:rsid w:val="00202A50"/>
    <w:rsid w:val="00202C7C"/>
    <w:rsid w:val="00203109"/>
    <w:rsid w:val="00203850"/>
    <w:rsid w:val="00203B16"/>
    <w:rsid w:val="00203C35"/>
    <w:rsid w:val="00203FA4"/>
    <w:rsid w:val="00203FD7"/>
    <w:rsid w:val="00204186"/>
    <w:rsid w:val="00204232"/>
    <w:rsid w:val="00204907"/>
    <w:rsid w:val="00204A4D"/>
    <w:rsid w:val="00204CA8"/>
    <w:rsid w:val="00205686"/>
    <w:rsid w:val="002059AD"/>
    <w:rsid w:val="00205DA2"/>
    <w:rsid w:val="0020633F"/>
    <w:rsid w:val="0020643B"/>
    <w:rsid w:val="002065D2"/>
    <w:rsid w:val="002067F3"/>
    <w:rsid w:val="00206AB6"/>
    <w:rsid w:val="00206C30"/>
    <w:rsid w:val="00206C41"/>
    <w:rsid w:val="002071BA"/>
    <w:rsid w:val="00207287"/>
    <w:rsid w:val="0020757D"/>
    <w:rsid w:val="0020775D"/>
    <w:rsid w:val="002105A9"/>
    <w:rsid w:val="00210DDF"/>
    <w:rsid w:val="00210E62"/>
    <w:rsid w:val="00210FB2"/>
    <w:rsid w:val="002110B8"/>
    <w:rsid w:val="0021143D"/>
    <w:rsid w:val="002114B4"/>
    <w:rsid w:val="00211838"/>
    <w:rsid w:val="00211C40"/>
    <w:rsid w:val="00211D6A"/>
    <w:rsid w:val="00212144"/>
    <w:rsid w:val="002127AF"/>
    <w:rsid w:val="002128B3"/>
    <w:rsid w:val="002135A1"/>
    <w:rsid w:val="002136B1"/>
    <w:rsid w:val="0021371A"/>
    <w:rsid w:val="00213777"/>
    <w:rsid w:val="00213935"/>
    <w:rsid w:val="00213AEF"/>
    <w:rsid w:val="00213BB8"/>
    <w:rsid w:val="00213E37"/>
    <w:rsid w:val="00213FEE"/>
    <w:rsid w:val="002140B1"/>
    <w:rsid w:val="00214138"/>
    <w:rsid w:val="002143F8"/>
    <w:rsid w:val="002147A2"/>
    <w:rsid w:val="00214BBC"/>
    <w:rsid w:val="00214BCE"/>
    <w:rsid w:val="002152EE"/>
    <w:rsid w:val="00216163"/>
    <w:rsid w:val="002162E3"/>
    <w:rsid w:val="00216773"/>
    <w:rsid w:val="0021681A"/>
    <w:rsid w:val="00216B8B"/>
    <w:rsid w:val="00216CB3"/>
    <w:rsid w:val="002176E2"/>
    <w:rsid w:val="0021774A"/>
    <w:rsid w:val="00217A8B"/>
    <w:rsid w:val="00217B72"/>
    <w:rsid w:val="002202C8"/>
    <w:rsid w:val="002204E0"/>
    <w:rsid w:val="0022053C"/>
    <w:rsid w:val="002215A3"/>
    <w:rsid w:val="00221628"/>
    <w:rsid w:val="0022166F"/>
    <w:rsid w:val="00221E6C"/>
    <w:rsid w:val="00221EF2"/>
    <w:rsid w:val="00222EE8"/>
    <w:rsid w:val="00223758"/>
    <w:rsid w:val="00224BEB"/>
    <w:rsid w:val="00225405"/>
    <w:rsid w:val="00225978"/>
    <w:rsid w:val="00226236"/>
    <w:rsid w:val="0022631B"/>
    <w:rsid w:val="0022637F"/>
    <w:rsid w:val="00226874"/>
    <w:rsid w:val="00230404"/>
    <w:rsid w:val="002309E9"/>
    <w:rsid w:val="00230B1A"/>
    <w:rsid w:val="0023167F"/>
    <w:rsid w:val="00231A8C"/>
    <w:rsid w:val="00231C78"/>
    <w:rsid w:val="002327DF"/>
    <w:rsid w:val="00232DA8"/>
    <w:rsid w:val="00234081"/>
    <w:rsid w:val="002344F4"/>
    <w:rsid w:val="002348AC"/>
    <w:rsid w:val="0023502A"/>
    <w:rsid w:val="002350E7"/>
    <w:rsid w:val="00235BB4"/>
    <w:rsid w:val="00235CBC"/>
    <w:rsid w:val="00235E9E"/>
    <w:rsid w:val="00237825"/>
    <w:rsid w:val="00237DDB"/>
    <w:rsid w:val="00240020"/>
    <w:rsid w:val="002412F7"/>
    <w:rsid w:val="002416C6"/>
    <w:rsid w:val="00241875"/>
    <w:rsid w:val="00241BCA"/>
    <w:rsid w:val="0024234B"/>
    <w:rsid w:val="002439AF"/>
    <w:rsid w:val="00243B62"/>
    <w:rsid w:val="00244006"/>
    <w:rsid w:val="00245AF6"/>
    <w:rsid w:val="00245E39"/>
    <w:rsid w:val="0024615F"/>
    <w:rsid w:val="00246DE4"/>
    <w:rsid w:val="00246F6D"/>
    <w:rsid w:val="00247448"/>
    <w:rsid w:val="0024779F"/>
    <w:rsid w:val="00247BC2"/>
    <w:rsid w:val="00247D6F"/>
    <w:rsid w:val="00250493"/>
    <w:rsid w:val="002504E7"/>
    <w:rsid w:val="00250C17"/>
    <w:rsid w:val="00251076"/>
    <w:rsid w:val="00251514"/>
    <w:rsid w:val="00251C0A"/>
    <w:rsid w:val="00251D6D"/>
    <w:rsid w:val="00251D94"/>
    <w:rsid w:val="00252041"/>
    <w:rsid w:val="00252181"/>
    <w:rsid w:val="00252428"/>
    <w:rsid w:val="00252B1C"/>
    <w:rsid w:val="00252E8A"/>
    <w:rsid w:val="00253C31"/>
    <w:rsid w:val="00253E3B"/>
    <w:rsid w:val="00253F5F"/>
    <w:rsid w:val="00254AF7"/>
    <w:rsid w:val="00254EEC"/>
    <w:rsid w:val="002554E6"/>
    <w:rsid w:val="002558B2"/>
    <w:rsid w:val="00255970"/>
    <w:rsid w:val="002560A2"/>
    <w:rsid w:val="00256529"/>
    <w:rsid w:val="00256BA8"/>
    <w:rsid w:val="0025722D"/>
    <w:rsid w:val="0025736C"/>
    <w:rsid w:val="00257850"/>
    <w:rsid w:val="002579E7"/>
    <w:rsid w:val="00257A13"/>
    <w:rsid w:val="002600C9"/>
    <w:rsid w:val="002605D9"/>
    <w:rsid w:val="002607B5"/>
    <w:rsid w:val="00260E3B"/>
    <w:rsid w:val="0026148B"/>
    <w:rsid w:val="00261A5A"/>
    <w:rsid w:val="00261AA0"/>
    <w:rsid w:val="00262E88"/>
    <w:rsid w:val="002632C2"/>
    <w:rsid w:val="00263575"/>
    <w:rsid w:val="00263B03"/>
    <w:rsid w:val="00264075"/>
    <w:rsid w:val="00264C2C"/>
    <w:rsid w:val="00264CCE"/>
    <w:rsid w:val="00265A66"/>
    <w:rsid w:val="00266111"/>
    <w:rsid w:val="002667F3"/>
    <w:rsid w:val="00266931"/>
    <w:rsid w:val="00267186"/>
    <w:rsid w:val="002674D6"/>
    <w:rsid w:val="00267913"/>
    <w:rsid w:val="00270855"/>
    <w:rsid w:val="00270FFA"/>
    <w:rsid w:val="0027114F"/>
    <w:rsid w:val="002712CA"/>
    <w:rsid w:val="002712EC"/>
    <w:rsid w:val="0027154D"/>
    <w:rsid w:val="00271B1C"/>
    <w:rsid w:val="00271CC8"/>
    <w:rsid w:val="00271D21"/>
    <w:rsid w:val="00271D9D"/>
    <w:rsid w:val="00271E2C"/>
    <w:rsid w:val="00272E49"/>
    <w:rsid w:val="00273591"/>
    <w:rsid w:val="002736C8"/>
    <w:rsid w:val="0027373F"/>
    <w:rsid w:val="00273C66"/>
    <w:rsid w:val="00274593"/>
    <w:rsid w:val="00274A2F"/>
    <w:rsid w:val="002752E3"/>
    <w:rsid w:val="00275A41"/>
    <w:rsid w:val="00275FC4"/>
    <w:rsid w:val="002764C2"/>
    <w:rsid w:val="0027752B"/>
    <w:rsid w:val="00277AD8"/>
    <w:rsid w:val="00277FCF"/>
    <w:rsid w:val="002807C1"/>
    <w:rsid w:val="00281862"/>
    <w:rsid w:val="002823A2"/>
    <w:rsid w:val="0028256B"/>
    <w:rsid w:val="0028291B"/>
    <w:rsid w:val="0028352F"/>
    <w:rsid w:val="002840BA"/>
    <w:rsid w:val="00284281"/>
    <w:rsid w:val="0028452E"/>
    <w:rsid w:val="0028487E"/>
    <w:rsid w:val="00285BEA"/>
    <w:rsid w:val="002860D8"/>
    <w:rsid w:val="00286334"/>
    <w:rsid w:val="00286341"/>
    <w:rsid w:val="002869BD"/>
    <w:rsid w:val="0028740A"/>
    <w:rsid w:val="00287A0F"/>
    <w:rsid w:val="00287A55"/>
    <w:rsid w:val="00287B97"/>
    <w:rsid w:val="00287FCD"/>
    <w:rsid w:val="002904EA"/>
    <w:rsid w:val="00290592"/>
    <w:rsid w:val="002907C2"/>
    <w:rsid w:val="002918C3"/>
    <w:rsid w:val="00291AE8"/>
    <w:rsid w:val="002922CA"/>
    <w:rsid w:val="002927C6"/>
    <w:rsid w:val="00292D76"/>
    <w:rsid w:val="00292FA9"/>
    <w:rsid w:val="002930E4"/>
    <w:rsid w:val="00293370"/>
    <w:rsid w:val="0029365E"/>
    <w:rsid w:val="00293C1F"/>
    <w:rsid w:val="00293E6C"/>
    <w:rsid w:val="002948ED"/>
    <w:rsid w:val="002949E3"/>
    <w:rsid w:val="002953CB"/>
    <w:rsid w:val="00295454"/>
    <w:rsid w:val="00295AA7"/>
    <w:rsid w:val="00296C18"/>
    <w:rsid w:val="002972B7"/>
    <w:rsid w:val="00297492"/>
    <w:rsid w:val="00297BA8"/>
    <w:rsid w:val="002A04FC"/>
    <w:rsid w:val="002A07A0"/>
    <w:rsid w:val="002A08A0"/>
    <w:rsid w:val="002A0BB6"/>
    <w:rsid w:val="002A14B5"/>
    <w:rsid w:val="002A1C8B"/>
    <w:rsid w:val="002A3699"/>
    <w:rsid w:val="002A39F0"/>
    <w:rsid w:val="002A3A3A"/>
    <w:rsid w:val="002A3D2C"/>
    <w:rsid w:val="002A4363"/>
    <w:rsid w:val="002A4903"/>
    <w:rsid w:val="002A4E6A"/>
    <w:rsid w:val="002A4E74"/>
    <w:rsid w:val="002A5612"/>
    <w:rsid w:val="002A5A44"/>
    <w:rsid w:val="002A5DF7"/>
    <w:rsid w:val="002A5E8A"/>
    <w:rsid w:val="002A5F59"/>
    <w:rsid w:val="002A5FEA"/>
    <w:rsid w:val="002A612C"/>
    <w:rsid w:val="002A620E"/>
    <w:rsid w:val="002A6245"/>
    <w:rsid w:val="002A65FE"/>
    <w:rsid w:val="002A6A68"/>
    <w:rsid w:val="002A6AA6"/>
    <w:rsid w:val="002A753B"/>
    <w:rsid w:val="002B054E"/>
    <w:rsid w:val="002B0D08"/>
    <w:rsid w:val="002B0DAA"/>
    <w:rsid w:val="002B1219"/>
    <w:rsid w:val="002B1B16"/>
    <w:rsid w:val="002B1BD4"/>
    <w:rsid w:val="002B21E3"/>
    <w:rsid w:val="002B2EB6"/>
    <w:rsid w:val="002B32DD"/>
    <w:rsid w:val="002B3EB2"/>
    <w:rsid w:val="002B4A80"/>
    <w:rsid w:val="002B5112"/>
    <w:rsid w:val="002B5641"/>
    <w:rsid w:val="002B59F3"/>
    <w:rsid w:val="002B5C1E"/>
    <w:rsid w:val="002B6150"/>
    <w:rsid w:val="002B63AC"/>
    <w:rsid w:val="002B64C3"/>
    <w:rsid w:val="002B6918"/>
    <w:rsid w:val="002B6A88"/>
    <w:rsid w:val="002B70B3"/>
    <w:rsid w:val="002B70F4"/>
    <w:rsid w:val="002B7537"/>
    <w:rsid w:val="002C08A0"/>
    <w:rsid w:val="002C098C"/>
    <w:rsid w:val="002C0A48"/>
    <w:rsid w:val="002C1393"/>
    <w:rsid w:val="002C16F7"/>
    <w:rsid w:val="002C1825"/>
    <w:rsid w:val="002C1986"/>
    <w:rsid w:val="002C1E88"/>
    <w:rsid w:val="002C2A84"/>
    <w:rsid w:val="002C2FB0"/>
    <w:rsid w:val="002C2FE7"/>
    <w:rsid w:val="002C3C3D"/>
    <w:rsid w:val="002C3EEE"/>
    <w:rsid w:val="002C4B26"/>
    <w:rsid w:val="002C4FE5"/>
    <w:rsid w:val="002C52FB"/>
    <w:rsid w:val="002C5854"/>
    <w:rsid w:val="002C5A1C"/>
    <w:rsid w:val="002C5B7F"/>
    <w:rsid w:val="002C642B"/>
    <w:rsid w:val="002C6A4A"/>
    <w:rsid w:val="002C6CAB"/>
    <w:rsid w:val="002C70E2"/>
    <w:rsid w:val="002C7988"/>
    <w:rsid w:val="002C7C4B"/>
    <w:rsid w:val="002D0654"/>
    <w:rsid w:val="002D137A"/>
    <w:rsid w:val="002D165D"/>
    <w:rsid w:val="002D178A"/>
    <w:rsid w:val="002D1ABE"/>
    <w:rsid w:val="002D237F"/>
    <w:rsid w:val="002D2458"/>
    <w:rsid w:val="002D281C"/>
    <w:rsid w:val="002D285B"/>
    <w:rsid w:val="002D310F"/>
    <w:rsid w:val="002D420D"/>
    <w:rsid w:val="002D449A"/>
    <w:rsid w:val="002D45B0"/>
    <w:rsid w:val="002D4632"/>
    <w:rsid w:val="002D4D24"/>
    <w:rsid w:val="002D4E26"/>
    <w:rsid w:val="002D549C"/>
    <w:rsid w:val="002D6062"/>
    <w:rsid w:val="002D64CF"/>
    <w:rsid w:val="002D6861"/>
    <w:rsid w:val="002D6C2C"/>
    <w:rsid w:val="002D702F"/>
    <w:rsid w:val="002D73CA"/>
    <w:rsid w:val="002D7516"/>
    <w:rsid w:val="002D7822"/>
    <w:rsid w:val="002D7B0A"/>
    <w:rsid w:val="002D7B81"/>
    <w:rsid w:val="002E0279"/>
    <w:rsid w:val="002E0E3A"/>
    <w:rsid w:val="002E1437"/>
    <w:rsid w:val="002E19FE"/>
    <w:rsid w:val="002E2077"/>
    <w:rsid w:val="002E20C5"/>
    <w:rsid w:val="002E2801"/>
    <w:rsid w:val="002E3D21"/>
    <w:rsid w:val="002E414D"/>
    <w:rsid w:val="002E41EA"/>
    <w:rsid w:val="002E4B30"/>
    <w:rsid w:val="002E4E5B"/>
    <w:rsid w:val="002E500F"/>
    <w:rsid w:val="002E527E"/>
    <w:rsid w:val="002E532D"/>
    <w:rsid w:val="002E5D5F"/>
    <w:rsid w:val="002E5E82"/>
    <w:rsid w:val="002E6002"/>
    <w:rsid w:val="002E64ED"/>
    <w:rsid w:val="002E6582"/>
    <w:rsid w:val="002E66A7"/>
    <w:rsid w:val="002E673F"/>
    <w:rsid w:val="002E684A"/>
    <w:rsid w:val="002E69A6"/>
    <w:rsid w:val="002E6AA3"/>
    <w:rsid w:val="002E6CA1"/>
    <w:rsid w:val="002E6CFB"/>
    <w:rsid w:val="002E7503"/>
    <w:rsid w:val="002E75A9"/>
    <w:rsid w:val="002E7728"/>
    <w:rsid w:val="002E7902"/>
    <w:rsid w:val="002E7BF7"/>
    <w:rsid w:val="002F04BB"/>
    <w:rsid w:val="002F0C60"/>
    <w:rsid w:val="002F1253"/>
    <w:rsid w:val="002F1A85"/>
    <w:rsid w:val="002F1ACA"/>
    <w:rsid w:val="002F1E91"/>
    <w:rsid w:val="002F204E"/>
    <w:rsid w:val="002F211A"/>
    <w:rsid w:val="002F2421"/>
    <w:rsid w:val="002F25A5"/>
    <w:rsid w:val="002F29C5"/>
    <w:rsid w:val="002F3066"/>
    <w:rsid w:val="002F3261"/>
    <w:rsid w:val="002F348C"/>
    <w:rsid w:val="002F3B08"/>
    <w:rsid w:val="002F44B9"/>
    <w:rsid w:val="002F5222"/>
    <w:rsid w:val="002F5577"/>
    <w:rsid w:val="002F55E9"/>
    <w:rsid w:val="002F5841"/>
    <w:rsid w:val="002F5E2D"/>
    <w:rsid w:val="002F6859"/>
    <w:rsid w:val="002F68C8"/>
    <w:rsid w:val="002F6AE6"/>
    <w:rsid w:val="002F6B99"/>
    <w:rsid w:val="002F6D6C"/>
    <w:rsid w:val="002F70F8"/>
    <w:rsid w:val="002F72C2"/>
    <w:rsid w:val="002F7D53"/>
    <w:rsid w:val="002F7E6A"/>
    <w:rsid w:val="00300182"/>
    <w:rsid w:val="00300E04"/>
    <w:rsid w:val="00300E38"/>
    <w:rsid w:val="00300EAA"/>
    <w:rsid w:val="00302155"/>
    <w:rsid w:val="00302751"/>
    <w:rsid w:val="00302B9D"/>
    <w:rsid w:val="00303A6A"/>
    <w:rsid w:val="00303B67"/>
    <w:rsid w:val="00305456"/>
    <w:rsid w:val="0030595A"/>
    <w:rsid w:val="003063FB"/>
    <w:rsid w:val="003070B0"/>
    <w:rsid w:val="003076D2"/>
    <w:rsid w:val="00307E20"/>
    <w:rsid w:val="00307EE4"/>
    <w:rsid w:val="003107BF"/>
    <w:rsid w:val="00310AFE"/>
    <w:rsid w:val="00310C35"/>
    <w:rsid w:val="003112B9"/>
    <w:rsid w:val="003112EB"/>
    <w:rsid w:val="00311B8C"/>
    <w:rsid w:val="00311C23"/>
    <w:rsid w:val="003120BA"/>
    <w:rsid w:val="0031239B"/>
    <w:rsid w:val="00312D9B"/>
    <w:rsid w:val="0031323E"/>
    <w:rsid w:val="00313260"/>
    <w:rsid w:val="00313C23"/>
    <w:rsid w:val="0031408E"/>
    <w:rsid w:val="003145DF"/>
    <w:rsid w:val="003151C0"/>
    <w:rsid w:val="00315566"/>
    <w:rsid w:val="0031597F"/>
    <w:rsid w:val="00316292"/>
    <w:rsid w:val="00316296"/>
    <w:rsid w:val="00316366"/>
    <w:rsid w:val="003165D6"/>
    <w:rsid w:val="00316B33"/>
    <w:rsid w:val="00316E1B"/>
    <w:rsid w:val="00316F74"/>
    <w:rsid w:val="0031719D"/>
    <w:rsid w:val="00317BD0"/>
    <w:rsid w:val="00317C83"/>
    <w:rsid w:val="00317C89"/>
    <w:rsid w:val="003202E8"/>
    <w:rsid w:val="00320674"/>
    <w:rsid w:val="00320F98"/>
    <w:rsid w:val="00321221"/>
    <w:rsid w:val="00321C69"/>
    <w:rsid w:val="00321FF8"/>
    <w:rsid w:val="00322098"/>
    <w:rsid w:val="0032246E"/>
    <w:rsid w:val="00322737"/>
    <w:rsid w:val="00322819"/>
    <w:rsid w:val="0032320F"/>
    <w:rsid w:val="00323257"/>
    <w:rsid w:val="00323312"/>
    <w:rsid w:val="0032339A"/>
    <w:rsid w:val="003233AD"/>
    <w:rsid w:val="003234F8"/>
    <w:rsid w:val="003236B2"/>
    <w:rsid w:val="003238C8"/>
    <w:rsid w:val="00323CB9"/>
    <w:rsid w:val="003248E9"/>
    <w:rsid w:val="00324955"/>
    <w:rsid w:val="00324B14"/>
    <w:rsid w:val="00324D4A"/>
    <w:rsid w:val="003252A0"/>
    <w:rsid w:val="00325BA8"/>
    <w:rsid w:val="00326990"/>
    <w:rsid w:val="00326EC5"/>
    <w:rsid w:val="00327904"/>
    <w:rsid w:val="00327C1C"/>
    <w:rsid w:val="00327F8D"/>
    <w:rsid w:val="0033032A"/>
    <w:rsid w:val="0033084F"/>
    <w:rsid w:val="00332073"/>
    <w:rsid w:val="00332964"/>
    <w:rsid w:val="00332FB1"/>
    <w:rsid w:val="0033368F"/>
    <w:rsid w:val="00333764"/>
    <w:rsid w:val="00333AB7"/>
    <w:rsid w:val="00333BAA"/>
    <w:rsid w:val="00334381"/>
    <w:rsid w:val="0033442A"/>
    <w:rsid w:val="00334A86"/>
    <w:rsid w:val="00334B03"/>
    <w:rsid w:val="00335146"/>
    <w:rsid w:val="0033568D"/>
    <w:rsid w:val="0033656B"/>
    <w:rsid w:val="00336E63"/>
    <w:rsid w:val="00337135"/>
    <w:rsid w:val="003372C0"/>
    <w:rsid w:val="0033799B"/>
    <w:rsid w:val="00337C21"/>
    <w:rsid w:val="00340987"/>
    <w:rsid w:val="003411A7"/>
    <w:rsid w:val="003414C2"/>
    <w:rsid w:val="00341A4D"/>
    <w:rsid w:val="00341B1A"/>
    <w:rsid w:val="00341BC7"/>
    <w:rsid w:val="00342151"/>
    <w:rsid w:val="00342733"/>
    <w:rsid w:val="00342754"/>
    <w:rsid w:val="00343041"/>
    <w:rsid w:val="003432F5"/>
    <w:rsid w:val="00343448"/>
    <w:rsid w:val="00343658"/>
    <w:rsid w:val="003438B6"/>
    <w:rsid w:val="00343BBC"/>
    <w:rsid w:val="003445BD"/>
    <w:rsid w:val="003448E5"/>
    <w:rsid w:val="003449C2"/>
    <w:rsid w:val="00344A9F"/>
    <w:rsid w:val="00344AA2"/>
    <w:rsid w:val="00344B54"/>
    <w:rsid w:val="00344C84"/>
    <w:rsid w:val="00345701"/>
    <w:rsid w:val="00346276"/>
    <w:rsid w:val="003467E0"/>
    <w:rsid w:val="00346F35"/>
    <w:rsid w:val="0034709B"/>
    <w:rsid w:val="0034726C"/>
    <w:rsid w:val="0034733F"/>
    <w:rsid w:val="003510A3"/>
    <w:rsid w:val="003511BC"/>
    <w:rsid w:val="0035186F"/>
    <w:rsid w:val="00351A0B"/>
    <w:rsid w:val="00351CC7"/>
    <w:rsid w:val="00351D9C"/>
    <w:rsid w:val="00351FF9"/>
    <w:rsid w:val="00352D14"/>
    <w:rsid w:val="00352FC6"/>
    <w:rsid w:val="00353B26"/>
    <w:rsid w:val="00353C9B"/>
    <w:rsid w:val="00353CAB"/>
    <w:rsid w:val="00353F2D"/>
    <w:rsid w:val="00354045"/>
    <w:rsid w:val="00354251"/>
    <w:rsid w:val="003544F2"/>
    <w:rsid w:val="00354857"/>
    <w:rsid w:val="00354CCB"/>
    <w:rsid w:val="00355240"/>
    <w:rsid w:val="0035547F"/>
    <w:rsid w:val="003572FE"/>
    <w:rsid w:val="0035790A"/>
    <w:rsid w:val="0036061E"/>
    <w:rsid w:val="00362D74"/>
    <w:rsid w:val="00363AC5"/>
    <w:rsid w:val="00363C31"/>
    <w:rsid w:val="00365568"/>
    <w:rsid w:val="0036651A"/>
    <w:rsid w:val="00366797"/>
    <w:rsid w:val="003669D4"/>
    <w:rsid w:val="0036754B"/>
    <w:rsid w:val="00367C40"/>
    <w:rsid w:val="00367E93"/>
    <w:rsid w:val="0037012F"/>
    <w:rsid w:val="003702CA"/>
    <w:rsid w:val="003702D8"/>
    <w:rsid w:val="00370C42"/>
    <w:rsid w:val="003710E9"/>
    <w:rsid w:val="00371136"/>
    <w:rsid w:val="003715F7"/>
    <w:rsid w:val="003717F1"/>
    <w:rsid w:val="00371E3D"/>
    <w:rsid w:val="00371F3F"/>
    <w:rsid w:val="0037219B"/>
    <w:rsid w:val="0037220A"/>
    <w:rsid w:val="00372CB6"/>
    <w:rsid w:val="00373DF7"/>
    <w:rsid w:val="00374126"/>
    <w:rsid w:val="0037459F"/>
    <w:rsid w:val="00374D7E"/>
    <w:rsid w:val="003754BA"/>
    <w:rsid w:val="00375E17"/>
    <w:rsid w:val="00375E4D"/>
    <w:rsid w:val="00376593"/>
    <w:rsid w:val="003769BF"/>
    <w:rsid w:val="00376C08"/>
    <w:rsid w:val="00376D7F"/>
    <w:rsid w:val="00376DA9"/>
    <w:rsid w:val="0037705F"/>
    <w:rsid w:val="00377470"/>
    <w:rsid w:val="003777E4"/>
    <w:rsid w:val="00377EAB"/>
    <w:rsid w:val="0038070D"/>
    <w:rsid w:val="0038110E"/>
    <w:rsid w:val="003815EC"/>
    <w:rsid w:val="0038163D"/>
    <w:rsid w:val="00381AC0"/>
    <w:rsid w:val="00381AFD"/>
    <w:rsid w:val="00381FFC"/>
    <w:rsid w:val="003824C0"/>
    <w:rsid w:val="00382823"/>
    <w:rsid w:val="00382EC0"/>
    <w:rsid w:val="003830DA"/>
    <w:rsid w:val="003832C7"/>
    <w:rsid w:val="003834CD"/>
    <w:rsid w:val="0038364E"/>
    <w:rsid w:val="00383A08"/>
    <w:rsid w:val="00383D1A"/>
    <w:rsid w:val="003840A9"/>
    <w:rsid w:val="0038481A"/>
    <w:rsid w:val="00385322"/>
    <w:rsid w:val="003854D9"/>
    <w:rsid w:val="003858BF"/>
    <w:rsid w:val="003858D9"/>
    <w:rsid w:val="00386107"/>
    <w:rsid w:val="003863D2"/>
    <w:rsid w:val="00386410"/>
    <w:rsid w:val="0038647F"/>
    <w:rsid w:val="003868AD"/>
    <w:rsid w:val="00386B4E"/>
    <w:rsid w:val="00386CDD"/>
    <w:rsid w:val="003876D6"/>
    <w:rsid w:val="00387F35"/>
    <w:rsid w:val="003905D9"/>
    <w:rsid w:val="0039090F"/>
    <w:rsid w:val="0039167A"/>
    <w:rsid w:val="00391943"/>
    <w:rsid w:val="00391B35"/>
    <w:rsid w:val="00391B73"/>
    <w:rsid w:val="003920ED"/>
    <w:rsid w:val="0039218D"/>
    <w:rsid w:val="00392644"/>
    <w:rsid w:val="00392B6F"/>
    <w:rsid w:val="00392C3D"/>
    <w:rsid w:val="0039336A"/>
    <w:rsid w:val="00393F87"/>
    <w:rsid w:val="0039440E"/>
    <w:rsid w:val="00394DDD"/>
    <w:rsid w:val="00395245"/>
    <w:rsid w:val="00395613"/>
    <w:rsid w:val="00395A34"/>
    <w:rsid w:val="00395BA5"/>
    <w:rsid w:val="003966FF"/>
    <w:rsid w:val="00396F1F"/>
    <w:rsid w:val="003974D4"/>
    <w:rsid w:val="003974ED"/>
    <w:rsid w:val="00397656"/>
    <w:rsid w:val="00397C63"/>
    <w:rsid w:val="003A0459"/>
    <w:rsid w:val="003A04FD"/>
    <w:rsid w:val="003A0664"/>
    <w:rsid w:val="003A0759"/>
    <w:rsid w:val="003A115D"/>
    <w:rsid w:val="003A157B"/>
    <w:rsid w:val="003A171C"/>
    <w:rsid w:val="003A1EBC"/>
    <w:rsid w:val="003A1F80"/>
    <w:rsid w:val="003A23C8"/>
    <w:rsid w:val="003A2857"/>
    <w:rsid w:val="003A3C4E"/>
    <w:rsid w:val="003A4E09"/>
    <w:rsid w:val="003A4E28"/>
    <w:rsid w:val="003A50DC"/>
    <w:rsid w:val="003A526F"/>
    <w:rsid w:val="003A53D4"/>
    <w:rsid w:val="003A60BF"/>
    <w:rsid w:val="003A64D1"/>
    <w:rsid w:val="003A6865"/>
    <w:rsid w:val="003A7300"/>
    <w:rsid w:val="003A7332"/>
    <w:rsid w:val="003A73DC"/>
    <w:rsid w:val="003A75B9"/>
    <w:rsid w:val="003A75E6"/>
    <w:rsid w:val="003A7DE6"/>
    <w:rsid w:val="003B01D9"/>
    <w:rsid w:val="003B0522"/>
    <w:rsid w:val="003B0583"/>
    <w:rsid w:val="003B0975"/>
    <w:rsid w:val="003B0FA6"/>
    <w:rsid w:val="003B1039"/>
    <w:rsid w:val="003B12D3"/>
    <w:rsid w:val="003B1A79"/>
    <w:rsid w:val="003B1E86"/>
    <w:rsid w:val="003B2223"/>
    <w:rsid w:val="003B3288"/>
    <w:rsid w:val="003B36A1"/>
    <w:rsid w:val="003B372A"/>
    <w:rsid w:val="003B3BD4"/>
    <w:rsid w:val="003B3CE1"/>
    <w:rsid w:val="003B3DF8"/>
    <w:rsid w:val="003B41B9"/>
    <w:rsid w:val="003B4831"/>
    <w:rsid w:val="003B4C7C"/>
    <w:rsid w:val="003B50E2"/>
    <w:rsid w:val="003B5D93"/>
    <w:rsid w:val="003B5F21"/>
    <w:rsid w:val="003B61F0"/>
    <w:rsid w:val="003B64DA"/>
    <w:rsid w:val="003B67A2"/>
    <w:rsid w:val="003B6821"/>
    <w:rsid w:val="003B6E76"/>
    <w:rsid w:val="003B7910"/>
    <w:rsid w:val="003B7B15"/>
    <w:rsid w:val="003B7FCC"/>
    <w:rsid w:val="003C02FE"/>
    <w:rsid w:val="003C0535"/>
    <w:rsid w:val="003C0C00"/>
    <w:rsid w:val="003C0D47"/>
    <w:rsid w:val="003C0D51"/>
    <w:rsid w:val="003C12BE"/>
    <w:rsid w:val="003C14FC"/>
    <w:rsid w:val="003C1A2D"/>
    <w:rsid w:val="003C25A9"/>
    <w:rsid w:val="003C29BF"/>
    <w:rsid w:val="003C2A39"/>
    <w:rsid w:val="003C3355"/>
    <w:rsid w:val="003C335B"/>
    <w:rsid w:val="003C3361"/>
    <w:rsid w:val="003C422E"/>
    <w:rsid w:val="003C4411"/>
    <w:rsid w:val="003C4842"/>
    <w:rsid w:val="003C5177"/>
    <w:rsid w:val="003C578C"/>
    <w:rsid w:val="003C5947"/>
    <w:rsid w:val="003C68B8"/>
    <w:rsid w:val="003C6D73"/>
    <w:rsid w:val="003C6EDB"/>
    <w:rsid w:val="003D0035"/>
    <w:rsid w:val="003D0298"/>
    <w:rsid w:val="003D0D91"/>
    <w:rsid w:val="003D1B74"/>
    <w:rsid w:val="003D1CB4"/>
    <w:rsid w:val="003D1CBF"/>
    <w:rsid w:val="003D20A8"/>
    <w:rsid w:val="003D20C1"/>
    <w:rsid w:val="003D21BB"/>
    <w:rsid w:val="003D21E7"/>
    <w:rsid w:val="003D26FA"/>
    <w:rsid w:val="003D28AF"/>
    <w:rsid w:val="003D2BA5"/>
    <w:rsid w:val="003D31F1"/>
    <w:rsid w:val="003D3ADC"/>
    <w:rsid w:val="003D3D1A"/>
    <w:rsid w:val="003D40F6"/>
    <w:rsid w:val="003D47A5"/>
    <w:rsid w:val="003D5055"/>
    <w:rsid w:val="003D56CA"/>
    <w:rsid w:val="003D5AC5"/>
    <w:rsid w:val="003D6062"/>
    <w:rsid w:val="003D6AB6"/>
    <w:rsid w:val="003D745E"/>
    <w:rsid w:val="003D75ED"/>
    <w:rsid w:val="003D7637"/>
    <w:rsid w:val="003E0E02"/>
    <w:rsid w:val="003E116F"/>
    <w:rsid w:val="003E1AE0"/>
    <w:rsid w:val="003E21E2"/>
    <w:rsid w:val="003E33D0"/>
    <w:rsid w:val="003E35BD"/>
    <w:rsid w:val="003E3AB5"/>
    <w:rsid w:val="003E3E7D"/>
    <w:rsid w:val="003E4234"/>
    <w:rsid w:val="003E460D"/>
    <w:rsid w:val="003E5049"/>
    <w:rsid w:val="003E55CC"/>
    <w:rsid w:val="003E5829"/>
    <w:rsid w:val="003E5B6C"/>
    <w:rsid w:val="003E6D7C"/>
    <w:rsid w:val="003E6E7B"/>
    <w:rsid w:val="003E7FC7"/>
    <w:rsid w:val="003F0922"/>
    <w:rsid w:val="003F09FE"/>
    <w:rsid w:val="003F0B7B"/>
    <w:rsid w:val="003F0FCC"/>
    <w:rsid w:val="003F1A43"/>
    <w:rsid w:val="003F23D9"/>
    <w:rsid w:val="003F23F2"/>
    <w:rsid w:val="003F2884"/>
    <w:rsid w:val="003F2F79"/>
    <w:rsid w:val="003F2F9C"/>
    <w:rsid w:val="003F387F"/>
    <w:rsid w:val="003F3C83"/>
    <w:rsid w:val="003F4861"/>
    <w:rsid w:val="003F4B4F"/>
    <w:rsid w:val="003F56FC"/>
    <w:rsid w:val="003F6AAB"/>
    <w:rsid w:val="003F6D32"/>
    <w:rsid w:val="003F71FC"/>
    <w:rsid w:val="003F744C"/>
    <w:rsid w:val="003F7FAB"/>
    <w:rsid w:val="0040002A"/>
    <w:rsid w:val="00400CA3"/>
    <w:rsid w:val="00400F1D"/>
    <w:rsid w:val="00401C3F"/>
    <w:rsid w:val="00401E0B"/>
    <w:rsid w:val="004025FE"/>
    <w:rsid w:val="0040278F"/>
    <w:rsid w:val="00402854"/>
    <w:rsid w:val="00402879"/>
    <w:rsid w:val="00402EDE"/>
    <w:rsid w:val="0040343B"/>
    <w:rsid w:val="00403785"/>
    <w:rsid w:val="00403D01"/>
    <w:rsid w:val="00403E0C"/>
    <w:rsid w:val="00403FB7"/>
    <w:rsid w:val="00404005"/>
    <w:rsid w:val="00404017"/>
    <w:rsid w:val="00404268"/>
    <w:rsid w:val="00404AAC"/>
    <w:rsid w:val="004056C2"/>
    <w:rsid w:val="0040589A"/>
    <w:rsid w:val="00405C07"/>
    <w:rsid w:val="00405FF5"/>
    <w:rsid w:val="0040625B"/>
    <w:rsid w:val="004067D2"/>
    <w:rsid w:val="0040684F"/>
    <w:rsid w:val="00406F4E"/>
    <w:rsid w:val="00407500"/>
    <w:rsid w:val="00407840"/>
    <w:rsid w:val="00410717"/>
    <w:rsid w:val="004113D9"/>
    <w:rsid w:val="00411EAF"/>
    <w:rsid w:val="00412878"/>
    <w:rsid w:val="00413CF4"/>
    <w:rsid w:val="0041461A"/>
    <w:rsid w:val="0041462E"/>
    <w:rsid w:val="00415CBD"/>
    <w:rsid w:val="004160FD"/>
    <w:rsid w:val="004167DC"/>
    <w:rsid w:val="00416A94"/>
    <w:rsid w:val="004170E5"/>
    <w:rsid w:val="0041735F"/>
    <w:rsid w:val="00417705"/>
    <w:rsid w:val="00417A05"/>
    <w:rsid w:val="00417B58"/>
    <w:rsid w:val="00417B7C"/>
    <w:rsid w:val="00417D5A"/>
    <w:rsid w:val="004204CF"/>
    <w:rsid w:val="004209D0"/>
    <w:rsid w:val="00420A0A"/>
    <w:rsid w:val="00420BB6"/>
    <w:rsid w:val="00420FC6"/>
    <w:rsid w:val="00421DC2"/>
    <w:rsid w:val="00421E1C"/>
    <w:rsid w:val="00421EA4"/>
    <w:rsid w:val="0042228F"/>
    <w:rsid w:val="00422540"/>
    <w:rsid w:val="0042277B"/>
    <w:rsid w:val="00422B3F"/>
    <w:rsid w:val="00422B77"/>
    <w:rsid w:val="00423016"/>
    <w:rsid w:val="00423F1E"/>
    <w:rsid w:val="004242C6"/>
    <w:rsid w:val="00425132"/>
    <w:rsid w:val="0042563B"/>
    <w:rsid w:val="0042578E"/>
    <w:rsid w:val="00425A0B"/>
    <w:rsid w:val="00425AC8"/>
    <w:rsid w:val="0042652B"/>
    <w:rsid w:val="004269A5"/>
    <w:rsid w:val="00426CC0"/>
    <w:rsid w:val="0042772A"/>
    <w:rsid w:val="0043071B"/>
    <w:rsid w:val="00430D70"/>
    <w:rsid w:val="00430DA7"/>
    <w:rsid w:val="00431126"/>
    <w:rsid w:val="004318B4"/>
    <w:rsid w:val="004325EB"/>
    <w:rsid w:val="00433927"/>
    <w:rsid w:val="0043403B"/>
    <w:rsid w:val="004340F8"/>
    <w:rsid w:val="0043438D"/>
    <w:rsid w:val="004348A3"/>
    <w:rsid w:val="0043587E"/>
    <w:rsid w:val="00435DA2"/>
    <w:rsid w:val="00435DBF"/>
    <w:rsid w:val="0043607F"/>
    <w:rsid w:val="00436C47"/>
    <w:rsid w:val="00436D23"/>
    <w:rsid w:val="00436F71"/>
    <w:rsid w:val="00436FDF"/>
    <w:rsid w:val="00437091"/>
    <w:rsid w:val="00437155"/>
    <w:rsid w:val="00437468"/>
    <w:rsid w:val="004407B7"/>
    <w:rsid w:val="00441446"/>
    <w:rsid w:val="00441EEA"/>
    <w:rsid w:val="004420CC"/>
    <w:rsid w:val="00442CB2"/>
    <w:rsid w:val="00443A94"/>
    <w:rsid w:val="0044444D"/>
    <w:rsid w:val="004447C4"/>
    <w:rsid w:val="00444D64"/>
    <w:rsid w:val="004450F5"/>
    <w:rsid w:val="0044565D"/>
    <w:rsid w:val="004456DA"/>
    <w:rsid w:val="00446300"/>
    <w:rsid w:val="00446496"/>
    <w:rsid w:val="00446652"/>
    <w:rsid w:val="0044668E"/>
    <w:rsid w:val="004476AE"/>
    <w:rsid w:val="004476E4"/>
    <w:rsid w:val="00447991"/>
    <w:rsid w:val="00450812"/>
    <w:rsid w:val="00450B07"/>
    <w:rsid w:val="00450C9D"/>
    <w:rsid w:val="00450CB8"/>
    <w:rsid w:val="00450F04"/>
    <w:rsid w:val="00451000"/>
    <w:rsid w:val="00451AE1"/>
    <w:rsid w:val="00452636"/>
    <w:rsid w:val="00452763"/>
    <w:rsid w:val="00452BB5"/>
    <w:rsid w:val="00452CBE"/>
    <w:rsid w:val="00453043"/>
    <w:rsid w:val="00453460"/>
    <w:rsid w:val="004535DA"/>
    <w:rsid w:val="00453D8E"/>
    <w:rsid w:val="004542E4"/>
    <w:rsid w:val="00454406"/>
    <w:rsid w:val="004545D8"/>
    <w:rsid w:val="004548E6"/>
    <w:rsid w:val="00454927"/>
    <w:rsid w:val="0045546A"/>
    <w:rsid w:val="004556B6"/>
    <w:rsid w:val="00455B5C"/>
    <w:rsid w:val="00456930"/>
    <w:rsid w:val="00457DCF"/>
    <w:rsid w:val="0046034E"/>
    <w:rsid w:val="00460F28"/>
    <w:rsid w:val="00461368"/>
    <w:rsid w:val="004613D4"/>
    <w:rsid w:val="004617F9"/>
    <w:rsid w:val="00461A52"/>
    <w:rsid w:val="00461E17"/>
    <w:rsid w:val="00462240"/>
    <w:rsid w:val="00462E28"/>
    <w:rsid w:val="0046317F"/>
    <w:rsid w:val="00463515"/>
    <w:rsid w:val="00463DD7"/>
    <w:rsid w:val="00464A88"/>
    <w:rsid w:val="00464BDD"/>
    <w:rsid w:val="00465270"/>
    <w:rsid w:val="004652C2"/>
    <w:rsid w:val="0046561B"/>
    <w:rsid w:val="00465B6D"/>
    <w:rsid w:val="00466095"/>
    <w:rsid w:val="00466F0B"/>
    <w:rsid w:val="004671C2"/>
    <w:rsid w:val="0046755A"/>
    <w:rsid w:val="00467655"/>
    <w:rsid w:val="00467DD5"/>
    <w:rsid w:val="0047004B"/>
    <w:rsid w:val="00470DC9"/>
    <w:rsid w:val="00470EFB"/>
    <w:rsid w:val="004718C8"/>
    <w:rsid w:val="00471E59"/>
    <w:rsid w:val="00471F00"/>
    <w:rsid w:val="00471F07"/>
    <w:rsid w:val="00472999"/>
    <w:rsid w:val="0047379B"/>
    <w:rsid w:val="00473AEE"/>
    <w:rsid w:val="00473BFF"/>
    <w:rsid w:val="00473E59"/>
    <w:rsid w:val="004745ED"/>
    <w:rsid w:val="0047465E"/>
    <w:rsid w:val="004747E6"/>
    <w:rsid w:val="00474F2B"/>
    <w:rsid w:val="0047518E"/>
    <w:rsid w:val="004755A2"/>
    <w:rsid w:val="00475F25"/>
    <w:rsid w:val="004767E7"/>
    <w:rsid w:val="00476CAB"/>
    <w:rsid w:val="00476DC5"/>
    <w:rsid w:val="00476E20"/>
    <w:rsid w:val="0047701F"/>
    <w:rsid w:val="0047760E"/>
    <w:rsid w:val="004776B5"/>
    <w:rsid w:val="00477802"/>
    <w:rsid w:val="00477916"/>
    <w:rsid w:val="004800C0"/>
    <w:rsid w:val="00480501"/>
    <w:rsid w:val="00480642"/>
    <w:rsid w:val="00480DF3"/>
    <w:rsid w:val="0048106A"/>
    <w:rsid w:val="00481101"/>
    <w:rsid w:val="00481512"/>
    <w:rsid w:val="00481F9C"/>
    <w:rsid w:val="00482052"/>
    <w:rsid w:val="0048217D"/>
    <w:rsid w:val="00482A0E"/>
    <w:rsid w:val="00482B1D"/>
    <w:rsid w:val="00482D12"/>
    <w:rsid w:val="00482FCC"/>
    <w:rsid w:val="00483058"/>
    <w:rsid w:val="00483CEE"/>
    <w:rsid w:val="00484214"/>
    <w:rsid w:val="00484633"/>
    <w:rsid w:val="004846E6"/>
    <w:rsid w:val="00484AC9"/>
    <w:rsid w:val="00484C1D"/>
    <w:rsid w:val="004854D5"/>
    <w:rsid w:val="00485550"/>
    <w:rsid w:val="00485E41"/>
    <w:rsid w:val="00486466"/>
    <w:rsid w:val="00486DC3"/>
    <w:rsid w:val="00487163"/>
    <w:rsid w:val="0048758D"/>
    <w:rsid w:val="00487683"/>
    <w:rsid w:val="0049039E"/>
    <w:rsid w:val="0049134A"/>
    <w:rsid w:val="00491580"/>
    <w:rsid w:val="00491808"/>
    <w:rsid w:val="0049273F"/>
    <w:rsid w:val="00492B59"/>
    <w:rsid w:val="00493611"/>
    <w:rsid w:val="00494961"/>
    <w:rsid w:val="00494EEA"/>
    <w:rsid w:val="00495827"/>
    <w:rsid w:val="00495A33"/>
    <w:rsid w:val="00496D3C"/>
    <w:rsid w:val="00497447"/>
    <w:rsid w:val="00497555"/>
    <w:rsid w:val="0049756E"/>
    <w:rsid w:val="0049765D"/>
    <w:rsid w:val="0049790F"/>
    <w:rsid w:val="00497972"/>
    <w:rsid w:val="00497FAE"/>
    <w:rsid w:val="004A0266"/>
    <w:rsid w:val="004A08DF"/>
    <w:rsid w:val="004A0A52"/>
    <w:rsid w:val="004A0F2A"/>
    <w:rsid w:val="004A0FDD"/>
    <w:rsid w:val="004A1520"/>
    <w:rsid w:val="004A1D32"/>
    <w:rsid w:val="004A2541"/>
    <w:rsid w:val="004A2C3A"/>
    <w:rsid w:val="004A422D"/>
    <w:rsid w:val="004A4D57"/>
    <w:rsid w:val="004A52EE"/>
    <w:rsid w:val="004A5CD5"/>
    <w:rsid w:val="004A5E91"/>
    <w:rsid w:val="004A6096"/>
    <w:rsid w:val="004A6E44"/>
    <w:rsid w:val="004A7E43"/>
    <w:rsid w:val="004B036B"/>
    <w:rsid w:val="004B0A53"/>
    <w:rsid w:val="004B0F6A"/>
    <w:rsid w:val="004B150C"/>
    <w:rsid w:val="004B1677"/>
    <w:rsid w:val="004B17C4"/>
    <w:rsid w:val="004B1857"/>
    <w:rsid w:val="004B1EE1"/>
    <w:rsid w:val="004B27C8"/>
    <w:rsid w:val="004B285C"/>
    <w:rsid w:val="004B35DF"/>
    <w:rsid w:val="004B3948"/>
    <w:rsid w:val="004B443B"/>
    <w:rsid w:val="004B48CD"/>
    <w:rsid w:val="004B5D2C"/>
    <w:rsid w:val="004B5E14"/>
    <w:rsid w:val="004B5E43"/>
    <w:rsid w:val="004B5E73"/>
    <w:rsid w:val="004B747B"/>
    <w:rsid w:val="004B7667"/>
    <w:rsid w:val="004B7811"/>
    <w:rsid w:val="004B7CD7"/>
    <w:rsid w:val="004C0CD2"/>
    <w:rsid w:val="004C38C9"/>
    <w:rsid w:val="004C3BEB"/>
    <w:rsid w:val="004C3E47"/>
    <w:rsid w:val="004C417E"/>
    <w:rsid w:val="004C44D1"/>
    <w:rsid w:val="004C5147"/>
    <w:rsid w:val="004C5817"/>
    <w:rsid w:val="004C6435"/>
    <w:rsid w:val="004C6A51"/>
    <w:rsid w:val="004C6CA2"/>
    <w:rsid w:val="004C6EF1"/>
    <w:rsid w:val="004C7918"/>
    <w:rsid w:val="004C7D8E"/>
    <w:rsid w:val="004D0501"/>
    <w:rsid w:val="004D1175"/>
    <w:rsid w:val="004D138A"/>
    <w:rsid w:val="004D1666"/>
    <w:rsid w:val="004D16B7"/>
    <w:rsid w:val="004D225D"/>
    <w:rsid w:val="004D2B11"/>
    <w:rsid w:val="004D3422"/>
    <w:rsid w:val="004D3B47"/>
    <w:rsid w:val="004D3C46"/>
    <w:rsid w:val="004D3E50"/>
    <w:rsid w:val="004D4247"/>
    <w:rsid w:val="004D442B"/>
    <w:rsid w:val="004D52D6"/>
    <w:rsid w:val="004D52D8"/>
    <w:rsid w:val="004D53B0"/>
    <w:rsid w:val="004D5889"/>
    <w:rsid w:val="004D5D9D"/>
    <w:rsid w:val="004D5EAC"/>
    <w:rsid w:val="004D6839"/>
    <w:rsid w:val="004D6F76"/>
    <w:rsid w:val="004D72C3"/>
    <w:rsid w:val="004E0277"/>
    <w:rsid w:val="004E0E74"/>
    <w:rsid w:val="004E14E3"/>
    <w:rsid w:val="004E17F6"/>
    <w:rsid w:val="004E1AE1"/>
    <w:rsid w:val="004E1AE9"/>
    <w:rsid w:val="004E1B20"/>
    <w:rsid w:val="004E1CC7"/>
    <w:rsid w:val="004E2001"/>
    <w:rsid w:val="004E2253"/>
    <w:rsid w:val="004E24F9"/>
    <w:rsid w:val="004E2B1D"/>
    <w:rsid w:val="004E3193"/>
    <w:rsid w:val="004E3760"/>
    <w:rsid w:val="004E471E"/>
    <w:rsid w:val="004E4D4B"/>
    <w:rsid w:val="004E4F61"/>
    <w:rsid w:val="004E5B56"/>
    <w:rsid w:val="004E70D4"/>
    <w:rsid w:val="004E7BDF"/>
    <w:rsid w:val="004E7C02"/>
    <w:rsid w:val="004E7F15"/>
    <w:rsid w:val="004F01BD"/>
    <w:rsid w:val="004F037F"/>
    <w:rsid w:val="004F0632"/>
    <w:rsid w:val="004F066B"/>
    <w:rsid w:val="004F0928"/>
    <w:rsid w:val="004F0D2B"/>
    <w:rsid w:val="004F0ED6"/>
    <w:rsid w:val="004F11C7"/>
    <w:rsid w:val="004F16DF"/>
    <w:rsid w:val="004F248E"/>
    <w:rsid w:val="004F2895"/>
    <w:rsid w:val="004F2AE8"/>
    <w:rsid w:val="004F2E75"/>
    <w:rsid w:val="004F2F16"/>
    <w:rsid w:val="004F31A1"/>
    <w:rsid w:val="004F32A2"/>
    <w:rsid w:val="004F34D1"/>
    <w:rsid w:val="004F35E5"/>
    <w:rsid w:val="004F3AE0"/>
    <w:rsid w:val="004F56DC"/>
    <w:rsid w:val="004F58EA"/>
    <w:rsid w:val="004F6076"/>
    <w:rsid w:val="004F769B"/>
    <w:rsid w:val="004F786E"/>
    <w:rsid w:val="004F7C76"/>
    <w:rsid w:val="00500272"/>
    <w:rsid w:val="0050048C"/>
    <w:rsid w:val="00501BB7"/>
    <w:rsid w:val="00501E97"/>
    <w:rsid w:val="005022A0"/>
    <w:rsid w:val="00502B8E"/>
    <w:rsid w:val="0050303F"/>
    <w:rsid w:val="005032B8"/>
    <w:rsid w:val="00503329"/>
    <w:rsid w:val="0050359A"/>
    <w:rsid w:val="00503B65"/>
    <w:rsid w:val="00504AF1"/>
    <w:rsid w:val="00504C9C"/>
    <w:rsid w:val="005050A3"/>
    <w:rsid w:val="005055CF"/>
    <w:rsid w:val="005059E1"/>
    <w:rsid w:val="00505C19"/>
    <w:rsid w:val="00507BA0"/>
    <w:rsid w:val="00507CD1"/>
    <w:rsid w:val="00507D3F"/>
    <w:rsid w:val="00510236"/>
    <w:rsid w:val="005103A5"/>
    <w:rsid w:val="005106B9"/>
    <w:rsid w:val="00510BD2"/>
    <w:rsid w:val="00510E4C"/>
    <w:rsid w:val="0051108E"/>
    <w:rsid w:val="00511BDD"/>
    <w:rsid w:val="00512AF6"/>
    <w:rsid w:val="00512C31"/>
    <w:rsid w:val="005132AB"/>
    <w:rsid w:val="0051352E"/>
    <w:rsid w:val="00515F31"/>
    <w:rsid w:val="00516146"/>
    <w:rsid w:val="00516247"/>
    <w:rsid w:val="0051633C"/>
    <w:rsid w:val="005169EB"/>
    <w:rsid w:val="00516EC6"/>
    <w:rsid w:val="0051717A"/>
    <w:rsid w:val="00517D9A"/>
    <w:rsid w:val="00520153"/>
    <w:rsid w:val="00520559"/>
    <w:rsid w:val="0052059C"/>
    <w:rsid w:val="0052106A"/>
    <w:rsid w:val="00521B7E"/>
    <w:rsid w:val="00521EFC"/>
    <w:rsid w:val="00521F3B"/>
    <w:rsid w:val="0052200C"/>
    <w:rsid w:val="00522174"/>
    <w:rsid w:val="00522344"/>
    <w:rsid w:val="0052271E"/>
    <w:rsid w:val="0052272C"/>
    <w:rsid w:val="00522AB7"/>
    <w:rsid w:val="00522BB1"/>
    <w:rsid w:val="00522EE9"/>
    <w:rsid w:val="00523047"/>
    <w:rsid w:val="00523165"/>
    <w:rsid w:val="005231BF"/>
    <w:rsid w:val="005247C1"/>
    <w:rsid w:val="00524FAE"/>
    <w:rsid w:val="00525D10"/>
    <w:rsid w:val="005267E7"/>
    <w:rsid w:val="005273FA"/>
    <w:rsid w:val="00527C1E"/>
    <w:rsid w:val="00527F09"/>
    <w:rsid w:val="005303C1"/>
    <w:rsid w:val="00531930"/>
    <w:rsid w:val="005327B3"/>
    <w:rsid w:val="00532BA8"/>
    <w:rsid w:val="00533446"/>
    <w:rsid w:val="005335DC"/>
    <w:rsid w:val="00534864"/>
    <w:rsid w:val="005349EA"/>
    <w:rsid w:val="00534FCE"/>
    <w:rsid w:val="00535492"/>
    <w:rsid w:val="00536413"/>
    <w:rsid w:val="0053680E"/>
    <w:rsid w:val="00536879"/>
    <w:rsid w:val="00536F94"/>
    <w:rsid w:val="00537266"/>
    <w:rsid w:val="00537353"/>
    <w:rsid w:val="0053742F"/>
    <w:rsid w:val="005378CA"/>
    <w:rsid w:val="00537CDF"/>
    <w:rsid w:val="00537E12"/>
    <w:rsid w:val="0054005B"/>
    <w:rsid w:val="005403A9"/>
    <w:rsid w:val="00540488"/>
    <w:rsid w:val="00540530"/>
    <w:rsid w:val="005406C4"/>
    <w:rsid w:val="00540D95"/>
    <w:rsid w:val="0054124D"/>
    <w:rsid w:val="00541C4F"/>
    <w:rsid w:val="00541CBD"/>
    <w:rsid w:val="00542B07"/>
    <w:rsid w:val="00542E6B"/>
    <w:rsid w:val="00542EE2"/>
    <w:rsid w:val="005432A3"/>
    <w:rsid w:val="005435DA"/>
    <w:rsid w:val="00543A4D"/>
    <w:rsid w:val="00543FA8"/>
    <w:rsid w:val="005447FF"/>
    <w:rsid w:val="00544D57"/>
    <w:rsid w:val="00544E78"/>
    <w:rsid w:val="00544F92"/>
    <w:rsid w:val="005450AB"/>
    <w:rsid w:val="0054545C"/>
    <w:rsid w:val="0054557D"/>
    <w:rsid w:val="0054565A"/>
    <w:rsid w:val="00545777"/>
    <w:rsid w:val="00545C7B"/>
    <w:rsid w:val="00545CE6"/>
    <w:rsid w:val="00546C7D"/>
    <w:rsid w:val="00546CB3"/>
    <w:rsid w:val="00546D3B"/>
    <w:rsid w:val="0054704D"/>
    <w:rsid w:val="00547D4E"/>
    <w:rsid w:val="00550A5D"/>
    <w:rsid w:val="00550EE2"/>
    <w:rsid w:val="00551910"/>
    <w:rsid w:val="00551A05"/>
    <w:rsid w:val="00551CDD"/>
    <w:rsid w:val="0055224C"/>
    <w:rsid w:val="00552634"/>
    <w:rsid w:val="00552A44"/>
    <w:rsid w:val="00552B09"/>
    <w:rsid w:val="00552CFB"/>
    <w:rsid w:val="0055328E"/>
    <w:rsid w:val="00553A15"/>
    <w:rsid w:val="00553CFA"/>
    <w:rsid w:val="005542D1"/>
    <w:rsid w:val="005544A4"/>
    <w:rsid w:val="005545AC"/>
    <w:rsid w:val="00554A67"/>
    <w:rsid w:val="00554E95"/>
    <w:rsid w:val="00554EA8"/>
    <w:rsid w:val="00555322"/>
    <w:rsid w:val="005554BA"/>
    <w:rsid w:val="00555540"/>
    <w:rsid w:val="00555597"/>
    <w:rsid w:val="00555A5E"/>
    <w:rsid w:val="00556064"/>
    <w:rsid w:val="005562A9"/>
    <w:rsid w:val="00556A12"/>
    <w:rsid w:val="00556ECA"/>
    <w:rsid w:val="00556F1D"/>
    <w:rsid w:val="0056039A"/>
    <w:rsid w:val="0056068D"/>
    <w:rsid w:val="00560845"/>
    <w:rsid w:val="00560BF6"/>
    <w:rsid w:val="00560CF1"/>
    <w:rsid w:val="00560D96"/>
    <w:rsid w:val="0056128B"/>
    <w:rsid w:val="005617AB"/>
    <w:rsid w:val="00561A66"/>
    <w:rsid w:val="00562410"/>
    <w:rsid w:val="0056242A"/>
    <w:rsid w:val="00562830"/>
    <w:rsid w:val="005638A9"/>
    <w:rsid w:val="00563979"/>
    <w:rsid w:val="00564129"/>
    <w:rsid w:val="00564702"/>
    <w:rsid w:val="00565350"/>
    <w:rsid w:val="005654E9"/>
    <w:rsid w:val="00565533"/>
    <w:rsid w:val="00565E3B"/>
    <w:rsid w:val="00566219"/>
    <w:rsid w:val="005667DF"/>
    <w:rsid w:val="00566B9A"/>
    <w:rsid w:val="00566C8D"/>
    <w:rsid w:val="00566F1C"/>
    <w:rsid w:val="005672DC"/>
    <w:rsid w:val="00567657"/>
    <w:rsid w:val="0057008C"/>
    <w:rsid w:val="005703F9"/>
    <w:rsid w:val="00570446"/>
    <w:rsid w:val="00570656"/>
    <w:rsid w:val="00570658"/>
    <w:rsid w:val="00572037"/>
    <w:rsid w:val="005728EB"/>
    <w:rsid w:val="0057424B"/>
    <w:rsid w:val="005753C2"/>
    <w:rsid w:val="00575941"/>
    <w:rsid w:val="00575F76"/>
    <w:rsid w:val="00576665"/>
    <w:rsid w:val="00576815"/>
    <w:rsid w:val="00576AD1"/>
    <w:rsid w:val="00577533"/>
    <w:rsid w:val="0057756C"/>
    <w:rsid w:val="00580C62"/>
    <w:rsid w:val="005811DF"/>
    <w:rsid w:val="005815D0"/>
    <w:rsid w:val="00581681"/>
    <w:rsid w:val="0058276F"/>
    <w:rsid w:val="00583612"/>
    <w:rsid w:val="00583A7E"/>
    <w:rsid w:val="00583D4D"/>
    <w:rsid w:val="00584D2D"/>
    <w:rsid w:val="00585C4C"/>
    <w:rsid w:val="00587698"/>
    <w:rsid w:val="00587709"/>
    <w:rsid w:val="00587731"/>
    <w:rsid w:val="00587D42"/>
    <w:rsid w:val="0059070C"/>
    <w:rsid w:val="00590FA7"/>
    <w:rsid w:val="00591510"/>
    <w:rsid w:val="00591630"/>
    <w:rsid w:val="00592365"/>
    <w:rsid w:val="005925D9"/>
    <w:rsid w:val="00592AE4"/>
    <w:rsid w:val="00592B2E"/>
    <w:rsid w:val="0059314B"/>
    <w:rsid w:val="00593441"/>
    <w:rsid w:val="00593E12"/>
    <w:rsid w:val="0059405F"/>
    <w:rsid w:val="00594E28"/>
    <w:rsid w:val="00595E38"/>
    <w:rsid w:val="00595E64"/>
    <w:rsid w:val="00597257"/>
    <w:rsid w:val="005973DD"/>
    <w:rsid w:val="005A03CB"/>
    <w:rsid w:val="005A116B"/>
    <w:rsid w:val="005A1BE8"/>
    <w:rsid w:val="005A22BB"/>
    <w:rsid w:val="005A266E"/>
    <w:rsid w:val="005A2A37"/>
    <w:rsid w:val="005A3E98"/>
    <w:rsid w:val="005A4559"/>
    <w:rsid w:val="005A461B"/>
    <w:rsid w:val="005A4B74"/>
    <w:rsid w:val="005A4BE4"/>
    <w:rsid w:val="005A6099"/>
    <w:rsid w:val="005A66AA"/>
    <w:rsid w:val="005A6A3D"/>
    <w:rsid w:val="005A6AF3"/>
    <w:rsid w:val="005A6E2B"/>
    <w:rsid w:val="005A7D78"/>
    <w:rsid w:val="005A7EAB"/>
    <w:rsid w:val="005B0329"/>
    <w:rsid w:val="005B106B"/>
    <w:rsid w:val="005B126A"/>
    <w:rsid w:val="005B15F2"/>
    <w:rsid w:val="005B1632"/>
    <w:rsid w:val="005B1CC4"/>
    <w:rsid w:val="005B1D69"/>
    <w:rsid w:val="005B20EA"/>
    <w:rsid w:val="005B29B1"/>
    <w:rsid w:val="005B3450"/>
    <w:rsid w:val="005B51F3"/>
    <w:rsid w:val="005B534A"/>
    <w:rsid w:val="005B5ADF"/>
    <w:rsid w:val="005B5CDA"/>
    <w:rsid w:val="005B5E17"/>
    <w:rsid w:val="005B7019"/>
    <w:rsid w:val="005B7316"/>
    <w:rsid w:val="005B765D"/>
    <w:rsid w:val="005B7FF1"/>
    <w:rsid w:val="005C01F0"/>
    <w:rsid w:val="005C085F"/>
    <w:rsid w:val="005C1551"/>
    <w:rsid w:val="005C1DD3"/>
    <w:rsid w:val="005C2852"/>
    <w:rsid w:val="005C2A34"/>
    <w:rsid w:val="005C2C03"/>
    <w:rsid w:val="005C2CB0"/>
    <w:rsid w:val="005C346B"/>
    <w:rsid w:val="005C5255"/>
    <w:rsid w:val="005C59FC"/>
    <w:rsid w:val="005C5F88"/>
    <w:rsid w:val="005C6277"/>
    <w:rsid w:val="005C64FC"/>
    <w:rsid w:val="005C6996"/>
    <w:rsid w:val="005C6CDA"/>
    <w:rsid w:val="005C7004"/>
    <w:rsid w:val="005C738C"/>
    <w:rsid w:val="005C73E7"/>
    <w:rsid w:val="005C7971"/>
    <w:rsid w:val="005C7B5D"/>
    <w:rsid w:val="005D021B"/>
    <w:rsid w:val="005D0358"/>
    <w:rsid w:val="005D038A"/>
    <w:rsid w:val="005D03A4"/>
    <w:rsid w:val="005D108C"/>
    <w:rsid w:val="005D11FE"/>
    <w:rsid w:val="005D1922"/>
    <w:rsid w:val="005D1D90"/>
    <w:rsid w:val="005D1F20"/>
    <w:rsid w:val="005D279A"/>
    <w:rsid w:val="005D305E"/>
    <w:rsid w:val="005D3411"/>
    <w:rsid w:val="005D3E73"/>
    <w:rsid w:val="005D4246"/>
    <w:rsid w:val="005D5398"/>
    <w:rsid w:val="005D58E0"/>
    <w:rsid w:val="005D5EE2"/>
    <w:rsid w:val="005D669E"/>
    <w:rsid w:val="005D6FC9"/>
    <w:rsid w:val="005D7B13"/>
    <w:rsid w:val="005E0055"/>
    <w:rsid w:val="005E01F4"/>
    <w:rsid w:val="005E150A"/>
    <w:rsid w:val="005E15C1"/>
    <w:rsid w:val="005E2A5C"/>
    <w:rsid w:val="005E2F97"/>
    <w:rsid w:val="005E4322"/>
    <w:rsid w:val="005E4394"/>
    <w:rsid w:val="005E4397"/>
    <w:rsid w:val="005E4530"/>
    <w:rsid w:val="005E4B73"/>
    <w:rsid w:val="005E4BFF"/>
    <w:rsid w:val="005E5154"/>
    <w:rsid w:val="005E55FA"/>
    <w:rsid w:val="005E5D04"/>
    <w:rsid w:val="005E5D9C"/>
    <w:rsid w:val="005E6643"/>
    <w:rsid w:val="005E7371"/>
    <w:rsid w:val="005E7C23"/>
    <w:rsid w:val="005F01BC"/>
    <w:rsid w:val="005F06DA"/>
    <w:rsid w:val="005F0C3C"/>
    <w:rsid w:val="005F0D1C"/>
    <w:rsid w:val="005F0D61"/>
    <w:rsid w:val="005F1189"/>
    <w:rsid w:val="005F14D7"/>
    <w:rsid w:val="005F1B08"/>
    <w:rsid w:val="005F2583"/>
    <w:rsid w:val="005F26F6"/>
    <w:rsid w:val="005F28F9"/>
    <w:rsid w:val="005F2983"/>
    <w:rsid w:val="005F2CFB"/>
    <w:rsid w:val="005F2E1C"/>
    <w:rsid w:val="005F2E1F"/>
    <w:rsid w:val="005F4746"/>
    <w:rsid w:val="005F4903"/>
    <w:rsid w:val="005F4A1A"/>
    <w:rsid w:val="005F4C0C"/>
    <w:rsid w:val="005F4DD5"/>
    <w:rsid w:val="005F4EE9"/>
    <w:rsid w:val="005F4F19"/>
    <w:rsid w:val="005F5165"/>
    <w:rsid w:val="005F55E3"/>
    <w:rsid w:val="005F5AB2"/>
    <w:rsid w:val="005F6537"/>
    <w:rsid w:val="005F6A13"/>
    <w:rsid w:val="005F6B20"/>
    <w:rsid w:val="005F6C69"/>
    <w:rsid w:val="005F6F3C"/>
    <w:rsid w:val="005F716C"/>
    <w:rsid w:val="005F71D1"/>
    <w:rsid w:val="005F7464"/>
    <w:rsid w:val="005F7A83"/>
    <w:rsid w:val="005F7A87"/>
    <w:rsid w:val="005F7DDD"/>
    <w:rsid w:val="005F7F23"/>
    <w:rsid w:val="0060073E"/>
    <w:rsid w:val="006011C1"/>
    <w:rsid w:val="00601708"/>
    <w:rsid w:val="00601B43"/>
    <w:rsid w:val="00602DD1"/>
    <w:rsid w:val="00603C6D"/>
    <w:rsid w:val="00604087"/>
    <w:rsid w:val="00604A05"/>
    <w:rsid w:val="00604FFE"/>
    <w:rsid w:val="0060578E"/>
    <w:rsid w:val="006057B1"/>
    <w:rsid w:val="006066FF"/>
    <w:rsid w:val="0060686A"/>
    <w:rsid w:val="00606A8D"/>
    <w:rsid w:val="006072EA"/>
    <w:rsid w:val="00607402"/>
    <w:rsid w:val="00607994"/>
    <w:rsid w:val="00607A23"/>
    <w:rsid w:val="00607D1A"/>
    <w:rsid w:val="0061099E"/>
    <w:rsid w:val="00611155"/>
    <w:rsid w:val="0061116F"/>
    <w:rsid w:val="006113B2"/>
    <w:rsid w:val="00611527"/>
    <w:rsid w:val="006116E1"/>
    <w:rsid w:val="0061195F"/>
    <w:rsid w:val="00611EBA"/>
    <w:rsid w:val="006127BE"/>
    <w:rsid w:val="00612F92"/>
    <w:rsid w:val="00613039"/>
    <w:rsid w:val="006130CD"/>
    <w:rsid w:val="006135D3"/>
    <w:rsid w:val="00613E97"/>
    <w:rsid w:val="00614100"/>
    <w:rsid w:val="006141C1"/>
    <w:rsid w:val="0061439F"/>
    <w:rsid w:val="00614B8F"/>
    <w:rsid w:val="00614EBE"/>
    <w:rsid w:val="00614FB5"/>
    <w:rsid w:val="006166F0"/>
    <w:rsid w:val="006172AD"/>
    <w:rsid w:val="006176A5"/>
    <w:rsid w:val="00617EA1"/>
    <w:rsid w:val="00617F29"/>
    <w:rsid w:val="0062002D"/>
    <w:rsid w:val="0062020D"/>
    <w:rsid w:val="006204B5"/>
    <w:rsid w:val="006207C4"/>
    <w:rsid w:val="00620B4E"/>
    <w:rsid w:val="006214A8"/>
    <w:rsid w:val="00621B8A"/>
    <w:rsid w:val="00621D51"/>
    <w:rsid w:val="00621E83"/>
    <w:rsid w:val="00621F0E"/>
    <w:rsid w:val="006221CF"/>
    <w:rsid w:val="00622597"/>
    <w:rsid w:val="006250BC"/>
    <w:rsid w:val="00625BE7"/>
    <w:rsid w:val="0062642F"/>
    <w:rsid w:val="00626CCE"/>
    <w:rsid w:val="006279A3"/>
    <w:rsid w:val="00627B63"/>
    <w:rsid w:val="0063092B"/>
    <w:rsid w:val="00630E17"/>
    <w:rsid w:val="006314E3"/>
    <w:rsid w:val="0063162B"/>
    <w:rsid w:val="00631F09"/>
    <w:rsid w:val="006321A0"/>
    <w:rsid w:val="006322DF"/>
    <w:rsid w:val="0063250A"/>
    <w:rsid w:val="00632558"/>
    <w:rsid w:val="00632DE6"/>
    <w:rsid w:val="006334BC"/>
    <w:rsid w:val="006339B5"/>
    <w:rsid w:val="00633A98"/>
    <w:rsid w:val="00633F31"/>
    <w:rsid w:val="0063427C"/>
    <w:rsid w:val="00634AE3"/>
    <w:rsid w:val="00634E58"/>
    <w:rsid w:val="006350A4"/>
    <w:rsid w:val="006350BE"/>
    <w:rsid w:val="006357B7"/>
    <w:rsid w:val="006357FD"/>
    <w:rsid w:val="0063596A"/>
    <w:rsid w:val="00635ACF"/>
    <w:rsid w:val="00635B8D"/>
    <w:rsid w:val="0063605D"/>
    <w:rsid w:val="006360B6"/>
    <w:rsid w:val="00636422"/>
    <w:rsid w:val="00636800"/>
    <w:rsid w:val="006370D4"/>
    <w:rsid w:val="006375AC"/>
    <w:rsid w:val="006409AC"/>
    <w:rsid w:val="0064103B"/>
    <w:rsid w:val="00641E96"/>
    <w:rsid w:val="0064202E"/>
    <w:rsid w:val="00642154"/>
    <w:rsid w:val="00642203"/>
    <w:rsid w:val="00642AD4"/>
    <w:rsid w:val="00642F3D"/>
    <w:rsid w:val="00643AA1"/>
    <w:rsid w:val="006442A7"/>
    <w:rsid w:val="00644312"/>
    <w:rsid w:val="006443CE"/>
    <w:rsid w:val="0064450E"/>
    <w:rsid w:val="00644569"/>
    <w:rsid w:val="006447DC"/>
    <w:rsid w:val="00644894"/>
    <w:rsid w:val="00644CEC"/>
    <w:rsid w:val="0064503A"/>
    <w:rsid w:val="00645240"/>
    <w:rsid w:val="00645CFE"/>
    <w:rsid w:val="00646041"/>
    <w:rsid w:val="006460A3"/>
    <w:rsid w:val="0064621C"/>
    <w:rsid w:val="00646486"/>
    <w:rsid w:val="00646540"/>
    <w:rsid w:val="00646878"/>
    <w:rsid w:val="006470ED"/>
    <w:rsid w:val="00647536"/>
    <w:rsid w:val="00647638"/>
    <w:rsid w:val="006502D0"/>
    <w:rsid w:val="00650D47"/>
    <w:rsid w:val="00650F0D"/>
    <w:rsid w:val="006511A9"/>
    <w:rsid w:val="0065164A"/>
    <w:rsid w:val="00651E4C"/>
    <w:rsid w:val="00652A93"/>
    <w:rsid w:val="00652BC8"/>
    <w:rsid w:val="00652BEA"/>
    <w:rsid w:val="00653543"/>
    <w:rsid w:val="00653D06"/>
    <w:rsid w:val="006540B3"/>
    <w:rsid w:val="006549C1"/>
    <w:rsid w:val="006550D0"/>
    <w:rsid w:val="006558EA"/>
    <w:rsid w:val="0065601D"/>
    <w:rsid w:val="0065631B"/>
    <w:rsid w:val="00656C64"/>
    <w:rsid w:val="00656FDA"/>
    <w:rsid w:val="00657553"/>
    <w:rsid w:val="00657584"/>
    <w:rsid w:val="00657763"/>
    <w:rsid w:val="00657D65"/>
    <w:rsid w:val="00657D8B"/>
    <w:rsid w:val="00660384"/>
    <w:rsid w:val="0066063A"/>
    <w:rsid w:val="00660CEC"/>
    <w:rsid w:val="00660F3D"/>
    <w:rsid w:val="00661527"/>
    <w:rsid w:val="00661785"/>
    <w:rsid w:val="006617B1"/>
    <w:rsid w:val="006618FF"/>
    <w:rsid w:val="00661ABB"/>
    <w:rsid w:val="00661CF1"/>
    <w:rsid w:val="006622F5"/>
    <w:rsid w:val="00662CF0"/>
    <w:rsid w:val="00663729"/>
    <w:rsid w:val="00663A37"/>
    <w:rsid w:val="00664744"/>
    <w:rsid w:val="00664D89"/>
    <w:rsid w:val="00665251"/>
    <w:rsid w:val="00665B5F"/>
    <w:rsid w:val="00665C24"/>
    <w:rsid w:val="00665F87"/>
    <w:rsid w:val="006664E5"/>
    <w:rsid w:val="00666BAC"/>
    <w:rsid w:val="00666C28"/>
    <w:rsid w:val="00666F19"/>
    <w:rsid w:val="00667517"/>
    <w:rsid w:val="006675D1"/>
    <w:rsid w:val="00667BF6"/>
    <w:rsid w:val="00670896"/>
    <w:rsid w:val="00671101"/>
    <w:rsid w:val="00671121"/>
    <w:rsid w:val="006711B4"/>
    <w:rsid w:val="00671239"/>
    <w:rsid w:val="00671288"/>
    <w:rsid w:val="00671394"/>
    <w:rsid w:val="00671737"/>
    <w:rsid w:val="0067226E"/>
    <w:rsid w:val="006724D0"/>
    <w:rsid w:val="00672824"/>
    <w:rsid w:val="00672FCB"/>
    <w:rsid w:val="00673834"/>
    <w:rsid w:val="00673D7F"/>
    <w:rsid w:val="006741AE"/>
    <w:rsid w:val="0067430B"/>
    <w:rsid w:val="006745F2"/>
    <w:rsid w:val="006746A4"/>
    <w:rsid w:val="00674831"/>
    <w:rsid w:val="00674849"/>
    <w:rsid w:val="00674CAB"/>
    <w:rsid w:val="0067537D"/>
    <w:rsid w:val="006756BB"/>
    <w:rsid w:val="006759EE"/>
    <w:rsid w:val="0067690E"/>
    <w:rsid w:val="0067696C"/>
    <w:rsid w:val="006800B1"/>
    <w:rsid w:val="006802E5"/>
    <w:rsid w:val="00680892"/>
    <w:rsid w:val="00680F08"/>
    <w:rsid w:val="006812F3"/>
    <w:rsid w:val="006817F0"/>
    <w:rsid w:val="00682039"/>
    <w:rsid w:val="0068292E"/>
    <w:rsid w:val="0068297C"/>
    <w:rsid w:val="006830E6"/>
    <w:rsid w:val="00683110"/>
    <w:rsid w:val="0068378C"/>
    <w:rsid w:val="00683AFF"/>
    <w:rsid w:val="00683E71"/>
    <w:rsid w:val="00685937"/>
    <w:rsid w:val="00685E4A"/>
    <w:rsid w:val="00686CEC"/>
    <w:rsid w:val="006872AE"/>
    <w:rsid w:val="0069193C"/>
    <w:rsid w:val="00691A18"/>
    <w:rsid w:val="00694036"/>
    <w:rsid w:val="0069487F"/>
    <w:rsid w:val="00694C79"/>
    <w:rsid w:val="00694CAA"/>
    <w:rsid w:val="00695392"/>
    <w:rsid w:val="00695A7D"/>
    <w:rsid w:val="00695CA9"/>
    <w:rsid w:val="006966B3"/>
    <w:rsid w:val="006969AD"/>
    <w:rsid w:val="006A09C2"/>
    <w:rsid w:val="006A124A"/>
    <w:rsid w:val="006A1690"/>
    <w:rsid w:val="006A1734"/>
    <w:rsid w:val="006A19D9"/>
    <w:rsid w:val="006A1BF1"/>
    <w:rsid w:val="006A1DBB"/>
    <w:rsid w:val="006A2419"/>
    <w:rsid w:val="006A2CF0"/>
    <w:rsid w:val="006A2D4B"/>
    <w:rsid w:val="006A2E50"/>
    <w:rsid w:val="006A3439"/>
    <w:rsid w:val="006A35FD"/>
    <w:rsid w:val="006A3722"/>
    <w:rsid w:val="006A3C48"/>
    <w:rsid w:val="006A44B2"/>
    <w:rsid w:val="006A4619"/>
    <w:rsid w:val="006A46B9"/>
    <w:rsid w:val="006A4867"/>
    <w:rsid w:val="006A4F6F"/>
    <w:rsid w:val="006A4FFB"/>
    <w:rsid w:val="006A504B"/>
    <w:rsid w:val="006A50F7"/>
    <w:rsid w:val="006A50FB"/>
    <w:rsid w:val="006A5F48"/>
    <w:rsid w:val="006A6096"/>
    <w:rsid w:val="006A772B"/>
    <w:rsid w:val="006A7A37"/>
    <w:rsid w:val="006B0470"/>
    <w:rsid w:val="006B0588"/>
    <w:rsid w:val="006B0ADC"/>
    <w:rsid w:val="006B0C01"/>
    <w:rsid w:val="006B0C55"/>
    <w:rsid w:val="006B23A1"/>
    <w:rsid w:val="006B2CFD"/>
    <w:rsid w:val="006B2D56"/>
    <w:rsid w:val="006B324B"/>
    <w:rsid w:val="006B37C8"/>
    <w:rsid w:val="006B37DA"/>
    <w:rsid w:val="006B3A96"/>
    <w:rsid w:val="006B40F6"/>
    <w:rsid w:val="006B4228"/>
    <w:rsid w:val="006B4BDF"/>
    <w:rsid w:val="006B4D89"/>
    <w:rsid w:val="006B501B"/>
    <w:rsid w:val="006B5096"/>
    <w:rsid w:val="006B5974"/>
    <w:rsid w:val="006B6052"/>
    <w:rsid w:val="006B6478"/>
    <w:rsid w:val="006B6EE7"/>
    <w:rsid w:val="006B6FC8"/>
    <w:rsid w:val="006B7196"/>
    <w:rsid w:val="006B72BD"/>
    <w:rsid w:val="006B79EF"/>
    <w:rsid w:val="006B7C24"/>
    <w:rsid w:val="006B7D30"/>
    <w:rsid w:val="006B7E03"/>
    <w:rsid w:val="006B7EB1"/>
    <w:rsid w:val="006C063D"/>
    <w:rsid w:val="006C07BF"/>
    <w:rsid w:val="006C146D"/>
    <w:rsid w:val="006C1627"/>
    <w:rsid w:val="006C186B"/>
    <w:rsid w:val="006C214F"/>
    <w:rsid w:val="006C3790"/>
    <w:rsid w:val="006C37E3"/>
    <w:rsid w:val="006C3A54"/>
    <w:rsid w:val="006C41D3"/>
    <w:rsid w:val="006C4BD3"/>
    <w:rsid w:val="006C5B62"/>
    <w:rsid w:val="006C5B74"/>
    <w:rsid w:val="006C5D0B"/>
    <w:rsid w:val="006C6389"/>
    <w:rsid w:val="006C64AD"/>
    <w:rsid w:val="006C6A2D"/>
    <w:rsid w:val="006C6E38"/>
    <w:rsid w:val="006C7261"/>
    <w:rsid w:val="006C779B"/>
    <w:rsid w:val="006C791E"/>
    <w:rsid w:val="006C79DF"/>
    <w:rsid w:val="006C7C91"/>
    <w:rsid w:val="006D07A6"/>
    <w:rsid w:val="006D085D"/>
    <w:rsid w:val="006D0B73"/>
    <w:rsid w:val="006D0C75"/>
    <w:rsid w:val="006D1870"/>
    <w:rsid w:val="006D1CDA"/>
    <w:rsid w:val="006D1F65"/>
    <w:rsid w:val="006D21BB"/>
    <w:rsid w:val="006D268C"/>
    <w:rsid w:val="006D2698"/>
    <w:rsid w:val="006D27FB"/>
    <w:rsid w:val="006D2B0C"/>
    <w:rsid w:val="006D33B2"/>
    <w:rsid w:val="006D3830"/>
    <w:rsid w:val="006D3B43"/>
    <w:rsid w:val="006D4836"/>
    <w:rsid w:val="006D4961"/>
    <w:rsid w:val="006D4A02"/>
    <w:rsid w:val="006D505F"/>
    <w:rsid w:val="006D5258"/>
    <w:rsid w:val="006D54C4"/>
    <w:rsid w:val="006D57F6"/>
    <w:rsid w:val="006D6439"/>
    <w:rsid w:val="006D70E3"/>
    <w:rsid w:val="006D78F6"/>
    <w:rsid w:val="006E0338"/>
    <w:rsid w:val="006E0A71"/>
    <w:rsid w:val="006E15F5"/>
    <w:rsid w:val="006E1FFF"/>
    <w:rsid w:val="006E21E0"/>
    <w:rsid w:val="006E22AB"/>
    <w:rsid w:val="006E274C"/>
    <w:rsid w:val="006E2752"/>
    <w:rsid w:val="006E2EAF"/>
    <w:rsid w:val="006E3F49"/>
    <w:rsid w:val="006E3F84"/>
    <w:rsid w:val="006E3FF7"/>
    <w:rsid w:val="006E4382"/>
    <w:rsid w:val="006E43E8"/>
    <w:rsid w:val="006E4818"/>
    <w:rsid w:val="006E52C2"/>
    <w:rsid w:val="006E54ED"/>
    <w:rsid w:val="006E581C"/>
    <w:rsid w:val="006E6701"/>
    <w:rsid w:val="006E6989"/>
    <w:rsid w:val="006E7850"/>
    <w:rsid w:val="006E788D"/>
    <w:rsid w:val="006E7B51"/>
    <w:rsid w:val="006E7EEF"/>
    <w:rsid w:val="006F0428"/>
    <w:rsid w:val="006F052E"/>
    <w:rsid w:val="006F08CE"/>
    <w:rsid w:val="006F0B30"/>
    <w:rsid w:val="006F10ED"/>
    <w:rsid w:val="006F1615"/>
    <w:rsid w:val="006F18E8"/>
    <w:rsid w:val="006F1938"/>
    <w:rsid w:val="006F1A1E"/>
    <w:rsid w:val="006F1D43"/>
    <w:rsid w:val="006F1DF3"/>
    <w:rsid w:val="006F2369"/>
    <w:rsid w:val="006F26C1"/>
    <w:rsid w:val="006F2C9E"/>
    <w:rsid w:val="006F318D"/>
    <w:rsid w:val="006F3C1B"/>
    <w:rsid w:val="006F415A"/>
    <w:rsid w:val="006F4878"/>
    <w:rsid w:val="006F66BD"/>
    <w:rsid w:val="006F672E"/>
    <w:rsid w:val="006F6F80"/>
    <w:rsid w:val="006F72BC"/>
    <w:rsid w:val="006F777A"/>
    <w:rsid w:val="00700309"/>
    <w:rsid w:val="00700FA1"/>
    <w:rsid w:val="0070143D"/>
    <w:rsid w:val="007014ED"/>
    <w:rsid w:val="007015BC"/>
    <w:rsid w:val="00701952"/>
    <w:rsid w:val="00701D24"/>
    <w:rsid w:val="0070275F"/>
    <w:rsid w:val="00702952"/>
    <w:rsid w:val="00702970"/>
    <w:rsid w:val="00702E99"/>
    <w:rsid w:val="00703E6C"/>
    <w:rsid w:val="00704C49"/>
    <w:rsid w:val="00705140"/>
    <w:rsid w:val="00705B99"/>
    <w:rsid w:val="00706B8A"/>
    <w:rsid w:val="00707256"/>
    <w:rsid w:val="007074AC"/>
    <w:rsid w:val="007100E0"/>
    <w:rsid w:val="0071090A"/>
    <w:rsid w:val="00710FC3"/>
    <w:rsid w:val="00710FCB"/>
    <w:rsid w:val="00711191"/>
    <w:rsid w:val="0071165B"/>
    <w:rsid w:val="00711840"/>
    <w:rsid w:val="00711A09"/>
    <w:rsid w:val="00711EAD"/>
    <w:rsid w:val="007121B3"/>
    <w:rsid w:val="0071282B"/>
    <w:rsid w:val="007129E7"/>
    <w:rsid w:val="00712ADE"/>
    <w:rsid w:val="007130F0"/>
    <w:rsid w:val="00713218"/>
    <w:rsid w:val="00713F24"/>
    <w:rsid w:val="00714437"/>
    <w:rsid w:val="0071477E"/>
    <w:rsid w:val="007153F4"/>
    <w:rsid w:val="007154A1"/>
    <w:rsid w:val="00715638"/>
    <w:rsid w:val="00715651"/>
    <w:rsid w:val="00715BE3"/>
    <w:rsid w:val="00715F8B"/>
    <w:rsid w:val="007162CA"/>
    <w:rsid w:val="007163A3"/>
    <w:rsid w:val="0071666D"/>
    <w:rsid w:val="00716B96"/>
    <w:rsid w:val="007171A6"/>
    <w:rsid w:val="00717555"/>
    <w:rsid w:val="00721939"/>
    <w:rsid w:val="00721F90"/>
    <w:rsid w:val="00722342"/>
    <w:rsid w:val="007230F0"/>
    <w:rsid w:val="007238BA"/>
    <w:rsid w:val="00723F6C"/>
    <w:rsid w:val="007241E1"/>
    <w:rsid w:val="0072431B"/>
    <w:rsid w:val="007243EE"/>
    <w:rsid w:val="00724CD5"/>
    <w:rsid w:val="00724DF2"/>
    <w:rsid w:val="00725093"/>
    <w:rsid w:val="00725FC2"/>
    <w:rsid w:val="0072603D"/>
    <w:rsid w:val="007260E7"/>
    <w:rsid w:val="00726393"/>
    <w:rsid w:val="00726828"/>
    <w:rsid w:val="00726B5E"/>
    <w:rsid w:val="00726C7C"/>
    <w:rsid w:val="00726D0F"/>
    <w:rsid w:val="0072725C"/>
    <w:rsid w:val="00727C4D"/>
    <w:rsid w:val="0073019D"/>
    <w:rsid w:val="007316FB"/>
    <w:rsid w:val="00731E0B"/>
    <w:rsid w:val="007323DB"/>
    <w:rsid w:val="007329DB"/>
    <w:rsid w:val="00733095"/>
    <w:rsid w:val="0073417A"/>
    <w:rsid w:val="0073454A"/>
    <w:rsid w:val="00734885"/>
    <w:rsid w:val="0073495F"/>
    <w:rsid w:val="00734E40"/>
    <w:rsid w:val="00735830"/>
    <w:rsid w:val="0073597C"/>
    <w:rsid w:val="00735A01"/>
    <w:rsid w:val="0073645F"/>
    <w:rsid w:val="00736700"/>
    <w:rsid w:val="00736CBA"/>
    <w:rsid w:val="0073772B"/>
    <w:rsid w:val="007404A2"/>
    <w:rsid w:val="007405E6"/>
    <w:rsid w:val="00740913"/>
    <w:rsid w:val="00740F2F"/>
    <w:rsid w:val="00740F83"/>
    <w:rsid w:val="007410F8"/>
    <w:rsid w:val="00741127"/>
    <w:rsid w:val="00741438"/>
    <w:rsid w:val="007418A9"/>
    <w:rsid w:val="00742CAD"/>
    <w:rsid w:val="00742FA0"/>
    <w:rsid w:val="00743268"/>
    <w:rsid w:val="007432C9"/>
    <w:rsid w:val="00743523"/>
    <w:rsid w:val="007436B7"/>
    <w:rsid w:val="0074377E"/>
    <w:rsid w:val="0074420E"/>
    <w:rsid w:val="00744889"/>
    <w:rsid w:val="007448E3"/>
    <w:rsid w:val="00744C58"/>
    <w:rsid w:val="007455A5"/>
    <w:rsid w:val="00745DC6"/>
    <w:rsid w:val="00746520"/>
    <w:rsid w:val="007466EB"/>
    <w:rsid w:val="00747338"/>
    <w:rsid w:val="0074753C"/>
    <w:rsid w:val="00747CE7"/>
    <w:rsid w:val="007504AF"/>
    <w:rsid w:val="007514E5"/>
    <w:rsid w:val="007518FB"/>
    <w:rsid w:val="007520F3"/>
    <w:rsid w:val="00752581"/>
    <w:rsid w:val="00753CBB"/>
    <w:rsid w:val="00753D7D"/>
    <w:rsid w:val="00753E31"/>
    <w:rsid w:val="00754194"/>
    <w:rsid w:val="00754CD6"/>
    <w:rsid w:val="00755138"/>
    <w:rsid w:val="0075580B"/>
    <w:rsid w:val="0075675E"/>
    <w:rsid w:val="0075679C"/>
    <w:rsid w:val="00756CA9"/>
    <w:rsid w:val="007578BF"/>
    <w:rsid w:val="007600A3"/>
    <w:rsid w:val="007602A1"/>
    <w:rsid w:val="007606BD"/>
    <w:rsid w:val="00760700"/>
    <w:rsid w:val="00760DE7"/>
    <w:rsid w:val="00761BA6"/>
    <w:rsid w:val="0076309E"/>
    <w:rsid w:val="0076315C"/>
    <w:rsid w:val="00764C44"/>
    <w:rsid w:val="007651F3"/>
    <w:rsid w:val="007653B1"/>
    <w:rsid w:val="0076543B"/>
    <w:rsid w:val="00766445"/>
    <w:rsid w:val="007674AC"/>
    <w:rsid w:val="007674EC"/>
    <w:rsid w:val="00767B1B"/>
    <w:rsid w:val="00767B69"/>
    <w:rsid w:val="00767CB9"/>
    <w:rsid w:val="00767FB8"/>
    <w:rsid w:val="0077080A"/>
    <w:rsid w:val="00770915"/>
    <w:rsid w:val="0077099A"/>
    <w:rsid w:val="007712E6"/>
    <w:rsid w:val="007719D8"/>
    <w:rsid w:val="00771C9B"/>
    <w:rsid w:val="0077229E"/>
    <w:rsid w:val="0077279E"/>
    <w:rsid w:val="00772D3F"/>
    <w:rsid w:val="00773355"/>
    <w:rsid w:val="0077383A"/>
    <w:rsid w:val="00774467"/>
    <w:rsid w:val="0077477E"/>
    <w:rsid w:val="00774ADF"/>
    <w:rsid w:val="007750B5"/>
    <w:rsid w:val="00776396"/>
    <w:rsid w:val="007765A7"/>
    <w:rsid w:val="007773C4"/>
    <w:rsid w:val="00777643"/>
    <w:rsid w:val="007776E0"/>
    <w:rsid w:val="0077771C"/>
    <w:rsid w:val="00777BC3"/>
    <w:rsid w:val="00777E76"/>
    <w:rsid w:val="00780BFE"/>
    <w:rsid w:val="00780C9F"/>
    <w:rsid w:val="00780D84"/>
    <w:rsid w:val="007815E3"/>
    <w:rsid w:val="007818D7"/>
    <w:rsid w:val="007824CE"/>
    <w:rsid w:val="00782D94"/>
    <w:rsid w:val="00782DD9"/>
    <w:rsid w:val="00782E00"/>
    <w:rsid w:val="007833F7"/>
    <w:rsid w:val="00783BEF"/>
    <w:rsid w:val="00783F1C"/>
    <w:rsid w:val="0078455B"/>
    <w:rsid w:val="007849ED"/>
    <w:rsid w:val="007855A0"/>
    <w:rsid w:val="00785612"/>
    <w:rsid w:val="00785BBF"/>
    <w:rsid w:val="00786076"/>
    <w:rsid w:val="007865FC"/>
    <w:rsid w:val="007868D8"/>
    <w:rsid w:val="007869EA"/>
    <w:rsid w:val="00786DFA"/>
    <w:rsid w:val="00790BDB"/>
    <w:rsid w:val="007918F6"/>
    <w:rsid w:val="00791CDC"/>
    <w:rsid w:val="007920FF"/>
    <w:rsid w:val="00792B17"/>
    <w:rsid w:val="0079311B"/>
    <w:rsid w:val="0079366F"/>
    <w:rsid w:val="00793942"/>
    <w:rsid w:val="00794418"/>
    <w:rsid w:val="0079452C"/>
    <w:rsid w:val="007945B6"/>
    <w:rsid w:val="00794BF2"/>
    <w:rsid w:val="0079513D"/>
    <w:rsid w:val="00795B96"/>
    <w:rsid w:val="00795F7F"/>
    <w:rsid w:val="007961A7"/>
    <w:rsid w:val="007962A5"/>
    <w:rsid w:val="00796365"/>
    <w:rsid w:val="00796A3C"/>
    <w:rsid w:val="00796B7E"/>
    <w:rsid w:val="007970CE"/>
    <w:rsid w:val="00797C2E"/>
    <w:rsid w:val="007A0B8A"/>
    <w:rsid w:val="007A13B6"/>
    <w:rsid w:val="007A1762"/>
    <w:rsid w:val="007A18EA"/>
    <w:rsid w:val="007A1DF5"/>
    <w:rsid w:val="007A2C9D"/>
    <w:rsid w:val="007A2FDE"/>
    <w:rsid w:val="007A37F5"/>
    <w:rsid w:val="007A46CA"/>
    <w:rsid w:val="007A5721"/>
    <w:rsid w:val="007A7237"/>
    <w:rsid w:val="007A76D5"/>
    <w:rsid w:val="007A7BED"/>
    <w:rsid w:val="007B0590"/>
    <w:rsid w:val="007B145A"/>
    <w:rsid w:val="007B1955"/>
    <w:rsid w:val="007B1EC2"/>
    <w:rsid w:val="007B2450"/>
    <w:rsid w:val="007B2518"/>
    <w:rsid w:val="007B251A"/>
    <w:rsid w:val="007B292D"/>
    <w:rsid w:val="007B3090"/>
    <w:rsid w:val="007B33A2"/>
    <w:rsid w:val="007B34AA"/>
    <w:rsid w:val="007B34C2"/>
    <w:rsid w:val="007B4444"/>
    <w:rsid w:val="007B44A2"/>
    <w:rsid w:val="007B4A84"/>
    <w:rsid w:val="007B4EF6"/>
    <w:rsid w:val="007B535C"/>
    <w:rsid w:val="007B56B9"/>
    <w:rsid w:val="007B57D9"/>
    <w:rsid w:val="007B57EF"/>
    <w:rsid w:val="007B5C9D"/>
    <w:rsid w:val="007B69B5"/>
    <w:rsid w:val="007B765B"/>
    <w:rsid w:val="007C05CF"/>
    <w:rsid w:val="007C1046"/>
    <w:rsid w:val="007C1616"/>
    <w:rsid w:val="007C16B5"/>
    <w:rsid w:val="007C211F"/>
    <w:rsid w:val="007C23A6"/>
    <w:rsid w:val="007C256E"/>
    <w:rsid w:val="007C2638"/>
    <w:rsid w:val="007C2BC1"/>
    <w:rsid w:val="007C3927"/>
    <w:rsid w:val="007C3D75"/>
    <w:rsid w:val="007C3DC9"/>
    <w:rsid w:val="007C42F5"/>
    <w:rsid w:val="007C4798"/>
    <w:rsid w:val="007C5155"/>
    <w:rsid w:val="007C54B6"/>
    <w:rsid w:val="007C5B4B"/>
    <w:rsid w:val="007C5D14"/>
    <w:rsid w:val="007C5DF9"/>
    <w:rsid w:val="007C631D"/>
    <w:rsid w:val="007C662B"/>
    <w:rsid w:val="007C6A66"/>
    <w:rsid w:val="007C7256"/>
    <w:rsid w:val="007C7349"/>
    <w:rsid w:val="007D0848"/>
    <w:rsid w:val="007D0F9F"/>
    <w:rsid w:val="007D0FE0"/>
    <w:rsid w:val="007D1BCC"/>
    <w:rsid w:val="007D24BF"/>
    <w:rsid w:val="007D2A05"/>
    <w:rsid w:val="007D32B5"/>
    <w:rsid w:val="007D3974"/>
    <w:rsid w:val="007D398C"/>
    <w:rsid w:val="007D39F9"/>
    <w:rsid w:val="007D3CCF"/>
    <w:rsid w:val="007D4E02"/>
    <w:rsid w:val="007D4F4B"/>
    <w:rsid w:val="007D5215"/>
    <w:rsid w:val="007D5AA9"/>
    <w:rsid w:val="007D5B57"/>
    <w:rsid w:val="007D5B65"/>
    <w:rsid w:val="007D5D56"/>
    <w:rsid w:val="007D65BF"/>
    <w:rsid w:val="007D6673"/>
    <w:rsid w:val="007D6725"/>
    <w:rsid w:val="007D67CF"/>
    <w:rsid w:val="007D6E69"/>
    <w:rsid w:val="007D6FCC"/>
    <w:rsid w:val="007D72E8"/>
    <w:rsid w:val="007D768F"/>
    <w:rsid w:val="007D77DA"/>
    <w:rsid w:val="007D7A2D"/>
    <w:rsid w:val="007E0199"/>
    <w:rsid w:val="007E0654"/>
    <w:rsid w:val="007E0B03"/>
    <w:rsid w:val="007E20CA"/>
    <w:rsid w:val="007E2CDC"/>
    <w:rsid w:val="007E3673"/>
    <w:rsid w:val="007E4D28"/>
    <w:rsid w:val="007E4EF1"/>
    <w:rsid w:val="007E5120"/>
    <w:rsid w:val="007E56DF"/>
    <w:rsid w:val="007E58AC"/>
    <w:rsid w:val="007E6FC9"/>
    <w:rsid w:val="007E6FE3"/>
    <w:rsid w:val="007E74F8"/>
    <w:rsid w:val="007E75B6"/>
    <w:rsid w:val="007E75C9"/>
    <w:rsid w:val="007F0398"/>
    <w:rsid w:val="007F05B6"/>
    <w:rsid w:val="007F07F1"/>
    <w:rsid w:val="007F08B7"/>
    <w:rsid w:val="007F0ACB"/>
    <w:rsid w:val="007F16EC"/>
    <w:rsid w:val="007F16F2"/>
    <w:rsid w:val="007F1A50"/>
    <w:rsid w:val="007F2543"/>
    <w:rsid w:val="007F2549"/>
    <w:rsid w:val="007F2B8C"/>
    <w:rsid w:val="007F3227"/>
    <w:rsid w:val="007F3407"/>
    <w:rsid w:val="007F34BB"/>
    <w:rsid w:val="007F3FC0"/>
    <w:rsid w:val="007F4047"/>
    <w:rsid w:val="007F47E4"/>
    <w:rsid w:val="007F4E1C"/>
    <w:rsid w:val="007F57E2"/>
    <w:rsid w:val="007F5A0E"/>
    <w:rsid w:val="007F605F"/>
    <w:rsid w:val="007F61DC"/>
    <w:rsid w:val="007F6B77"/>
    <w:rsid w:val="007F6C41"/>
    <w:rsid w:val="007F6D04"/>
    <w:rsid w:val="007F788B"/>
    <w:rsid w:val="007F7D0E"/>
    <w:rsid w:val="00800B35"/>
    <w:rsid w:val="00801A16"/>
    <w:rsid w:val="008026D6"/>
    <w:rsid w:val="00802B95"/>
    <w:rsid w:val="00802E5E"/>
    <w:rsid w:val="0080310F"/>
    <w:rsid w:val="008032AA"/>
    <w:rsid w:val="008037D8"/>
    <w:rsid w:val="00803912"/>
    <w:rsid w:val="00803C16"/>
    <w:rsid w:val="00803CB2"/>
    <w:rsid w:val="00804390"/>
    <w:rsid w:val="00804409"/>
    <w:rsid w:val="00804BBB"/>
    <w:rsid w:val="00804E92"/>
    <w:rsid w:val="00805227"/>
    <w:rsid w:val="00805328"/>
    <w:rsid w:val="0080644E"/>
    <w:rsid w:val="00806780"/>
    <w:rsid w:val="008069B2"/>
    <w:rsid w:val="00806ADF"/>
    <w:rsid w:val="00806B10"/>
    <w:rsid w:val="00806C45"/>
    <w:rsid w:val="00806E98"/>
    <w:rsid w:val="00806EC5"/>
    <w:rsid w:val="00807430"/>
    <w:rsid w:val="008074DC"/>
    <w:rsid w:val="00807A1B"/>
    <w:rsid w:val="00810A4F"/>
    <w:rsid w:val="00810AD1"/>
    <w:rsid w:val="00810B22"/>
    <w:rsid w:val="00810B75"/>
    <w:rsid w:val="00811BDA"/>
    <w:rsid w:val="00811F13"/>
    <w:rsid w:val="008121FD"/>
    <w:rsid w:val="00812467"/>
    <w:rsid w:val="00812920"/>
    <w:rsid w:val="008129FC"/>
    <w:rsid w:val="00812D2F"/>
    <w:rsid w:val="00813572"/>
    <w:rsid w:val="00813BC4"/>
    <w:rsid w:val="00813F36"/>
    <w:rsid w:val="00814537"/>
    <w:rsid w:val="00814939"/>
    <w:rsid w:val="00814FE0"/>
    <w:rsid w:val="00815788"/>
    <w:rsid w:val="008159D2"/>
    <w:rsid w:val="00815A80"/>
    <w:rsid w:val="0081603E"/>
    <w:rsid w:val="008161E2"/>
    <w:rsid w:val="0081633E"/>
    <w:rsid w:val="008169B0"/>
    <w:rsid w:val="008201FC"/>
    <w:rsid w:val="00820F6A"/>
    <w:rsid w:val="008217CA"/>
    <w:rsid w:val="008226B6"/>
    <w:rsid w:val="008231B1"/>
    <w:rsid w:val="0082334B"/>
    <w:rsid w:val="00823A5E"/>
    <w:rsid w:val="00823CB5"/>
    <w:rsid w:val="00823D8E"/>
    <w:rsid w:val="00823E2F"/>
    <w:rsid w:val="008242CC"/>
    <w:rsid w:val="00825592"/>
    <w:rsid w:val="0082578C"/>
    <w:rsid w:val="00826363"/>
    <w:rsid w:val="00827FE5"/>
    <w:rsid w:val="008308BC"/>
    <w:rsid w:val="00830FCB"/>
    <w:rsid w:val="00831373"/>
    <w:rsid w:val="00831993"/>
    <w:rsid w:val="00831EE2"/>
    <w:rsid w:val="0083269E"/>
    <w:rsid w:val="00833095"/>
    <w:rsid w:val="008334E0"/>
    <w:rsid w:val="0083373D"/>
    <w:rsid w:val="00833848"/>
    <w:rsid w:val="00833998"/>
    <w:rsid w:val="00833A11"/>
    <w:rsid w:val="00833DCF"/>
    <w:rsid w:val="00834D82"/>
    <w:rsid w:val="00835962"/>
    <w:rsid w:val="00835E61"/>
    <w:rsid w:val="00835F0F"/>
    <w:rsid w:val="008373D8"/>
    <w:rsid w:val="008401DF"/>
    <w:rsid w:val="00840A69"/>
    <w:rsid w:val="0084108E"/>
    <w:rsid w:val="0084112B"/>
    <w:rsid w:val="0084224D"/>
    <w:rsid w:val="0084302D"/>
    <w:rsid w:val="00843336"/>
    <w:rsid w:val="008440FE"/>
    <w:rsid w:val="008444BA"/>
    <w:rsid w:val="008448DC"/>
    <w:rsid w:val="00844FF7"/>
    <w:rsid w:val="008459F4"/>
    <w:rsid w:val="00845CC7"/>
    <w:rsid w:val="00845DDA"/>
    <w:rsid w:val="00846094"/>
    <w:rsid w:val="00846855"/>
    <w:rsid w:val="0084691A"/>
    <w:rsid w:val="00846B0A"/>
    <w:rsid w:val="00847FE6"/>
    <w:rsid w:val="00850C96"/>
    <w:rsid w:val="00850D69"/>
    <w:rsid w:val="008513C4"/>
    <w:rsid w:val="008514BB"/>
    <w:rsid w:val="00851932"/>
    <w:rsid w:val="00851988"/>
    <w:rsid w:val="00851E02"/>
    <w:rsid w:val="00852EBD"/>
    <w:rsid w:val="008530C4"/>
    <w:rsid w:val="008537B5"/>
    <w:rsid w:val="00853F3A"/>
    <w:rsid w:val="00853FFD"/>
    <w:rsid w:val="008545F9"/>
    <w:rsid w:val="00854836"/>
    <w:rsid w:val="00854BC5"/>
    <w:rsid w:val="00854D29"/>
    <w:rsid w:val="00854E8F"/>
    <w:rsid w:val="008553DB"/>
    <w:rsid w:val="00855A92"/>
    <w:rsid w:val="00856375"/>
    <w:rsid w:val="00856D06"/>
    <w:rsid w:val="0085712A"/>
    <w:rsid w:val="00857340"/>
    <w:rsid w:val="008576C1"/>
    <w:rsid w:val="008576FF"/>
    <w:rsid w:val="008577CB"/>
    <w:rsid w:val="00857826"/>
    <w:rsid w:val="00857919"/>
    <w:rsid w:val="00860855"/>
    <w:rsid w:val="00860A99"/>
    <w:rsid w:val="00860FF9"/>
    <w:rsid w:val="0086132F"/>
    <w:rsid w:val="00862197"/>
    <w:rsid w:val="0086262F"/>
    <w:rsid w:val="00862C7D"/>
    <w:rsid w:val="00863519"/>
    <w:rsid w:val="008638D9"/>
    <w:rsid w:val="00863F95"/>
    <w:rsid w:val="008649B7"/>
    <w:rsid w:val="00864A98"/>
    <w:rsid w:val="00864D5A"/>
    <w:rsid w:val="00864E19"/>
    <w:rsid w:val="0086552E"/>
    <w:rsid w:val="00865AC1"/>
    <w:rsid w:val="0086627B"/>
    <w:rsid w:val="00866C7C"/>
    <w:rsid w:val="00866D3B"/>
    <w:rsid w:val="00866E9C"/>
    <w:rsid w:val="00866F78"/>
    <w:rsid w:val="00867072"/>
    <w:rsid w:val="008670E4"/>
    <w:rsid w:val="00867B9D"/>
    <w:rsid w:val="0087068A"/>
    <w:rsid w:val="00870A49"/>
    <w:rsid w:val="00870DA5"/>
    <w:rsid w:val="0087189F"/>
    <w:rsid w:val="00871E86"/>
    <w:rsid w:val="008724ED"/>
    <w:rsid w:val="00872D31"/>
    <w:rsid w:val="008732B0"/>
    <w:rsid w:val="00873509"/>
    <w:rsid w:val="0087352A"/>
    <w:rsid w:val="0087397E"/>
    <w:rsid w:val="00873A0E"/>
    <w:rsid w:val="00873A74"/>
    <w:rsid w:val="00873BAB"/>
    <w:rsid w:val="00873BAF"/>
    <w:rsid w:val="00873F01"/>
    <w:rsid w:val="00874328"/>
    <w:rsid w:val="008746B2"/>
    <w:rsid w:val="00874721"/>
    <w:rsid w:val="00874A2F"/>
    <w:rsid w:val="00874A91"/>
    <w:rsid w:val="00875437"/>
    <w:rsid w:val="00875AA1"/>
    <w:rsid w:val="00875BEE"/>
    <w:rsid w:val="00875FE2"/>
    <w:rsid w:val="00876011"/>
    <w:rsid w:val="00876202"/>
    <w:rsid w:val="00876205"/>
    <w:rsid w:val="008765E1"/>
    <w:rsid w:val="00876657"/>
    <w:rsid w:val="00876CDF"/>
    <w:rsid w:val="00877423"/>
    <w:rsid w:val="008775BC"/>
    <w:rsid w:val="008778BC"/>
    <w:rsid w:val="00877C3B"/>
    <w:rsid w:val="00877DC3"/>
    <w:rsid w:val="00877F7F"/>
    <w:rsid w:val="008806F7"/>
    <w:rsid w:val="00880858"/>
    <w:rsid w:val="00880930"/>
    <w:rsid w:val="00881552"/>
    <w:rsid w:val="0088165B"/>
    <w:rsid w:val="008816D4"/>
    <w:rsid w:val="008823BD"/>
    <w:rsid w:val="008827C7"/>
    <w:rsid w:val="0088359A"/>
    <w:rsid w:val="008839D3"/>
    <w:rsid w:val="00884390"/>
    <w:rsid w:val="00884B5C"/>
    <w:rsid w:val="00884BE4"/>
    <w:rsid w:val="0088502D"/>
    <w:rsid w:val="008856FD"/>
    <w:rsid w:val="00885865"/>
    <w:rsid w:val="008860AE"/>
    <w:rsid w:val="00886BA9"/>
    <w:rsid w:val="00886DCE"/>
    <w:rsid w:val="008870AB"/>
    <w:rsid w:val="00887787"/>
    <w:rsid w:val="008877F6"/>
    <w:rsid w:val="00887A3B"/>
    <w:rsid w:val="00887E29"/>
    <w:rsid w:val="008900C6"/>
    <w:rsid w:val="008902EE"/>
    <w:rsid w:val="0089158E"/>
    <w:rsid w:val="008920D0"/>
    <w:rsid w:val="00892454"/>
    <w:rsid w:val="008924B4"/>
    <w:rsid w:val="00892626"/>
    <w:rsid w:val="00892883"/>
    <w:rsid w:val="00892984"/>
    <w:rsid w:val="00893618"/>
    <w:rsid w:val="00893D29"/>
    <w:rsid w:val="00894052"/>
    <w:rsid w:val="0089412E"/>
    <w:rsid w:val="00894C21"/>
    <w:rsid w:val="00894D29"/>
    <w:rsid w:val="00895A03"/>
    <w:rsid w:val="00895F38"/>
    <w:rsid w:val="00896711"/>
    <w:rsid w:val="0089673D"/>
    <w:rsid w:val="00896F4F"/>
    <w:rsid w:val="008972CF"/>
    <w:rsid w:val="008976E8"/>
    <w:rsid w:val="00897892"/>
    <w:rsid w:val="00897BCE"/>
    <w:rsid w:val="00897E46"/>
    <w:rsid w:val="008A09C6"/>
    <w:rsid w:val="008A13AD"/>
    <w:rsid w:val="008A14CE"/>
    <w:rsid w:val="008A1517"/>
    <w:rsid w:val="008A2174"/>
    <w:rsid w:val="008A279A"/>
    <w:rsid w:val="008A2819"/>
    <w:rsid w:val="008A2B9B"/>
    <w:rsid w:val="008A2F04"/>
    <w:rsid w:val="008A3F78"/>
    <w:rsid w:val="008A44CD"/>
    <w:rsid w:val="008A4519"/>
    <w:rsid w:val="008A5329"/>
    <w:rsid w:val="008A5820"/>
    <w:rsid w:val="008A6075"/>
    <w:rsid w:val="008A6623"/>
    <w:rsid w:val="008A6BB4"/>
    <w:rsid w:val="008A788F"/>
    <w:rsid w:val="008A7924"/>
    <w:rsid w:val="008A7ADF"/>
    <w:rsid w:val="008A7D21"/>
    <w:rsid w:val="008A7DE9"/>
    <w:rsid w:val="008B01D5"/>
    <w:rsid w:val="008B0300"/>
    <w:rsid w:val="008B11DA"/>
    <w:rsid w:val="008B1656"/>
    <w:rsid w:val="008B193C"/>
    <w:rsid w:val="008B1BFE"/>
    <w:rsid w:val="008B2088"/>
    <w:rsid w:val="008B2977"/>
    <w:rsid w:val="008B2E99"/>
    <w:rsid w:val="008B316E"/>
    <w:rsid w:val="008B36A2"/>
    <w:rsid w:val="008B37CB"/>
    <w:rsid w:val="008B3945"/>
    <w:rsid w:val="008B42B4"/>
    <w:rsid w:val="008B534A"/>
    <w:rsid w:val="008B5500"/>
    <w:rsid w:val="008B5FD4"/>
    <w:rsid w:val="008B612C"/>
    <w:rsid w:val="008B666A"/>
    <w:rsid w:val="008B6EEE"/>
    <w:rsid w:val="008B6F96"/>
    <w:rsid w:val="008B7996"/>
    <w:rsid w:val="008C0DB6"/>
    <w:rsid w:val="008C1257"/>
    <w:rsid w:val="008C162D"/>
    <w:rsid w:val="008C18E0"/>
    <w:rsid w:val="008C2730"/>
    <w:rsid w:val="008C2C17"/>
    <w:rsid w:val="008C2DEB"/>
    <w:rsid w:val="008C2E5D"/>
    <w:rsid w:val="008C3575"/>
    <w:rsid w:val="008C3844"/>
    <w:rsid w:val="008C38E0"/>
    <w:rsid w:val="008C3B7F"/>
    <w:rsid w:val="008C495E"/>
    <w:rsid w:val="008C4A88"/>
    <w:rsid w:val="008C570B"/>
    <w:rsid w:val="008C5A78"/>
    <w:rsid w:val="008C5B53"/>
    <w:rsid w:val="008C5CE3"/>
    <w:rsid w:val="008C76C2"/>
    <w:rsid w:val="008C76F8"/>
    <w:rsid w:val="008C77EA"/>
    <w:rsid w:val="008C7C3E"/>
    <w:rsid w:val="008C7E39"/>
    <w:rsid w:val="008D02FF"/>
    <w:rsid w:val="008D10EF"/>
    <w:rsid w:val="008D2053"/>
    <w:rsid w:val="008D24DD"/>
    <w:rsid w:val="008D2750"/>
    <w:rsid w:val="008D290B"/>
    <w:rsid w:val="008D3E21"/>
    <w:rsid w:val="008D4139"/>
    <w:rsid w:val="008D4EFF"/>
    <w:rsid w:val="008D50E4"/>
    <w:rsid w:val="008D54F5"/>
    <w:rsid w:val="008D5867"/>
    <w:rsid w:val="008D58DF"/>
    <w:rsid w:val="008D5EE1"/>
    <w:rsid w:val="008D6AC9"/>
    <w:rsid w:val="008D76FF"/>
    <w:rsid w:val="008D783E"/>
    <w:rsid w:val="008D79D9"/>
    <w:rsid w:val="008E1119"/>
    <w:rsid w:val="008E15F8"/>
    <w:rsid w:val="008E17D8"/>
    <w:rsid w:val="008E20CC"/>
    <w:rsid w:val="008E23B9"/>
    <w:rsid w:val="008E28B3"/>
    <w:rsid w:val="008E2FCB"/>
    <w:rsid w:val="008E30DC"/>
    <w:rsid w:val="008E37C3"/>
    <w:rsid w:val="008E42F6"/>
    <w:rsid w:val="008E493F"/>
    <w:rsid w:val="008E4C24"/>
    <w:rsid w:val="008E5352"/>
    <w:rsid w:val="008E5738"/>
    <w:rsid w:val="008E5E58"/>
    <w:rsid w:val="008E7051"/>
    <w:rsid w:val="008E70A9"/>
    <w:rsid w:val="008E716E"/>
    <w:rsid w:val="008E750B"/>
    <w:rsid w:val="008E77DF"/>
    <w:rsid w:val="008F049C"/>
    <w:rsid w:val="008F2C1C"/>
    <w:rsid w:val="008F2EE9"/>
    <w:rsid w:val="008F31F5"/>
    <w:rsid w:val="008F3995"/>
    <w:rsid w:val="008F3C2C"/>
    <w:rsid w:val="008F3EAE"/>
    <w:rsid w:val="008F4843"/>
    <w:rsid w:val="008F51A7"/>
    <w:rsid w:val="008F525D"/>
    <w:rsid w:val="008F573C"/>
    <w:rsid w:val="008F60B0"/>
    <w:rsid w:val="008F6512"/>
    <w:rsid w:val="008F682F"/>
    <w:rsid w:val="008F684D"/>
    <w:rsid w:val="008F6A5D"/>
    <w:rsid w:val="008F6DA7"/>
    <w:rsid w:val="008F7068"/>
    <w:rsid w:val="008F747B"/>
    <w:rsid w:val="00900139"/>
    <w:rsid w:val="00900F8F"/>
    <w:rsid w:val="009012B1"/>
    <w:rsid w:val="00902173"/>
    <w:rsid w:val="009021C7"/>
    <w:rsid w:val="009021F5"/>
    <w:rsid w:val="00902440"/>
    <w:rsid w:val="009025DC"/>
    <w:rsid w:val="00902FF2"/>
    <w:rsid w:val="0090321B"/>
    <w:rsid w:val="009033F9"/>
    <w:rsid w:val="009034DC"/>
    <w:rsid w:val="00903DB1"/>
    <w:rsid w:val="00903E0B"/>
    <w:rsid w:val="009042CF"/>
    <w:rsid w:val="00904C48"/>
    <w:rsid w:val="00904CE8"/>
    <w:rsid w:val="00904D68"/>
    <w:rsid w:val="00904FF6"/>
    <w:rsid w:val="0090546E"/>
    <w:rsid w:val="00905CCB"/>
    <w:rsid w:val="00907D9B"/>
    <w:rsid w:val="00907E0B"/>
    <w:rsid w:val="00910643"/>
    <w:rsid w:val="00910EEE"/>
    <w:rsid w:val="0091119B"/>
    <w:rsid w:val="00911244"/>
    <w:rsid w:val="00911DBE"/>
    <w:rsid w:val="009123B2"/>
    <w:rsid w:val="00912605"/>
    <w:rsid w:val="0091263A"/>
    <w:rsid w:val="00912EE6"/>
    <w:rsid w:val="00914277"/>
    <w:rsid w:val="0091433E"/>
    <w:rsid w:val="00914829"/>
    <w:rsid w:val="00914FC6"/>
    <w:rsid w:val="009151B7"/>
    <w:rsid w:val="00916081"/>
    <w:rsid w:val="0091648A"/>
    <w:rsid w:val="00916AC4"/>
    <w:rsid w:val="00916F55"/>
    <w:rsid w:val="00917410"/>
    <w:rsid w:val="00920089"/>
    <w:rsid w:val="00920EFB"/>
    <w:rsid w:val="0092180B"/>
    <w:rsid w:val="00921949"/>
    <w:rsid w:val="00921D8B"/>
    <w:rsid w:val="009220F6"/>
    <w:rsid w:val="00922C5C"/>
    <w:rsid w:val="0092364A"/>
    <w:rsid w:val="009238B6"/>
    <w:rsid w:val="0092447B"/>
    <w:rsid w:val="009248D5"/>
    <w:rsid w:val="009248E6"/>
    <w:rsid w:val="00925556"/>
    <w:rsid w:val="00925E6B"/>
    <w:rsid w:val="00925EF4"/>
    <w:rsid w:val="00926033"/>
    <w:rsid w:val="009261AD"/>
    <w:rsid w:val="00926DF2"/>
    <w:rsid w:val="00926F60"/>
    <w:rsid w:val="00926FEB"/>
    <w:rsid w:val="009271CC"/>
    <w:rsid w:val="009273A8"/>
    <w:rsid w:val="0092767D"/>
    <w:rsid w:val="0092782D"/>
    <w:rsid w:val="00927AF0"/>
    <w:rsid w:val="009304CF"/>
    <w:rsid w:val="0093053B"/>
    <w:rsid w:val="0093060A"/>
    <w:rsid w:val="009308FA"/>
    <w:rsid w:val="00930F51"/>
    <w:rsid w:val="00930FD9"/>
    <w:rsid w:val="009317D6"/>
    <w:rsid w:val="00931A7B"/>
    <w:rsid w:val="00932A62"/>
    <w:rsid w:val="00932F46"/>
    <w:rsid w:val="00933440"/>
    <w:rsid w:val="00933498"/>
    <w:rsid w:val="00933A52"/>
    <w:rsid w:val="00933D1E"/>
    <w:rsid w:val="00933E56"/>
    <w:rsid w:val="00934969"/>
    <w:rsid w:val="00935C64"/>
    <w:rsid w:val="009363A6"/>
    <w:rsid w:val="00936A57"/>
    <w:rsid w:val="00936AC7"/>
    <w:rsid w:val="00936FEB"/>
    <w:rsid w:val="0093704B"/>
    <w:rsid w:val="00937837"/>
    <w:rsid w:val="00937B92"/>
    <w:rsid w:val="0094050F"/>
    <w:rsid w:val="009408BA"/>
    <w:rsid w:val="009408D2"/>
    <w:rsid w:val="009408E1"/>
    <w:rsid w:val="00940B8A"/>
    <w:rsid w:val="00940F60"/>
    <w:rsid w:val="00940F80"/>
    <w:rsid w:val="00942564"/>
    <w:rsid w:val="00943DB8"/>
    <w:rsid w:val="009442F2"/>
    <w:rsid w:val="009447FF"/>
    <w:rsid w:val="00944C4D"/>
    <w:rsid w:val="00945033"/>
    <w:rsid w:val="00945B46"/>
    <w:rsid w:val="00945D00"/>
    <w:rsid w:val="00946074"/>
    <w:rsid w:val="009465FD"/>
    <w:rsid w:val="009468F6"/>
    <w:rsid w:val="009470DD"/>
    <w:rsid w:val="0094710C"/>
    <w:rsid w:val="00947595"/>
    <w:rsid w:val="009477CE"/>
    <w:rsid w:val="00947B9B"/>
    <w:rsid w:val="00947EE3"/>
    <w:rsid w:val="00950137"/>
    <w:rsid w:val="00950D66"/>
    <w:rsid w:val="00951251"/>
    <w:rsid w:val="00951291"/>
    <w:rsid w:val="00951796"/>
    <w:rsid w:val="00952497"/>
    <w:rsid w:val="00952A12"/>
    <w:rsid w:val="00952B2A"/>
    <w:rsid w:val="00952D90"/>
    <w:rsid w:val="009541D5"/>
    <w:rsid w:val="00954665"/>
    <w:rsid w:val="00954754"/>
    <w:rsid w:val="0095480B"/>
    <w:rsid w:val="00954A19"/>
    <w:rsid w:val="00954B04"/>
    <w:rsid w:val="00954B05"/>
    <w:rsid w:val="00954FAF"/>
    <w:rsid w:val="00955811"/>
    <w:rsid w:val="00955875"/>
    <w:rsid w:val="009564CD"/>
    <w:rsid w:val="00956504"/>
    <w:rsid w:val="009566DF"/>
    <w:rsid w:val="0095675D"/>
    <w:rsid w:val="00956B7C"/>
    <w:rsid w:val="009572A1"/>
    <w:rsid w:val="009574F8"/>
    <w:rsid w:val="0095787E"/>
    <w:rsid w:val="0095797A"/>
    <w:rsid w:val="00957A8B"/>
    <w:rsid w:val="00957DB6"/>
    <w:rsid w:val="00960E7A"/>
    <w:rsid w:val="00961B0E"/>
    <w:rsid w:val="00963289"/>
    <w:rsid w:val="009634E1"/>
    <w:rsid w:val="00964C99"/>
    <w:rsid w:val="00964FBE"/>
    <w:rsid w:val="0096630A"/>
    <w:rsid w:val="00966877"/>
    <w:rsid w:val="00966AC8"/>
    <w:rsid w:val="00966C8E"/>
    <w:rsid w:val="0096737E"/>
    <w:rsid w:val="00967A4C"/>
    <w:rsid w:val="00967A61"/>
    <w:rsid w:val="00967CB9"/>
    <w:rsid w:val="00970C0F"/>
    <w:rsid w:val="00970CCE"/>
    <w:rsid w:val="00970E56"/>
    <w:rsid w:val="00970E5B"/>
    <w:rsid w:val="00970F2D"/>
    <w:rsid w:val="00971298"/>
    <w:rsid w:val="009715D3"/>
    <w:rsid w:val="00971954"/>
    <w:rsid w:val="009719EC"/>
    <w:rsid w:val="00971A26"/>
    <w:rsid w:val="00971E54"/>
    <w:rsid w:val="00971E59"/>
    <w:rsid w:val="00972247"/>
    <w:rsid w:val="0097261B"/>
    <w:rsid w:val="00972B55"/>
    <w:rsid w:val="00972CA3"/>
    <w:rsid w:val="00973444"/>
    <w:rsid w:val="00973A76"/>
    <w:rsid w:val="00974151"/>
    <w:rsid w:val="00974195"/>
    <w:rsid w:val="00974336"/>
    <w:rsid w:val="009744C4"/>
    <w:rsid w:val="009745E8"/>
    <w:rsid w:val="009758A3"/>
    <w:rsid w:val="009760EA"/>
    <w:rsid w:val="00976659"/>
    <w:rsid w:val="00976D4C"/>
    <w:rsid w:val="00977273"/>
    <w:rsid w:val="00977AD2"/>
    <w:rsid w:val="00977B32"/>
    <w:rsid w:val="00977B74"/>
    <w:rsid w:val="0098087A"/>
    <w:rsid w:val="009808A0"/>
    <w:rsid w:val="0098176A"/>
    <w:rsid w:val="00981AA2"/>
    <w:rsid w:val="00981D8E"/>
    <w:rsid w:val="00981F60"/>
    <w:rsid w:val="00982001"/>
    <w:rsid w:val="009823A4"/>
    <w:rsid w:val="0098254C"/>
    <w:rsid w:val="009830B9"/>
    <w:rsid w:val="009832A1"/>
    <w:rsid w:val="009842E3"/>
    <w:rsid w:val="009845B0"/>
    <w:rsid w:val="00985842"/>
    <w:rsid w:val="00985AD9"/>
    <w:rsid w:val="009864B4"/>
    <w:rsid w:val="00986609"/>
    <w:rsid w:val="00986FEA"/>
    <w:rsid w:val="009871BB"/>
    <w:rsid w:val="009871DE"/>
    <w:rsid w:val="009876C8"/>
    <w:rsid w:val="00987AE9"/>
    <w:rsid w:val="00987DAD"/>
    <w:rsid w:val="00987E4A"/>
    <w:rsid w:val="009905AC"/>
    <w:rsid w:val="00990BF6"/>
    <w:rsid w:val="0099138F"/>
    <w:rsid w:val="009916DA"/>
    <w:rsid w:val="0099266D"/>
    <w:rsid w:val="0099279C"/>
    <w:rsid w:val="00993317"/>
    <w:rsid w:val="009941ED"/>
    <w:rsid w:val="0099473F"/>
    <w:rsid w:val="00994DC2"/>
    <w:rsid w:val="00994F9E"/>
    <w:rsid w:val="009961C6"/>
    <w:rsid w:val="00996826"/>
    <w:rsid w:val="00996B5A"/>
    <w:rsid w:val="009973B6"/>
    <w:rsid w:val="009A0278"/>
    <w:rsid w:val="009A039C"/>
    <w:rsid w:val="009A06AB"/>
    <w:rsid w:val="009A2416"/>
    <w:rsid w:val="009A249B"/>
    <w:rsid w:val="009A27FA"/>
    <w:rsid w:val="009A2A1C"/>
    <w:rsid w:val="009A2BBD"/>
    <w:rsid w:val="009A43EC"/>
    <w:rsid w:val="009A4CE0"/>
    <w:rsid w:val="009A54C1"/>
    <w:rsid w:val="009A5A3D"/>
    <w:rsid w:val="009A63B8"/>
    <w:rsid w:val="009A69FC"/>
    <w:rsid w:val="009A6A91"/>
    <w:rsid w:val="009A6D6A"/>
    <w:rsid w:val="009A6F49"/>
    <w:rsid w:val="009A6FE7"/>
    <w:rsid w:val="009A71DF"/>
    <w:rsid w:val="009A7B7C"/>
    <w:rsid w:val="009A7D54"/>
    <w:rsid w:val="009B01E1"/>
    <w:rsid w:val="009B079D"/>
    <w:rsid w:val="009B0EA7"/>
    <w:rsid w:val="009B1372"/>
    <w:rsid w:val="009B1478"/>
    <w:rsid w:val="009B209C"/>
    <w:rsid w:val="009B272E"/>
    <w:rsid w:val="009B282A"/>
    <w:rsid w:val="009B2F41"/>
    <w:rsid w:val="009B33BE"/>
    <w:rsid w:val="009B3B52"/>
    <w:rsid w:val="009B3F92"/>
    <w:rsid w:val="009B40D7"/>
    <w:rsid w:val="009B434B"/>
    <w:rsid w:val="009B4752"/>
    <w:rsid w:val="009B4CF6"/>
    <w:rsid w:val="009B4F72"/>
    <w:rsid w:val="009B5551"/>
    <w:rsid w:val="009B55DC"/>
    <w:rsid w:val="009B573C"/>
    <w:rsid w:val="009B6170"/>
    <w:rsid w:val="009B6405"/>
    <w:rsid w:val="009B6857"/>
    <w:rsid w:val="009B7CB2"/>
    <w:rsid w:val="009B7D49"/>
    <w:rsid w:val="009B7E7C"/>
    <w:rsid w:val="009B7F73"/>
    <w:rsid w:val="009B7FF5"/>
    <w:rsid w:val="009C00C7"/>
    <w:rsid w:val="009C031D"/>
    <w:rsid w:val="009C052A"/>
    <w:rsid w:val="009C17E7"/>
    <w:rsid w:val="009C1D4D"/>
    <w:rsid w:val="009C1DF5"/>
    <w:rsid w:val="009C2168"/>
    <w:rsid w:val="009C3741"/>
    <w:rsid w:val="009C451D"/>
    <w:rsid w:val="009C4860"/>
    <w:rsid w:val="009C49FC"/>
    <w:rsid w:val="009C4C63"/>
    <w:rsid w:val="009C4FEA"/>
    <w:rsid w:val="009C528E"/>
    <w:rsid w:val="009C541C"/>
    <w:rsid w:val="009C5873"/>
    <w:rsid w:val="009C5F3F"/>
    <w:rsid w:val="009C6223"/>
    <w:rsid w:val="009C64FE"/>
    <w:rsid w:val="009C78BD"/>
    <w:rsid w:val="009C7DF7"/>
    <w:rsid w:val="009D01B5"/>
    <w:rsid w:val="009D0304"/>
    <w:rsid w:val="009D03D7"/>
    <w:rsid w:val="009D04B6"/>
    <w:rsid w:val="009D04FC"/>
    <w:rsid w:val="009D09F1"/>
    <w:rsid w:val="009D0B4D"/>
    <w:rsid w:val="009D0CA6"/>
    <w:rsid w:val="009D0F0D"/>
    <w:rsid w:val="009D0F4E"/>
    <w:rsid w:val="009D1A23"/>
    <w:rsid w:val="009D2C2D"/>
    <w:rsid w:val="009D2D20"/>
    <w:rsid w:val="009D379B"/>
    <w:rsid w:val="009D3B62"/>
    <w:rsid w:val="009D43B5"/>
    <w:rsid w:val="009D495D"/>
    <w:rsid w:val="009D5872"/>
    <w:rsid w:val="009D5CB6"/>
    <w:rsid w:val="009D667E"/>
    <w:rsid w:val="009D6786"/>
    <w:rsid w:val="009D68E6"/>
    <w:rsid w:val="009D6AAF"/>
    <w:rsid w:val="009D7003"/>
    <w:rsid w:val="009D7688"/>
    <w:rsid w:val="009D76D5"/>
    <w:rsid w:val="009D7B48"/>
    <w:rsid w:val="009D7E98"/>
    <w:rsid w:val="009E0233"/>
    <w:rsid w:val="009E1D0E"/>
    <w:rsid w:val="009E1FBF"/>
    <w:rsid w:val="009E272F"/>
    <w:rsid w:val="009E27E0"/>
    <w:rsid w:val="009E2C15"/>
    <w:rsid w:val="009E2F43"/>
    <w:rsid w:val="009E3089"/>
    <w:rsid w:val="009E34DD"/>
    <w:rsid w:val="009E371E"/>
    <w:rsid w:val="009E3CCF"/>
    <w:rsid w:val="009E40AB"/>
    <w:rsid w:val="009E43E2"/>
    <w:rsid w:val="009E4592"/>
    <w:rsid w:val="009E45BD"/>
    <w:rsid w:val="009E4675"/>
    <w:rsid w:val="009E4A88"/>
    <w:rsid w:val="009E4E3D"/>
    <w:rsid w:val="009E5D45"/>
    <w:rsid w:val="009E5E5D"/>
    <w:rsid w:val="009E6DBF"/>
    <w:rsid w:val="009E720E"/>
    <w:rsid w:val="009E7A3C"/>
    <w:rsid w:val="009F0661"/>
    <w:rsid w:val="009F06A2"/>
    <w:rsid w:val="009F1134"/>
    <w:rsid w:val="009F1311"/>
    <w:rsid w:val="009F2423"/>
    <w:rsid w:val="009F3923"/>
    <w:rsid w:val="009F4147"/>
    <w:rsid w:val="009F48FD"/>
    <w:rsid w:val="009F4B15"/>
    <w:rsid w:val="009F4B40"/>
    <w:rsid w:val="009F50A5"/>
    <w:rsid w:val="009F50C5"/>
    <w:rsid w:val="009F50CA"/>
    <w:rsid w:val="009F54AB"/>
    <w:rsid w:val="009F6506"/>
    <w:rsid w:val="009F6982"/>
    <w:rsid w:val="009F70FA"/>
    <w:rsid w:val="009F723D"/>
    <w:rsid w:val="009F7E29"/>
    <w:rsid w:val="00A00C5F"/>
    <w:rsid w:val="00A00D4A"/>
    <w:rsid w:val="00A01AA3"/>
    <w:rsid w:val="00A01D88"/>
    <w:rsid w:val="00A01DEA"/>
    <w:rsid w:val="00A022D9"/>
    <w:rsid w:val="00A02B3A"/>
    <w:rsid w:val="00A02B3F"/>
    <w:rsid w:val="00A033CE"/>
    <w:rsid w:val="00A03B29"/>
    <w:rsid w:val="00A040E6"/>
    <w:rsid w:val="00A04858"/>
    <w:rsid w:val="00A04E1E"/>
    <w:rsid w:val="00A052B5"/>
    <w:rsid w:val="00A05358"/>
    <w:rsid w:val="00A053CB"/>
    <w:rsid w:val="00A057F5"/>
    <w:rsid w:val="00A05BFE"/>
    <w:rsid w:val="00A05C1F"/>
    <w:rsid w:val="00A063C4"/>
    <w:rsid w:val="00A06479"/>
    <w:rsid w:val="00A07BF0"/>
    <w:rsid w:val="00A07D76"/>
    <w:rsid w:val="00A07D97"/>
    <w:rsid w:val="00A10040"/>
    <w:rsid w:val="00A102D4"/>
    <w:rsid w:val="00A103A8"/>
    <w:rsid w:val="00A108DF"/>
    <w:rsid w:val="00A10ED7"/>
    <w:rsid w:val="00A11699"/>
    <w:rsid w:val="00A11F58"/>
    <w:rsid w:val="00A11F5E"/>
    <w:rsid w:val="00A12014"/>
    <w:rsid w:val="00A124E2"/>
    <w:rsid w:val="00A12C2B"/>
    <w:rsid w:val="00A12D7C"/>
    <w:rsid w:val="00A12FB7"/>
    <w:rsid w:val="00A13D6A"/>
    <w:rsid w:val="00A14192"/>
    <w:rsid w:val="00A141A5"/>
    <w:rsid w:val="00A14E93"/>
    <w:rsid w:val="00A159C8"/>
    <w:rsid w:val="00A15A19"/>
    <w:rsid w:val="00A161DE"/>
    <w:rsid w:val="00A1633E"/>
    <w:rsid w:val="00A16903"/>
    <w:rsid w:val="00A17714"/>
    <w:rsid w:val="00A177CC"/>
    <w:rsid w:val="00A17BA4"/>
    <w:rsid w:val="00A20A71"/>
    <w:rsid w:val="00A20E11"/>
    <w:rsid w:val="00A20E48"/>
    <w:rsid w:val="00A2125B"/>
    <w:rsid w:val="00A214D0"/>
    <w:rsid w:val="00A21E08"/>
    <w:rsid w:val="00A221CF"/>
    <w:rsid w:val="00A22323"/>
    <w:rsid w:val="00A22522"/>
    <w:rsid w:val="00A226E7"/>
    <w:rsid w:val="00A227C1"/>
    <w:rsid w:val="00A22C21"/>
    <w:rsid w:val="00A22CA0"/>
    <w:rsid w:val="00A2348A"/>
    <w:rsid w:val="00A23590"/>
    <w:rsid w:val="00A23908"/>
    <w:rsid w:val="00A23ACD"/>
    <w:rsid w:val="00A23E08"/>
    <w:rsid w:val="00A2419B"/>
    <w:rsid w:val="00A243B9"/>
    <w:rsid w:val="00A24461"/>
    <w:rsid w:val="00A245C5"/>
    <w:rsid w:val="00A247A2"/>
    <w:rsid w:val="00A24843"/>
    <w:rsid w:val="00A24F04"/>
    <w:rsid w:val="00A24FEA"/>
    <w:rsid w:val="00A254C4"/>
    <w:rsid w:val="00A2570E"/>
    <w:rsid w:val="00A25713"/>
    <w:rsid w:val="00A25BF0"/>
    <w:rsid w:val="00A25DF8"/>
    <w:rsid w:val="00A25E14"/>
    <w:rsid w:val="00A26131"/>
    <w:rsid w:val="00A262B5"/>
    <w:rsid w:val="00A263E9"/>
    <w:rsid w:val="00A26501"/>
    <w:rsid w:val="00A26505"/>
    <w:rsid w:val="00A266B1"/>
    <w:rsid w:val="00A2685B"/>
    <w:rsid w:val="00A2687D"/>
    <w:rsid w:val="00A26D42"/>
    <w:rsid w:val="00A270D9"/>
    <w:rsid w:val="00A27590"/>
    <w:rsid w:val="00A27A23"/>
    <w:rsid w:val="00A27B2D"/>
    <w:rsid w:val="00A27FC0"/>
    <w:rsid w:val="00A30606"/>
    <w:rsid w:val="00A30A7A"/>
    <w:rsid w:val="00A31369"/>
    <w:rsid w:val="00A317CA"/>
    <w:rsid w:val="00A319FE"/>
    <w:rsid w:val="00A32166"/>
    <w:rsid w:val="00A324F2"/>
    <w:rsid w:val="00A3267B"/>
    <w:rsid w:val="00A32BE2"/>
    <w:rsid w:val="00A333F7"/>
    <w:rsid w:val="00A33596"/>
    <w:rsid w:val="00A337EE"/>
    <w:rsid w:val="00A33B22"/>
    <w:rsid w:val="00A34CBF"/>
    <w:rsid w:val="00A34F5F"/>
    <w:rsid w:val="00A357A7"/>
    <w:rsid w:val="00A35C51"/>
    <w:rsid w:val="00A35C81"/>
    <w:rsid w:val="00A36537"/>
    <w:rsid w:val="00A3687F"/>
    <w:rsid w:val="00A37C0B"/>
    <w:rsid w:val="00A409DC"/>
    <w:rsid w:val="00A410F0"/>
    <w:rsid w:val="00A411B7"/>
    <w:rsid w:val="00A41C36"/>
    <w:rsid w:val="00A41CFF"/>
    <w:rsid w:val="00A4203D"/>
    <w:rsid w:val="00A4209B"/>
    <w:rsid w:val="00A42333"/>
    <w:rsid w:val="00A424CE"/>
    <w:rsid w:val="00A425C9"/>
    <w:rsid w:val="00A42959"/>
    <w:rsid w:val="00A42D2C"/>
    <w:rsid w:val="00A44CF9"/>
    <w:rsid w:val="00A45917"/>
    <w:rsid w:val="00A4613F"/>
    <w:rsid w:val="00A46190"/>
    <w:rsid w:val="00A4648A"/>
    <w:rsid w:val="00A46A0E"/>
    <w:rsid w:val="00A4731A"/>
    <w:rsid w:val="00A4752C"/>
    <w:rsid w:val="00A50114"/>
    <w:rsid w:val="00A5018A"/>
    <w:rsid w:val="00A501CA"/>
    <w:rsid w:val="00A508AD"/>
    <w:rsid w:val="00A50BF3"/>
    <w:rsid w:val="00A515E2"/>
    <w:rsid w:val="00A5200E"/>
    <w:rsid w:val="00A527EA"/>
    <w:rsid w:val="00A529D4"/>
    <w:rsid w:val="00A52B4A"/>
    <w:rsid w:val="00A53100"/>
    <w:rsid w:val="00A53214"/>
    <w:rsid w:val="00A532A7"/>
    <w:rsid w:val="00A533D7"/>
    <w:rsid w:val="00A53709"/>
    <w:rsid w:val="00A53A34"/>
    <w:rsid w:val="00A54540"/>
    <w:rsid w:val="00A55304"/>
    <w:rsid w:val="00A55A4A"/>
    <w:rsid w:val="00A56092"/>
    <w:rsid w:val="00A562AB"/>
    <w:rsid w:val="00A56980"/>
    <w:rsid w:val="00A56E9F"/>
    <w:rsid w:val="00A56F0B"/>
    <w:rsid w:val="00A57900"/>
    <w:rsid w:val="00A57CEB"/>
    <w:rsid w:val="00A57E48"/>
    <w:rsid w:val="00A6071F"/>
    <w:rsid w:val="00A60B36"/>
    <w:rsid w:val="00A60FA1"/>
    <w:rsid w:val="00A613C5"/>
    <w:rsid w:val="00A620FE"/>
    <w:rsid w:val="00A622EB"/>
    <w:rsid w:val="00A62A3F"/>
    <w:rsid w:val="00A62BA6"/>
    <w:rsid w:val="00A62DAE"/>
    <w:rsid w:val="00A63064"/>
    <w:rsid w:val="00A638FF"/>
    <w:rsid w:val="00A63941"/>
    <w:rsid w:val="00A642A0"/>
    <w:rsid w:val="00A642F8"/>
    <w:rsid w:val="00A647D9"/>
    <w:rsid w:val="00A64847"/>
    <w:rsid w:val="00A648D3"/>
    <w:rsid w:val="00A64DC1"/>
    <w:rsid w:val="00A659A0"/>
    <w:rsid w:val="00A660C9"/>
    <w:rsid w:val="00A6636A"/>
    <w:rsid w:val="00A664F3"/>
    <w:rsid w:val="00A66630"/>
    <w:rsid w:val="00A669F9"/>
    <w:rsid w:val="00A67215"/>
    <w:rsid w:val="00A6755F"/>
    <w:rsid w:val="00A6797A"/>
    <w:rsid w:val="00A67A5C"/>
    <w:rsid w:val="00A67F05"/>
    <w:rsid w:val="00A7079F"/>
    <w:rsid w:val="00A70F93"/>
    <w:rsid w:val="00A71527"/>
    <w:rsid w:val="00A71B8E"/>
    <w:rsid w:val="00A71F51"/>
    <w:rsid w:val="00A7246A"/>
    <w:rsid w:val="00A728A7"/>
    <w:rsid w:val="00A73436"/>
    <w:rsid w:val="00A73499"/>
    <w:rsid w:val="00A73A86"/>
    <w:rsid w:val="00A73B30"/>
    <w:rsid w:val="00A74023"/>
    <w:rsid w:val="00A7411E"/>
    <w:rsid w:val="00A74706"/>
    <w:rsid w:val="00A75108"/>
    <w:rsid w:val="00A7529D"/>
    <w:rsid w:val="00A76830"/>
    <w:rsid w:val="00A77614"/>
    <w:rsid w:val="00A777A3"/>
    <w:rsid w:val="00A77A78"/>
    <w:rsid w:val="00A77D35"/>
    <w:rsid w:val="00A77EF8"/>
    <w:rsid w:val="00A80361"/>
    <w:rsid w:val="00A803A6"/>
    <w:rsid w:val="00A8092F"/>
    <w:rsid w:val="00A80AD4"/>
    <w:rsid w:val="00A80FE3"/>
    <w:rsid w:val="00A8233E"/>
    <w:rsid w:val="00A824E4"/>
    <w:rsid w:val="00A82586"/>
    <w:rsid w:val="00A826FC"/>
    <w:rsid w:val="00A829B9"/>
    <w:rsid w:val="00A83509"/>
    <w:rsid w:val="00A83546"/>
    <w:rsid w:val="00A835F4"/>
    <w:rsid w:val="00A836CB"/>
    <w:rsid w:val="00A83998"/>
    <w:rsid w:val="00A83BB0"/>
    <w:rsid w:val="00A86708"/>
    <w:rsid w:val="00A86B4A"/>
    <w:rsid w:val="00A86BB1"/>
    <w:rsid w:val="00A87802"/>
    <w:rsid w:val="00A87A80"/>
    <w:rsid w:val="00A87DBC"/>
    <w:rsid w:val="00A87F6B"/>
    <w:rsid w:val="00A9005F"/>
    <w:rsid w:val="00A9009F"/>
    <w:rsid w:val="00A900AD"/>
    <w:rsid w:val="00A907D7"/>
    <w:rsid w:val="00A9093E"/>
    <w:rsid w:val="00A90AA5"/>
    <w:rsid w:val="00A90C14"/>
    <w:rsid w:val="00A90F5E"/>
    <w:rsid w:val="00A911D8"/>
    <w:rsid w:val="00A91B03"/>
    <w:rsid w:val="00A91B9B"/>
    <w:rsid w:val="00A92BA9"/>
    <w:rsid w:val="00A9342A"/>
    <w:rsid w:val="00A937DD"/>
    <w:rsid w:val="00A93914"/>
    <w:rsid w:val="00A93F2B"/>
    <w:rsid w:val="00A940B3"/>
    <w:rsid w:val="00A94207"/>
    <w:rsid w:val="00A9429C"/>
    <w:rsid w:val="00A94B2A"/>
    <w:rsid w:val="00A94D74"/>
    <w:rsid w:val="00A95041"/>
    <w:rsid w:val="00A95121"/>
    <w:rsid w:val="00A952BE"/>
    <w:rsid w:val="00A96833"/>
    <w:rsid w:val="00A96836"/>
    <w:rsid w:val="00A96937"/>
    <w:rsid w:val="00A96EB1"/>
    <w:rsid w:val="00A974E3"/>
    <w:rsid w:val="00AA0916"/>
    <w:rsid w:val="00AA0991"/>
    <w:rsid w:val="00AA0D55"/>
    <w:rsid w:val="00AA0F41"/>
    <w:rsid w:val="00AA1382"/>
    <w:rsid w:val="00AA1DFC"/>
    <w:rsid w:val="00AA24D2"/>
    <w:rsid w:val="00AA252B"/>
    <w:rsid w:val="00AA2D08"/>
    <w:rsid w:val="00AA2E27"/>
    <w:rsid w:val="00AA386D"/>
    <w:rsid w:val="00AA3B78"/>
    <w:rsid w:val="00AA42D3"/>
    <w:rsid w:val="00AA42E2"/>
    <w:rsid w:val="00AA433D"/>
    <w:rsid w:val="00AA4429"/>
    <w:rsid w:val="00AA4E61"/>
    <w:rsid w:val="00AA58F4"/>
    <w:rsid w:val="00AA5B1F"/>
    <w:rsid w:val="00AA5EFF"/>
    <w:rsid w:val="00AA62B7"/>
    <w:rsid w:val="00AA630E"/>
    <w:rsid w:val="00AA64A3"/>
    <w:rsid w:val="00AA738C"/>
    <w:rsid w:val="00AA7B2C"/>
    <w:rsid w:val="00AB0019"/>
    <w:rsid w:val="00AB0B47"/>
    <w:rsid w:val="00AB1081"/>
    <w:rsid w:val="00AB14A5"/>
    <w:rsid w:val="00AB1634"/>
    <w:rsid w:val="00AB216C"/>
    <w:rsid w:val="00AB2B6E"/>
    <w:rsid w:val="00AB2E92"/>
    <w:rsid w:val="00AB3BF4"/>
    <w:rsid w:val="00AB3F1A"/>
    <w:rsid w:val="00AB4109"/>
    <w:rsid w:val="00AB4170"/>
    <w:rsid w:val="00AB4FD5"/>
    <w:rsid w:val="00AB5F30"/>
    <w:rsid w:val="00AB681F"/>
    <w:rsid w:val="00AB6BB6"/>
    <w:rsid w:val="00AB6CE7"/>
    <w:rsid w:val="00AB7B85"/>
    <w:rsid w:val="00AB7E5B"/>
    <w:rsid w:val="00AC2671"/>
    <w:rsid w:val="00AC2B56"/>
    <w:rsid w:val="00AC2C59"/>
    <w:rsid w:val="00AC2F66"/>
    <w:rsid w:val="00AC42FB"/>
    <w:rsid w:val="00AC4352"/>
    <w:rsid w:val="00AC47F9"/>
    <w:rsid w:val="00AC4947"/>
    <w:rsid w:val="00AC50BA"/>
    <w:rsid w:val="00AC50C0"/>
    <w:rsid w:val="00AC53A4"/>
    <w:rsid w:val="00AC5491"/>
    <w:rsid w:val="00AC54E1"/>
    <w:rsid w:val="00AC554D"/>
    <w:rsid w:val="00AC57AA"/>
    <w:rsid w:val="00AC5961"/>
    <w:rsid w:val="00AC6CFB"/>
    <w:rsid w:val="00AC7112"/>
    <w:rsid w:val="00AC738D"/>
    <w:rsid w:val="00AC788D"/>
    <w:rsid w:val="00AC7B52"/>
    <w:rsid w:val="00AC7D85"/>
    <w:rsid w:val="00AC7FEA"/>
    <w:rsid w:val="00AD042D"/>
    <w:rsid w:val="00AD0661"/>
    <w:rsid w:val="00AD0738"/>
    <w:rsid w:val="00AD0997"/>
    <w:rsid w:val="00AD0E39"/>
    <w:rsid w:val="00AD118C"/>
    <w:rsid w:val="00AD1260"/>
    <w:rsid w:val="00AD1C7E"/>
    <w:rsid w:val="00AD24FF"/>
    <w:rsid w:val="00AD297A"/>
    <w:rsid w:val="00AD2B6F"/>
    <w:rsid w:val="00AD364C"/>
    <w:rsid w:val="00AD407F"/>
    <w:rsid w:val="00AD4639"/>
    <w:rsid w:val="00AD4808"/>
    <w:rsid w:val="00AD5031"/>
    <w:rsid w:val="00AD553D"/>
    <w:rsid w:val="00AD5A25"/>
    <w:rsid w:val="00AD5AAC"/>
    <w:rsid w:val="00AD5D1F"/>
    <w:rsid w:val="00AD5D2C"/>
    <w:rsid w:val="00AD60D6"/>
    <w:rsid w:val="00AD622B"/>
    <w:rsid w:val="00AD64AA"/>
    <w:rsid w:val="00AD6710"/>
    <w:rsid w:val="00AD687A"/>
    <w:rsid w:val="00AD6D4E"/>
    <w:rsid w:val="00AD6F1D"/>
    <w:rsid w:val="00AD765E"/>
    <w:rsid w:val="00AE11F6"/>
    <w:rsid w:val="00AE15DF"/>
    <w:rsid w:val="00AE19C2"/>
    <w:rsid w:val="00AE2DF1"/>
    <w:rsid w:val="00AE377A"/>
    <w:rsid w:val="00AE37F7"/>
    <w:rsid w:val="00AE3857"/>
    <w:rsid w:val="00AE3FD2"/>
    <w:rsid w:val="00AE4568"/>
    <w:rsid w:val="00AE4908"/>
    <w:rsid w:val="00AE4D2B"/>
    <w:rsid w:val="00AE50C7"/>
    <w:rsid w:val="00AE5297"/>
    <w:rsid w:val="00AE5FE4"/>
    <w:rsid w:val="00AE66D9"/>
    <w:rsid w:val="00AE6933"/>
    <w:rsid w:val="00AE6DA5"/>
    <w:rsid w:val="00AE758C"/>
    <w:rsid w:val="00AE76CD"/>
    <w:rsid w:val="00AE7B6F"/>
    <w:rsid w:val="00AE7C37"/>
    <w:rsid w:val="00AF047B"/>
    <w:rsid w:val="00AF096C"/>
    <w:rsid w:val="00AF19FC"/>
    <w:rsid w:val="00AF1C1F"/>
    <w:rsid w:val="00AF22D7"/>
    <w:rsid w:val="00AF23E4"/>
    <w:rsid w:val="00AF2C65"/>
    <w:rsid w:val="00AF2DB3"/>
    <w:rsid w:val="00AF315E"/>
    <w:rsid w:val="00AF3276"/>
    <w:rsid w:val="00AF3312"/>
    <w:rsid w:val="00AF3930"/>
    <w:rsid w:val="00AF41A6"/>
    <w:rsid w:val="00AF41E9"/>
    <w:rsid w:val="00AF4B73"/>
    <w:rsid w:val="00AF4BE3"/>
    <w:rsid w:val="00AF4F6A"/>
    <w:rsid w:val="00AF5B61"/>
    <w:rsid w:val="00AF6374"/>
    <w:rsid w:val="00AF64B1"/>
    <w:rsid w:val="00AF6722"/>
    <w:rsid w:val="00AF747E"/>
    <w:rsid w:val="00AF74C0"/>
    <w:rsid w:val="00AF76E6"/>
    <w:rsid w:val="00B007C7"/>
    <w:rsid w:val="00B01453"/>
    <w:rsid w:val="00B017CA"/>
    <w:rsid w:val="00B01BED"/>
    <w:rsid w:val="00B01CD7"/>
    <w:rsid w:val="00B024D1"/>
    <w:rsid w:val="00B02DCA"/>
    <w:rsid w:val="00B02FD0"/>
    <w:rsid w:val="00B03255"/>
    <w:rsid w:val="00B033F6"/>
    <w:rsid w:val="00B0348E"/>
    <w:rsid w:val="00B0363C"/>
    <w:rsid w:val="00B03A54"/>
    <w:rsid w:val="00B04259"/>
    <w:rsid w:val="00B043AC"/>
    <w:rsid w:val="00B0458E"/>
    <w:rsid w:val="00B04625"/>
    <w:rsid w:val="00B04956"/>
    <w:rsid w:val="00B05155"/>
    <w:rsid w:val="00B05745"/>
    <w:rsid w:val="00B0658D"/>
    <w:rsid w:val="00B0670A"/>
    <w:rsid w:val="00B06C7E"/>
    <w:rsid w:val="00B07423"/>
    <w:rsid w:val="00B1097F"/>
    <w:rsid w:val="00B11611"/>
    <w:rsid w:val="00B12123"/>
    <w:rsid w:val="00B126E3"/>
    <w:rsid w:val="00B12A2F"/>
    <w:rsid w:val="00B12F1C"/>
    <w:rsid w:val="00B133D6"/>
    <w:rsid w:val="00B14BC6"/>
    <w:rsid w:val="00B14CDE"/>
    <w:rsid w:val="00B14EE3"/>
    <w:rsid w:val="00B15289"/>
    <w:rsid w:val="00B15C4E"/>
    <w:rsid w:val="00B15E93"/>
    <w:rsid w:val="00B16581"/>
    <w:rsid w:val="00B1680F"/>
    <w:rsid w:val="00B16D6F"/>
    <w:rsid w:val="00B1714A"/>
    <w:rsid w:val="00B1726F"/>
    <w:rsid w:val="00B17952"/>
    <w:rsid w:val="00B17A16"/>
    <w:rsid w:val="00B17BDF"/>
    <w:rsid w:val="00B2041A"/>
    <w:rsid w:val="00B2048F"/>
    <w:rsid w:val="00B20785"/>
    <w:rsid w:val="00B208D7"/>
    <w:rsid w:val="00B20FB5"/>
    <w:rsid w:val="00B20FE7"/>
    <w:rsid w:val="00B214E1"/>
    <w:rsid w:val="00B22323"/>
    <w:rsid w:val="00B2339A"/>
    <w:rsid w:val="00B235EC"/>
    <w:rsid w:val="00B237A7"/>
    <w:rsid w:val="00B24254"/>
    <w:rsid w:val="00B245E9"/>
    <w:rsid w:val="00B24D98"/>
    <w:rsid w:val="00B24EFD"/>
    <w:rsid w:val="00B2522B"/>
    <w:rsid w:val="00B272C6"/>
    <w:rsid w:val="00B273DA"/>
    <w:rsid w:val="00B276FB"/>
    <w:rsid w:val="00B27BBB"/>
    <w:rsid w:val="00B30B30"/>
    <w:rsid w:val="00B30E3B"/>
    <w:rsid w:val="00B31246"/>
    <w:rsid w:val="00B31721"/>
    <w:rsid w:val="00B31792"/>
    <w:rsid w:val="00B32C5A"/>
    <w:rsid w:val="00B33D9B"/>
    <w:rsid w:val="00B3461D"/>
    <w:rsid w:val="00B347B5"/>
    <w:rsid w:val="00B34A10"/>
    <w:rsid w:val="00B35035"/>
    <w:rsid w:val="00B35067"/>
    <w:rsid w:val="00B35668"/>
    <w:rsid w:val="00B357DE"/>
    <w:rsid w:val="00B35C37"/>
    <w:rsid w:val="00B364B9"/>
    <w:rsid w:val="00B36C31"/>
    <w:rsid w:val="00B3724C"/>
    <w:rsid w:val="00B3755B"/>
    <w:rsid w:val="00B37880"/>
    <w:rsid w:val="00B4019F"/>
    <w:rsid w:val="00B40461"/>
    <w:rsid w:val="00B40A3D"/>
    <w:rsid w:val="00B40AFF"/>
    <w:rsid w:val="00B40D73"/>
    <w:rsid w:val="00B413EB"/>
    <w:rsid w:val="00B415BF"/>
    <w:rsid w:val="00B41FF9"/>
    <w:rsid w:val="00B424BF"/>
    <w:rsid w:val="00B42841"/>
    <w:rsid w:val="00B42A69"/>
    <w:rsid w:val="00B43309"/>
    <w:rsid w:val="00B439E1"/>
    <w:rsid w:val="00B44643"/>
    <w:rsid w:val="00B44DF5"/>
    <w:rsid w:val="00B45061"/>
    <w:rsid w:val="00B45D0C"/>
    <w:rsid w:val="00B4690C"/>
    <w:rsid w:val="00B46C32"/>
    <w:rsid w:val="00B46F9E"/>
    <w:rsid w:val="00B47854"/>
    <w:rsid w:val="00B47C2E"/>
    <w:rsid w:val="00B5000B"/>
    <w:rsid w:val="00B5039C"/>
    <w:rsid w:val="00B5058F"/>
    <w:rsid w:val="00B5097E"/>
    <w:rsid w:val="00B50AA9"/>
    <w:rsid w:val="00B512E2"/>
    <w:rsid w:val="00B516DB"/>
    <w:rsid w:val="00B52590"/>
    <w:rsid w:val="00B526C7"/>
    <w:rsid w:val="00B53915"/>
    <w:rsid w:val="00B53A63"/>
    <w:rsid w:val="00B53B25"/>
    <w:rsid w:val="00B544CA"/>
    <w:rsid w:val="00B546C9"/>
    <w:rsid w:val="00B54BDA"/>
    <w:rsid w:val="00B55414"/>
    <w:rsid w:val="00B56B8D"/>
    <w:rsid w:val="00B56F7A"/>
    <w:rsid w:val="00B57822"/>
    <w:rsid w:val="00B603F8"/>
    <w:rsid w:val="00B618AB"/>
    <w:rsid w:val="00B620CB"/>
    <w:rsid w:val="00B62998"/>
    <w:rsid w:val="00B62B97"/>
    <w:rsid w:val="00B62DA9"/>
    <w:rsid w:val="00B6318B"/>
    <w:rsid w:val="00B635AF"/>
    <w:rsid w:val="00B63652"/>
    <w:rsid w:val="00B63CBF"/>
    <w:rsid w:val="00B64933"/>
    <w:rsid w:val="00B64B23"/>
    <w:rsid w:val="00B65890"/>
    <w:rsid w:val="00B6635E"/>
    <w:rsid w:val="00B668A7"/>
    <w:rsid w:val="00B700A4"/>
    <w:rsid w:val="00B709DA"/>
    <w:rsid w:val="00B70CEE"/>
    <w:rsid w:val="00B70F6B"/>
    <w:rsid w:val="00B70F88"/>
    <w:rsid w:val="00B71D9D"/>
    <w:rsid w:val="00B726DB"/>
    <w:rsid w:val="00B72797"/>
    <w:rsid w:val="00B733EA"/>
    <w:rsid w:val="00B74623"/>
    <w:rsid w:val="00B74CE7"/>
    <w:rsid w:val="00B75728"/>
    <w:rsid w:val="00B75CD3"/>
    <w:rsid w:val="00B7662D"/>
    <w:rsid w:val="00B77489"/>
    <w:rsid w:val="00B77BE6"/>
    <w:rsid w:val="00B77F25"/>
    <w:rsid w:val="00B77FC8"/>
    <w:rsid w:val="00B80BA5"/>
    <w:rsid w:val="00B80C70"/>
    <w:rsid w:val="00B819B5"/>
    <w:rsid w:val="00B81EB7"/>
    <w:rsid w:val="00B81EEC"/>
    <w:rsid w:val="00B82305"/>
    <w:rsid w:val="00B82770"/>
    <w:rsid w:val="00B82C66"/>
    <w:rsid w:val="00B83AB1"/>
    <w:rsid w:val="00B84515"/>
    <w:rsid w:val="00B8513F"/>
    <w:rsid w:val="00B854DA"/>
    <w:rsid w:val="00B85957"/>
    <w:rsid w:val="00B8609E"/>
    <w:rsid w:val="00B861E8"/>
    <w:rsid w:val="00B869A2"/>
    <w:rsid w:val="00B86D92"/>
    <w:rsid w:val="00B8718C"/>
    <w:rsid w:val="00B87E18"/>
    <w:rsid w:val="00B87EF2"/>
    <w:rsid w:val="00B905C0"/>
    <w:rsid w:val="00B90688"/>
    <w:rsid w:val="00B90DF6"/>
    <w:rsid w:val="00B91247"/>
    <w:rsid w:val="00B912F2"/>
    <w:rsid w:val="00B91580"/>
    <w:rsid w:val="00B9164B"/>
    <w:rsid w:val="00B9196E"/>
    <w:rsid w:val="00B9198B"/>
    <w:rsid w:val="00B91B74"/>
    <w:rsid w:val="00B91C15"/>
    <w:rsid w:val="00B92180"/>
    <w:rsid w:val="00B92587"/>
    <w:rsid w:val="00B92992"/>
    <w:rsid w:val="00B929CB"/>
    <w:rsid w:val="00B92A09"/>
    <w:rsid w:val="00B92F6A"/>
    <w:rsid w:val="00B92F70"/>
    <w:rsid w:val="00B93479"/>
    <w:rsid w:val="00B93783"/>
    <w:rsid w:val="00B938AA"/>
    <w:rsid w:val="00B938B8"/>
    <w:rsid w:val="00B939D4"/>
    <w:rsid w:val="00B941AB"/>
    <w:rsid w:val="00B946DB"/>
    <w:rsid w:val="00B947A9"/>
    <w:rsid w:val="00B9509D"/>
    <w:rsid w:val="00B9560B"/>
    <w:rsid w:val="00B958EB"/>
    <w:rsid w:val="00B96207"/>
    <w:rsid w:val="00B96375"/>
    <w:rsid w:val="00B96623"/>
    <w:rsid w:val="00B97249"/>
    <w:rsid w:val="00B97A76"/>
    <w:rsid w:val="00B97B60"/>
    <w:rsid w:val="00B97C39"/>
    <w:rsid w:val="00B97C5D"/>
    <w:rsid w:val="00BA03D2"/>
    <w:rsid w:val="00BA0D98"/>
    <w:rsid w:val="00BA0FC9"/>
    <w:rsid w:val="00BA1185"/>
    <w:rsid w:val="00BA137E"/>
    <w:rsid w:val="00BA13F8"/>
    <w:rsid w:val="00BA1F33"/>
    <w:rsid w:val="00BA2234"/>
    <w:rsid w:val="00BA2580"/>
    <w:rsid w:val="00BA26CA"/>
    <w:rsid w:val="00BA4C76"/>
    <w:rsid w:val="00BA4C7C"/>
    <w:rsid w:val="00BA4E1A"/>
    <w:rsid w:val="00BA5AEE"/>
    <w:rsid w:val="00BA5DB5"/>
    <w:rsid w:val="00BA6087"/>
    <w:rsid w:val="00BA60A9"/>
    <w:rsid w:val="00BA7012"/>
    <w:rsid w:val="00BA759F"/>
    <w:rsid w:val="00BA75B8"/>
    <w:rsid w:val="00BA7BB5"/>
    <w:rsid w:val="00BA7C5B"/>
    <w:rsid w:val="00BA7E7F"/>
    <w:rsid w:val="00BB0BF2"/>
    <w:rsid w:val="00BB0D4E"/>
    <w:rsid w:val="00BB197D"/>
    <w:rsid w:val="00BB1D39"/>
    <w:rsid w:val="00BB268E"/>
    <w:rsid w:val="00BB2897"/>
    <w:rsid w:val="00BB3AB3"/>
    <w:rsid w:val="00BB43F0"/>
    <w:rsid w:val="00BB5316"/>
    <w:rsid w:val="00BB5493"/>
    <w:rsid w:val="00BB570B"/>
    <w:rsid w:val="00BB5948"/>
    <w:rsid w:val="00BB66DD"/>
    <w:rsid w:val="00BB6852"/>
    <w:rsid w:val="00BB6CAB"/>
    <w:rsid w:val="00BB7738"/>
    <w:rsid w:val="00BB7DEA"/>
    <w:rsid w:val="00BC00BD"/>
    <w:rsid w:val="00BC0D60"/>
    <w:rsid w:val="00BC1C97"/>
    <w:rsid w:val="00BC2231"/>
    <w:rsid w:val="00BC22D1"/>
    <w:rsid w:val="00BC23DD"/>
    <w:rsid w:val="00BC2AA7"/>
    <w:rsid w:val="00BC3655"/>
    <w:rsid w:val="00BC3D03"/>
    <w:rsid w:val="00BC406C"/>
    <w:rsid w:val="00BC4B56"/>
    <w:rsid w:val="00BC4BFE"/>
    <w:rsid w:val="00BC4F7E"/>
    <w:rsid w:val="00BC55EE"/>
    <w:rsid w:val="00BC5B21"/>
    <w:rsid w:val="00BC5C64"/>
    <w:rsid w:val="00BC5C74"/>
    <w:rsid w:val="00BC5E4B"/>
    <w:rsid w:val="00BC610F"/>
    <w:rsid w:val="00BC640F"/>
    <w:rsid w:val="00BC645D"/>
    <w:rsid w:val="00BC65F2"/>
    <w:rsid w:val="00BC668B"/>
    <w:rsid w:val="00BC6855"/>
    <w:rsid w:val="00BC7673"/>
    <w:rsid w:val="00BD0092"/>
    <w:rsid w:val="00BD0188"/>
    <w:rsid w:val="00BD07EE"/>
    <w:rsid w:val="00BD084C"/>
    <w:rsid w:val="00BD0C69"/>
    <w:rsid w:val="00BD1744"/>
    <w:rsid w:val="00BD208C"/>
    <w:rsid w:val="00BD2423"/>
    <w:rsid w:val="00BD251B"/>
    <w:rsid w:val="00BD268F"/>
    <w:rsid w:val="00BD272D"/>
    <w:rsid w:val="00BD2799"/>
    <w:rsid w:val="00BD28C0"/>
    <w:rsid w:val="00BD2E82"/>
    <w:rsid w:val="00BD32DB"/>
    <w:rsid w:val="00BD4573"/>
    <w:rsid w:val="00BD47C0"/>
    <w:rsid w:val="00BD4882"/>
    <w:rsid w:val="00BD4A0A"/>
    <w:rsid w:val="00BD5367"/>
    <w:rsid w:val="00BD6081"/>
    <w:rsid w:val="00BD6D08"/>
    <w:rsid w:val="00BD6F14"/>
    <w:rsid w:val="00BD6FF9"/>
    <w:rsid w:val="00BD7A43"/>
    <w:rsid w:val="00BD7D3A"/>
    <w:rsid w:val="00BE0938"/>
    <w:rsid w:val="00BE0956"/>
    <w:rsid w:val="00BE115F"/>
    <w:rsid w:val="00BE2269"/>
    <w:rsid w:val="00BE2469"/>
    <w:rsid w:val="00BE289A"/>
    <w:rsid w:val="00BE2AB5"/>
    <w:rsid w:val="00BE3516"/>
    <w:rsid w:val="00BE39EB"/>
    <w:rsid w:val="00BE3D73"/>
    <w:rsid w:val="00BE4221"/>
    <w:rsid w:val="00BE42A8"/>
    <w:rsid w:val="00BE5544"/>
    <w:rsid w:val="00BE6475"/>
    <w:rsid w:val="00BE6F77"/>
    <w:rsid w:val="00BE7616"/>
    <w:rsid w:val="00BF071C"/>
    <w:rsid w:val="00BF0A4C"/>
    <w:rsid w:val="00BF0AFD"/>
    <w:rsid w:val="00BF1444"/>
    <w:rsid w:val="00BF159B"/>
    <w:rsid w:val="00BF17EC"/>
    <w:rsid w:val="00BF1E14"/>
    <w:rsid w:val="00BF2843"/>
    <w:rsid w:val="00BF2979"/>
    <w:rsid w:val="00BF4338"/>
    <w:rsid w:val="00BF486F"/>
    <w:rsid w:val="00BF4D58"/>
    <w:rsid w:val="00BF58BA"/>
    <w:rsid w:val="00BF5A98"/>
    <w:rsid w:val="00BF644D"/>
    <w:rsid w:val="00BF6951"/>
    <w:rsid w:val="00BF6E4F"/>
    <w:rsid w:val="00BF70D1"/>
    <w:rsid w:val="00BF73D9"/>
    <w:rsid w:val="00BF7FE4"/>
    <w:rsid w:val="00C00385"/>
    <w:rsid w:val="00C003D3"/>
    <w:rsid w:val="00C0097C"/>
    <w:rsid w:val="00C00B64"/>
    <w:rsid w:val="00C00CAE"/>
    <w:rsid w:val="00C01425"/>
    <w:rsid w:val="00C0145B"/>
    <w:rsid w:val="00C0148F"/>
    <w:rsid w:val="00C019EE"/>
    <w:rsid w:val="00C01C11"/>
    <w:rsid w:val="00C01D34"/>
    <w:rsid w:val="00C02903"/>
    <w:rsid w:val="00C02DDF"/>
    <w:rsid w:val="00C03A5A"/>
    <w:rsid w:val="00C03F5A"/>
    <w:rsid w:val="00C042E7"/>
    <w:rsid w:val="00C04C58"/>
    <w:rsid w:val="00C04E9E"/>
    <w:rsid w:val="00C05005"/>
    <w:rsid w:val="00C05A38"/>
    <w:rsid w:val="00C05F92"/>
    <w:rsid w:val="00C060FE"/>
    <w:rsid w:val="00C065D6"/>
    <w:rsid w:val="00C06DF3"/>
    <w:rsid w:val="00C07089"/>
    <w:rsid w:val="00C07242"/>
    <w:rsid w:val="00C075D7"/>
    <w:rsid w:val="00C07A31"/>
    <w:rsid w:val="00C07D82"/>
    <w:rsid w:val="00C07F44"/>
    <w:rsid w:val="00C1046F"/>
    <w:rsid w:val="00C10616"/>
    <w:rsid w:val="00C10A82"/>
    <w:rsid w:val="00C110F0"/>
    <w:rsid w:val="00C110F7"/>
    <w:rsid w:val="00C11156"/>
    <w:rsid w:val="00C11388"/>
    <w:rsid w:val="00C1139B"/>
    <w:rsid w:val="00C11666"/>
    <w:rsid w:val="00C11848"/>
    <w:rsid w:val="00C11E30"/>
    <w:rsid w:val="00C12691"/>
    <w:rsid w:val="00C12820"/>
    <w:rsid w:val="00C137D1"/>
    <w:rsid w:val="00C14293"/>
    <w:rsid w:val="00C150D7"/>
    <w:rsid w:val="00C15464"/>
    <w:rsid w:val="00C1552D"/>
    <w:rsid w:val="00C159BC"/>
    <w:rsid w:val="00C15CDC"/>
    <w:rsid w:val="00C1623E"/>
    <w:rsid w:val="00C1632C"/>
    <w:rsid w:val="00C165FC"/>
    <w:rsid w:val="00C16D0A"/>
    <w:rsid w:val="00C17148"/>
    <w:rsid w:val="00C1753A"/>
    <w:rsid w:val="00C17CBA"/>
    <w:rsid w:val="00C200AD"/>
    <w:rsid w:val="00C2052F"/>
    <w:rsid w:val="00C20706"/>
    <w:rsid w:val="00C20976"/>
    <w:rsid w:val="00C20D7E"/>
    <w:rsid w:val="00C20FEB"/>
    <w:rsid w:val="00C21D24"/>
    <w:rsid w:val="00C21D7B"/>
    <w:rsid w:val="00C2206C"/>
    <w:rsid w:val="00C222CC"/>
    <w:rsid w:val="00C22796"/>
    <w:rsid w:val="00C22926"/>
    <w:rsid w:val="00C23397"/>
    <w:rsid w:val="00C237B0"/>
    <w:rsid w:val="00C23E31"/>
    <w:rsid w:val="00C244A8"/>
    <w:rsid w:val="00C24851"/>
    <w:rsid w:val="00C25367"/>
    <w:rsid w:val="00C255D8"/>
    <w:rsid w:val="00C25660"/>
    <w:rsid w:val="00C25ED6"/>
    <w:rsid w:val="00C26061"/>
    <w:rsid w:val="00C263DC"/>
    <w:rsid w:val="00C2647C"/>
    <w:rsid w:val="00C265CF"/>
    <w:rsid w:val="00C26CDD"/>
    <w:rsid w:val="00C274C5"/>
    <w:rsid w:val="00C27556"/>
    <w:rsid w:val="00C27A4E"/>
    <w:rsid w:val="00C3161B"/>
    <w:rsid w:val="00C31A64"/>
    <w:rsid w:val="00C329C6"/>
    <w:rsid w:val="00C32BB3"/>
    <w:rsid w:val="00C32C79"/>
    <w:rsid w:val="00C32EDB"/>
    <w:rsid w:val="00C332BE"/>
    <w:rsid w:val="00C33EBA"/>
    <w:rsid w:val="00C34340"/>
    <w:rsid w:val="00C343BF"/>
    <w:rsid w:val="00C3491E"/>
    <w:rsid w:val="00C34DE6"/>
    <w:rsid w:val="00C34EA8"/>
    <w:rsid w:val="00C355E7"/>
    <w:rsid w:val="00C35BDE"/>
    <w:rsid w:val="00C35CE8"/>
    <w:rsid w:val="00C35E4F"/>
    <w:rsid w:val="00C3656F"/>
    <w:rsid w:val="00C366D6"/>
    <w:rsid w:val="00C36EBE"/>
    <w:rsid w:val="00C3733A"/>
    <w:rsid w:val="00C37BED"/>
    <w:rsid w:val="00C37C6C"/>
    <w:rsid w:val="00C37CED"/>
    <w:rsid w:val="00C40355"/>
    <w:rsid w:val="00C40754"/>
    <w:rsid w:val="00C40BE4"/>
    <w:rsid w:val="00C4164A"/>
    <w:rsid w:val="00C4169D"/>
    <w:rsid w:val="00C41AE9"/>
    <w:rsid w:val="00C41B3E"/>
    <w:rsid w:val="00C41CB3"/>
    <w:rsid w:val="00C42BD2"/>
    <w:rsid w:val="00C4303A"/>
    <w:rsid w:val="00C44051"/>
    <w:rsid w:val="00C44165"/>
    <w:rsid w:val="00C4426B"/>
    <w:rsid w:val="00C4484F"/>
    <w:rsid w:val="00C44E25"/>
    <w:rsid w:val="00C45000"/>
    <w:rsid w:val="00C450B2"/>
    <w:rsid w:val="00C4518E"/>
    <w:rsid w:val="00C457F7"/>
    <w:rsid w:val="00C4595F"/>
    <w:rsid w:val="00C45E2A"/>
    <w:rsid w:val="00C460CF"/>
    <w:rsid w:val="00C4628F"/>
    <w:rsid w:val="00C469F5"/>
    <w:rsid w:val="00C46AF3"/>
    <w:rsid w:val="00C470CC"/>
    <w:rsid w:val="00C4772D"/>
    <w:rsid w:val="00C47A1A"/>
    <w:rsid w:val="00C47B8D"/>
    <w:rsid w:val="00C47FB6"/>
    <w:rsid w:val="00C501BA"/>
    <w:rsid w:val="00C504C3"/>
    <w:rsid w:val="00C50D4F"/>
    <w:rsid w:val="00C51A02"/>
    <w:rsid w:val="00C52039"/>
    <w:rsid w:val="00C52ECD"/>
    <w:rsid w:val="00C53158"/>
    <w:rsid w:val="00C53198"/>
    <w:rsid w:val="00C53B2B"/>
    <w:rsid w:val="00C53D44"/>
    <w:rsid w:val="00C53EAA"/>
    <w:rsid w:val="00C5425A"/>
    <w:rsid w:val="00C54405"/>
    <w:rsid w:val="00C54A9A"/>
    <w:rsid w:val="00C54DAF"/>
    <w:rsid w:val="00C556EC"/>
    <w:rsid w:val="00C55D55"/>
    <w:rsid w:val="00C560F8"/>
    <w:rsid w:val="00C56B45"/>
    <w:rsid w:val="00C56CF0"/>
    <w:rsid w:val="00C57294"/>
    <w:rsid w:val="00C60717"/>
    <w:rsid w:val="00C60730"/>
    <w:rsid w:val="00C60A9E"/>
    <w:rsid w:val="00C60BFB"/>
    <w:rsid w:val="00C6123E"/>
    <w:rsid w:val="00C616EF"/>
    <w:rsid w:val="00C61737"/>
    <w:rsid w:val="00C6255B"/>
    <w:rsid w:val="00C626CA"/>
    <w:rsid w:val="00C62944"/>
    <w:rsid w:val="00C62DD8"/>
    <w:rsid w:val="00C63B0D"/>
    <w:rsid w:val="00C6447F"/>
    <w:rsid w:val="00C645A7"/>
    <w:rsid w:val="00C64D7D"/>
    <w:rsid w:val="00C64F49"/>
    <w:rsid w:val="00C65172"/>
    <w:rsid w:val="00C654E0"/>
    <w:rsid w:val="00C65BD8"/>
    <w:rsid w:val="00C65F0B"/>
    <w:rsid w:val="00C66493"/>
    <w:rsid w:val="00C6666D"/>
    <w:rsid w:val="00C668B7"/>
    <w:rsid w:val="00C66AC6"/>
    <w:rsid w:val="00C66B19"/>
    <w:rsid w:val="00C6766C"/>
    <w:rsid w:val="00C706E5"/>
    <w:rsid w:val="00C708AC"/>
    <w:rsid w:val="00C70AC2"/>
    <w:rsid w:val="00C71647"/>
    <w:rsid w:val="00C72789"/>
    <w:rsid w:val="00C728CF"/>
    <w:rsid w:val="00C734C9"/>
    <w:rsid w:val="00C73751"/>
    <w:rsid w:val="00C74BB4"/>
    <w:rsid w:val="00C74C44"/>
    <w:rsid w:val="00C751AE"/>
    <w:rsid w:val="00C758C9"/>
    <w:rsid w:val="00C75ED1"/>
    <w:rsid w:val="00C76590"/>
    <w:rsid w:val="00C76F59"/>
    <w:rsid w:val="00C77010"/>
    <w:rsid w:val="00C7739F"/>
    <w:rsid w:val="00C775CD"/>
    <w:rsid w:val="00C7766B"/>
    <w:rsid w:val="00C80151"/>
    <w:rsid w:val="00C8025F"/>
    <w:rsid w:val="00C80A14"/>
    <w:rsid w:val="00C80A1A"/>
    <w:rsid w:val="00C81973"/>
    <w:rsid w:val="00C81CF1"/>
    <w:rsid w:val="00C81FA0"/>
    <w:rsid w:val="00C82334"/>
    <w:rsid w:val="00C82493"/>
    <w:rsid w:val="00C8290A"/>
    <w:rsid w:val="00C829A8"/>
    <w:rsid w:val="00C82E10"/>
    <w:rsid w:val="00C83F29"/>
    <w:rsid w:val="00C83F7E"/>
    <w:rsid w:val="00C8412B"/>
    <w:rsid w:val="00C847A5"/>
    <w:rsid w:val="00C84D2F"/>
    <w:rsid w:val="00C84E01"/>
    <w:rsid w:val="00C84FB4"/>
    <w:rsid w:val="00C8561F"/>
    <w:rsid w:val="00C85BF6"/>
    <w:rsid w:val="00C85E8C"/>
    <w:rsid w:val="00C8626C"/>
    <w:rsid w:val="00C86527"/>
    <w:rsid w:val="00C86563"/>
    <w:rsid w:val="00C867D9"/>
    <w:rsid w:val="00C87354"/>
    <w:rsid w:val="00C87538"/>
    <w:rsid w:val="00C875D1"/>
    <w:rsid w:val="00C901B0"/>
    <w:rsid w:val="00C901EF"/>
    <w:rsid w:val="00C9070A"/>
    <w:rsid w:val="00C91264"/>
    <w:rsid w:val="00C9130E"/>
    <w:rsid w:val="00C91364"/>
    <w:rsid w:val="00C915AF"/>
    <w:rsid w:val="00C9192F"/>
    <w:rsid w:val="00C91A44"/>
    <w:rsid w:val="00C91AEF"/>
    <w:rsid w:val="00C9325B"/>
    <w:rsid w:val="00C934C5"/>
    <w:rsid w:val="00C937EC"/>
    <w:rsid w:val="00C94A17"/>
    <w:rsid w:val="00C96084"/>
    <w:rsid w:val="00C962A5"/>
    <w:rsid w:val="00C963CD"/>
    <w:rsid w:val="00C96C39"/>
    <w:rsid w:val="00CA0D17"/>
    <w:rsid w:val="00CA1376"/>
    <w:rsid w:val="00CA1C63"/>
    <w:rsid w:val="00CA1E5B"/>
    <w:rsid w:val="00CA241E"/>
    <w:rsid w:val="00CA270C"/>
    <w:rsid w:val="00CA340F"/>
    <w:rsid w:val="00CA36E9"/>
    <w:rsid w:val="00CA3F15"/>
    <w:rsid w:val="00CA4057"/>
    <w:rsid w:val="00CA4203"/>
    <w:rsid w:val="00CA4E26"/>
    <w:rsid w:val="00CA4E92"/>
    <w:rsid w:val="00CA4ED3"/>
    <w:rsid w:val="00CA5428"/>
    <w:rsid w:val="00CA5453"/>
    <w:rsid w:val="00CA56D1"/>
    <w:rsid w:val="00CA5861"/>
    <w:rsid w:val="00CA6628"/>
    <w:rsid w:val="00CA67F2"/>
    <w:rsid w:val="00CB030E"/>
    <w:rsid w:val="00CB0326"/>
    <w:rsid w:val="00CB1072"/>
    <w:rsid w:val="00CB151D"/>
    <w:rsid w:val="00CB17E0"/>
    <w:rsid w:val="00CB2E8A"/>
    <w:rsid w:val="00CB3640"/>
    <w:rsid w:val="00CB38D1"/>
    <w:rsid w:val="00CB3C84"/>
    <w:rsid w:val="00CB3F1C"/>
    <w:rsid w:val="00CB4583"/>
    <w:rsid w:val="00CB4959"/>
    <w:rsid w:val="00CB4B0C"/>
    <w:rsid w:val="00CB55E3"/>
    <w:rsid w:val="00CB640F"/>
    <w:rsid w:val="00CB6CBD"/>
    <w:rsid w:val="00CB78B5"/>
    <w:rsid w:val="00CB7C86"/>
    <w:rsid w:val="00CC0AC7"/>
    <w:rsid w:val="00CC11D8"/>
    <w:rsid w:val="00CC23A6"/>
    <w:rsid w:val="00CC26A1"/>
    <w:rsid w:val="00CC2992"/>
    <w:rsid w:val="00CC30A8"/>
    <w:rsid w:val="00CC34DE"/>
    <w:rsid w:val="00CC3F9A"/>
    <w:rsid w:val="00CC43A9"/>
    <w:rsid w:val="00CC6545"/>
    <w:rsid w:val="00CC673B"/>
    <w:rsid w:val="00CC68D5"/>
    <w:rsid w:val="00CC6BDE"/>
    <w:rsid w:val="00CC7080"/>
    <w:rsid w:val="00CC7629"/>
    <w:rsid w:val="00CC78E0"/>
    <w:rsid w:val="00CC7A25"/>
    <w:rsid w:val="00CD06E2"/>
    <w:rsid w:val="00CD0784"/>
    <w:rsid w:val="00CD0B2A"/>
    <w:rsid w:val="00CD1003"/>
    <w:rsid w:val="00CD1035"/>
    <w:rsid w:val="00CD10BC"/>
    <w:rsid w:val="00CD23DF"/>
    <w:rsid w:val="00CD287E"/>
    <w:rsid w:val="00CD30E9"/>
    <w:rsid w:val="00CD380D"/>
    <w:rsid w:val="00CD38F4"/>
    <w:rsid w:val="00CD396E"/>
    <w:rsid w:val="00CD3BC3"/>
    <w:rsid w:val="00CD3D7B"/>
    <w:rsid w:val="00CD47E4"/>
    <w:rsid w:val="00CD4DC2"/>
    <w:rsid w:val="00CD4E24"/>
    <w:rsid w:val="00CD54CA"/>
    <w:rsid w:val="00CD550D"/>
    <w:rsid w:val="00CD5D0C"/>
    <w:rsid w:val="00CD6495"/>
    <w:rsid w:val="00CD656B"/>
    <w:rsid w:val="00CD6834"/>
    <w:rsid w:val="00CD6B63"/>
    <w:rsid w:val="00CD6CC8"/>
    <w:rsid w:val="00CD7D94"/>
    <w:rsid w:val="00CD7DCB"/>
    <w:rsid w:val="00CD7F56"/>
    <w:rsid w:val="00CD7FE7"/>
    <w:rsid w:val="00CE0901"/>
    <w:rsid w:val="00CE0B13"/>
    <w:rsid w:val="00CE0B71"/>
    <w:rsid w:val="00CE0D36"/>
    <w:rsid w:val="00CE0E1E"/>
    <w:rsid w:val="00CE0F99"/>
    <w:rsid w:val="00CE11F5"/>
    <w:rsid w:val="00CE1AB4"/>
    <w:rsid w:val="00CE1EBD"/>
    <w:rsid w:val="00CE23BC"/>
    <w:rsid w:val="00CE26AB"/>
    <w:rsid w:val="00CE2C5A"/>
    <w:rsid w:val="00CE2C5F"/>
    <w:rsid w:val="00CE2CEA"/>
    <w:rsid w:val="00CE2F6A"/>
    <w:rsid w:val="00CE3221"/>
    <w:rsid w:val="00CE353E"/>
    <w:rsid w:val="00CE357D"/>
    <w:rsid w:val="00CE37B1"/>
    <w:rsid w:val="00CE3A7C"/>
    <w:rsid w:val="00CE3FDA"/>
    <w:rsid w:val="00CE40CD"/>
    <w:rsid w:val="00CE43C9"/>
    <w:rsid w:val="00CE46A2"/>
    <w:rsid w:val="00CE49FE"/>
    <w:rsid w:val="00CE53B4"/>
    <w:rsid w:val="00CE5467"/>
    <w:rsid w:val="00CE56F2"/>
    <w:rsid w:val="00CE5BFE"/>
    <w:rsid w:val="00CE5C28"/>
    <w:rsid w:val="00CE5CF3"/>
    <w:rsid w:val="00CE5D74"/>
    <w:rsid w:val="00CE5F00"/>
    <w:rsid w:val="00CE62AB"/>
    <w:rsid w:val="00CE69F3"/>
    <w:rsid w:val="00CE70B1"/>
    <w:rsid w:val="00CE7519"/>
    <w:rsid w:val="00CE7750"/>
    <w:rsid w:val="00CE7CDA"/>
    <w:rsid w:val="00CF04F1"/>
    <w:rsid w:val="00CF09B5"/>
    <w:rsid w:val="00CF0F51"/>
    <w:rsid w:val="00CF16D9"/>
    <w:rsid w:val="00CF1F9B"/>
    <w:rsid w:val="00CF20B3"/>
    <w:rsid w:val="00CF3246"/>
    <w:rsid w:val="00CF340A"/>
    <w:rsid w:val="00CF3542"/>
    <w:rsid w:val="00CF3543"/>
    <w:rsid w:val="00CF3E9B"/>
    <w:rsid w:val="00CF4026"/>
    <w:rsid w:val="00CF4C0B"/>
    <w:rsid w:val="00CF4DFC"/>
    <w:rsid w:val="00CF4FEA"/>
    <w:rsid w:val="00CF4FF5"/>
    <w:rsid w:val="00CF5EE0"/>
    <w:rsid w:val="00CF6D35"/>
    <w:rsid w:val="00CF7385"/>
    <w:rsid w:val="00D00318"/>
    <w:rsid w:val="00D00940"/>
    <w:rsid w:val="00D00A6E"/>
    <w:rsid w:val="00D01DA5"/>
    <w:rsid w:val="00D01EF2"/>
    <w:rsid w:val="00D02C40"/>
    <w:rsid w:val="00D02C77"/>
    <w:rsid w:val="00D03BED"/>
    <w:rsid w:val="00D03CC1"/>
    <w:rsid w:val="00D03D11"/>
    <w:rsid w:val="00D0436F"/>
    <w:rsid w:val="00D0486A"/>
    <w:rsid w:val="00D04F4F"/>
    <w:rsid w:val="00D04FBB"/>
    <w:rsid w:val="00D04FE3"/>
    <w:rsid w:val="00D057E2"/>
    <w:rsid w:val="00D05ABD"/>
    <w:rsid w:val="00D05EFE"/>
    <w:rsid w:val="00D069CC"/>
    <w:rsid w:val="00D06F2F"/>
    <w:rsid w:val="00D07414"/>
    <w:rsid w:val="00D074B2"/>
    <w:rsid w:val="00D0797C"/>
    <w:rsid w:val="00D07BFC"/>
    <w:rsid w:val="00D105B0"/>
    <w:rsid w:val="00D108C7"/>
    <w:rsid w:val="00D10C13"/>
    <w:rsid w:val="00D11ED9"/>
    <w:rsid w:val="00D121E0"/>
    <w:rsid w:val="00D12638"/>
    <w:rsid w:val="00D129FB"/>
    <w:rsid w:val="00D12DCB"/>
    <w:rsid w:val="00D12EA0"/>
    <w:rsid w:val="00D13147"/>
    <w:rsid w:val="00D1336C"/>
    <w:rsid w:val="00D133A4"/>
    <w:rsid w:val="00D14EB4"/>
    <w:rsid w:val="00D15998"/>
    <w:rsid w:val="00D16370"/>
    <w:rsid w:val="00D163DA"/>
    <w:rsid w:val="00D164D5"/>
    <w:rsid w:val="00D16D77"/>
    <w:rsid w:val="00D17269"/>
    <w:rsid w:val="00D172C6"/>
    <w:rsid w:val="00D17EB1"/>
    <w:rsid w:val="00D20A71"/>
    <w:rsid w:val="00D213A7"/>
    <w:rsid w:val="00D21470"/>
    <w:rsid w:val="00D21EFB"/>
    <w:rsid w:val="00D225F2"/>
    <w:rsid w:val="00D226DD"/>
    <w:rsid w:val="00D232EC"/>
    <w:rsid w:val="00D23D0F"/>
    <w:rsid w:val="00D2408B"/>
    <w:rsid w:val="00D241B1"/>
    <w:rsid w:val="00D244C8"/>
    <w:rsid w:val="00D24AA2"/>
    <w:rsid w:val="00D24B79"/>
    <w:rsid w:val="00D24D37"/>
    <w:rsid w:val="00D25254"/>
    <w:rsid w:val="00D25885"/>
    <w:rsid w:val="00D25CC2"/>
    <w:rsid w:val="00D25EC6"/>
    <w:rsid w:val="00D2634F"/>
    <w:rsid w:val="00D271EB"/>
    <w:rsid w:val="00D273AC"/>
    <w:rsid w:val="00D2744B"/>
    <w:rsid w:val="00D30530"/>
    <w:rsid w:val="00D306EB"/>
    <w:rsid w:val="00D30C55"/>
    <w:rsid w:val="00D30F2A"/>
    <w:rsid w:val="00D3107D"/>
    <w:rsid w:val="00D314B4"/>
    <w:rsid w:val="00D31646"/>
    <w:rsid w:val="00D3178A"/>
    <w:rsid w:val="00D317EA"/>
    <w:rsid w:val="00D31BE6"/>
    <w:rsid w:val="00D31E28"/>
    <w:rsid w:val="00D31FA1"/>
    <w:rsid w:val="00D329AA"/>
    <w:rsid w:val="00D331A5"/>
    <w:rsid w:val="00D33A0E"/>
    <w:rsid w:val="00D33C67"/>
    <w:rsid w:val="00D34A8E"/>
    <w:rsid w:val="00D35004"/>
    <w:rsid w:val="00D35BF8"/>
    <w:rsid w:val="00D35CF3"/>
    <w:rsid w:val="00D36DCD"/>
    <w:rsid w:val="00D37584"/>
    <w:rsid w:val="00D37636"/>
    <w:rsid w:val="00D4058F"/>
    <w:rsid w:val="00D405A0"/>
    <w:rsid w:val="00D4076D"/>
    <w:rsid w:val="00D40BA1"/>
    <w:rsid w:val="00D40E53"/>
    <w:rsid w:val="00D40EE2"/>
    <w:rsid w:val="00D4108B"/>
    <w:rsid w:val="00D41E8E"/>
    <w:rsid w:val="00D42784"/>
    <w:rsid w:val="00D42790"/>
    <w:rsid w:val="00D427DC"/>
    <w:rsid w:val="00D43502"/>
    <w:rsid w:val="00D43833"/>
    <w:rsid w:val="00D43AEA"/>
    <w:rsid w:val="00D43C8F"/>
    <w:rsid w:val="00D43D20"/>
    <w:rsid w:val="00D43F71"/>
    <w:rsid w:val="00D4631B"/>
    <w:rsid w:val="00D47178"/>
    <w:rsid w:val="00D472DF"/>
    <w:rsid w:val="00D47875"/>
    <w:rsid w:val="00D47D2C"/>
    <w:rsid w:val="00D50EA6"/>
    <w:rsid w:val="00D50F43"/>
    <w:rsid w:val="00D51249"/>
    <w:rsid w:val="00D5142F"/>
    <w:rsid w:val="00D51557"/>
    <w:rsid w:val="00D524F4"/>
    <w:rsid w:val="00D52773"/>
    <w:rsid w:val="00D53A4B"/>
    <w:rsid w:val="00D53EC9"/>
    <w:rsid w:val="00D542F8"/>
    <w:rsid w:val="00D546FA"/>
    <w:rsid w:val="00D54763"/>
    <w:rsid w:val="00D55047"/>
    <w:rsid w:val="00D5573B"/>
    <w:rsid w:val="00D55969"/>
    <w:rsid w:val="00D559F4"/>
    <w:rsid w:val="00D56190"/>
    <w:rsid w:val="00D56333"/>
    <w:rsid w:val="00D571D2"/>
    <w:rsid w:val="00D60253"/>
    <w:rsid w:val="00D60607"/>
    <w:rsid w:val="00D6073C"/>
    <w:rsid w:val="00D60DB9"/>
    <w:rsid w:val="00D61082"/>
    <w:rsid w:val="00D6130C"/>
    <w:rsid w:val="00D61453"/>
    <w:rsid w:val="00D61553"/>
    <w:rsid w:val="00D619F4"/>
    <w:rsid w:val="00D61B0C"/>
    <w:rsid w:val="00D61F39"/>
    <w:rsid w:val="00D640E5"/>
    <w:rsid w:val="00D642D0"/>
    <w:rsid w:val="00D6458D"/>
    <w:rsid w:val="00D64845"/>
    <w:rsid w:val="00D65405"/>
    <w:rsid w:val="00D6560A"/>
    <w:rsid w:val="00D664E3"/>
    <w:rsid w:val="00D66557"/>
    <w:rsid w:val="00D66671"/>
    <w:rsid w:val="00D668F0"/>
    <w:rsid w:val="00D672E4"/>
    <w:rsid w:val="00D673BA"/>
    <w:rsid w:val="00D67532"/>
    <w:rsid w:val="00D67FCF"/>
    <w:rsid w:val="00D70A86"/>
    <w:rsid w:val="00D71100"/>
    <w:rsid w:val="00D717D3"/>
    <w:rsid w:val="00D71E4C"/>
    <w:rsid w:val="00D72247"/>
    <w:rsid w:val="00D723D9"/>
    <w:rsid w:val="00D72AD1"/>
    <w:rsid w:val="00D72E9A"/>
    <w:rsid w:val="00D72F4A"/>
    <w:rsid w:val="00D74180"/>
    <w:rsid w:val="00D754FD"/>
    <w:rsid w:val="00D75FB9"/>
    <w:rsid w:val="00D76EA3"/>
    <w:rsid w:val="00D7746E"/>
    <w:rsid w:val="00D7768F"/>
    <w:rsid w:val="00D77E84"/>
    <w:rsid w:val="00D80E6C"/>
    <w:rsid w:val="00D811AE"/>
    <w:rsid w:val="00D812B5"/>
    <w:rsid w:val="00D81318"/>
    <w:rsid w:val="00D81AF5"/>
    <w:rsid w:val="00D81C6A"/>
    <w:rsid w:val="00D82183"/>
    <w:rsid w:val="00D821C8"/>
    <w:rsid w:val="00D83231"/>
    <w:rsid w:val="00D8490C"/>
    <w:rsid w:val="00D84ACF"/>
    <w:rsid w:val="00D84CAC"/>
    <w:rsid w:val="00D851AD"/>
    <w:rsid w:val="00D85937"/>
    <w:rsid w:val="00D860F1"/>
    <w:rsid w:val="00D8627E"/>
    <w:rsid w:val="00D8692C"/>
    <w:rsid w:val="00D86E1B"/>
    <w:rsid w:val="00D86EFF"/>
    <w:rsid w:val="00D86F11"/>
    <w:rsid w:val="00D875D2"/>
    <w:rsid w:val="00D87693"/>
    <w:rsid w:val="00D87E0B"/>
    <w:rsid w:val="00D90EA8"/>
    <w:rsid w:val="00D912E0"/>
    <w:rsid w:val="00D91590"/>
    <w:rsid w:val="00D91866"/>
    <w:rsid w:val="00D91896"/>
    <w:rsid w:val="00D93D0F"/>
    <w:rsid w:val="00D94C82"/>
    <w:rsid w:val="00D950FF"/>
    <w:rsid w:val="00D954F6"/>
    <w:rsid w:val="00D9558B"/>
    <w:rsid w:val="00D9601F"/>
    <w:rsid w:val="00D96096"/>
    <w:rsid w:val="00D96713"/>
    <w:rsid w:val="00D96909"/>
    <w:rsid w:val="00D96AF5"/>
    <w:rsid w:val="00D96E56"/>
    <w:rsid w:val="00D97E8A"/>
    <w:rsid w:val="00DA014D"/>
    <w:rsid w:val="00DA09DE"/>
    <w:rsid w:val="00DA0A52"/>
    <w:rsid w:val="00DA0C91"/>
    <w:rsid w:val="00DA106F"/>
    <w:rsid w:val="00DA1285"/>
    <w:rsid w:val="00DA239E"/>
    <w:rsid w:val="00DA2599"/>
    <w:rsid w:val="00DA2867"/>
    <w:rsid w:val="00DA2A79"/>
    <w:rsid w:val="00DA2CEB"/>
    <w:rsid w:val="00DA2D7E"/>
    <w:rsid w:val="00DA3ADF"/>
    <w:rsid w:val="00DA42A2"/>
    <w:rsid w:val="00DA4363"/>
    <w:rsid w:val="00DA4789"/>
    <w:rsid w:val="00DA4BF7"/>
    <w:rsid w:val="00DA5EC7"/>
    <w:rsid w:val="00DA67FA"/>
    <w:rsid w:val="00DA6ACC"/>
    <w:rsid w:val="00DA6E1F"/>
    <w:rsid w:val="00DA7A7A"/>
    <w:rsid w:val="00DA7CA2"/>
    <w:rsid w:val="00DB0D7F"/>
    <w:rsid w:val="00DB12D4"/>
    <w:rsid w:val="00DB16E9"/>
    <w:rsid w:val="00DB1BEA"/>
    <w:rsid w:val="00DB1E2E"/>
    <w:rsid w:val="00DB24E1"/>
    <w:rsid w:val="00DB39E4"/>
    <w:rsid w:val="00DB4010"/>
    <w:rsid w:val="00DB4513"/>
    <w:rsid w:val="00DB46A1"/>
    <w:rsid w:val="00DB46F9"/>
    <w:rsid w:val="00DB4E3F"/>
    <w:rsid w:val="00DB5230"/>
    <w:rsid w:val="00DB69E1"/>
    <w:rsid w:val="00DB6F9F"/>
    <w:rsid w:val="00DB7475"/>
    <w:rsid w:val="00DB767B"/>
    <w:rsid w:val="00DB7CB9"/>
    <w:rsid w:val="00DC053B"/>
    <w:rsid w:val="00DC0DFD"/>
    <w:rsid w:val="00DC106C"/>
    <w:rsid w:val="00DC15C4"/>
    <w:rsid w:val="00DC1B4E"/>
    <w:rsid w:val="00DC1D89"/>
    <w:rsid w:val="00DC2105"/>
    <w:rsid w:val="00DC28E5"/>
    <w:rsid w:val="00DC2B74"/>
    <w:rsid w:val="00DC37B0"/>
    <w:rsid w:val="00DC40A3"/>
    <w:rsid w:val="00DC45AF"/>
    <w:rsid w:val="00DC46E1"/>
    <w:rsid w:val="00DC49F1"/>
    <w:rsid w:val="00DC4C1B"/>
    <w:rsid w:val="00DC4C7F"/>
    <w:rsid w:val="00DC4D33"/>
    <w:rsid w:val="00DC4F53"/>
    <w:rsid w:val="00DC58E3"/>
    <w:rsid w:val="00DC5A32"/>
    <w:rsid w:val="00DC6460"/>
    <w:rsid w:val="00DC64A6"/>
    <w:rsid w:val="00DC6E4B"/>
    <w:rsid w:val="00DC6E81"/>
    <w:rsid w:val="00DC725D"/>
    <w:rsid w:val="00DC734A"/>
    <w:rsid w:val="00DC76FB"/>
    <w:rsid w:val="00DC7874"/>
    <w:rsid w:val="00DC7A0E"/>
    <w:rsid w:val="00DD01F9"/>
    <w:rsid w:val="00DD031D"/>
    <w:rsid w:val="00DD0341"/>
    <w:rsid w:val="00DD07DD"/>
    <w:rsid w:val="00DD0BC7"/>
    <w:rsid w:val="00DD1626"/>
    <w:rsid w:val="00DD1A07"/>
    <w:rsid w:val="00DD2433"/>
    <w:rsid w:val="00DD2CCE"/>
    <w:rsid w:val="00DD2D7B"/>
    <w:rsid w:val="00DD3039"/>
    <w:rsid w:val="00DD372C"/>
    <w:rsid w:val="00DD3BB3"/>
    <w:rsid w:val="00DD3BBA"/>
    <w:rsid w:val="00DD3C6E"/>
    <w:rsid w:val="00DD406B"/>
    <w:rsid w:val="00DD4102"/>
    <w:rsid w:val="00DD436A"/>
    <w:rsid w:val="00DD4B05"/>
    <w:rsid w:val="00DD4FE1"/>
    <w:rsid w:val="00DD5227"/>
    <w:rsid w:val="00DD5233"/>
    <w:rsid w:val="00DD54F8"/>
    <w:rsid w:val="00DD56B8"/>
    <w:rsid w:val="00DD575F"/>
    <w:rsid w:val="00DD57EB"/>
    <w:rsid w:val="00DD5874"/>
    <w:rsid w:val="00DD5A63"/>
    <w:rsid w:val="00DD5CE9"/>
    <w:rsid w:val="00DD635B"/>
    <w:rsid w:val="00DD6429"/>
    <w:rsid w:val="00DD658F"/>
    <w:rsid w:val="00DD6F06"/>
    <w:rsid w:val="00DD7048"/>
    <w:rsid w:val="00DE0266"/>
    <w:rsid w:val="00DE037C"/>
    <w:rsid w:val="00DE0392"/>
    <w:rsid w:val="00DE0A04"/>
    <w:rsid w:val="00DE0A17"/>
    <w:rsid w:val="00DE0B62"/>
    <w:rsid w:val="00DE103D"/>
    <w:rsid w:val="00DE178B"/>
    <w:rsid w:val="00DE1A55"/>
    <w:rsid w:val="00DE1D74"/>
    <w:rsid w:val="00DE1F58"/>
    <w:rsid w:val="00DE22BC"/>
    <w:rsid w:val="00DE295D"/>
    <w:rsid w:val="00DE2BB6"/>
    <w:rsid w:val="00DE2C54"/>
    <w:rsid w:val="00DE2FAA"/>
    <w:rsid w:val="00DE31E0"/>
    <w:rsid w:val="00DE3410"/>
    <w:rsid w:val="00DE38F2"/>
    <w:rsid w:val="00DE3F29"/>
    <w:rsid w:val="00DE45DE"/>
    <w:rsid w:val="00DE4ACA"/>
    <w:rsid w:val="00DE528D"/>
    <w:rsid w:val="00DE5355"/>
    <w:rsid w:val="00DE5751"/>
    <w:rsid w:val="00DE6958"/>
    <w:rsid w:val="00DE7125"/>
    <w:rsid w:val="00DE7970"/>
    <w:rsid w:val="00DE7D1D"/>
    <w:rsid w:val="00DF00BB"/>
    <w:rsid w:val="00DF0630"/>
    <w:rsid w:val="00DF1224"/>
    <w:rsid w:val="00DF1464"/>
    <w:rsid w:val="00DF1765"/>
    <w:rsid w:val="00DF1928"/>
    <w:rsid w:val="00DF1A11"/>
    <w:rsid w:val="00DF1C6F"/>
    <w:rsid w:val="00DF1F9E"/>
    <w:rsid w:val="00DF2405"/>
    <w:rsid w:val="00DF2784"/>
    <w:rsid w:val="00DF2E6B"/>
    <w:rsid w:val="00DF3285"/>
    <w:rsid w:val="00DF384F"/>
    <w:rsid w:val="00DF3AE3"/>
    <w:rsid w:val="00DF4839"/>
    <w:rsid w:val="00DF49D0"/>
    <w:rsid w:val="00DF4E8D"/>
    <w:rsid w:val="00DF5316"/>
    <w:rsid w:val="00DF5503"/>
    <w:rsid w:val="00DF5E6D"/>
    <w:rsid w:val="00DF62C1"/>
    <w:rsid w:val="00DF66D1"/>
    <w:rsid w:val="00DF68CF"/>
    <w:rsid w:val="00DF7437"/>
    <w:rsid w:val="00DF7A0B"/>
    <w:rsid w:val="00DF7B33"/>
    <w:rsid w:val="00DF7CE4"/>
    <w:rsid w:val="00DF7D50"/>
    <w:rsid w:val="00E01953"/>
    <w:rsid w:val="00E02204"/>
    <w:rsid w:val="00E02425"/>
    <w:rsid w:val="00E029B5"/>
    <w:rsid w:val="00E02F3B"/>
    <w:rsid w:val="00E03F56"/>
    <w:rsid w:val="00E0457D"/>
    <w:rsid w:val="00E045AF"/>
    <w:rsid w:val="00E04783"/>
    <w:rsid w:val="00E05864"/>
    <w:rsid w:val="00E05920"/>
    <w:rsid w:val="00E05D6F"/>
    <w:rsid w:val="00E05F01"/>
    <w:rsid w:val="00E06FA3"/>
    <w:rsid w:val="00E1033A"/>
    <w:rsid w:val="00E1062F"/>
    <w:rsid w:val="00E109B7"/>
    <w:rsid w:val="00E10F83"/>
    <w:rsid w:val="00E11374"/>
    <w:rsid w:val="00E113CA"/>
    <w:rsid w:val="00E114A1"/>
    <w:rsid w:val="00E116FE"/>
    <w:rsid w:val="00E116FF"/>
    <w:rsid w:val="00E11DC3"/>
    <w:rsid w:val="00E1219C"/>
    <w:rsid w:val="00E123FE"/>
    <w:rsid w:val="00E124A7"/>
    <w:rsid w:val="00E126F9"/>
    <w:rsid w:val="00E12A0D"/>
    <w:rsid w:val="00E12A94"/>
    <w:rsid w:val="00E13D87"/>
    <w:rsid w:val="00E13F5E"/>
    <w:rsid w:val="00E140EC"/>
    <w:rsid w:val="00E1534D"/>
    <w:rsid w:val="00E15E2C"/>
    <w:rsid w:val="00E16A3E"/>
    <w:rsid w:val="00E177CD"/>
    <w:rsid w:val="00E179A1"/>
    <w:rsid w:val="00E17B4D"/>
    <w:rsid w:val="00E17FAC"/>
    <w:rsid w:val="00E2184D"/>
    <w:rsid w:val="00E2187C"/>
    <w:rsid w:val="00E21D25"/>
    <w:rsid w:val="00E21E68"/>
    <w:rsid w:val="00E222E6"/>
    <w:rsid w:val="00E22FD8"/>
    <w:rsid w:val="00E23124"/>
    <w:rsid w:val="00E234AC"/>
    <w:rsid w:val="00E238EB"/>
    <w:rsid w:val="00E23E4C"/>
    <w:rsid w:val="00E23EA3"/>
    <w:rsid w:val="00E246A5"/>
    <w:rsid w:val="00E252C3"/>
    <w:rsid w:val="00E2631E"/>
    <w:rsid w:val="00E26F77"/>
    <w:rsid w:val="00E271E7"/>
    <w:rsid w:val="00E27547"/>
    <w:rsid w:val="00E275F0"/>
    <w:rsid w:val="00E27632"/>
    <w:rsid w:val="00E27A65"/>
    <w:rsid w:val="00E27A7F"/>
    <w:rsid w:val="00E27E49"/>
    <w:rsid w:val="00E30059"/>
    <w:rsid w:val="00E3046C"/>
    <w:rsid w:val="00E30BD0"/>
    <w:rsid w:val="00E312DC"/>
    <w:rsid w:val="00E31757"/>
    <w:rsid w:val="00E317B2"/>
    <w:rsid w:val="00E318C9"/>
    <w:rsid w:val="00E31A53"/>
    <w:rsid w:val="00E328FA"/>
    <w:rsid w:val="00E32ACD"/>
    <w:rsid w:val="00E32E0D"/>
    <w:rsid w:val="00E32F5B"/>
    <w:rsid w:val="00E33576"/>
    <w:rsid w:val="00E34061"/>
    <w:rsid w:val="00E342F4"/>
    <w:rsid w:val="00E35B16"/>
    <w:rsid w:val="00E35DEB"/>
    <w:rsid w:val="00E36233"/>
    <w:rsid w:val="00E3675A"/>
    <w:rsid w:val="00E36929"/>
    <w:rsid w:val="00E36A71"/>
    <w:rsid w:val="00E37281"/>
    <w:rsid w:val="00E374B8"/>
    <w:rsid w:val="00E374D8"/>
    <w:rsid w:val="00E378CB"/>
    <w:rsid w:val="00E37D83"/>
    <w:rsid w:val="00E402DD"/>
    <w:rsid w:val="00E40791"/>
    <w:rsid w:val="00E40911"/>
    <w:rsid w:val="00E409FE"/>
    <w:rsid w:val="00E40B98"/>
    <w:rsid w:val="00E41193"/>
    <w:rsid w:val="00E41389"/>
    <w:rsid w:val="00E4142A"/>
    <w:rsid w:val="00E421DA"/>
    <w:rsid w:val="00E426DA"/>
    <w:rsid w:val="00E42773"/>
    <w:rsid w:val="00E42F39"/>
    <w:rsid w:val="00E4313A"/>
    <w:rsid w:val="00E4314B"/>
    <w:rsid w:val="00E434DF"/>
    <w:rsid w:val="00E43EC4"/>
    <w:rsid w:val="00E43FCA"/>
    <w:rsid w:val="00E4410B"/>
    <w:rsid w:val="00E44540"/>
    <w:rsid w:val="00E445D4"/>
    <w:rsid w:val="00E44A14"/>
    <w:rsid w:val="00E44CAC"/>
    <w:rsid w:val="00E45056"/>
    <w:rsid w:val="00E458F1"/>
    <w:rsid w:val="00E45C47"/>
    <w:rsid w:val="00E4611C"/>
    <w:rsid w:val="00E46515"/>
    <w:rsid w:val="00E465C3"/>
    <w:rsid w:val="00E46E68"/>
    <w:rsid w:val="00E4703C"/>
    <w:rsid w:val="00E472C9"/>
    <w:rsid w:val="00E47571"/>
    <w:rsid w:val="00E47894"/>
    <w:rsid w:val="00E47F87"/>
    <w:rsid w:val="00E50245"/>
    <w:rsid w:val="00E50265"/>
    <w:rsid w:val="00E50EE0"/>
    <w:rsid w:val="00E5134C"/>
    <w:rsid w:val="00E51544"/>
    <w:rsid w:val="00E51BFA"/>
    <w:rsid w:val="00E522CF"/>
    <w:rsid w:val="00E5278A"/>
    <w:rsid w:val="00E53279"/>
    <w:rsid w:val="00E533F7"/>
    <w:rsid w:val="00E5357F"/>
    <w:rsid w:val="00E535BC"/>
    <w:rsid w:val="00E53BF8"/>
    <w:rsid w:val="00E53C1A"/>
    <w:rsid w:val="00E543FD"/>
    <w:rsid w:val="00E550C2"/>
    <w:rsid w:val="00E55690"/>
    <w:rsid w:val="00E558EB"/>
    <w:rsid w:val="00E5603B"/>
    <w:rsid w:val="00E563E0"/>
    <w:rsid w:val="00E56C80"/>
    <w:rsid w:val="00E56FB7"/>
    <w:rsid w:val="00E57A0A"/>
    <w:rsid w:val="00E57CD0"/>
    <w:rsid w:val="00E6009F"/>
    <w:rsid w:val="00E6067C"/>
    <w:rsid w:val="00E60696"/>
    <w:rsid w:val="00E6089D"/>
    <w:rsid w:val="00E60982"/>
    <w:rsid w:val="00E6106F"/>
    <w:rsid w:val="00E610A1"/>
    <w:rsid w:val="00E61105"/>
    <w:rsid w:val="00E61D06"/>
    <w:rsid w:val="00E62079"/>
    <w:rsid w:val="00E6298F"/>
    <w:rsid w:val="00E62BD7"/>
    <w:rsid w:val="00E63081"/>
    <w:rsid w:val="00E63116"/>
    <w:rsid w:val="00E64256"/>
    <w:rsid w:val="00E6468E"/>
    <w:rsid w:val="00E64C58"/>
    <w:rsid w:val="00E64C98"/>
    <w:rsid w:val="00E64E9F"/>
    <w:rsid w:val="00E654B8"/>
    <w:rsid w:val="00E65FF0"/>
    <w:rsid w:val="00E663DB"/>
    <w:rsid w:val="00E66D9E"/>
    <w:rsid w:val="00E67119"/>
    <w:rsid w:val="00E671D3"/>
    <w:rsid w:val="00E674FF"/>
    <w:rsid w:val="00E67611"/>
    <w:rsid w:val="00E6792B"/>
    <w:rsid w:val="00E67AE3"/>
    <w:rsid w:val="00E7092C"/>
    <w:rsid w:val="00E70B7A"/>
    <w:rsid w:val="00E70DA1"/>
    <w:rsid w:val="00E70FF1"/>
    <w:rsid w:val="00E71004"/>
    <w:rsid w:val="00E716CF"/>
    <w:rsid w:val="00E71910"/>
    <w:rsid w:val="00E71CB4"/>
    <w:rsid w:val="00E722B1"/>
    <w:rsid w:val="00E72685"/>
    <w:rsid w:val="00E72B3D"/>
    <w:rsid w:val="00E72DF4"/>
    <w:rsid w:val="00E72F0C"/>
    <w:rsid w:val="00E7332C"/>
    <w:rsid w:val="00E7380D"/>
    <w:rsid w:val="00E74605"/>
    <w:rsid w:val="00E7492D"/>
    <w:rsid w:val="00E751E1"/>
    <w:rsid w:val="00E75351"/>
    <w:rsid w:val="00E759CF"/>
    <w:rsid w:val="00E76098"/>
    <w:rsid w:val="00E766F4"/>
    <w:rsid w:val="00E7674A"/>
    <w:rsid w:val="00E771D7"/>
    <w:rsid w:val="00E7737A"/>
    <w:rsid w:val="00E77653"/>
    <w:rsid w:val="00E77C48"/>
    <w:rsid w:val="00E805EE"/>
    <w:rsid w:val="00E80E16"/>
    <w:rsid w:val="00E80F0B"/>
    <w:rsid w:val="00E81394"/>
    <w:rsid w:val="00E813B3"/>
    <w:rsid w:val="00E815DC"/>
    <w:rsid w:val="00E81915"/>
    <w:rsid w:val="00E81D53"/>
    <w:rsid w:val="00E81F11"/>
    <w:rsid w:val="00E820D2"/>
    <w:rsid w:val="00E8211B"/>
    <w:rsid w:val="00E82976"/>
    <w:rsid w:val="00E82FED"/>
    <w:rsid w:val="00E833C2"/>
    <w:rsid w:val="00E83C36"/>
    <w:rsid w:val="00E843BE"/>
    <w:rsid w:val="00E844D9"/>
    <w:rsid w:val="00E8485E"/>
    <w:rsid w:val="00E84AA8"/>
    <w:rsid w:val="00E84CDA"/>
    <w:rsid w:val="00E84F8F"/>
    <w:rsid w:val="00E867CE"/>
    <w:rsid w:val="00E87759"/>
    <w:rsid w:val="00E87C9B"/>
    <w:rsid w:val="00E87CCA"/>
    <w:rsid w:val="00E9030F"/>
    <w:rsid w:val="00E90E4B"/>
    <w:rsid w:val="00E915D0"/>
    <w:rsid w:val="00E9185C"/>
    <w:rsid w:val="00E9197F"/>
    <w:rsid w:val="00E92881"/>
    <w:rsid w:val="00E93B2D"/>
    <w:rsid w:val="00E943CF"/>
    <w:rsid w:val="00E9457C"/>
    <w:rsid w:val="00E948DB"/>
    <w:rsid w:val="00E94DCD"/>
    <w:rsid w:val="00E958BB"/>
    <w:rsid w:val="00E961AB"/>
    <w:rsid w:val="00E963EE"/>
    <w:rsid w:val="00E9668A"/>
    <w:rsid w:val="00E96FB2"/>
    <w:rsid w:val="00E97540"/>
    <w:rsid w:val="00E978A2"/>
    <w:rsid w:val="00E9797A"/>
    <w:rsid w:val="00EA0A4E"/>
    <w:rsid w:val="00EA12F7"/>
    <w:rsid w:val="00EA19A8"/>
    <w:rsid w:val="00EA1E84"/>
    <w:rsid w:val="00EA242A"/>
    <w:rsid w:val="00EA2AD9"/>
    <w:rsid w:val="00EA2CCF"/>
    <w:rsid w:val="00EA36D4"/>
    <w:rsid w:val="00EA3A3F"/>
    <w:rsid w:val="00EA5496"/>
    <w:rsid w:val="00EA5D1B"/>
    <w:rsid w:val="00EA640D"/>
    <w:rsid w:val="00EA701E"/>
    <w:rsid w:val="00EA75CE"/>
    <w:rsid w:val="00EA78A3"/>
    <w:rsid w:val="00EA7CE1"/>
    <w:rsid w:val="00EB0166"/>
    <w:rsid w:val="00EB0709"/>
    <w:rsid w:val="00EB0902"/>
    <w:rsid w:val="00EB0B11"/>
    <w:rsid w:val="00EB0D45"/>
    <w:rsid w:val="00EB1391"/>
    <w:rsid w:val="00EB16A0"/>
    <w:rsid w:val="00EB2DDC"/>
    <w:rsid w:val="00EB3B23"/>
    <w:rsid w:val="00EB3E49"/>
    <w:rsid w:val="00EB47AD"/>
    <w:rsid w:val="00EB4CB4"/>
    <w:rsid w:val="00EB54E9"/>
    <w:rsid w:val="00EB6031"/>
    <w:rsid w:val="00EB6072"/>
    <w:rsid w:val="00EB6231"/>
    <w:rsid w:val="00EB62EF"/>
    <w:rsid w:val="00EB638A"/>
    <w:rsid w:val="00EB63EF"/>
    <w:rsid w:val="00EB65A2"/>
    <w:rsid w:val="00EB6832"/>
    <w:rsid w:val="00EB74BE"/>
    <w:rsid w:val="00EB7506"/>
    <w:rsid w:val="00EB79CF"/>
    <w:rsid w:val="00EB7C13"/>
    <w:rsid w:val="00EC0093"/>
    <w:rsid w:val="00EC04E5"/>
    <w:rsid w:val="00EC0668"/>
    <w:rsid w:val="00EC0B20"/>
    <w:rsid w:val="00EC10C0"/>
    <w:rsid w:val="00EC110C"/>
    <w:rsid w:val="00EC12B2"/>
    <w:rsid w:val="00EC1EF9"/>
    <w:rsid w:val="00EC2AC3"/>
    <w:rsid w:val="00EC2EEE"/>
    <w:rsid w:val="00EC31C4"/>
    <w:rsid w:val="00EC37F3"/>
    <w:rsid w:val="00EC3A55"/>
    <w:rsid w:val="00EC3C27"/>
    <w:rsid w:val="00EC42F0"/>
    <w:rsid w:val="00EC4508"/>
    <w:rsid w:val="00EC47B7"/>
    <w:rsid w:val="00EC508B"/>
    <w:rsid w:val="00EC5220"/>
    <w:rsid w:val="00EC6168"/>
    <w:rsid w:val="00EC64C3"/>
    <w:rsid w:val="00EC6C61"/>
    <w:rsid w:val="00EC6DBD"/>
    <w:rsid w:val="00EC725B"/>
    <w:rsid w:val="00EC7387"/>
    <w:rsid w:val="00EC7427"/>
    <w:rsid w:val="00EC7436"/>
    <w:rsid w:val="00EC76F0"/>
    <w:rsid w:val="00EC7ABD"/>
    <w:rsid w:val="00EC7CF6"/>
    <w:rsid w:val="00EC7FED"/>
    <w:rsid w:val="00ED0BD7"/>
    <w:rsid w:val="00ED0C70"/>
    <w:rsid w:val="00ED1BC0"/>
    <w:rsid w:val="00ED1EBE"/>
    <w:rsid w:val="00ED1F64"/>
    <w:rsid w:val="00ED249F"/>
    <w:rsid w:val="00ED24D1"/>
    <w:rsid w:val="00ED2844"/>
    <w:rsid w:val="00ED296D"/>
    <w:rsid w:val="00ED2BAE"/>
    <w:rsid w:val="00ED3356"/>
    <w:rsid w:val="00ED3672"/>
    <w:rsid w:val="00ED3C63"/>
    <w:rsid w:val="00ED4157"/>
    <w:rsid w:val="00ED41C9"/>
    <w:rsid w:val="00ED4289"/>
    <w:rsid w:val="00ED4618"/>
    <w:rsid w:val="00ED55B8"/>
    <w:rsid w:val="00ED5826"/>
    <w:rsid w:val="00ED58A3"/>
    <w:rsid w:val="00ED5C19"/>
    <w:rsid w:val="00ED5D09"/>
    <w:rsid w:val="00ED5EF1"/>
    <w:rsid w:val="00ED65EB"/>
    <w:rsid w:val="00ED6C36"/>
    <w:rsid w:val="00ED719D"/>
    <w:rsid w:val="00EE02AE"/>
    <w:rsid w:val="00EE070B"/>
    <w:rsid w:val="00EE0E69"/>
    <w:rsid w:val="00EE1067"/>
    <w:rsid w:val="00EE19A1"/>
    <w:rsid w:val="00EE1ABF"/>
    <w:rsid w:val="00EE1BB7"/>
    <w:rsid w:val="00EE2706"/>
    <w:rsid w:val="00EE2B39"/>
    <w:rsid w:val="00EE3676"/>
    <w:rsid w:val="00EE3AAC"/>
    <w:rsid w:val="00EE3BD0"/>
    <w:rsid w:val="00EE4C02"/>
    <w:rsid w:val="00EE50FF"/>
    <w:rsid w:val="00EE5B3D"/>
    <w:rsid w:val="00EE6CF7"/>
    <w:rsid w:val="00EE7493"/>
    <w:rsid w:val="00EE76CF"/>
    <w:rsid w:val="00EE778D"/>
    <w:rsid w:val="00EE799F"/>
    <w:rsid w:val="00EE7A6E"/>
    <w:rsid w:val="00EE7ABD"/>
    <w:rsid w:val="00EF0A0A"/>
    <w:rsid w:val="00EF0BC3"/>
    <w:rsid w:val="00EF0D75"/>
    <w:rsid w:val="00EF0DAC"/>
    <w:rsid w:val="00EF0F34"/>
    <w:rsid w:val="00EF104D"/>
    <w:rsid w:val="00EF16D6"/>
    <w:rsid w:val="00EF1CA5"/>
    <w:rsid w:val="00EF232D"/>
    <w:rsid w:val="00EF25D3"/>
    <w:rsid w:val="00EF2A17"/>
    <w:rsid w:val="00EF2BDA"/>
    <w:rsid w:val="00EF2F31"/>
    <w:rsid w:val="00EF3004"/>
    <w:rsid w:val="00EF3109"/>
    <w:rsid w:val="00EF31F7"/>
    <w:rsid w:val="00EF36B5"/>
    <w:rsid w:val="00EF41BC"/>
    <w:rsid w:val="00EF45F4"/>
    <w:rsid w:val="00EF46F7"/>
    <w:rsid w:val="00EF4F44"/>
    <w:rsid w:val="00EF5718"/>
    <w:rsid w:val="00EF62B8"/>
    <w:rsid w:val="00EF63DA"/>
    <w:rsid w:val="00EF6485"/>
    <w:rsid w:val="00EF663B"/>
    <w:rsid w:val="00EF673E"/>
    <w:rsid w:val="00EF694F"/>
    <w:rsid w:val="00EF6D56"/>
    <w:rsid w:val="00EF70C5"/>
    <w:rsid w:val="00EF74FB"/>
    <w:rsid w:val="00EF7665"/>
    <w:rsid w:val="00F002F6"/>
    <w:rsid w:val="00F00866"/>
    <w:rsid w:val="00F008C8"/>
    <w:rsid w:val="00F00E52"/>
    <w:rsid w:val="00F01231"/>
    <w:rsid w:val="00F01D24"/>
    <w:rsid w:val="00F01E53"/>
    <w:rsid w:val="00F02545"/>
    <w:rsid w:val="00F0343A"/>
    <w:rsid w:val="00F03553"/>
    <w:rsid w:val="00F03759"/>
    <w:rsid w:val="00F03B28"/>
    <w:rsid w:val="00F041E6"/>
    <w:rsid w:val="00F04357"/>
    <w:rsid w:val="00F043EF"/>
    <w:rsid w:val="00F048DE"/>
    <w:rsid w:val="00F052D0"/>
    <w:rsid w:val="00F05850"/>
    <w:rsid w:val="00F069F6"/>
    <w:rsid w:val="00F06A0E"/>
    <w:rsid w:val="00F06FED"/>
    <w:rsid w:val="00F07228"/>
    <w:rsid w:val="00F07507"/>
    <w:rsid w:val="00F075D0"/>
    <w:rsid w:val="00F07DFF"/>
    <w:rsid w:val="00F07E5F"/>
    <w:rsid w:val="00F07FE8"/>
    <w:rsid w:val="00F102D3"/>
    <w:rsid w:val="00F1047A"/>
    <w:rsid w:val="00F10E80"/>
    <w:rsid w:val="00F10F81"/>
    <w:rsid w:val="00F11440"/>
    <w:rsid w:val="00F11554"/>
    <w:rsid w:val="00F1186C"/>
    <w:rsid w:val="00F11D3F"/>
    <w:rsid w:val="00F124F7"/>
    <w:rsid w:val="00F1264B"/>
    <w:rsid w:val="00F12F27"/>
    <w:rsid w:val="00F12F93"/>
    <w:rsid w:val="00F131B3"/>
    <w:rsid w:val="00F1398E"/>
    <w:rsid w:val="00F14FEE"/>
    <w:rsid w:val="00F15656"/>
    <w:rsid w:val="00F156D9"/>
    <w:rsid w:val="00F1592A"/>
    <w:rsid w:val="00F15D4E"/>
    <w:rsid w:val="00F16206"/>
    <w:rsid w:val="00F1654C"/>
    <w:rsid w:val="00F1695F"/>
    <w:rsid w:val="00F169DE"/>
    <w:rsid w:val="00F16D98"/>
    <w:rsid w:val="00F177B8"/>
    <w:rsid w:val="00F205F0"/>
    <w:rsid w:val="00F208C5"/>
    <w:rsid w:val="00F21359"/>
    <w:rsid w:val="00F21405"/>
    <w:rsid w:val="00F21A50"/>
    <w:rsid w:val="00F220DB"/>
    <w:rsid w:val="00F236EA"/>
    <w:rsid w:val="00F2388D"/>
    <w:rsid w:val="00F23A60"/>
    <w:rsid w:val="00F23C3D"/>
    <w:rsid w:val="00F23D8E"/>
    <w:rsid w:val="00F23DD7"/>
    <w:rsid w:val="00F24039"/>
    <w:rsid w:val="00F244A8"/>
    <w:rsid w:val="00F2477B"/>
    <w:rsid w:val="00F24E87"/>
    <w:rsid w:val="00F25DBE"/>
    <w:rsid w:val="00F25E1A"/>
    <w:rsid w:val="00F26E05"/>
    <w:rsid w:val="00F27043"/>
    <w:rsid w:val="00F276E6"/>
    <w:rsid w:val="00F2775C"/>
    <w:rsid w:val="00F2776A"/>
    <w:rsid w:val="00F27AB6"/>
    <w:rsid w:val="00F27B86"/>
    <w:rsid w:val="00F27E67"/>
    <w:rsid w:val="00F27F02"/>
    <w:rsid w:val="00F30249"/>
    <w:rsid w:val="00F30392"/>
    <w:rsid w:val="00F3088D"/>
    <w:rsid w:val="00F30D25"/>
    <w:rsid w:val="00F30ECB"/>
    <w:rsid w:val="00F3101E"/>
    <w:rsid w:val="00F3108F"/>
    <w:rsid w:val="00F31173"/>
    <w:rsid w:val="00F32429"/>
    <w:rsid w:val="00F32577"/>
    <w:rsid w:val="00F3267C"/>
    <w:rsid w:val="00F327D5"/>
    <w:rsid w:val="00F3393C"/>
    <w:rsid w:val="00F34633"/>
    <w:rsid w:val="00F34FAE"/>
    <w:rsid w:val="00F35031"/>
    <w:rsid w:val="00F35567"/>
    <w:rsid w:val="00F35E1E"/>
    <w:rsid w:val="00F364B7"/>
    <w:rsid w:val="00F36D9D"/>
    <w:rsid w:val="00F3710B"/>
    <w:rsid w:val="00F37D74"/>
    <w:rsid w:val="00F40121"/>
    <w:rsid w:val="00F404D8"/>
    <w:rsid w:val="00F40910"/>
    <w:rsid w:val="00F40A90"/>
    <w:rsid w:val="00F415CF"/>
    <w:rsid w:val="00F41AA6"/>
    <w:rsid w:val="00F41AD3"/>
    <w:rsid w:val="00F42133"/>
    <w:rsid w:val="00F4281B"/>
    <w:rsid w:val="00F4292B"/>
    <w:rsid w:val="00F431CE"/>
    <w:rsid w:val="00F434D5"/>
    <w:rsid w:val="00F44403"/>
    <w:rsid w:val="00F45046"/>
    <w:rsid w:val="00F453C9"/>
    <w:rsid w:val="00F459C4"/>
    <w:rsid w:val="00F4600C"/>
    <w:rsid w:val="00F46ED4"/>
    <w:rsid w:val="00F471EE"/>
    <w:rsid w:val="00F47644"/>
    <w:rsid w:val="00F50D2C"/>
    <w:rsid w:val="00F51179"/>
    <w:rsid w:val="00F515E3"/>
    <w:rsid w:val="00F517C6"/>
    <w:rsid w:val="00F51D3D"/>
    <w:rsid w:val="00F52427"/>
    <w:rsid w:val="00F52961"/>
    <w:rsid w:val="00F52F40"/>
    <w:rsid w:val="00F53582"/>
    <w:rsid w:val="00F54622"/>
    <w:rsid w:val="00F547E3"/>
    <w:rsid w:val="00F54948"/>
    <w:rsid w:val="00F54A0C"/>
    <w:rsid w:val="00F54EC4"/>
    <w:rsid w:val="00F55119"/>
    <w:rsid w:val="00F55753"/>
    <w:rsid w:val="00F55C08"/>
    <w:rsid w:val="00F55DDB"/>
    <w:rsid w:val="00F55EE3"/>
    <w:rsid w:val="00F5633E"/>
    <w:rsid w:val="00F5692B"/>
    <w:rsid w:val="00F572FF"/>
    <w:rsid w:val="00F57537"/>
    <w:rsid w:val="00F604DF"/>
    <w:rsid w:val="00F607A4"/>
    <w:rsid w:val="00F60CF3"/>
    <w:rsid w:val="00F61AB7"/>
    <w:rsid w:val="00F61B4B"/>
    <w:rsid w:val="00F62E6D"/>
    <w:rsid w:val="00F643C3"/>
    <w:rsid w:val="00F64759"/>
    <w:rsid w:val="00F647EB"/>
    <w:rsid w:val="00F6481E"/>
    <w:rsid w:val="00F6487D"/>
    <w:rsid w:val="00F648AA"/>
    <w:rsid w:val="00F64D27"/>
    <w:rsid w:val="00F6580E"/>
    <w:rsid w:val="00F65CEF"/>
    <w:rsid w:val="00F65F74"/>
    <w:rsid w:val="00F6608F"/>
    <w:rsid w:val="00F66516"/>
    <w:rsid w:val="00F667E6"/>
    <w:rsid w:val="00F66CB5"/>
    <w:rsid w:val="00F67090"/>
    <w:rsid w:val="00F6775A"/>
    <w:rsid w:val="00F67A6F"/>
    <w:rsid w:val="00F67DD9"/>
    <w:rsid w:val="00F7155F"/>
    <w:rsid w:val="00F71B05"/>
    <w:rsid w:val="00F72F31"/>
    <w:rsid w:val="00F737F8"/>
    <w:rsid w:val="00F73929"/>
    <w:rsid w:val="00F73A16"/>
    <w:rsid w:val="00F74101"/>
    <w:rsid w:val="00F743D7"/>
    <w:rsid w:val="00F7468C"/>
    <w:rsid w:val="00F757E1"/>
    <w:rsid w:val="00F75800"/>
    <w:rsid w:val="00F76013"/>
    <w:rsid w:val="00F7664C"/>
    <w:rsid w:val="00F76906"/>
    <w:rsid w:val="00F770E5"/>
    <w:rsid w:val="00F77530"/>
    <w:rsid w:val="00F779A9"/>
    <w:rsid w:val="00F77E6E"/>
    <w:rsid w:val="00F77FE8"/>
    <w:rsid w:val="00F80A47"/>
    <w:rsid w:val="00F80A89"/>
    <w:rsid w:val="00F812DD"/>
    <w:rsid w:val="00F81D82"/>
    <w:rsid w:val="00F823EE"/>
    <w:rsid w:val="00F8256D"/>
    <w:rsid w:val="00F82874"/>
    <w:rsid w:val="00F82AFF"/>
    <w:rsid w:val="00F83990"/>
    <w:rsid w:val="00F84848"/>
    <w:rsid w:val="00F84971"/>
    <w:rsid w:val="00F84CFD"/>
    <w:rsid w:val="00F84D47"/>
    <w:rsid w:val="00F84D50"/>
    <w:rsid w:val="00F851DA"/>
    <w:rsid w:val="00F85430"/>
    <w:rsid w:val="00F855FD"/>
    <w:rsid w:val="00F85630"/>
    <w:rsid w:val="00F85AFF"/>
    <w:rsid w:val="00F85DB4"/>
    <w:rsid w:val="00F85F27"/>
    <w:rsid w:val="00F861A5"/>
    <w:rsid w:val="00F866D8"/>
    <w:rsid w:val="00F86749"/>
    <w:rsid w:val="00F86A20"/>
    <w:rsid w:val="00F86EAE"/>
    <w:rsid w:val="00F87009"/>
    <w:rsid w:val="00F8719F"/>
    <w:rsid w:val="00F871E6"/>
    <w:rsid w:val="00F87E3F"/>
    <w:rsid w:val="00F87EB3"/>
    <w:rsid w:val="00F87F47"/>
    <w:rsid w:val="00F87FAE"/>
    <w:rsid w:val="00F90DBB"/>
    <w:rsid w:val="00F90FF4"/>
    <w:rsid w:val="00F910B4"/>
    <w:rsid w:val="00F9168F"/>
    <w:rsid w:val="00F91733"/>
    <w:rsid w:val="00F918B9"/>
    <w:rsid w:val="00F922AF"/>
    <w:rsid w:val="00F92431"/>
    <w:rsid w:val="00F932AC"/>
    <w:rsid w:val="00F933F2"/>
    <w:rsid w:val="00F93AE3"/>
    <w:rsid w:val="00F93EFE"/>
    <w:rsid w:val="00F941D1"/>
    <w:rsid w:val="00F941F0"/>
    <w:rsid w:val="00F948DE"/>
    <w:rsid w:val="00F949E8"/>
    <w:rsid w:val="00F94C36"/>
    <w:rsid w:val="00F95381"/>
    <w:rsid w:val="00F95650"/>
    <w:rsid w:val="00F95708"/>
    <w:rsid w:val="00F9580F"/>
    <w:rsid w:val="00F96FC7"/>
    <w:rsid w:val="00FA081C"/>
    <w:rsid w:val="00FA0AEE"/>
    <w:rsid w:val="00FA0B95"/>
    <w:rsid w:val="00FA1227"/>
    <w:rsid w:val="00FA1FD3"/>
    <w:rsid w:val="00FA2F7E"/>
    <w:rsid w:val="00FA3120"/>
    <w:rsid w:val="00FA3417"/>
    <w:rsid w:val="00FA361A"/>
    <w:rsid w:val="00FA4864"/>
    <w:rsid w:val="00FA48D6"/>
    <w:rsid w:val="00FA4F9B"/>
    <w:rsid w:val="00FA5540"/>
    <w:rsid w:val="00FA600E"/>
    <w:rsid w:val="00FA67D4"/>
    <w:rsid w:val="00FA69DD"/>
    <w:rsid w:val="00FA7045"/>
    <w:rsid w:val="00FA7427"/>
    <w:rsid w:val="00FB03CF"/>
    <w:rsid w:val="00FB0640"/>
    <w:rsid w:val="00FB0803"/>
    <w:rsid w:val="00FB13DB"/>
    <w:rsid w:val="00FB1BD2"/>
    <w:rsid w:val="00FB1E47"/>
    <w:rsid w:val="00FB1FB0"/>
    <w:rsid w:val="00FB21F5"/>
    <w:rsid w:val="00FB27E6"/>
    <w:rsid w:val="00FB3496"/>
    <w:rsid w:val="00FB34E0"/>
    <w:rsid w:val="00FB3C54"/>
    <w:rsid w:val="00FB3EC9"/>
    <w:rsid w:val="00FB3F92"/>
    <w:rsid w:val="00FB434C"/>
    <w:rsid w:val="00FB45C1"/>
    <w:rsid w:val="00FB546C"/>
    <w:rsid w:val="00FB5527"/>
    <w:rsid w:val="00FB5C2C"/>
    <w:rsid w:val="00FB5F74"/>
    <w:rsid w:val="00FB6462"/>
    <w:rsid w:val="00FB6AC2"/>
    <w:rsid w:val="00FB6F77"/>
    <w:rsid w:val="00FB72E9"/>
    <w:rsid w:val="00FB766B"/>
    <w:rsid w:val="00FB77D8"/>
    <w:rsid w:val="00FB7A32"/>
    <w:rsid w:val="00FB7C77"/>
    <w:rsid w:val="00FB7C98"/>
    <w:rsid w:val="00FC026E"/>
    <w:rsid w:val="00FC053E"/>
    <w:rsid w:val="00FC05AE"/>
    <w:rsid w:val="00FC119C"/>
    <w:rsid w:val="00FC13AD"/>
    <w:rsid w:val="00FC1A42"/>
    <w:rsid w:val="00FC1B8E"/>
    <w:rsid w:val="00FC1E31"/>
    <w:rsid w:val="00FC1FF3"/>
    <w:rsid w:val="00FC2C57"/>
    <w:rsid w:val="00FC38BC"/>
    <w:rsid w:val="00FC431E"/>
    <w:rsid w:val="00FC4549"/>
    <w:rsid w:val="00FC4791"/>
    <w:rsid w:val="00FC4822"/>
    <w:rsid w:val="00FC48E0"/>
    <w:rsid w:val="00FC4A6F"/>
    <w:rsid w:val="00FC4E5E"/>
    <w:rsid w:val="00FC4EE0"/>
    <w:rsid w:val="00FC4FE0"/>
    <w:rsid w:val="00FC54BF"/>
    <w:rsid w:val="00FC5584"/>
    <w:rsid w:val="00FC57C9"/>
    <w:rsid w:val="00FC5FC8"/>
    <w:rsid w:val="00FC6EC0"/>
    <w:rsid w:val="00FC7EE1"/>
    <w:rsid w:val="00FD055D"/>
    <w:rsid w:val="00FD0855"/>
    <w:rsid w:val="00FD0B17"/>
    <w:rsid w:val="00FD1898"/>
    <w:rsid w:val="00FD18A0"/>
    <w:rsid w:val="00FD253C"/>
    <w:rsid w:val="00FD25B0"/>
    <w:rsid w:val="00FD27B8"/>
    <w:rsid w:val="00FD36D8"/>
    <w:rsid w:val="00FD3B70"/>
    <w:rsid w:val="00FD415C"/>
    <w:rsid w:val="00FD4272"/>
    <w:rsid w:val="00FD4475"/>
    <w:rsid w:val="00FD5796"/>
    <w:rsid w:val="00FD5874"/>
    <w:rsid w:val="00FD5913"/>
    <w:rsid w:val="00FD5A31"/>
    <w:rsid w:val="00FD5D31"/>
    <w:rsid w:val="00FD5EC0"/>
    <w:rsid w:val="00FD6533"/>
    <w:rsid w:val="00FD6743"/>
    <w:rsid w:val="00FD67C9"/>
    <w:rsid w:val="00FD6C42"/>
    <w:rsid w:val="00FD6D69"/>
    <w:rsid w:val="00FD6ED5"/>
    <w:rsid w:val="00FD6FF5"/>
    <w:rsid w:val="00FD7024"/>
    <w:rsid w:val="00FD72FB"/>
    <w:rsid w:val="00FD7732"/>
    <w:rsid w:val="00FD7ABE"/>
    <w:rsid w:val="00FD7CDD"/>
    <w:rsid w:val="00FE0DD9"/>
    <w:rsid w:val="00FE10BC"/>
    <w:rsid w:val="00FE11AB"/>
    <w:rsid w:val="00FE14AC"/>
    <w:rsid w:val="00FE171B"/>
    <w:rsid w:val="00FE1756"/>
    <w:rsid w:val="00FE19E4"/>
    <w:rsid w:val="00FE2327"/>
    <w:rsid w:val="00FE2574"/>
    <w:rsid w:val="00FE34B9"/>
    <w:rsid w:val="00FE419B"/>
    <w:rsid w:val="00FE4A83"/>
    <w:rsid w:val="00FE5068"/>
    <w:rsid w:val="00FE54FE"/>
    <w:rsid w:val="00FE57D0"/>
    <w:rsid w:val="00FE5A01"/>
    <w:rsid w:val="00FE5B45"/>
    <w:rsid w:val="00FE5D4D"/>
    <w:rsid w:val="00FE601C"/>
    <w:rsid w:val="00FE669A"/>
    <w:rsid w:val="00FE6A05"/>
    <w:rsid w:val="00FE73F5"/>
    <w:rsid w:val="00FE76D8"/>
    <w:rsid w:val="00FE76E7"/>
    <w:rsid w:val="00FE7BAD"/>
    <w:rsid w:val="00FE7E26"/>
    <w:rsid w:val="00FF077D"/>
    <w:rsid w:val="00FF0800"/>
    <w:rsid w:val="00FF0A85"/>
    <w:rsid w:val="00FF0AD4"/>
    <w:rsid w:val="00FF0F40"/>
    <w:rsid w:val="00FF1D9C"/>
    <w:rsid w:val="00FF2A32"/>
    <w:rsid w:val="00FF2AE8"/>
    <w:rsid w:val="00FF2FC8"/>
    <w:rsid w:val="00FF37BB"/>
    <w:rsid w:val="00FF3C7D"/>
    <w:rsid w:val="00FF3F22"/>
    <w:rsid w:val="00FF4D46"/>
    <w:rsid w:val="00FF4DBA"/>
    <w:rsid w:val="00FF4DCE"/>
    <w:rsid w:val="00FF5679"/>
    <w:rsid w:val="00FF5A3F"/>
    <w:rsid w:val="00FF60CA"/>
    <w:rsid w:val="00FF78A8"/>
    <w:rsid w:val="00FF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7EC962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autoRedefine/>
    <w:uiPriority w:val="9"/>
    <w:qFormat/>
    <w:rsid w:val="000A4E97"/>
    <w:pPr>
      <w:keepNext/>
      <w:keepLines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="Times New Roman"/>
      <w:b/>
      <w:bCs/>
      <w:sz w:val="40"/>
      <w:szCs w:val="28"/>
      <w:lang w:val="en-US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CD7DCB"/>
    <w:pPr>
      <w:keepNext/>
      <w:keepLines/>
      <w:spacing w:before="240" w:after="240"/>
      <w:outlineLvl w:val="1"/>
    </w:pPr>
    <w:rPr>
      <w:rFonts w:ascii="Times New Roman" w:eastAsiaTheme="majorEastAsia" w:hAnsi="Times New Roman" w:cstheme="majorBidi"/>
      <w:b/>
      <w:bCs/>
      <w:color w:val="000000" w:themeColor="text1"/>
      <w:szCs w:val="26"/>
      <w:lang w:val="en-US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7121B3"/>
    <w:pPr>
      <w:keepNext/>
      <w:keepLines/>
      <w:numPr>
        <w:ilvl w:val="2"/>
        <w:numId w:val="8"/>
      </w:numPr>
      <w:spacing w:before="200" w:after="0"/>
      <w:outlineLvl w:val="2"/>
    </w:pPr>
    <w:rPr>
      <w:rFonts w:ascii="Times New Roman" w:eastAsiaTheme="majorEastAsia" w:hAnsi="Times New Roman" w:cstheme="majorBidi"/>
      <w:b/>
      <w:bCs/>
      <w:color w:val="000000" w:themeColor="text1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7121B3"/>
    <w:pPr>
      <w:keepNext/>
      <w:keepLines/>
      <w:numPr>
        <w:ilvl w:val="3"/>
        <w:numId w:val="8"/>
      </w:numPr>
      <w:spacing w:before="200" w:after="0"/>
      <w:outlineLvl w:val="3"/>
    </w:pPr>
    <w:rPr>
      <w:rFonts w:ascii="Times New Roman" w:eastAsiaTheme="majorEastAsia" w:hAnsi="Times New Roman" w:cstheme="majorBidi"/>
      <w:b/>
      <w:bCs/>
      <w:iCs/>
      <w:color w:val="000000" w:themeColor="text1"/>
    </w:rPr>
  </w:style>
  <w:style w:type="paragraph" w:styleId="berschrift5">
    <w:name w:val="heading 5"/>
    <w:basedOn w:val="Standard"/>
    <w:next w:val="Standard"/>
    <w:link w:val="berschrift5Zeichen"/>
    <w:uiPriority w:val="9"/>
    <w:unhideWhenUsed/>
    <w:qFormat/>
    <w:rsid w:val="00B245E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qFormat/>
    <w:rsid w:val="00B245E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B245E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B245E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B245E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stract">
    <w:name w:val="Abstract"/>
    <w:basedOn w:val="Standard"/>
    <w:rsid w:val="00497972"/>
    <w:pPr>
      <w:adjustRightInd w:val="0"/>
      <w:snapToGrid w:val="0"/>
      <w:spacing w:before="480" w:after="0" w:line="240" w:lineRule="auto"/>
      <w:ind w:left="851" w:right="851"/>
      <w:jc w:val="both"/>
    </w:pPr>
    <w:rPr>
      <w:rFonts w:ascii="Times New Roman" w:eastAsia="MS Mincho" w:hAnsi="Times New Roman" w:cs="Times New Roman"/>
      <w:sz w:val="16"/>
      <w:szCs w:val="24"/>
      <w:lang w:val="en-US" w:eastAsia="ja-JP"/>
    </w:rPr>
  </w:style>
  <w:style w:type="paragraph" w:customStyle="1" w:styleId="Affiliation">
    <w:name w:val="Affiliation"/>
    <w:basedOn w:val="Standard"/>
    <w:rsid w:val="00497972"/>
    <w:pPr>
      <w:spacing w:after="0" w:line="240" w:lineRule="auto"/>
      <w:jc w:val="center"/>
    </w:pPr>
    <w:rPr>
      <w:rFonts w:ascii="Times New Roman" w:eastAsia="MS Mincho" w:hAnsi="Times New Roman" w:cs="Times New Roman"/>
      <w:i/>
      <w:sz w:val="20"/>
      <w:szCs w:val="24"/>
      <w:lang w:val="en-US" w:eastAsia="ja-JP"/>
    </w:rPr>
  </w:style>
  <w:style w:type="paragraph" w:styleId="Titel">
    <w:name w:val="Title"/>
    <w:basedOn w:val="Standard"/>
    <w:next w:val="Standard"/>
    <w:link w:val="TitelZeichen"/>
    <w:qFormat/>
    <w:rsid w:val="00497972"/>
    <w:pPr>
      <w:spacing w:before="480" w:after="320" w:line="240" w:lineRule="auto"/>
      <w:jc w:val="center"/>
    </w:pPr>
    <w:rPr>
      <w:rFonts w:ascii="Times New Roman" w:eastAsia="MS Mincho" w:hAnsi="Times New Roman" w:cs="Times New Roman"/>
      <w:noProof/>
      <w:kern w:val="28"/>
      <w:sz w:val="40"/>
      <w:szCs w:val="24"/>
      <w:lang w:val="en-US" w:eastAsia="ja-JP"/>
    </w:rPr>
  </w:style>
  <w:style w:type="character" w:customStyle="1" w:styleId="TitelZeichen">
    <w:name w:val="Titel Zeichen"/>
    <w:basedOn w:val="Absatzstandardschriftart"/>
    <w:link w:val="Titel"/>
    <w:rsid w:val="00497972"/>
    <w:rPr>
      <w:rFonts w:ascii="Times New Roman" w:eastAsia="MS Mincho" w:hAnsi="Times New Roman" w:cs="Times New Roman"/>
      <w:noProof/>
      <w:kern w:val="28"/>
      <w:sz w:val="40"/>
      <w:szCs w:val="24"/>
      <w:lang w:val="en-US" w:eastAsia="ja-JP"/>
    </w:rPr>
  </w:style>
  <w:style w:type="paragraph" w:customStyle="1" w:styleId="Author">
    <w:name w:val="Author"/>
    <w:basedOn w:val="Standard"/>
    <w:rsid w:val="00497972"/>
    <w:pPr>
      <w:spacing w:after="0" w:line="240" w:lineRule="auto"/>
      <w:jc w:val="center"/>
    </w:pPr>
    <w:rPr>
      <w:rFonts w:ascii="Times New Roman" w:eastAsia="MS Mincho" w:hAnsi="Times New Roman" w:cs="Times New Roman"/>
      <w:sz w:val="20"/>
      <w:szCs w:val="24"/>
      <w:lang w:val="en-US" w:eastAsia="ja-JP"/>
    </w:rPr>
  </w:style>
  <w:style w:type="paragraph" w:customStyle="1" w:styleId="Keywords">
    <w:name w:val="Keywords"/>
    <w:basedOn w:val="Abstract"/>
    <w:next w:val="berschrift1"/>
    <w:rsid w:val="00497972"/>
    <w:pPr>
      <w:spacing w:before="240" w:after="240"/>
    </w:pPr>
  </w:style>
  <w:style w:type="paragraph" w:styleId="Funotentext">
    <w:name w:val="footnote text"/>
    <w:basedOn w:val="Standard"/>
    <w:link w:val="FunotentextZeichen"/>
    <w:semiHidden/>
    <w:rsid w:val="00497972"/>
    <w:pPr>
      <w:spacing w:after="0" w:line="240" w:lineRule="auto"/>
      <w:ind w:firstLine="357"/>
      <w:jc w:val="both"/>
    </w:pPr>
    <w:rPr>
      <w:rFonts w:ascii="Times New Roman" w:eastAsia="MS Mincho" w:hAnsi="Times New Roman" w:cs="Times New Roman"/>
      <w:sz w:val="20"/>
      <w:szCs w:val="20"/>
      <w:lang w:val="en-US" w:eastAsia="ja-JP"/>
    </w:rPr>
  </w:style>
  <w:style w:type="character" w:customStyle="1" w:styleId="FunotentextZeichen">
    <w:name w:val="Fußnotentext Zeichen"/>
    <w:basedOn w:val="Absatzstandardschriftart"/>
    <w:link w:val="Funotentext"/>
    <w:semiHidden/>
    <w:rsid w:val="00497972"/>
    <w:rPr>
      <w:rFonts w:ascii="Times New Roman" w:eastAsia="MS Mincho" w:hAnsi="Times New Roman" w:cs="Times New Roman"/>
      <w:sz w:val="20"/>
      <w:szCs w:val="20"/>
      <w:lang w:val="en-US" w:eastAsia="ja-JP"/>
    </w:rPr>
  </w:style>
  <w:style w:type="character" w:styleId="Funotenzeichen">
    <w:name w:val="footnote reference"/>
    <w:semiHidden/>
    <w:rsid w:val="00497972"/>
    <w:rPr>
      <w:rFonts w:cs="Times New Roman"/>
      <w:vertAlign w:val="superscript"/>
    </w:rPr>
  </w:style>
  <w:style w:type="character" w:customStyle="1" w:styleId="FootnoteChar">
    <w:name w:val="Footnote Char"/>
    <w:rsid w:val="00497972"/>
    <w:rPr>
      <w:rFonts w:eastAsia="MS Mincho" w:cs="Times New Roman"/>
      <w:sz w:val="24"/>
      <w:szCs w:val="24"/>
      <w:lang w:val="en-US" w:eastAsia="ja-JP" w:bidi="ar-SA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0A4E97"/>
    <w:rPr>
      <w:rFonts w:ascii="Times New Roman" w:eastAsiaTheme="majorEastAsia" w:hAnsi="Times New Roman" w:cs="Times New Roman"/>
      <w:b/>
      <w:bCs/>
      <w:sz w:val="40"/>
      <w:szCs w:val="28"/>
      <w:lang w:val="en-US"/>
    </w:rPr>
  </w:style>
  <w:style w:type="paragraph" w:styleId="KeinLeerraum">
    <w:name w:val="No Spacing"/>
    <w:uiPriority w:val="1"/>
    <w:qFormat/>
    <w:rsid w:val="00497972"/>
    <w:pPr>
      <w:spacing w:after="0" w:line="240" w:lineRule="auto"/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06E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06EC5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standardschriftart"/>
    <w:uiPriority w:val="99"/>
    <w:semiHidden/>
    <w:unhideWhenUsed/>
    <w:rsid w:val="00F57537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F57537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F5753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F57537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F57537"/>
    <w:rPr>
      <w:b/>
      <w:bCs/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CD7DCB"/>
    <w:rPr>
      <w:rFonts w:ascii="Times New Roman" w:eastAsiaTheme="majorEastAsia" w:hAnsi="Times New Roman" w:cstheme="majorBidi"/>
      <w:b/>
      <w:bCs/>
      <w:color w:val="000000" w:themeColor="text1"/>
      <w:szCs w:val="26"/>
      <w:lang w:val="en-US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7121B3"/>
    <w:rPr>
      <w:rFonts w:ascii="Times New Roman" w:eastAsiaTheme="majorEastAsia" w:hAnsi="Times New Roman" w:cstheme="majorBidi"/>
      <w:b/>
      <w:bCs/>
      <w:color w:val="000000" w:themeColor="text1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7121B3"/>
    <w:rPr>
      <w:rFonts w:ascii="Times New Roman" w:eastAsiaTheme="majorEastAsia" w:hAnsi="Times New Roman" w:cstheme="majorBidi"/>
      <w:b/>
      <w:bCs/>
      <w:iCs/>
      <w:color w:val="000000" w:themeColor="text1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B245E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245E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B245E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B245E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B245E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enabsatz">
    <w:name w:val="List Paragraph"/>
    <w:basedOn w:val="Standard"/>
    <w:uiPriority w:val="34"/>
    <w:qFormat/>
    <w:rsid w:val="00974336"/>
    <w:pPr>
      <w:ind w:left="720"/>
      <w:contextualSpacing/>
    </w:p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2105A9"/>
    <w:pPr>
      <w:spacing w:after="0" w:line="240" w:lineRule="auto"/>
    </w:pPr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2105A9"/>
    <w:rPr>
      <w:sz w:val="20"/>
      <w:szCs w:val="20"/>
    </w:rPr>
  </w:style>
  <w:style w:type="character" w:styleId="Endnotenzeichen">
    <w:name w:val="endnote reference"/>
    <w:basedOn w:val="Absatzstandardschriftart"/>
    <w:uiPriority w:val="99"/>
    <w:semiHidden/>
    <w:unhideWhenUsed/>
    <w:rsid w:val="002105A9"/>
    <w:rPr>
      <w:vertAlign w:val="superscript"/>
    </w:rPr>
  </w:style>
  <w:style w:type="paragraph" w:styleId="Kopfzeile">
    <w:name w:val="header"/>
    <w:basedOn w:val="Standard"/>
    <w:link w:val="KopfzeileZeichen"/>
    <w:uiPriority w:val="99"/>
    <w:unhideWhenUsed/>
    <w:rsid w:val="00405C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405C07"/>
  </w:style>
  <w:style w:type="paragraph" w:styleId="Fuzeile">
    <w:name w:val="footer"/>
    <w:basedOn w:val="Standard"/>
    <w:link w:val="FuzeileZeichen"/>
    <w:uiPriority w:val="99"/>
    <w:unhideWhenUsed/>
    <w:rsid w:val="00405C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405C07"/>
  </w:style>
  <w:style w:type="table" w:styleId="Tabellenraster">
    <w:name w:val="Table Grid"/>
    <w:basedOn w:val="NormaleTabelle"/>
    <w:uiPriority w:val="59"/>
    <w:rsid w:val="001660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el1">
    <w:name w:val="Titel1"/>
    <w:basedOn w:val="Standard"/>
    <w:rsid w:val="00120D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Link">
    <w:name w:val="Hyperlink"/>
    <w:basedOn w:val="Absatzstandardschriftart"/>
    <w:uiPriority w:val="99"/>
    <w:unhideWhenUsed/>
    <w:rsid w:val="00120D9A"/>
    <w:rPr>
      <w:color w:val="0000FF"/>
      <w:u w:val="single"/>
    </w:rPr>
  </w:style>
  <w:style w:type="paragraph" w:customStyle="1" w:styleId="desc">
    <w:name w:val="desc"/>
    <w:basedOn w:val="Standard"/>
    <w:rsid w:val="00120D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Standard"/>
    <w:rsid w:val="00120D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jrnl">
    <w:name w:val="jrnl"/>
    <w:basedOn w:val="Absatzstandardschriftart"/>
    <w:rsid w:val="00120D9A"/>
  </w:style>
  <w:style w:type="paragraph" w:styleId="Bearbeitung">
    <w:name w:val="Revision"/>
    <w:hidden/>
    <w:uiPriority w:val="99"/>
    <w:semiHidden/>
    <w:rsid w:val="00510BD2"/>
    <w:pPr>
      <w:spacing w:after="0" w:line="240" w:lineRule="auto"/>
    </w:pPr>
  </w:style>
  <w:style w:type="character" w:styleId="GesichteterLink">
    <w:name w:val="FollowedHyperlink"/>
    <w:basedOn w:val="Absatzstandardschriftart"/>
    <w:uiPriority w:val="99"/>
    <w:semiHidden/>
    <w:unhideWhenUsed/>
    <w:rsid w:val="009363A6"/>
    <w:rPr>
      <w:color w:val="800080" w:themeColor="followedHyperlink"/>
      <w:u w:val="single"/>
    </w:rPr>
  </w:style>
  <w:style w:type="character" w:styleId="Platzhaltertext">
    <w:name w:val="Placeholder Text"/>
    <w:basedOn w:val="Absatzstandardschriftart"/>
    <w:uiPriority w:val="99"/>
    <w:semiHidden/>
    <w:rsid w:val="00AC57AA"/>
    <w:rPr>
      <w:color w:val="808080"/>
    </w:rPr>
  </w:style>
  <w:style w:type="character" w:customStyle="1" w:styleId="st">
    <w:name w:val="st"/>
    <w:basedOn w:val="Absatzstandardschriftart"/>
    <w:rsid w:val="0036061E"/>
  </w:style>
  <w:style w:type="character" w:styleId="Herausstellen">
    <w:name w:val="Emphasis"/>
    <w:basedOn w:val="Absatzstandardschriftart"/>
    <w:uiPriority w:val="20"/>
    <w:qFormat/>
    <w:rsid w:val="0036061E"/>
    <w:rPr>
      <w:i/>
      <w:iCs/>
    </w:rPr>
  </w:style>
  <w:style w:type="character" w:styleId="Betont">
    <w:name w:val="Strong"/>
    <w:basedOn w:val="Absatzstandardschriftart"/>
    <w:uiPriority w:val="22"/>
    <w:qFormat/>
    <w:rsid w:val="00114E88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autoRedefine/>
    <w:uiPriority w:val="9"/>
    <w:qFormat/>
    <w:rsid w:val="000A4E97"/>
    <w:pPr>
      <w:keepNext/>
      <w:keepLines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="Times New Roman"/>
      <w:b/>
      <w:bCs/>
      <w:sz w:val="40"/>
      <w:szCs w:val="28"/>
      <w:lang w:val="en-US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CD7DCB"/>
    <w:pPr>
      <w:keepNext/>
      <w:keepLines/>
      <w:spacing w:before="240" w:after="240"/>
      <w:outlineLvl w:val="1"/>
    </w:pPr>
    <w:rPr>
      <w:rFonts w:ascii="Times New Roman" w:eastAsiaTheme="majorEastAsia" w:hAnsi="Times New Roman" w:cstheme="majorBidi"/>
      <w:b/>
      <w:bCs/>
      <w:color w:val="000000" w:themeColor="text1"/>
      <w:szCs w:val="26"/>
      <w:lang w:val="en-US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7121B3"/>
    <w:pPr>
      <w:keepNext/>
      <w:keepLines/>
      <w:numPr>
        <w:ilvl w:val="2"/>
        <w:numId w:val="8"/>
      </w:numPr>
      <w:spacing w:before="200" w:after="0"/>
      <w:outlineLvl w:val="2"/>
    </w:pPr>
    <w:rPr>
      <w:rFonts w:ascii="Times New Roman" w:eastAsiaTheme="majorEastAsia" w:hAnsi="Times New Roman" w:cstheme="majorBidi"/>
      <w:b/>
      <w:bCs/>
      <w:color w:val="000000" w:themeColor="text1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7121B3"/>
    <w:pPr>
      <w:keepNext/>
      <w:keepLines/>
      <w:numPr>
        <w:ilvl w:val="3"/>
        <w:numId w:val="8"/>
      </w:numPr>
      <w:spacing w:before="200" w:after="0"/>
      <w:outlineLvl w:val="3"/>
    </w:pPr>
    <w:rPr>
      <w:rFonts w:ascii="Times New Roman" w:eastAsiaTheme="majorEastAsia" w:hAnsi="Times New Roman" w:cstheme="majorBidi"/>
      <w:b/>
      <w:bCs/>
      <w:iCs/>
      <w:color w:val="000000" w:themeColor="text1"/>
    </w:rPr>
  </w:style>
  <w:style w:type="paragraph" w:styleId="berschrift5">
    <w:name w:val="heading 5"/>
    <w:basedOn w:val="Standard"/>
    <w:next w:val="Standard"/>
    <w:link w:val="berschrift5Zeichen"/>
    <w:uiPriority w:val="9"/>
    <w:unhideWhenUsed/>
    <w:qFormat/>
    <w:rsid w:val="00B245E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qFormat/>
    <w:rsid w:val="00B245E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B245E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B245E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B245E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stract">
    <w:name w:val="Abstract"/>
    <w:basedOn w:val="Standard"/>
    <w:rsid w:val="00497972"/>
    <w:pPr>
      <w:adjustRightInd w:val="0"/>
      <w:snapToGrid w:val="0"/>
      <w:spacing w:before="480" w:after="0" w:line="240" w:lineRule="auto"/>
      <w:ind w:left="851" w:right="851"/>
      <w:jc w:val="both"/>
    </w:pPr>
    <w:rPr>
      <w:rFonts w:ascii="Times New Roman" w:eastAsia="MS Mincho" w:hAnsi="Times New Roman" w:cs="Times New Roman"/>
      <w:sz w:val="16"/>
      <w:szCs w:val="24"/>
      <w:lang w:val="en-US" w:eastAsia="ja-JP"/>
    </w:rPr>
  </w:style>
  <w:style w:type="paragraph" w:customStyle="1" w:styleId="Affiliation">
    <w:name w:val="Affiliation"/>
    <w:basedOn w:val="Standard"/>
    <w:rsid w:val="00497972"/>
    <w:pPr>
      <w:spacing w:after="0" w:line="240" w:lineRule="auto"/>
      <w:jc w:val="center"/>
    </w:pPr>
    <w:rPr>
      <w:rFonts w:ascii="Times New Roman" w:eastAsia="MS Mincho" w:hAnsi="Times New Roman" w:cs="Times New Roman"/>
      <w:i/>
      <w:sz w:val="20"/>
      <w:szCs w:val="24"/>
      <w:lang w:val="en-US" w:eastAsia="ja-JP"/>
    </w:rPr>
  </w:style>
  <w:style w:type="paragraph" w:styleId="Titel">
    <w:name w:val="Title"/>
    <w:basedOn w:val="Standard"/>
    <w:next w:val="Standard"/>
    <w:link w:val="TitelZeichen"/>
    <w:qFormat/>
    <w:rsid w:val="00497972"/>
    <w:pPr>
      <w:spacing w:before="480" w:after="320" w:line="240" w:lineRule="auto"/>
      <w:jc w:val="center"/>
    </w:pPr>
    <w:rPr>
      <w:rFonts w:ascii="Times New Roman" w:eastAsia="MS Mincho" w:hAnsi="Times New Roman" w:cs="Times New Roman"/>
      <w:noProof/>
      <w:kern w:val="28"/>
      <w:sz w:val="40"/>
      <w:szCs w:val="24"/>
      <w:lang w:val="en-US" w:eastAsia="ja-JP"/>
    </w:rPr>
  </w:style>
  <w:style w:type="character" w:customStyle="1" w:styleId="TitelZeichen">
    <w:name w:val="Titel Zeichen"/>
    <w:basedOn w:val="Absatzstandardschriftart"/>
    <w:link w:val="Titel"/>
    <w:rsid w:val="00497972"/>
    <w:rPr>
      <w:rFonts w:ascii="Times New Roman" w:eastAsia="MS Mincho" w:hAnsi="Times New Roman" w:cs="Times New Roman"/>
      <w:noProof/>
      <w:kern w:val="28"/>
      <w:sz w:val="40"/>
      <w:szCs w:val="24"/>
      <w:lang w:val="en-US" w:eastAsia="ja-JP"/>
    </w:rPr>
  </w:style>
  <w:style w:type="paragraph" w:customStyle="1" w:styleId="Author">
    <w:name w:val="Author"/>
    <w:basedOn w:val="Standard"/>
    <w:rsid w:val="00497972"/>
    <w:pPr>
      <w:spacing w:after="0" w:line="240" w:lineRule="auto"/>
      <w:jc w:val="center"/>
    </w:pPr>
    <w:rPr>
      <w:rFonts w:ascii="Times New Roman" w:eastAsia="MS Mincho" w:hAnsi="Times New Roman" w:cs="Times New Roman"/>
      <w:sz w:val="20"/>
      <w:szCs w:val="24"/>
      <w:lang w:val="en-US" w:eastAsia="ja-JP"/>
    </w:rPr>
  </w:style>
  <w:style w:type="paragraph" w:customStyle="1" w:styleId="Keywords">
    <w:name w:val="Keywords"/>
    <w:basedOn w:val="Abstract"/>
    <w:next w:val="berschrift1"/>
    <w:rsid w:val="00497972"/>
    <w:pPr>
      <w:spacing w:before="240" w:after="240"/>
    </w:pPr>
  </w:style>
  <w:style w:type="paragraph" w:styleId="Funotentext">
    <w:name w:val="footnote text"/>
    <w:basedOn w:val="Standard"/>
    <w:link w:val="FunotentextZeichen"/>
    <w:semiHidden/>
    <w:rsid w:val="00497972"/>
    <w:pPr>
      <w:spacing w:after="0" w:line="240" w:lineRule="auto"/>
      <w:ind w:firstLine="357"/>
      <w:jc w:val="both"/>
    </w:pPr>
    <w:rPr>
      <w:rFonts w:ascii="Times New Roman" w:eastAsia="MS Mincho" w:hAnsi="Times New Roman" w:cs="Times New Roman"/>
      <w:sz w:val="20"/>
      <w:szCs w:val="20"/>
      <w:lang w:val="en-US" w:eastAsia="ja-JP"/>
    </w:rPr>
  </w:style>
  <w:style w:type="character" w:customStyle="1" w:styleId="FunotentextZeichen">
    <w:name w:val="Fußnotentext Zeichen"/>
    <w:basedOn w:val="Absatzstandardschriftart"/>
    <w:link w:val="Funotentext"/>
    <w:semiHidden/>
    <w:rsid w:val="00497972"/>
    <w:rPr>
      <w:rFonts w:ascii="Times New Roman" w:eastAsia="MS Mincho" w:hAnsi="Times New Roman" w:cs="Times New Roman"/>
      <w:sz w:val="20"/>
      <w:szCs w:val="20"/>
      <w:lang w:val="en-US" w:eastAsia="ja-JP"/>
    </w:rPr>
  </w:style>
  <w:style w:type="character" w:styleId="Funotenzeichen">
    <w:name w:val="footnote reference"/>
    <w:semiHidden/>
    <w:rsid w:val="00497972"/>
    <w:rPr>
      <w:rFonts w:cs="Times New Roman"/>
      <w:vertAlign w:val="superscript"/>
    </w:rPr>
  </w:style>
  <w:style w:type="character" w:customStyle="1" w:styleId="FootnoteChar">
    <w:name w:val="Footnote Char"/>
    <w:rsid w:val="00497972"/>
    <w:rPr>
      <w:rFonts w:eastAsia="MS Mincho" w:cs="Times New Roman"/>
      <w:sz w:val="24"/>
      <w:szCs w:val="24"/>
      <w:lang w:val="en-US" w:eastAsia="ja-JP" w:bidi="ar-SA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0A4E97"/>
    <w:rPr>
      <w:rFonts w:ascii="Times New Roman" w:eastAsiaTheme="majorEastAsia" w:hAnsi="Times New Roman" w:cs="Times New Roman"/>
      <w:b/>
      <w:bCs/>
      <w:sz w:val="40"/>
      <w:szCs w:val="28"/>
      <w:lang w:val="en-US"/>
    </w:rPr>
  </w:style>
  <w:style w:type="paragraph" w:styleId="KeinLeerraum">
    <w:name w:val="No Spacing"/>
    <w:uiPriority w:val="1"/>
    <w:qFormat/>
    <w:rsid w:val="00497972"/>
    <w:pPr>
      <w:spacing w:after="0" w:line="240" w:lineRule="auto"/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06E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06EC5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standardschriftart"/>
    <w:uiPriority w:val="99"/>
    <w:semiHidden/>
    <w:unhideWhenUsed/>
    <w:rsid w:val="00F57537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F57537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F5753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F57537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F57537"/>
    <w:rPr>
      <w:b/>
      <w:bCs/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CD7DCB"/>
    <w:rPr>
      <w:rFonts w:ascii="Times New Roman" w:eastAsiaTheme="majorEastAsia" w:hAnsi="Times New Roman" w:cstheme="majorBidi"/>
      <w:b/>
      <w:bCs/>
      <w:color w:val="000000" w:themeColor="text1"/>
      <w:szCs w:val="26"/>
      <w:lang w:val="en-US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7121B3"/>
    <w:rPr>
      <w:rFonts w:ascii="Times New Roman" w:eastAsiaTheme="majorEastAsia" w:hAnsi="Times New Roman" w:cstheme="majorBidi"/>
      <w:b/>
      <w:bCs/>
      <w:color w:val="000000" w:themeColor="text1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7121B3"/>
    <w:rPr>
      <w:rFonts w:ascii="Times New Roman" w:eastAsiaTheme="majorEastAsia" w:hAnsi="Times New Roman" w:cstheme="majorBidi"/>
      <w:b/>
      <w:bCs/>
      <w:iCs/>
      <w:color w:val="000000" w:themeColor="text1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B245E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245E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B245E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B245E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B245E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enabsatz">
    <w:name w:val="List Paragraph"/>
    <w:basedOn w:val="Standard"/>
    <w:uiPriority w:val="34"/>
    <w:qFormat/>
    <w:rsid w:val="00974336"/>
    <w:pPr>
      <w:ind w:left="720"/>
      <w:contextualSpacing/>
    </w:p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2105A9"/>
    <w:pPr>
      <w:spacing w:after="0" w:line="240" w:lineRule="auto"/>
    </w:pPr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2105A9"/>
    <w:rPr>
      <w:sz w:val="20"/>
      <w:szCs w:val="20"/>
    </w:rPr>
  </w:style>
  <w:style w:type="character" w:styleId="Endnotenzeichen">
    <w:name w:val="endnote reference"/>
    <w:basedOn w:val="Absatzstandardschriftart"/>
    <w:uiPriority w:val="99"/>
    <w:semiHidden/>
    <w:unhideWhenUsed/>
    <w:rsid w:val="002105A9"/>
    <w:rPr>
      <w:vertAlign w:val="superscript"/>
    </w:rPr>
  </w:style>
  <w:style w:type="paragraph" w:styleId="Kopfzeile">
    <w:name w:val="header"/>
    <w:basedOn w:val="Standard"/>
    <w:link w:val="KopfzeileZeichen"/>
    <w:uiPriority w:val="99"/>
    <w:unhideWhenUsed/>
    <w:rsid w:val="00405C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405C07"/>
  </w:style>
  <w:style w:type="paragraph" w:styleId="Fuzeile">
    <w:name w:val="footer"/>
    <w:basedOn w:val="Standard"/>
    <w:link w:val="FuzeileZeichen"/>
    <w:uiPriority w:val="99"/>
    <w:unhideWhenUsed/>
    <w:rsid w:val="00405C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405C07"/>
  </w:style>
  <w:style w:type="table" w:styleId="Tabellenraster">
    <w:name w:val="Table Grid"/>
    <w:basedOn w:val="NormaleTabelle"/>
    <w:uiPriority w:val="59"/>
    <w:rsid w:val="001660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el1">
    <w:name w:val="Titel1"/>
    <w:basedOn w:val="Standard"/>
    <w:rsid w:val="00120D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Link">
    <w:name w:val="Hyperlink"/>
    <w:basedOn w:val="Absatzstandardschriftart"/>
    <w:uiPriority w:val="99"/>
    <w:unhideWhenUsed/>
    <w:rsid w:val="00120D9A"/>
    <w:rPr>
      <w:color w:val="0000FF"/>
      <w:u w:val="single"/>
    </w:rPr>
  </w:style>
  <w:style w:type="paragraph" w:customStyle="1" w:styleId="desc">
    <w:name w:val="desc"/>
    <w:basedOn w:val="Standard"/>
    <w:rsid w:val="00120D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Standard"/>
    <w:rsid w:val="00120D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jrnl">
    <w:name w:val="jrnl"/>
    <w:basedOn w:val="Absatzstandardschriftart"/>
    <w:rsid w:val="00120D9A"/>
  </w:style>
  <w:style w:type="paragraph" w:styleId="Bearbeitung">
    <w:name w:val="Revision"/>
    <w:hidden/>
    <w:uiPriority w:val="99"/>
    <w:semiHidden/>
    <w:rsid w:val="00510BD2"/>
    <w:pPr>
      <w:spacing w:after="0" w:line="240" w:lineRule="auto"/>
    </w:pPr>
  </w:style>
  <w:style w:type="character" w:styleId="GesichteterLink">
    <w:name w:val="FollowedHyperlink"/>
    <w:basedOn w:val="Absatzstandardschriftart"/>
    <w:uiPriority w:val="99"/>
    <w:semiHidden/>
    <w:unhideWhenUsed/>
    <w:rsid w:val="009363A6"/>
    <w:rPr>
      <w:color w:val="800080" w:themeColor="followedHyperlink"/>
      <w:u w:val="single"/>
    </w:rPr>
  </w:style>
  <w:style w:type="character" w:styleId="Platzhaltertext">
    <w:name w:val="Placeholder Text"/>
    <w:basedOn w:val="Absatzstandardschriftart"/>
    <w:uiPriority w:val="99"/>
    <w:semiHidden/>
    <w:rsid w:val="00AC57AA"/>
    <w:rPr>
      <w:color w:val="808080"/>
    </w:rPr>
  </w:style>
  <w:style w:type="character" w:customStyle="1" w:styleId="st">
    <w:name w:val="st"/>
    <w:basedOn w:val="Absatzstandardschriftart"/>
    <w:rsid w:val="0036061E"/>
  </w:style>
  <w:style w:type="character" w:styleId="Herausstellen">
    <w:name w:val="Emphasis"/>
    <w:basedOn w:val="Absatzstandardschriftart"/>
    <w:uiPriority w:val="20"/>
    <w:qFormat/>
    <w:rsid w:val="0036061E"/>
    <w:rPr>
      <w:i/>
      <w:iCs/>
    </w:rPr>
  </w:style>
  <w:style w:type="character" w:styleId="Betont">
    <w:name w:val="Strong"/>
    <w:basedOn w:val="Absatzstandardschriftart"/>
    <w:uiPriority w:val="22"/>
    <w:qFormat/>
    <w:rsid w:val="00114E8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3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06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9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B415155103EFB4EA71CFCD69BFAC030" ma:contentTypeVersion="0" ma:contentTypeDescription="Ein neues Dokument erstellen." ma:contentTypeScope="" ma:versionID="310b80d7371f100e796f24013c3c3e9c">
  <xsd:schema xmlns:xsd="http://www.w3.org/2001/XMLSchema" xmlns:p="http://schemas.microsoft.com/office/2006/metadata/properties" targetNamespace="http://schemas.microsoft.com/office/2006/metadata/properties" ma:root="true" ma:fieldsID="246f02dd96380beb4f7cdcce14d77fd6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 ma:readOnly="tru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887A1B-B61C-41BE-82FF-F65D771CF3AF}">
  <ds:schemaRefs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75B605CE-7874-4740-A2D7-0DFD444683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740459-10FF-4A16-99B6-6EEEFE597A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1A63EAAB-86C2-DC49-AA10-5AAF9E882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76</Words>
  <Characters>8671</Characters>
  <Application>Microsoft Macintosh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Erlangen</Company>
  <LinksUpToDate>false</LinksUpToDate>
  <CharactersWithSpaces>10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Mate</dc:creator>
  <cp:lastModifiedBy>Sebastian Mate</cp:lastModifiedBy>
  <cp:revision>22</cp:revision>
  <cp:lastPrinted>2014-04-03T15:00:00Z</cp:lastPrinted>
  <dcterms:created xsi:type="dcterms:W3CDTF">2014-04-03T14:55:00Z</dcterms:created>
  <dcterms:modified xsi:type="dcterms:W3CDTF">2014-12-17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hasBiblio/&gt;&lt;format class="21"/&gt;&lt;count citations="54" publications="66"/&gt;&lt;/info&gt;PAPERS2_INFO_END</vt:lpwstr>
  </property>
</Properties>
</file>